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9FCD5" w14:textId="77777777" w:rsidR="00766ACA" w:rsidRPr="00683E8A" w:rsidRDefault="00766ACA" w:rsidP="00766ACA">
      <w:pPr>
        <w:spacing w:before="120" w:line="360" w:lineRule="auto"/>
        <w:jc w:val="both"/>
        <w:rPr>
          <w:rFonts w:ascii="Segoe UI" w:hAnsi="Segoe UI" w:cs="Segoe UI"/>
          <w:b/>
          <w:sz w:val="20"/>
          <w:szCs w:val="20"/>
          <w:lang w:val="en-US"/>
        </w:rPr>
      </w:pPr>
      <w:r w:rsidRPr="003E020E">
        <w:rPr>
          <w:rFonts w:ascii="Segoe UI" w:hAnsi="Segoe UI"/>
          <w:b/>
          <w:sz w:val="20"/>
          <w:lang w:val="en-US"/>
        </w:rPr>
        <w:t xml:space="preserve">Clinical </w:t>
      </w:r>
      <w:r w:rsidRPr="003E020E">
        <w:rPr>
          <w:rFonts w:ascii="Segoe UI" w:hAnsi="Segoe UI"/>
          <w:b/>
          <w:i/>
          <w:sz w:val="20"/>
          <w:lang w:val="en-US"/>
        </w:rPr>
        <w:t>Staphylococcus aureus</w:t>
      </w:r>
      <w:r w:rsidRPr="003E020E">
        <w:rPr>
          <w:rFonts w:ascii="Segoe UI" w:hAnsi="Segoe UI"/>
          <w:b/>
          <w:sz w:val="20"/>
          <w:lang w:val="en-US"/>
        </w:rPr>
        <w:t xml:space="preserve"> </w:t>
      </w:r>
      <w:r w:rsidRPr="00683E8A">
        <w:rPr>
          <w:rFonts w:ascii="Segoe UI" w:hAnsi="Segoe UI" w:cs="Segoe UI"/>
          <w:b/>
          <w:sz w:val="20"/>
          <w:szCs w:val="20"/>
          <w:lang w:val="en-US"/>
        </w:rPr>
        <w:t>inhibit</w:t>
      </w:r>
      <w:r>
        <w:rPr>
          <w:rFonts w:ascii="Segoe UI" w:hAnsi="Segoe UI" w:cs="Segoe UI"/>
          <w:b/>
          <w:sz w:val="20"/>
          <w:szCs w:val="20"/>
          <w:lang w:val="en-US"/>
        </w:rPr>
        <w:t>s</w:t>
      </w:r>
      <w:r w:rsidRPr="003E020E">
        <w:rPr>
          <w:rFonts w:ascii="Segoe UI" w:hAnsi="Segoe UI"/>
          <w:b/>
          <w:sz w:val="20"/>
          <w:lang w:val="en-US"/>
        </w:rPr>
        <w:t xml:space="preserve"> human T cell </w:t>
      </w:r>
      <w:r w:rsidRPr="00683E8A">
        <w:rPr>
          <w:rFonts w:ascii="Segoe UI" w:hAnsi="Segoe UI" w:cs="Segoe UI"/>
          <w:b/>
          <w:sz w:val="20"/>
          <w:szCs w:val="20"/>
          <w:lang w:val="en-US"/>
        </w:rPr>
        <w:t>activity</w:t>
      </w:r>
      <w:r w:rsidRPr="003E020E">
        <w:rPr>
          <w:rFonts w:ascii="Segoe UI" w:hAnsi="Segoe UI"/>
          <w:b/>
          <w:sz w:val="20"/>
          <w:lang w:val="en-US"/>
        </w:rPr>
        <w:t xml:space="preserve"> through interaction with </w:t>
      </w:r>
      <w:r>
        <w:rPr>
          <w:rFonts w:ascii="Segoe UI" w:hAnsi="Segoe UI"/>
          <w:b/>
          <w:sz w:val="20"/>
          <w:lang w:val="en-US"/>
        </w:rPr>
        <w:t xml:space="preserve">the </w:t>
      </w:r>
      <w:r w:rsidRPr="003E020E">
        <w:rPr>
          <w:rFonts w:ascii="Segoe UI" w:hAnsi="Segoe UI"/>
          <w:b/>
          <w:sz w:val="20"/>
          <w:lang w:val="en-US"/>
        </w:rPr>
        <w:t>PD-1</w:t>
      </w:r>
      <w:r>
        <w:rPr>
          <w:rFonts w:ascii="Segoe UI" w:hAnsi="Segoe UI"/>
          <w:b/>
          <w:sz w:val="20"/>
          <w:lang w:val="en-US"/>
        </w:rPr>
        <w:t xml:space="preserve"> receptor</w:t>
      </w:r>
      <w:r w:rsidRPr="003E020E">
        <w:rPr>
          <w:rFonts w:ascii="Segoe UI" w:hAnsi="Segoe UI"/>
          <w:b/>
          <w:sz w:val="20"/>
          <w:lang w:val="en-US"/>
        </w:rPr>
        <w:t xml:space="preserve"> </w:t>
      </w:r>
    </w:p>
    <w:p w14:paraId="7265570F" w14:textId="77777777" w:rsidR="00766ACA" w:rsidRPr="003E020E" w:rsidRDefault="00766ACA" w:rsidP="00766ACA">
      <w:pPr>
        <w:spacing w:line="360" w:lineRule="auto"/>
        <w:jc w:val="both"/>
        <w:rPr>
          <w:i/>
          <w:lang w:val="en-US"/>
        </w:rPr>
      </w:pPr>
      <w:r w:rsidRPr="003E020E">
        <w:rPr>
          <w:i/>
          <w:lang w:val="en-US"/>
        </w:rPr>
        <w:t>Maiken Mellergaard</w:t>
      </w:r>
      <w:r w:rsidRPr="003E020E">
        <w:rPr>
          <w:i/>
          <w:vertAlign w:val="superscript"/>
          <w:lang w:val="en-US"/>
        </w:rPr>
        <w:t>1</w:t>
      </w:r>
      <w:r>
        <w:rPr>
          <w:rFonts w:cstheme="minorHAnsi"/>
          <w:vertAlign w:val="superscript"/>
          <w:lang w:val="en-US"/>
        </w:rPr>
        <w:t>*</w:t>
      </w:r>
      <w:r w:rsidRPr="00683E8A">
        <w:rPr>
          <w:rFonts w:cstheme="minorHAnsi"/>
          <w:i/>
          <w:lang w:val="en-US"/>
        </w:rPr>
        <w:t>,</w:t>
      </w:r>
      <w:r w:rsidRPr="003E020E">
        <w:rPr>
          <w:i/>
          <w:lang w:val="en-US"/>
        </w:rPr>
        <w:t xml:space="preserve"> Sarah Line </w:t>
      </w:r>
      <w:r w:rsidRPr="00683E8A">
        <w:rPr>
          <w:rFonts w:cstheme="minorHAnsi"/>
          <w:i/>
          <w:lang w:val="en-US"/>
        </w:rPr>
        <w:t>Skovbakk</w:t>
      </w:r>
      <w:r>
        <w:rPr>
          <w:rFonts w:cstheme="minorHAnsi"/>
          <w:i/>
          <w:lang w:val="en-US"/>
        </w:rPr>
        <w:t>e</w:t>
      </w:r>
      <w:r>
        <w:rPr>
          <w:rFonts w:cstheme="minorHAnsi"/>
          <w:i/>
          <w:vertAlign w:val="superscript"/>
          <w:lang w:val="en-US"/>
        </w:rPr>
        <w:t>,</w:t>
      </w:r>
      <w:r>
        <w:rPr>
          <w:rFonts w:cstheme="minorHAnsi"/>
          <w:vertAlign w:val="superscript"/>
          <w:lang w:val="en-US"/>
        </w:rPr>
        <w:t>2*</w:t>
      </w:r>
      <w:r w:rsidRPr="003E020E">
        <w:rPr>
          <w:i/>
          <w:lang w:val="en-US"/>
        </w:rPr>
        <w:t>, Stine Dam Jepsen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>,</w:t>
      </w:r>
      <w:r w:rsidRPr="003E020E">
        <w:rPr>
          <w:i/>
          <w:vertAlign w:val="superscript"/>
          <w:lang w:val="en-US"/>
        </w:rPr>
        <w:t xml:space="preserve"> </w:t>
      </w:r>
      <w:r w:rsidRPr="003E020E">
        <w:rPr>
          <w:i/>
          <w:lang w:val="en-US"/>
        </w:rPr>
        <w:t>Nafsika Panagiotopoulou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>,</w:t>
      </w:r>
      <w:r w:rsidRPr="003E020E">
        <w:rPr>
          <w:i/>
          <w:vertAlign w:val="superscript"/>
          <w:lang w:val="en-US"/>
        </w:rPr>
        <w:t xml:space="preserve"> </w:t>
      </w:r>
      <w:r w:rsidRPr="003E020E">
        <w:rPr>
          <w:i/>
          <w:lang w:val="en-US"/>
        </w:rPr>
        <w:t xml:space="preserve">Amalie </w:t>
      </w:r>
      <w:proofErr w:type="spellStart"/>
      <w:r w:rsidRPr="003E020E">
        <w:rPr>
          <w:i/>
          <w:lang w:val="en-US"/>
        </w:rPr>
        <w:t>Bøge</w:t>
      </w:r>
      <w:proofErr w:type="spellEnd"/>
      <w:r w:rsidRPr="003E020E">
        <w:rPr>
          <w:i/>
          <w:lang w:val="en-US"/>
        </w:rPr>
        <w:t xml:space="preserve"> </w:t>
      </w:r>
      <w:proofErr w:type="spellStart"/>
      <w:r w:rsidRPr="003E020E">
        <w:rPr>
          <w:i/>
          <w:lang w:val="en-US"/>
        </w:rPr>
        <w:t>Rud</w:t>
      </w:r>
      <w:proofErr w:type="spellEnd"/>
      <w:r w:rsidRPr="003E020E">
        <w:rPr>
          <w:i/>
          <w:lang w:val="en-US"/>
        </w:rPr>
        <w:t xml:space="preserve"> Hansen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 xml:space="preserve">, </w:t>
      </w:r>
      <w:proofErr w:type="spellStart"/>
      <w:r w:rsidRPr="003E020E">
        <w:rPr>
          <w:i/>
          <w:lang w:val="en-US"/>
        </w:rPr>
        <w:t>Weihua</w:t>
      </w:r>
      <w:proofErr w:type="spellEnd"/>
      <w:r w:rsidRPr="003E020E">
        <w:rPr>
          <w:i/>
          <w:lang w:val="en-US"/>
        </w:rPr>
        <w:t xml:space="preserve"> </w:t>
      </w:r>
      <w:r w:rsidRPr="00683E8A">
        <w:rPr>
          <w:rFonts w:cstheme="minorHAnsi"/>
          <w:i/>
          <w:lang w:val="en-US"/>
        </w:rPr>
        <w:t>Tia</w:t>
      </w:r>
      <w:r>
        <w:rPr>
          <w:rFonts w:cstheme="minorHAnsi"/>
          <w:i/>
          <w:lang w:val="en-US"/>
        </w:rPr>
        <w:t>n</w:t>
      </w:r>
      <w:r>
        <w:rPr>
          <w:rFonts w:cstheme="minorHAnsi"/>
          <w:vertAlign w:val="superscript"/>
          <w:lang w:val="en-US"/>
        </w:rPr>
        <w:t>2</w:t>
      </w:r>
      <w:r w:rsidRPr="003E020E">
        <w:rPr>
          <w:i/>
          <w:lang w:val="en-US"/>
        </w:rPr>
        <w:t>, Astrid Lund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>, Rikke Illum Høgh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>, Sofie Hedlund Møller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 xml:space="preserve">, Romain </w:t>
      </w:r>
      <w:r w:rsidRPr="00683E8A">
        <w:rPr>
          <w:rFonts w:cstheme="minorHAnsi"/>
          <w:i/>
          <w:lang w:val="en-US"/>
        </w:rPr>
        <w:t>Guérillo</w:t>
      </w:r>
      <w:r>
        <w:rPr>
          <w:rFonts w:cstheme="minorHAnsi"/>
          <w:i/>
          <w:lang w:val="en-US"/>
        </w:rPr>
        <w:t>t</w:t>
      </w:r>
      <w:r>
        <w:rPr>
          <w:rFonts w:cstheme="minorHAnsi"/>
          <w:i/>
          <w:vertAlign w:val="superscript"/>
          <w:lang w:val="en-US"/>
        </w:rPr>
        <w:t>3</w:t>
      </w:r>
      <w:r w:rsidRPr="00683E8A">
        <w:rPr>
          <w:rFonts w:cstheme="minorHAnsi"/>
          <w:i/>
          <w:lang w:val="en-US"/>
        </w:rPr>
        <w:t>, Ashleigh S. Hayes</w:t>
      </w:r>
      <w:r>
        <w:rPr>
          <w:rFonts w:cstheme="minorHAnsi"/>
          <w:i/>
          <w:vertAlign w:val="superscript"/>
          <w:lang w:val="en-US"/>
        </w:rPr>
        <w:t>3</w:t>
      </w:r>
      <w:r w:rsidRPr="003E020E">
        <w:rPr>
          <w:i/>
          <w:lang w:val="en-US"/>
        </w:rPr>
        <w:t xml:space="preserve">, Lise Tornvig </w:t>
      </w:r>
      <w:r w:rsidRPr="00683E8A">
        <w:rPr>
          <w:rFonts w:cstheme="minorHAnsi"/>
          <w:i/>
          <w:lang w:val="en-US"/>
        </w:rPr>
        <w:t>Erikstrup</w:t>
      </w:r>
      <w:r>
        <w:rPr>
          <w:rFonts w:cstheme="minorHAnsi"/>
          <w:color w:val="000000"/>
          <w:vertAlign w:val="superscript"/>
          <w:lang w:val="en-US"/>
        </w:rPr>
        <w:t>4</w:t>
      </w:r>
      <w:r w:rsidRPr="003E020E">
        <w:rPr>
          <w:i/>
          <w:lang w:val="en-US"/>
        </w:rPr>
        <w:t>, Lars Andresen</w:t>
      </w:r>
      <w:r w:rsidRPr="003E020E">
        <w:rPr>
          <w:i/>
          <w:vertAlign w:val="superscript"/>
          <w:lang w:val="en-US"/>
        </w:rPr>
        <w:t>1</w:t>
      </w:r>
      <w:r w:rsidRPr="003E020E">
        <w:rPr>
          <w:i/>
          <w:lang w:val="en-US"/>
        </w:rPr>
        <w:t xml:space="preserve">, Anton Y. </w:t>
      </w:r>
      <w:r w:rsidRPr="00683E8A">
        <w:rPr>
          <w:rFonts w:cstheme="minorHAnsi"/>
          <w:i/>
          <w:lang w:val="en-US"/>
        </w:rPr>
        <w:t>Pele</w:t>
      </w:r>
      <w:r>
        <w:rPr>
          <w:rFonts w:cstheme="minorHAnsi"/>
          <w:i/>
          <w:lang w:val="en-US"/>
        </w:rPr>
        <w:t>g</w:t>
      </w:r>
      <w:r>
        <w:rPr>
          <w:rFonts w:cstheme="minorHAnsi"/>
          <w:vertAlign w:val="superscript"/>
          <w:lang w:val="en-US"/>
        </w:rPr>
        <w:t>5,6,7</w:t>
      </w:r>
      <w:r w:rsidRPr="003E020E">
        <w:rPr>
          <w:i/>
          <w:lang w:val="en-US"/>
        </w:rPr>
        <w:t xml:space="preserve">, Anders </w:t>
      </w:r>
      <w:proofErr w:type="spellStart"/>
      <w:r w:rsidRPr="003E020E">
        <w:rPr>
          <w:i/>
          <w:lang w:val="en-US"/>
        </w:rPr>
        <w:t>Rhod</w:t>
      </w:r>
      <w:proofErr w:type="spellEnd"/>
      <w:r w:rsidRPr="003E020E">
        <w:rPr>
          <w:i/>
          <w:lang w:val="en-US"/>
        </w:rPr>
        <w:t xml:space="preserve"> </w:t>
      </w:r>
      <w:r w:rsidRPr="00683E8A">
        <w:rPr>
          <w:rFonts w:cstheme="minorHAnsi"/>
          <w:i/>
          <w:lang w:val="en-US"/>
        </w:rPr>
        <w:t>Larsen</w:t>
      </w:r>
      <w:r>
        <w:rPr>
          <w:rFonts w:cstheme="minorHAnsi"/>
          <w:vertAlign w:val="superscript"/>
          <w:lang w:val="en-US"/>
        </w:rPr>
        <w:t>8</w:t>
      </w:r>
      <w:r w:rsidRPr="003E020E">
        <w:rPr>
          <w:i/>
          <w:lang w:val="en-US"/>
        </w:rPr>
        <w:t xml:space="preserve">, Timothy P. </w:t>
      </w:r>
      <w:r w:rsidRPr="00683E8A">
        <w:rPr>
          <w:rFonts w:cstheme="minorHAnsi"/>
          <w:i/>
          <w:lang w:val="en-US"/>
        </w:rPr>
        <w:t>Stinear</w:t>
      </w:r>
      <w:r>
        <w:rPr>
          <w:rFonts w:cstheme="minorHAnsi"/>
          <w:vertAlign w:val="superscript"/>
          <w:lang w:val="en-US"/>
        </w:rPr>
        <w:t>3</w:t>
      </w:r>
      <w:r w:rsidRPr="00683E8A">
        <w:rPr>
          <w:rFonts w:cstheme="minorHAnsi"/>
          <w:i/>
          <w:lang w:val="en-US"/>
        </w:rPr>
        <w:t xml:space="preserve">, </w:t>
      </w:r>
      <w:r>
        <w:rPr>
          <w:rFonts w:cstheme="minorHAnsi"/>
          <w:i/>
          <w:lang w:val="en-US"/>
        </w:rPr>
        <w:t xml:space="preserve">Aase </w:t>
      </w:r>
      <w:r w:rsidRPr="00485C03">
        <w:rPr>
          <w:rFonts w:cstheme="minorHAnsi"/>
          <w:i/>
          <w:lang w:val="en-US"/>
        </w:rPr>
        <w:t>Handberg</w:t>
      </w:r>
      <w:r>
        <w:rPr>
          <w:rFonts w:cstheme="minorHAnsi"/>
          <w:i/>
          <w:vertAlign w:val="superscript"/>
          <w:lang w:val="en-US"/>
        </w:rPr>
        <w:t>9,10</w:t>
      </w:r>
      <w:r w:rsidRPr="00485C03">
        <w:rPr>
          <w:i/>
          <w:lang w:val="en-US"/>
        </w:rPr>
        <w:t>, Ch</w:t>
      </w:r>
      <w:r w:rsidRPr="003E020E">
        <w:rPr>
          <w:i/>
          <w:lang w:val="en-US"/>
        </w:rPr>
        <w:t xml:space="preserve">ristian </w:t>
      </w:r>
      <w:r w:rsidRPr="00683E8A">
        <w:rPr>
          <w:rFonts w:cstheme="minorHAnsi"/>
          <w:i/>
          <w:lang w:val="en-US"/>
        </w:rPr>
        <w:t>Erikstrup</w:t>
      </w:r>
      <w:r>
        <w:rPr>
          <w:rFonts w:cstheme="minorHAnsi"/>
          <w:i/>
          <w:vertAlign w:val="superscript"/>
          <w:lang w:val="en-US"/>
        </w:rPr>
        <w:t>11</w:t>
      </w:r>
      <w:r w:rsidRPr="003E020E">
        <w:rPr>
          <w:i/>
          <w:lang w:val="en-US"/>
        </w:rPr>
        <w:t xml:space="preserve">, Benjamin P. </w:t>
      </w:r>
      <w:r w:rsidRPr="00683E8A">
        <w:rPr>
          <w:rFonts w:cstheme="minorHAnsi"/>
          <w:i/>
          <w:lang w:val="en-US"/>
        </w:rPr>
        <w:t>Howden</w:t>
      </w:r>
      <w:r>
        <w:rPr>
          <w:rFonts w:cstheme="minorHAnsi"/>
          <w:vertAlign w:val="superscript"/>
          <w:lang w:val="en-US"/>
        </w:rPr>
        <w:t>3</w:t>
      </w:r>
      <w:r w:rsidRPr="003E020E">
        <w:rPr>
          <w:i/>
          <w:lang w:val="en-US"/>
        </w:rPr>
        <w:t xml:space="preserve">, Steffen </w:t>
      </w:r>
      <w:r w:rsidRPr="00683E8A">
        <w:rPr>
          <w:rFonts w:cstheme="minorHAnsi"/>
          <w:i/>
          <w:lang w:val="en-US"/>
        </w:rPr>
        <w:t>Goletz</w:t>
      </w:r>
      <w:proofErr w:type="gramStart"/>
      <w:r>
        <w:rPr>
          <w:rFonts w:cstheme="minorHAnsi"/>
          <w:i/>
          <w:vertAlign w:val="superscript"/>
          <w:lang w:val="en-US"/>
        </w:rPr>
        <w:t>2</w:t>
      </w:r>
      <w:r w:rsidRPr="003E020E">
        <w:rPr>
          <w:i/>
          <w:vertAlign w:val="superscript"/>
          <w:lang w:val="en-US"/>
        </w:rPr>
        <w:t>,#</w:t>
      </w:r>
      <w:proofErr w:type="gramEnd"/>
      <w:r w:rsidRPr="003E020E">
        <w:rPr>
          <w:i/>
          <w:lang w:val="en-US"/>
        </w:rPr>
        <w:t xml:space="preserve">, Dorte </w:t>
      </w:r>
      <w:r w:rsidRPr="00683E8A">
        <w:rPr>
          <w:rFonts w:cstheme="minorHAnsi"/>
          <w:i/>
          <w:lang w:val="en-US"/>
        </w:rPr>
        <w:t>Free</w:t>
      </w:r>
      <w:r>
        <w:rPr>
          <w:rFonts w:cstheme="minorHAnsi"/>
          <w:i/>
          <w:vertAlign w:val="superscript"/>
          <w:lang w:val="en-US"/>
        </w:rPr>
        <w:t>12</w:t>
      </w:r>
      <w:r w:rsidRPr="003E020E">
        <w:rPr>
          <w:i/>
          <w:lang w:val="en-US"/>
        </w:rPr>
        <w:t xml:space="preserve"> and Søren Skov</w:t>
      </w:r>
      <w:r w:rsidRPr="003E020E">
        <w:rPr>
          <w:i/>
          <w:vertAlign w:val="superscript"/>
          <w:lang w:val="en-US"/>
        </w:rPr>
        <w:t>1, #,</w:t>
      </w:r>
      <w:r w:rsidRPr="003E020E">
        <w:rPr>
          <w:i/>
          <w:lang w:val="en-US"/>
        </w:rPr>
        <w:t>*</w:t>
      </w:r>
    </w:p>
    <w:p w14:paraId="34C9D8EE" w14:textId="77777777" w:rsidR="00766ACA" w:rsidRPr="003E020E" w:rsidRDefault="00766ACA" w:rsidP="00766ACA">
      <w:pPr>
        <w:spacing w:before="120" w:after="0" w:line="360" w:lineRule="auto"/>
        <w:jc w:val="both"/>
        <w:rPr>
          <w:lang w:val="en-US"/>
        </w:rPr>
      </w:pPr>
      <w:r w:rsidRPr="003E020E">
        <w:rPr>
          <w:b/>
          <w:vertAlign w:val="superscript"/>
          <w:lang w:val="en-US"/>
        </w:rPr>
        <w:t>1</w:t>
      </w:r>
      <w:r>
        <w:rPr>
          <w:lang w:val="en-US"/>
        </w:rPr>
        <w:t>Laboratory of immunology, E</w:t>
      </w:r>
      <w:r w:rsidRPr="003E020E">
        <w:rPr>
          <w:lang w:val="en-US"/>
        </w:rPr>
        <w:t xml:space="preserve">xperimental Animal Models, Department of Veterinary and Animal Sciences, Faculty of Health and Medical Sciences, University of Copenhagen, Denmark. </w:t>
      </w:r>
    </w:p>
    <w:p w14:paraId="3E93ED51" w14:textId="77777777" w:rsidR="00766ACA" w:rsidRPr="003E020E" w:rsidRDefault="00766ACA" w:rsidP="00766ACA">
      <w:pPr>
        <w:spacing w:before="120" w:after="0"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2</w:t>
      </w:r>
      <w:r w:rsidRPr="003E020E">
        <w:rPr>
          <w:lang w:val="en-US"/>
        </w:rPr>
        <w:t xml:space="preserve">Biotherapeutic Glycoengineering and Immunology, </w:t>
      </w:r>
      <w:r w:rsidRPr="00683E8A">
        <w:rPr>
          <w:rFonts w:cstheme="minorHAnsi"/>
          <w:lang w:val="en-US"/>
        </w:rPr>
        <w:t>DTU</w:t>
      </w:r>
      <w:r w:rsidRPr="003E020E">
        <w:rPr>
          <w:lang w:val="en-US"/>
        </w:rPr>
        <w:t xml:space="preserve"> Bioengineering, Department of Biotechnology and Biomedicine, Technical University of Denmark, </w:t>
      </w:r>
      <w:r w:rsidRPr="00683E8A">
        <w:rPr>
          <w:rFonts w:cstheme="minorHAnsi"/>
          <w:lang w:val="en-US"/>
        </w:rPr>
        <w:t xml:space="preserve">Lyngby, Denmark. </w:t>
      </w:r>
    </w:p>
    <w:p w14:paraId="4C040182" w14:textId="77777777" w:rsidR="00766ACA" w:rsidRPr="003E020E" w:rsidRDefault="00766ACA" w:rsidP="00766ACA">
      <w:pPr>
        <w:spacing w:before="120"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 w:rsidRPr="00683E8A">
        <w:rPr>
          <w:rFonts w:cstheme="minorHAnsi"/>
          <w:lang w:val="en-US"/>
        </w:rPr>
        <w:t>Department</w:t>
      </w:r>
      <w:r w:rsidRPr="003E020E">
        <w:rPr>
          <w:lang w:val="en-US"/>
        </w:rPr>
        <w:t xml:space="preserve"> of Microbiology and Immunology, University of Melbourne</w:t>
      </w:r>
      <w:r>
        <w:rPr>
          <w:lang w:val="en-US"/>
        </w:rPr>
        <w:t xml:space="preserve">, </w:t>
      </w:r>
      <w:r w:rsidRPr="003E020E">
        <w:rPr>
          <w:lang w:val="en-US"/>
        </w:rPr>
        <w:t>at the</w:t>
      </w:r>
      <w:r>
        <w:rPr>
          <w:lang w:val="en-US"/>
        </w:rPr>
        <w:t xml:space="preserve"> Peter</w:t>
      </w:r>
      <w:r w:rsidRPr="003E020E">
        <w:rPr>
          <w:lang w:val="en-US"/>
        </w:rPr>
        <w:t xml:space="preserve"> Doherty Institute for Infection and Immunity, Victoria, </w:t>
      </w:r>
      <w:r>
        <w:rPr>
          <w:lang w:val="en-US"/>
        </w:rPr>
        <w:t xml:space="preserve">3000, </w:t>
      </w:r>
      <w:r w:rsidRPr="003E020E">
        <w:rPr>
          <w:lang w:val="en-US"/>
        </w:rPr>
        <w:t xml:space="preserve">Australia. </w:t>
      </w:r>
    </w:p>
    <w:p w14:paraId="50BAC433" w14:textId="77777777" w:rsidR="00766ACA" w:rsidRPr="003E020E" w:rsidRDefault="00766ACA" w:rsidP="00766ACA">
      <w:pPr>
        <w:spacing w:line="360" w:lineRule="auto"/>
        <w:jc w:val="both"/>
        <w:rPr>
          <w:color w:val="000000"/>
          <w:lang w:val="en-US"/>
        </w:rPr>
      </w:pPr>
      <w:r>
        <w:rPr>
          <w:rFonts w:cstheme="minorHAnsi"/>
          <w:color w:val="000000"/>
          <w:vertAlign w:val="superscript"/>
          <w:lang w:val="en-US"/>
        </w:rPr>
        <w:t>4</w:t>
      </w:r>
      <w:r w:rsidRPr="00683E8A">
        <w:rPr>
          <w:rFonts w:cstheme="minorHAnsi"/>
          <w:color w:val="000000"/>
          <w:lang w:val="en-US"/>
        </w:rPr>
        <w:t>Department</w:t>
      </w:r>
      <w:r w:rsidRPr="003E020E">
        <w:rPr>
          <w:color w:val="000000"/>
          <w:lang w:val="en-US"/>
        </w:rPr>
        <w:t xml:space="preserve"> of Clinical Microbiology, Aarhus University Hospital, Aarhus, Denmark. </w:t>
      </w:r>
    </w:p>
    <w:p w14:paraId="2805A88D" w14:textId="77777777" w:rsidR="00766ACA" w:rsidRDefault="00766ACA" w:rsidP="00766ACA">
      <w:pPr>
        <w:spacing w:before="120"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5</w:t>
      </w:r>
      <w:r w:rsidRPr="00683E8A">
        <w:rPr>
          <w:rFonts w:cstheme="minorHAnsi"/>
          <w:lang w:val="en-US"/>
        </w:rPr>
        <w:t>Department</w:t>
      </w:r>
      <w:r w:rsidRPr="003E020E">
        <w:rPr>
          <w:lang w:val="en-US"/>
        </w:rPr>
        <w:t xml:space="preserve"> of Microbiology, Monash University, Melbourne, Victoria, Australia.  </w:t>
      </w:r>
    </w:p>
    <w:p w14:paraId="7C2002C2" w14:textId="77777777" w:rsidR="00766ACA" w:rsidRPr="00E34BB7" w:rsidRDefault="00766ACA" w:rsidP="00766ACA">
      <w:pPr>
        <w:shd w:val="clear" w:color="auto" w:fill="FFFFFF"/>
        <w:spacing w:line="360" w:lineRule="auto"/>
        <w:jc w:val="both"/>
        <w:rPr>
          <w:rFonts w:eastAsia="Times New Roman" w:cstheme="minorHAnsi"/>
          <w:color w:val="222222"/>
          <w:lang w:val="en-US" w:eastAsia="da-DK"/>
        </w:rPr>
      </w:pPr>
      <w:r>
        <w:rPr>
          <w:rFonts w:cstheme="minorHAnsi"/>
          <w:vertAlign w:val="superscript"/>
          <w:lang w:val="en-US"/>
        </w:rPr>
        <w:t>6</w:t>
      </w:r>
      <w:r w:rsidRPr="00E34BB7">
        <w:rPr>
          <w:rFonts w:eastAsia="Times New Roman" w:cstheme="minorHAnsi"/>
          <w:color w:val="222222"/>
          <w:lang w:val="en-US" w:eastAsia="da-DK"/>
        </w:rPr>
        <w:t>Infection Program, Monash Biomedicine Discovery Institute, Department of Microbiology, Monash University, Melbourne, V</w:t>
      </w:r>
      <w:r>
        <w:rPr>
          <w:rFonts w:eastAsia="Times New Roman" w:cstheme="minorHAnsi"/>
          <w:color w:val="222222"/>
          <w:lang w:val="en-US" w:eastAsia="da-DK"/>
        </w:rPr>
        <w:t>ictoria</w:t>
      </w:r>
      <w:r w:rsidRPr="00E34BB7">
        <w:rPr>
          <w:rFonts w:eastAsia="Times New Roman" w:cstheme="minorHAnsi"/>
          <w:color w:val="222222"/>
          <w:lang w:val="en-US" w:eastAsia="da-DK"/>
        </w:rPr>
        <w:t>, Australia</w:t>
      </w:r>
      <w:r>
        <w:rPr>
          <w:rFonts w:eastAsia="Times New Roman" w:cstheme="minorHAnsi"/>
          <w:color w:val="222222"/>
          <w:lang w:val="en-US" w:eastAsia="da-DK"/>
        </w:rPr>
        <w:t>.</w:t>
      </w:r>
    </w:p>
    <w:p w14:paraId="7316CF00" w14:textId="77777777" w:rsidR="00766ACA" w:rsidRPr="00E34BB7" w:rsidRDefault="00766ACA" w:rsidP="00766ACA">
      <w:pPr>
        <w:shd w:val="clear" w:color="auto" w:fill="FFFFFF"/>
        <w:spacing w:line="240" w:lineRule="auto"/>
        <w:rPr>
          <w:rFonts w:eastAsia="Times New Roman" w:cstheme="minorHAnsi"/>
          <w:color w:val="222222"/>
          <w:lang w:val="en-US" w:eastAsia="da-DK"/>
        </w:rPr>
      </w:pPr>
      <w:r>
        <w:rPr>
          <w:rFonts w:cstheme="minorHAnsi"/>
          <w:vertAlign w:val="superscript"/>
          <w:lang w:val="en-US"/>
        </w:rPr>
        <w:t>7</w:t>
      </w:r>
      <w:r w:rsidRPr="00E34BB7">
        <w:rPr>
          <w:rFonts w:eastAsia="Times New Roman" w:cstheme="minorHAnsi"/>
          <w:color w:val="222222"/>
          <w:lang w:val="en-US" w:eastAsia="da-DK"/>
        </w:rPr>
        <w:t>Centre to Impact Antimicrobial Resistance, Monash University, Melbourne, V</w:t>
      </w:r>
      <w:r>
        <w:rPr>
          <w:rFonts w:eastAsia="Times New Roman" w:cstheme="minorHAnsi"/>
          <w:color w:val="222222"/>
          <w:lang w:val="en-US" w:eastAsia="da-DK"/>
        </w:rPr>
        <w:t>ictoria</w:t>
      </w:r>
      <w:r w:rsidRPr="00E34BB7">
        <w:rPr>
          <w:rFonts w:eastAsia="Times New Roman" w:cstheme="minorHAnsi"/>
          <w:color w:val="222222"/>
          <w:lang w:val="en-US" w:eastAsia="da-DK"/>
        </w:rPr>
        <w:t>, Australia</w:t>
      </w:r>
      <w:r>
        <w:rPr>
          <w:rFonts w:eastAsia="Times New Roman" w:cstheme="minorHAnsi"/>
          <w:color w:val="222222"/>
          <w:lang w:val="en-US" w:eastAsia="da-DK"/>
        </w:rPr>
        <w:t>.</w:t>
      </w:r>
    </w:p>
    <w:p w14:paraId="4D101D06" w14:textId="77777777" w:rsidR="00766ACA" w:rsidRPr="00485C03" w:rsidRDefault="00766ACA" w:rsidP="00766ACA">
      <w:pPr>
        <w:spacing w:before="120"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8</w:t>
      </w:r>
      <w:r w:rsidRPr="00485C03">
        <w:rPr>
          <w:rFonts w:cstheme="minorHAnsi"/>
          <w:lang w:val="en-US"/>
        </w:rPr>
        <w:t>Statens</w:t>
      </w:r>
      <w:r w:rsidRPr="00485C03">
        <w:rPr>
          <w:lang w:val="en-US"/>
        </w:rPr>
        <w:t xml:space="preserve"> Serum </w:t>
      </w:r>
      <w:r w:rsidRPr="00485C03">
        <w:rPr>
          <w:rFonts w:cstheme="minorHAnsi"/>
          <w:lang w:val="en-US"/>
        </w:rPr>
        <w:t>Institute</w:t>
      </w:r>
      <w:r w:rsidRPr="00485C03">
        <w:rPr>
          <w:lang w:val="en-US"/>
        </w:rPr>
        <w:t xml:space="preserve">, Microbiology and Infection Control, Copenhagen, Denmark. </w:t>
      </w:r>
    </w:p>
    <w:p w14:paraId="7E3649EA" w14:textId="77777777" w:rsidR="00766ACA" w:rsidRPr="00485C03" w:rsidRDefault="00766ACA" w:rsidP="00766ACA">
      <w:pPr>
        <w:spacing w:before="120" w:line="360" w:lineRule="auto"/>
        <w:jc w:val="both"/>
        <w:rPr>
          <w:rFonts w:cstheme="minorHAnsi"/>
          <w:lang w:val="en-US"/>
        </w:rPr>
      </w:pPr>
      <w:r>
        <w:rPr>
          <w:rFonts w:cstheme="minorHAnsi"/>
          <w:b/>
          <w:vertAlign w:val="superscript"/>
          <w:lang w:val="en-US"/>
        </w:rPr>
        <w:t>9</w:t>
      </w:r>
      <w:r w:rsidRPr="00485C03">
        <w:rPr>
          <w:rFonts w:cstheme="minorHAnsi"/>
          <w:lang w:val="en-US"/>
        </w:rPr>
        <w:t xml:space="preserve">Department of Clinical Biochemistry, Aalborg University Hospital, North Denmark Region, Denmark. </w:t>
      </w:r>
    </w:p>
    <w:p w14:paraId="03BE94F1" w14:textId="77777777" w:rsidR="00766ACA" w:rsidRPr="00485C03" w:rsidRDefault="00766ACA" w:rsidP="00766ACA">
      <w:pPr>
        <w:spacing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10</w:t>
      </w:r>
      <w:r w:rsidRPr="00485C03">
        <w:rPr>
          <w:rFonts w:cstheme="minorHAnsi"/>
          <w:lang w:val="en-US"/>
        </w:rPr>
        <w:t>Department</w:t>
      </w:r>
      <w:r w:rsidRPr="00485C03">
        <w:rPr>
          <w:lang w:val="en-US"/>
        </w:rPr>
        <w:t xml:space="preserve"> of Clinical </w:t>
      </w:r>
      <w:r>
        <w:rPr>
          <w:lang w:val="en-US"/>
        </w:rPr>
        <w:t>Medicine</w:t>
      </w:r>
      <w:r w:rsidRPr="00485C03">
        <w:rPr>
          <w:lang w:val="en-US"/>
        </w:rPr>
        <w:t>, A</w:t>
      </w:r>
      <w:r>
        <w:rPr>
          <w:lang w:val="en-US"/>
        </w:rPr>
        <w:t>alborg</w:t>
      </w:r>
      <w:r w:rsidRPr="00485C03">
        <w:rPr>
          <w:lang w:val="en-US"/>
        </w:rPr>
        <w:t xml:space="preserve"> University</w:t>
      </w:r>
      <w:r>
        <w:rPr>
          <w:lang w:val="en-US"/>
        </w:rPr>
        <w:t>, Aalborg</w:t>
      </w:r>
      <w:r w:rsidRPr="00485C03">
        <w:rPr>
          <w:lang w:val="en-US"/>
        </w:rPr>
        <w:t>, Denmark. </w:t>
      </w:r>
    </w:p>
    <w:p w14:paraId="416489A3" w14:textId="77777777" w:rsidR="00766ACA" w:rsidRPr="00485C03" w:rsidRDefault="00766ACA" w:rsidP="00766ACA">
      <w:pPr>
        <w:spacing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11</w:t>
      </w:r>
      <w:r w:rsidRPr="00485C03">
        <w:rPr>
          <w:rFonts w:cstheme="minorHAnsi"/>
          <w:lang w:val="en-US"/>
        </w:rPr>
        <w:t>Department</w:t>
      </w:r>
      <w:r w:rsidRPr="00485C03">
        <w:rPr>
          <w:lang w:val="en-US"/>
        </w:rPr>
        <w:t xml:space="preserve"> of Clinical Immunology, Aarhus University Hospital, Aarhus, Denmark. </w:t>
      </w:r>
    </w:p>
    <w:p w14:paraId="490112DF" w14:textId="77777777" w:rsidR="00766ACA" w:rsidRPr="003E020E" w:rsidRDefault="00766ACA" w:rsidP="00766ACA">
      <w:pPr>
        <w:spacing w:before="120" w:line="360" w:lineRule="auto"/>
        <w:jc w:val="both"/>
        <w:rPr>
          <w:lang w:val="en-US"/>
        </w:rPr>
      </w:pPr>
      <w:r>
        <w:rPr>
          <w:rFonts w:cstheme="minorHAnsi"/>
          <w:vertAlign w:val="superscript"/>
          <w:lang w:val="en-US"/>
        </w:rPr>
        <w:t>12</w:t>
      </w:r>
      <w:r w:rsidRPr="00683E8A">
        <w:rPr>
          <w:rFonts w:cstheme="minorHAnsi"/>
          <w:lang w:val="en-US"/>
        </w:rPr>
        <w:t>Food</w:t>
      </w:r>
      <w:r w:rsidRPr="003E020E">
        <w:rPr>
          <w:lang w:val="en-US"/>
        </w:rPr>
        <w:t xml:space="preserve"> Safety and Zoonosis, Department of Veterinary and Animal Sciences, Faculty of Health and Medical Sciences, University of Copenhagen, Denmark.</w:t>
      </w:r>
    </w:p>
    <w:p w14:paraId="493DDAFD" w14:textId="77777777" w:rsidR="00766ACA" w:rsidRPr="003E020E" w:rsidRDefault="00766ACA" w:rsidP="00766ACA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* Authors contributed equally to this work/shared first authorship. </w:t>
      </w:r>
      <w:r w:rsidRPr="00455FA6">
        <w:rPr>
          <w:lang w:val="en-US"/>
        </w:rPr>
        <w:t xml:space="preserve">Author order was determined by agreement considering that MM initiated the project. </w:t>
      </w:r>
      <w:r w:rsidRPr="003E020E">
        <w:rPr>
          <w:lang w:val="en-US"/>
        </w:rPr>
        <w:t xml:space="preserve"># Shared senior authorship </w:t>
      </w:r>
    </w:p>
    <w:p w14:paraId="2CF06B4F" w14:textId="77777777" w:rsidR="00350C49" w:rsidRPr="003E020E" w:rsidRDefault="00350C49" w:rsidP="003E020E">
      <w:pPr>
        <w:spacing w:before="240" w:line="360" w:lineRule="auto"/>
        <w:jc w:val="both"/>
        <w:rPr>
          <w:lang w:val="en-US"/>
        </w:rPr>
      </w:pPr>
      <w:r w:rsidRPr="003E020E">
        <w:rPr>
          <w:lang w:val="en-US"/>
        </w:rPr>
        <w:lastRenderedPageBreak/>
        <w:t xml:space="preserve">*Corresponding author: Søren Skov, University of Copenhagen, Laboratory of Immunology, </w:t>
      </w:r>
      <w:proofErr w:type="spellStart"/>
      <w:r w:rsidRPr="003E020E">
        <w:rPr>
          <w:lang w:val="en-US"/>
        </w:rPr>
        <w:t>Ridebanevej</w:t>
      </w:r>
      <w:proofErr w:type="spellEnd"/>
      <w:r w:rsidRPr="003E020E">
        <w:rPr>
          <w:lang w:val="en-US"/>
        </w:rPr>
        <w:t xml:space="preserve"> 9, DK-1870 Frederiksberg, Denmark. Phone: +4535333126; E-mail: sosk@sund.ku.dk</w:t>
      </w:r>
    </w:p>
    <w:p w14:paraId="5F6E4827" w14:textId="77777777" w:rsidR="00134059" w:rsidRPr="00683E8A" w:rsidRDefault="00134059" w:rsidP="00134059">
      <w:pPr>
        <w:pStyle w:val="Overskrift2"/>
        <w:spacing w:before="0" w:line="480" w:lineRule="auto"/>
        <w:jc w:val="both"/>
        <w:rPr>
          <w:rFonts w:ascii="Segoe UI" w:hAnsi="Segoe UI" w:cs="Segoe UI"/>
          <w:b w:val="0"/>
          <w:sz w:val="20"/>
          <w:szCs w:val="20"/>
          <w:lang w:val="en-US"/>
        </w:rPr>
      </w:pPr>
      <w:r w:rsidRPr="003E020E">
        <w:rPr>
          <w:rFonts w:asciiTheme="minorHAnsi" w:hAnsiTheme="minorHAnsi"/>
          <w:b w:val="0"/>
          <w:i w:val="0"/>
          <w:sz w:val="22"/>
          <w:lang w:val="en-US"/>
        </w:rPr>
        <w:t>Running Title:</w:t>
      </w:r>
      <w:r w:rsidRPr="003E020E">
        <w:rPr>
          <w:rFonts w:asciiTheme="minorHAnsi" w:hAnsiTheme="minorHAnsi"/>
          <w:sz w:val="22"/>
          <w:lang w:val="en-US"/>
        </w:rPr>
        <w:t xml:space="preserve"> </w:t>
      </w:r>
      <w:proofErr w:type="spellStart"/>
      <w:r w:rsidRPr="00153BA5">
        <w:rPr>
          <w:rFonts w:asciiTheme="minorHAnsi" w:hAnsiTheme="minorHAnsi"/>
          <w:b w:val="0"/>
          <w:bCs w:val="0"/>
          <w:i w:val="0"/>
          <w:iCs w:val="0"/>
          <w:sz w:val="22"/>
          <w:lang w:val="en-US"/>
        </w:rPr>
        <w:t>ClpP</w:t>
      </w:r>
      <w:proofErr w:type="spellEnd"/>
      <w:r w:rsidRPr="00153BA5">
        <w:rPr>
          <w:rFonts w:asciiTheme="minorHAnsi" w:hAnsiTheme="minorHAnsi"/>
          <w:b w:val="0"/>
          <w:bCs w:val="0"/>
          <w:i w:val="0"/>
          <w:iCs w:val="0"/>
          <w:sz w:val="22"/>
          <w:lang w:val="en-US"/>
        </w:rPr>
        <w:t xml:space="preserve"> mutant </w:t>
      </w:r>
      <w:r w:rsidRPr="00153BA5">
        <w:rPr>
          <w:rFonts w:asciiTheme="minorHAnsi" w:hAnsiTheme="minorHAnsi"/>
          <w:b w:val="0"/>
          <w:bCs w:val="0"/>
          <w:sz w:val="22"/>
          <w:lang w:val="en-US"/>
        </w:rPr>
        <w:t>S. aureus</w:t>
      </w:r>
      <w:r w:rsidRPr="00153BA5">
        <w:rPr>
          <w:rFonts w:asciiTheme="minorHAnsi" w:hAnsiTheme="minorHAnsi"/>
          <w:b w:val="0"/>
          <w:bCs w:val="0"/>
          <w:i w:val="0"/>
          <w:iCs w:val="0"/>
          <w:sz w:val="22"/>
          <w:lang w:val="en-US"/>
        </w:rPr>
        <w:t xml:space="preserve"> inhibits T cells</w:t>
      </w:r>
    </w:p>
    <w:p w14:paraId="394FFA91" w14:textId="77777777" w:rsidR="00350C49" w:rsidRPr="00683E8A" w:rsidRDefault="00350C49" w:rsidP="00350C49">
      <w:pPr>
        <w:spacing w:after="0" w:line="360" w:lineRule="auto"/>
        <w:jc w:val="both"/>
        <w:rPr>
          <w:rFonts w:ascii="Segoe UI" w:hAnsi="Segoe UI" w:cs="Segoe UI"/>
          <w:b/>
          <w:sz w:val="20"/>
          <w:szCs w:val="20"/>
          <w:lang w:val="en-US"/>
        </w:rPr>
      </w:pPr>
    </w:p>
    <w:p w14:paraId="4C4C50C9" w14:textId="77777777" w:rsidR="00350C49" w:rsidRDefault="00350C49" w:rsidP="00350C49">
      <w:pPr>
        <w:spacing w:after="0"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48206DCD" w14:textId="255DBAC3" w:rsidR="00330274" w:rsidRPr="00AF0D41" w:rsidRDefault="00CA4862" w:rsidP="00330274">
      <w:pPr>
        <w:spacing w:after="0" w:line="360" w:lineRule="auto"/>
        <w:jc w:val="both"/>
        <w:rPr>
          <w:rFonts w:cs="Times New Roman"/>
          <w:b/>
          <w:lang w:val="en-US"/>
        </w:rPr>
      </w:pPr>
      <w:r w:rsidRPr="00AF0D41">
        <w:rPr>
          <w:rFonts w:cs="Times New Roman"/>
          <w:b/>
          <w:lang w:val="en-US"/>
        </w:rPr>
        <w:lastRenderedPageBreak/>
        <w:t>Supplementary methods</w:t>
      </w:r>
    </w:p>
    <w:p w14:paraId="5D621055" w14:textId="77777777" w:rsidR="00CA4862" w:rsidRPr="00AF0D41" w:rsidRDefault="00CA4862" w:rsidP="00CA4862">
      <w:pPr>
        <w:spacing w:after="0" w:line="360" w:lineRule="auto"/>
        <w:jc w:val="both"/>
        <w:rPr>
          <w:rFonts w:cs="Times New Roman"/>
          <w:b/>
          <w:i/>
          <w:lang w:val="en-US"/>
        </w:rPr>
      </w:pPr>
      <w:r w:rsidRPr="00AF0D41">
        <w:rPr>
          <w:rFonts w:cs="Times New Roman"/>
          <w:b/>
          <w:i/>
          <w:lang w:val="en-US"/>
        </w:rPr>
        <w:t>Quantitative real-time PCR</w:t>
      </w:r>
    </w:p>
    <w:p w14:paraId="16196D77" w14:textId="644AE322" w:rsidR="00CA4862" w:rsidRPr="00AF0D41" w:rsidRDefault="00CA4862" w:rsidP="00CA4862">
      <w:pPr>
        <w:pStyle w:val="NormalWeb"/>
        <w:spacing w:before="0" w:beforeAutospacing="0" w:after="240" w:afterAutospacing="0" w:line="360" w:lineRule="auto"/>
        <w:jc w:val="both"/>
        <w:textAlignment w:val="baseline"/>
        <w:rPr>
          <w:rFonts w:asciiTheme="minorHAnsi" w:hAnsiTheme="minorHAnsi"/>
          <w:sz w:val="22"/>
          <w:szCs w:val="22"/>
          <w:lang w:val="en-US"/>
        </w:rPr>
      </w:pPr>
      <w:r w:rsidRPr="00AF0D41">
        <w:rPr>
          <w:rFonts w:asciiTheme="minorHAnsi" w:hAnsiTheme="minorHAnsi"/>
          <w:sz w:val="22"/>
          <w:szCs w:val="22"/>
          <w:lang w:val="en-US"/>
        </w:rPr>
        <w:t xml:space="preserve">Whole-cell </w:t>
      </w:r>
      <w:r w:rsidR="00635481" w:rsidRPr="00AF0D41">
        <w:rPr>
          <w:rFonts w:asciiTheme="minorHAnsi" w:hAnsiTheme="minorHAnsi"/>
          <w:sz w:val="22"/>
          <w:szCs w:val="22"/>
          <w:lang w:val="en-US"/>
        </w:rPr>
        <w:t xml:space="preserve">mRNA was isolated from </w:t>
      </w:r>
      <w:proofErr w:type="spellStart"/>
      <w:r w:rsidR="00635481" w:rsidRPr="00AF0D41">
        <w:rPr>
          <w:rFonts w:asciiTheme="minorHAnsi" w:hAnsiTheme="minorHAnsi"/>
          <w:sz w:val="22"/>
          <w:szCs w:val="22"/>
          <w:lang w:val="en-US"/>
        </w:rPr>
        <w:t>Jurkat</w:t>
      </w:r>
      <w:proofErr w:type="spellEnd"/>
      <w:r w:rsidR="00635481" w:rsidRPr="00AF0D41">
        <w:rPr>
          <w:rFonts w:asciiTheme="minorHAnsi" w:hAnsiTheme="minorHAnsi"/>
          <w:sz w:val="22"/>
          <w:szCs w:val="22"/>
          <w:lang w:val="en-US"/>
        </w:rPr>
        <w:t xml:space="preserve"> T </w:t>
      </w:r>
      <w:r w:rsidRPr="00AF0D41">
        <w:rPr>
          <w:rFonts w:asciiTheme="minorHAnsi" w:hAnsiTheme="minorHAnsi"/>
          <w:sz w:val="22"/>
          <w:szCs w:val="22"/>
          <w:lang w:val="en-US"/>
        </w:rPr>
        <w:t>cells treated with UV-SA for 8</w:t>
      </w:r>
      <w:r w:rsidR="00FD40E1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AF0D41">
        <w:rPr>
          <w:rFonts w:asciiTheme="minorHAnsi" w:hAnsiTheme="minorHAnsi"/>
          <w:sz w:val="22"/>
          <w:szCs w:val="22"/>
          <w:lang w:val="en-US"/>
        </w:rPr>
        <w:t xml:space="preserve">h using 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TRizol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 xml:space="preserve"> reagent (Invitrogen, </w:t>
      </w:r>
      <w:r w:rsidRPr="00AF0D41">
        <w:rPr>
          <w:rFonts w:asciiTheme="minorHAnsi" w:eastAsia="Times New Roman" w:hAnsiTheme="minorHAnsi"/>
          <w:sz w:val="22"/>
          <w:szCs w:val="22"/>
          <w:lang w:val="en-US"/>
        </w:rPr>
        <w:t>15596026</w:t>
      </w:r>
      <w:r w:rsidRPr="00AF0D41">
        <w:rPr>
          <w:rFonts w:asciiTheme="minorHAnsi" w:hAnsiTheme="minorHAnsi"/>
          <w:sz w:val="22"/>
          <w:szCs w:val="22"/>
          <w:lang w:val="en-US"/>
        </w:rPr>
        <w:t>) and Direct-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zol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 xml:space="preserve"> RNA Miniprep (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Zymo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 xml:space="preserve"> research, R2050S). The mRNA was converted to cDNA by 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iScript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 xml:space="preserve"> Advanced cDNA Synthesis kit, (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BioRad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>, 172-5038). RPLP0 (ribosomal protein, large P0) was used as housekeeping gene. Primer-sequences for PCR were: RPLP0: Forward_ RPLP0_119: 5´-CCTCGTGGAAGTGACATCGT-´3 and Reverse_ RPLP0_433: 5´-CATTCCCCCGGATATGAGGC-´3, PD1; Forward_PD1_1538: 5´- GGAAACCCCTCCACCTTTA -´3 and Reverse_PD1_1625: 5´- TCTGCCTGCCCGCTTACT -´3, previously published</w:t>
      </w:r>
      <w:hyperlink w:anchor="_ENREF_1" w:tooltip="Pan, 2015 #162" w:history="1">
        <w:r w:rsidR="001C4BF7" w:rsidRPr="00350C49">
          <w:rPr>
            <w:rFonts w:asciiTheme="minorHAnsi" w:hAnsiTheme="minorHAnsi"/>
            <w:sz w:val="22"/>
            <w:szCs w:val="22"/>
          </w:rPr>
          <w:fldChar w:fldCharType="begin">
            <w:fldData xml:space="preserve">PEVuZE5vdGU+PENpdGU+PEF1dGhvcj5QYW48L0F1dGhvcj48WWVhcj4yMDE1PC9ZZWFyPjxSZWNO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</w:fldData>
          </w:fldChar>
        </w:r>
        <w:r w:rsidR="001C4BF7" w:rsidRPr="001C4BF7">
          <w:rPr>
            <w:rFonts w:asciiTheme="minorHAnsi" w:hAnsiTheme="minorHAnsi"/>
            <w:sz w:val="22"/>
            <w:szCs w:val="22"/>
            <w:lang w:val="en-US"/>
          </w:rPr>
          <w:instrText xml:space="preserve"> ADDIN EN.CITE </w:instrText>
        </w:r>
        <w:r w:rsidR="001C4BF7">
          <w:rPr>
            <w:rFonts w:asciiTheme="minorHAnsi" w:hAnsiTheme="minorHAnsi"/>
            <w:sz w:val="22"/>
            <w:szCs w:val="22"/>
          </w:rPr>
          <w:fldChar w:fldCharType="begin">
            <w:fldData xml:space="preserve">PEVuZE5vdGU+PENpdGU+PEF1dGhvcj5QYW48L0F1dGhvcj48WWVhcj4yMDE1PC9ZZWFyPjxSZWNO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</w:fldData>
          </w:fldChar>
        </w:r>
        <w:r w:rsidR="001C4BF7" w:rsidRPr="001C4BF7">
          <w:rPr>
            <w:rFonts w:asciiTheme="minorHAnsi" w:hAnsiTheme="minorHAnsi"/>
            <w:sz w:val="22"/>
            <w:szCs w:val="22"/>
            <w:lang w:val="en-US"/>
          </w:rPr>
          <w:instrText xml:space="preserve"> ADDIN EN.CITE.DATA </w:instrText>
        </w:r>
        <w:r w:rsidR="001C4BF7">
          <w:rPr>
            <w:rFonts w:asciiTheme="minorHAnsi" w:hAnsiTheme="minorHAnsi"/>
            <w:sz w:val="22"/>
            <w:szCs w:val="22"/>
          </w:rPr>
        </w:r>
        <w:r w:rsidR="001C4BF7">
          <w:rPr>
            <w:rFonts w:asciiTheme="minorHAnsi" w:hAnsiTheme="minorHAnsi"/>
            <w:sz w:val="22"/>
            <w:szCs w:val="22"/>
          </w:rPr>
          <w:fldChar w:fldCharType="end"/>
        </w:r>
        <w:r w:rsidR="001C4BF7" w:rsidRPr="00350C49">
          <w:rPr>
            <w:rFonts w:asciiTheme="minorHAnsi" w:hAnsiTheme="minorHAnsi"/>
            <w:sz w:val="22"/>
            <w:szCs w:val="22"/>
          </w:rPr>
        </w:r>
        <w:r w:rsidR="001C4BF7" w:rsidRPr="00350C49">
          <w:rPr>
            <w:rFonts w:asciiTheme="minorHAnsi" w:hAnsiTheme="minorHAnsi"/>
            <w:sz w:val="22"/>
            <w:szCs w:val="22"/>
          </w:rPr>
          <w:fldChar w:fldCharType="separate"/>
        </w:r>
        <w:r w:rsidR="001C4BF7" w:rsidRPr="001C4BF7">
          <w:rPr>
            <w:rFonts w:asciiTheme="minorHAnsi" w:hAnsiTheme="minorHAnsi"/>
            <w:noProof/>
            <w:sz w:val="22"/>
            <w:szCs w:val="22"/>
            <w:vertAlign w:val="superscript"/>
            <w:lang w:val="en-US"/>
          </w:rPr>
          <w:t>1</w:t>
        </w:r>
        <w:r w:rsidR="001C4BF7" w:rsidRPr="00350C49">
          <w:rPr>
            <w:rFonts w:asciiTheme="minorHAnsi" w:hAnsiTheme="minorHAnsi"/>
            <w:sz w:val="22"/>
            <w:szCs w:val="22"/>
          </w:rPr>
          <w:fldChar w:fldCharType="end"/>
        </w:r>
      </w:hyperlink>
      <w:r w:rsidRPr="00AF0D41">
        <w:rPr>
          <w:rFonts w:asciiTheme="minorHAnsi" w:hAnsiTheme="minorHAnsi"/>
          <w:sz w:val="22"/>
          <w:szCs w:val="22"/>
          <w:lang w:val="en-US"/>
        </w:rPr>
        <w:t xml:space="preserve">. Primers were purchased from Eurofins MWG Operon. PCR amplification was performed using 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QuantiNova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 xml:space="preserve"> SYBR Green master mix with low ROX (1076685; </w:t>
      </w:r>
      <w:proofErr w:type="spellStart"/>
      <w:r w:rsidRPr="00AF0D41">
        <w:rPr>
          <w:rFonts w:asciiTheme="minorHAnsi" w:hAnsiTheme="minorHAnsi"/>
          <w:sz w:val="22"/>
          <w:szCs w:val="22"/>
          <w:lang w:val="en-US"/>
        </w:rPr>
        <w:t>Quiagen</w:t>
      </w:r>
      <w:proofErr w:type="spellEnd"/>
      <w:r w:rsidRPr="00AF0D41">
        <w:rPr>
          <w:rFonts w:asciiTheme="minorHAnsi" w:hAnsiTheme="minorHAnsi"/>
          <w:sz w:val="22"/>
          <w:szCs w:val="22"/>
          <w:lang w:val="en-US"/>
        </w:rPr>
        <w:t xml:space="preserve">) on a Bio-Rad CFX apparatus and analyzed using Bio-Rad CFX Maestro. The relative expression levels of PD1 were normalized to expression of the housekeeping gene.   </w:t>
      </w:r>
    </w:p>
    <w:p w14:paraId="47210256" w14:textId="77777777" w:rsidR="00CA4862" w:rsidRPr="00AF0D41" w:rsidRDefault="00CA4862" w:rsidP="00CA4862">
      <w:pPr>
        <w:spacing w:after="0" w:line="360" w:lineRule="auto"/>
        <w:jc w:val="both"/>
        <w:rPr>
          <w:rFonts w:cs="Times New Roman"/>
          <w:b/>
          <w:i/>
          <w:lang w:val="en-US"/>
        </w:rPr>
      </w:pPr>
      <w:r w:rsidRPr="00AF0D41">
        <w:rPr>
          <w:rFonts w:cs="Times New Roman"/>
          <w:b/>
          <w:i/>
          <w:lang w:val="en-US"/>
        </w:rPr>
        <w:t>Western blot</w:t>
      </w:r>
    </w:p>
    <w:p w14:paraId="4D90723B" w14:textId="7D1B9497" w:rsidR="00CA4862" w:rsidRPr="00D644C4" w:rsidRDefault="00CA4862" w:rsidP="00D644C4">
      <w:pPr>
        <w:spacing w:line="360" w:lineRule="auto"/>
        <w:jc w:val="both"/>
        <w:rPr>
          <w:lang w:val="en-US"/>
        </w:rPr>
      </w:pPr>
      <w:r w:rsidRPr="00AF0D41">
        <w:rPr>
          <w:lang w:val="en-US"/>
        </w:rPr>
        <w:t xml:space="preserve">Whole cell lysates were prepared in 1 % Triton X-100, 25mM Tris-HCl (pH 7,4), 150mM NaCl, 5mM EDTA, 1 % SDS including </w:t>
      </w:r>
      <w:proofErr w:type="spellStart"/>
      <w:r w:rsidRPr="00AF0D41">
        <w:rPr>
          <w:lang w:val="en-US"/>
        </w:rPr>
        <w:t>Halt</w:t>
      </w:r>
      <w:r w:rsidRPr="00AF0D41">
        <w:rPr>
          <w:vertAlign w:val="superscript"/>
          <w:lang w:val="en-US"/>
        </w:rPr>
        <w:t>TM</w:t>
      </w:r>
      <w:proofErr w:type="spellEnd"/>
      <w:r w:rsidRPr="00AF0D41">
        <w:rPr>
          <w:lang w:val="en-US"/>
        </w:rPr>
        <w:t xml:space="preserve"> Protease and Phosphatase Inhibitor Cocktail (</w:t>
      </w:r>
      <w:proofErr w:type="spellStart"/>
      <w:r w:rsidRPr="00AF0D41">
        <w:rPr>
          <w:lang w:val="en-US"/>
        </w:rPr>
        <w:t>Thermo</w:t>
      </w:r>
      <w:proofErr w:type="spellEnd"/>
      <w:r w:rsidRPr="00AF0D41">
        <w:rPr>
          <w:lang w:val="en-US"/>
        </w:rPr>
        <w:t xml:space="preserve"> Scientific, 78440). Lysates were sonicated and then resolved by SDS-PAGE electrophoresis, as previously described</w:t>
      </w:r>
      <w:hyperlink w:anchor="_ENREF_2" w:tooltip="Jensen, 2013 #163" w:history="1">
        <w:r w:rsidR="001C4BF7" w:rsidRPr="00350C49">
          <w:fldChar w:fldCharType="begin"/>
        </w:r>
        <w:r w:rsidR="001C4BF7" w:rsidRPr="001C4BF7">
          <w:rPr>
            <w:lang w:val="en-US"/>
          </w:rPr>
          <w:instrText xml:space="preserve"> ADDIN EN.CITE &lt;EndNote&gt;&lt;Cite&gt;&lt;Author&gt;Jensen&lt;/Author&gt;&lt;Year&gt;2013&lt;/Year&gt;&lt;RecNum&gt;163&lt;/RecNum&gt;&lt;DisplayText&gt;&lt;style face="superscript"&gt;2&lt;/style&gt;&lt;/DisplayText&gt;&lt;record&gt;&lt;rec-number&gt;163&lt;/rec-number&gt;&lt;foreign-keys&gt;&lt;key app="EN" db-id="rfdpsfz9n9tfw5ed9r7prt07dxswr2x5xvea" timestamp="1638804506"&gt;163&lt;/key&gt;&lt;/foreign-keys&gt;&lt;ref-type name="Journal Article"&gt;17&lt;/ref-type&gt;&lt;contributors&gt;&lt;authors&gt;&lt;author&gt;Jensen, Helle&lt;/author&gt;&lt;author&gt;Hagemann-Jensen, Michael&lt;/author&gt;&lt;author&gt;Lauridsen, Felicia&lt;/author&gt;&lt;author&gt;Skov, Søren&lt;/author&gt;&lt;/authors&gt;&lt;/contributors&gt;&lt;titles&gt;&lt;title&gt;Regulation of NKG2D-ligand cell surface expression by intracellular calcium after HDAC-inhibitor treatment&lt;/title&gt;&lt;secondary-title&gt;Molecular Immunology&lt;/secondary-title&gt;&lt;/titles&gt;&lt;periodical&gt;&lt;full-title&gt;Molecular Immunology&lt;/full-title&gt;&lt;/periodical&gt;&lt;pages&gt;255-264&lt;/pages&gt;&lt;volume&gt;53&lt;/volume&gt;&lt;number&gt;3&lt;/number&gt;&lt;keywords&gt;&lt;keyword&gt;NKG2D-ligand&lt;/keyword&gt;&lt;keyword&gt;ULBP2&lt;/keyword&gt;&lt;keyword&gt;Calcium&lt;/keyword&gt;&lt;keyword&gt;Galectin-1&lt;/keyword&gt;&lt;keyword&gt;HDAC-inhibitor&lt;/keyword&gt;&lt;keyword&gt;Cancer&lt;/keyword&gt;&lt;/keywords&gt;&lt;dates&gt;&lt;year&gt;2013&lt;/year&gt;&lt;pub-dates&gt;&lt;date&gt;3//&lt;/date&gt;&lt;/pub-dates&gt;&lt;/dates&gt;&lt;isbn&gt;0161-5890&lt;/isbn&gt;&lt;urls&gt;&lt;related-urls&gt;&lt;url&gt;http://www.sciencedirect.com/science/article/pii/S0161589012003707&lt;/url&gt;&lt;/related-urls&gt;&lt;/urls&gt;&lt;electronic-resource-num&gt;http://dx.doi.org/10.1016/j.molimm.2012.08.011&lt;/electronic-resource-num&gt;&lt;/record&gt;&lt;/Cite&gt;&lt;/EndNote&gt;</w:instrText>
        </w:r>
        <w:r w:rsidR="001C4BF7" w:rsidRPr="00350C49">
          <w:fldChar w:fldCharType="separate"/>
        </w:r>
        <w:r w:rsidR="001C4BF7" w:rsidRPr="001C4BF7">
          <w:rPr>
            <w:noProof/>
            <w:vertAlign w:val="superscript"/>
            <w:lang w:val="en-US"/>
          </w:rPr>
          <w:t>2</w:t>
        </w:r>
        <w:r w:rsidR="001C4BF7" w:rsidRPr="00350C49">
          <w:fldChar w:fldCharType="end"/>
        </w:r>
      </w:hyperlink>
      <w:r w:rsidRPr="00AF0D41">
        <w:rPr>
          <w:lang w:val="en-US"/>
        </w:rPr>
        <w:t xml:space="preserve">. Antibodies for western blotting were anti-PD-1 (Invitrogen, PA5-20350) and anti-GAPDH (Cell Signaling Technology, 2118), </w:t>
      </w:r>
      <w:proofErr w:type="spellStart"/>
      <w:r w:rsidRPr="00AF0D41">
        <w:rPr>
          <w:lang w:val="en-US"/>
        </w:rPr>
        <w:t>IRDye</w:t>
      </w:r>
      <w:proofErr w:type="spellEnd"/>
      <w:r w:rsidRPr="00AF0D41">
        <w:rPr>
          <w:lang w:val="en-US"/>
        </w:rPr>
        <w:t xml:space="preserve"> 800CW Donkey anti-Rabbit IgG Secondary antibody (</w:t>
      </w:r>
      <w:proofErr w:type="spellStart"/>
      <w:r w:rsidRPr="00AF0D41">
        <w:rPr>
          <w:lang w:val="en-US"/>
        </w:rPr>
        <w:t>Licor</w:t>
      </w:r>
      <w:proofErr w:type="spellEnd"/>
      <w:r w:rsidRPr="00AF0D41">
        <w:rPr>
          <w:lang w:val="en-US"/>
        </w:rPr>
        <w:t xml:space="preserve"> Biosciences, 926-32213), and </w:t>
      </w:r>
      <w:proofErr w:type="spellStart"/>
      <w:r w:rsidRPr="00AF0D41">
        <w:rPr>
          <w:lang w:val="en-US"/>
        </w:rPr>
        <w:t>IRDye</w:t>
      </w:r>
      <w:proofErr w:type="spellEnd"/>
      <w:r w:rsidRPr="00AF0D41">
        <w:rPr>
          <w:lang w:val="en-US"/>
        </w:rPr>
        <w:t xml:space="preserve"> 680LT Donkey anti-Mouse IgG Secondary antibody (</w:t>
      </w:r>
      <w:proofErr w:type="spellStart"/>
      <w:r w:rsidRPr="00AF0D41">
        <w:rPr>
          <w:lang w:val="en-US"/>
        </w:rPr>
        <w:t>Licor</w:t>
      </w:r>
      <w:proofErr w:type="spellEnd"/>
      <w:r w:rsidRPr="00AF0D41">
        <w:rPr>
          <w:lang w:val="en-US"/>
        </w:rPr>
        <w:t xml:space="preserve"> Biosciences, 926-68022).  Protein staining was visualized by Odyssey Fc Imager (LI-COR Biosciences, Cambridge, UK).</w:t>
      </w:r>
    </w:p>
    <w:p w14:paraId="55638DDA" w14:textId="2ED882D3" w:rsidR="00440606" w:rsidRPr="00440606" w:rsidRDefault="00440606" w:rsidP="00CA4862">
      <w:pPr>
        <w:spacing w:after="0" w:line="360" w:lineRule="auto"/>
        <w:jc w:val="both"/>
        <w:rPr>
          <w:rFonts w:cs="Times New Roman"/>
          <w:b/>
          <w:bCs/>
          <w:i/>
          <w:iCs/>
          <w:shd w:val="clear" w:color="auto" w:fill="FFFFFF"/>
          <w:lang w:val="en-US"/>
        </w:rPr>
      </w:pPr>
      <w:r w:rsidRPr="00440606">
        <w:rPr>
          <w:rFonts w:cs="Times New Roman"/>
          <w:b/>
          <w:bCs/>
          <w:i/>
          <w:iCs/>
          <w:shd w:val="clear" w:color="auto" w:fill="FFFFFF"/>
          <w:lang w:val="en-US"/>
        </w:rPr>
        <w:t>PBLs from donors of known S. aureus-carrier status</w:t>
      </w:r>
    </w:p>
    <w:p w14:paraId="68455358" w14:textId="632BBE8D" w:rsidR="00440606" w:rsidRDefault="00440606" w:rsidP="0044660B">
      <w:pPr>
        <w:spacing w:line="360" w:lineRule="auto"/>
        <w:jc w:val="both"/>
        <w:rPr>
          <w:rFonts w:cs="Times New Roman"/>
          <w:shd w:val="clear" w:color="auto" w:fill="FFFFFF"/>
          <w:lang w:val="en-US"/>
        </w:rPr>
      </w:pPr>
      <w:r w:rsidRPr="00440606">
        <w:rPr>
          <w:rFonts w:cs="Times New Roman"/>
          <w:shd w:val="clear" w:color="auto" w:fill="FFFFFF"/>
          <w:lang w:val="en-US"/>
        </w:rPr>
        <w:t>Primary PBLs were isolated from donors</w:t>
      </w:r>
      <w:r w:rsidR="0044660B">
        <w:rPr>
          <w:rFonts w:cs="Times New Roman"/>
          <w:shd w:val="clear" w:color="auto" w:fill="FFFFFF"/>
          <w:lang w:val="en-US"/>
        </w:rPr>
        <w:t xml:space="preserve"> of known </w:t>
      </w:r>
      <w:r w:rsidR="0044660B" w:rsidRPr="009973DD">
        <w:rPr>
          <w:rFonts w:cs="Times New Roman"/>
          <w:i/>
          <w:iCs/>
          <w:shd w:val="clear" w:color="auto" w:fill="FFFFFF"/>
          <w:lang w:val="en-US"/>
        </w:rPr>
        <w:t>S. aureus</w:t>
      </w:r>
      <w:r w:rsidR="0044660B">
        <w:rPr>
          <w:rFonts w:cs="Times New Roman"/>
          <w:shd w:val="clear" w:color="auto" w:fill="FFFFFF"/>
          <w:lang w:val="en-US"/>
        </w:rPr>
        <w:t xml:space="preserve"> carrier status. PBLs were isolated and cultivated as described in Materials and Methods and ethical approval, informed consent from donors, and determination of </w:t>
      </w:r>
      <w:r w:rsidR="0044660B" w:rsidRPr="009973DD">
        <w:rPr>
          <w:rFonts w:cs="Times New Roman"/>
          <w:i/>
          <w:iCs/>
          <w:shd w:val="clear" w:color="auto" w:fill="FFFFFF"/>
          <w:lang w:val="en-US"/>
        </w:rPr>
        <w:t xml:space="preserve">S. aureus </w:t>
      </w:r>
      <w:r w:rsidR="0044660B">
        <w:rPr>
          <w:rFonts w:cs="Times New Roman"/>
          <w:shd w:val="clear" w:color="auto" w:fill="FFFFFF"/>
          <w:lang w:val="en-US"/>
        </w:rPr>
        <w:t>carrier status were described</w:t>
      </w:r>
      <w:r w:rsidRPr="00440606">
        <w:rPr>
          <w:rFonts w:cs="Times New Roman"/>
          <w:shd w:val="clear" w:color="auto" w:fill="FFFFFF"/>
          <w:lang w:val="en-US"/>
        </w:rPr>
        <w:t xml:space="preserve"> in the Danish blood donor </w:t>
      </w:r>
      <w:r w:rsidRPr="00440606">
        <w:rPr>
          <w:rFonts w:cs="Times New Roman"/>
          <w:i/>
          <w:shd w:val="clear" w:color="auto" w:fill="FFFFFF"/>
          <w:lang w:val="en-US"/>
        </w:rPr>
        <w:t>Staphylococcus aureus</w:t>
      </w:r>
      <w:r w:rsidRPr="00440606">
        <w:rPr>
          <w:rFonts w:cs="Times New Roman"/>
          <w:shd w:val="clear" w:color="auto" w:fill="FFFFFF"/>
          <w:lang w:val="en-US"/>
        </w:rPr>
        <w:t xml:space="preserve"> carriage study</w:t>
      </w:r>
      <w:hyperlink w:anchor="_ENREF_3" w:tooltip="Erikstrup, 2019 #103" w:history="1">
        <w:r w:rsidR="001C4BF7" w:rsidRPr="00440606">
          <w:rPr>
            <w:rFonts w:cs="Times New Roman"/>
            <w:shd w:val="clear" w:color="auto" w:fill="FFFFFF"/>
          </w:rPr>
          <w:fldChar w:fldCharType="begin"/>
        </w:r>
        <w:r w:rsidR="001C4BF7" w:rsidRPr="001C4BF7">
          <w:rPr>
            <w:rFonts w:cs="Times New Roman"/>
            <w:shd w:val="clear" w:color="auto" w:fill="FFFFFF"/>
            <w:lang w:val="en-US"/>
          </w:rPr>
          <w:instrText xml:space="preserve"> ADDIN EN.CITE &lt;EndNote&gt;&lt;Cite&gt;&lt;Author&gt;Erikstrup&lt;/Author&gt;&lt;Year&gt;2019&lt;/Year&gt;&lt;RecNum&gt;103&lt;/RecNum&gt;&lt;DisplayText&gt;&lt;style face="superscript"&gt;3&lt;/style&gt;&lt;/DisplayText&gt;&lt;record&gt;&lt;rec-number&gt;103&lt;/rec-number&gt;&lt;foreign-keys&gt;&lt;key app="EN" db-id="rfdpsfz9n9tfw5ed9r7prt07dxswr2x5xvea" timestamp="1638804504"&gt;103&lt;/key&gt;&lt;/foreign-keys&gt;&lt;ref-type name="Journal Article"&gt;17&lt;/ref-type&gt;&lt;contributors&gt;&lt;authors&gt;&lt;author&gt;Erikstrup, L. T.&lt;/author&gt;&lt;author&gt;Dinh, K. M.&lt;/author&gt;&lt;author&gt;Andersen, P. S.&lt;/author&gt;&lt;author&gt;Skov, R. L.&lt;/author&gt;&lt;author&gt;Kaspersen, K. A.&lt;/author&gt;&lt;author&gt;Nielsen, K. R.&lt;/author&gt;&lt;author&gt;Ellermann-Eriksen, S.&lt;/author&gt;&lt;author&gt;Erikstrup, C.&lt;/author&gt;&lt;/authors&gt;&lt;/contributors&gt;&lt;auth-address&gt;Department of Clinical Microbiology, Aarhus University Hospital, Aarhus, Denmark.&amp;#xD;Department of Clinical Immunology, Aarhus University Hospital, Aarhus, Denmark.&amp;#xD;Bacteria, Parasites and Fungi, Statens Serum Institute, Copenhagen, Denmark.&amp;#xD;Department Veterinary and Animal Sciences, University of Copenhagen, Copenhagen, Denmark.&amp;#xD;Department of Clinical Immunology, Aalborg University Hospital, Aalborg, Denmark.&lt;/auth-address&gt;&lt;titles&gt;&lt;title&gt;Cohort description: The Danish Blood Donor Staphylococcus aureus Carriage Study&lt;/title&gt;&lt;secondary-title&gt;Clin Epidemiol&lt;/secondary-title&gt;&lt;/titles&gt;&lt;periodical&gt;&lt;full-title&gt;Clin Epidemiol&lt;/full-title&gt;&lt;/periodical&gt;&lt;pages&gt;885-900&lt;/pages&gt;&lt;volume&gt;11&lt;/volume&gt;&lt;edition&gt;2019/10/02&lt;/edition&gt;&lt;keywords&gt;&lt;keyword&gt;Staphylococcus aureus&lt;/keyword&gt;&lt;keyword&gt;blood donor health&lt;/keyword&gt;&lt;keyword&gt;colonization&lt;/keyword&gt;&lt;keyword&gt;epidemiology&lt;/keyword&gt;&lt;keyword&gt;prospective cohort study&lt;/keyword&gt;&lt;keyword&gt;risk factors&lt;/keyword&gt;&lt;/keywords&gt;&lt;dates&gt;&lt;year&gt;2019&lt;/year&gt;&lt;/dates&gt;&lt;isbn&gt;1179-1349 (Print)&amp;#xD;1179-1349&lt;/isbn&gt;&lt;accession-num&gt;31572018&lt;/accession-num&gt;&lt;urls&gt;&lt;/urls&gt;&lt;custom2&gt;PMC6757111&lt;/custom2&gt;&lt;electronic-resource-num&gt;10.2147/clep.S218637&lt;/electronic-resource-num&gt;&lt;remote-database-provider&gt;NLM&lt;/remote-database-provider&gt;&lt;language&gt;eng&lt;/language&gt;&lt;/record&gt;&lt;/Cite&gt;&lt;/EndNote&gt;</w:instrText>
        </w:r>
        <w:r w:rsidR="001C4BF7" w:rsidRPr="00440606">
          <w:rPr>
            <w:rFonts w:cs="Times New Roman"/>
            <w:shd w:val="clear" w:color="auto" w:fill="FFFFFF"/>
          </w:rPr>
          <w:fldChar w:fldCharType="separate"/>
        </w:r>
        <w:r w:rsidR="001C4BF7" w:rsidRPr="001C4BF7">
          <w:rPr>
            <w:rFonts w:cs="Times New Roman"/>
            <w:noProof/>
            <w:shd w:val="clear" w:color="auto" w:fill="FFFFFF"/>
            <w:vertAlign w:val="superscript"/>
            <w:lang w:val="en-US"/>
          </w:rPr>
          <w:t>3</w:t>
        </w:r>
        <w:r w:rsidR="001C4BF7" w:rsidRPr="00440606">
          <w:rPr>
            <w:rFonts w:cs="Times New Roman"/>
            <w:shd w:val="clear" w:color="auto" w:fill="FFFFFF"/>
          </w:rPr>
          <w:fldChar w:fldCharType="end"/>
        </w:r>
      </w:hyperlink>
      <w:r w:rsidRPr="00440606">
        <w:rPr>
          <w:rFonts w:cs="Times New Roman"/>
          <w:shd w:val="clear" w:color="auto" w:fill="FFFFFF"/>
          <w:lang w:val="en-US"/>
        </w:rPr>
        <w:t>.</w:t>
      </w:r>
      <w:r w:rsidR="0044660B">
        <w:rPr>
          <w:rFonts w:cs="Times New Roman"/>
          <w:shd w:val="clear" w:color="auto" w:fill="FFFFFF"/>
          <w:lang w:val="en-US"/>
        </w:rPr>
        <w:t xml:space="preserve"> </w:t>
      </w:r>
    </w:p>
    <w:p w14:paraId="6B418DA5" w14:textId="1F1C61F0" w:rsidR="0044660B" w:rsidRDefault="0044660B" w:rsidP="0044660B">
      <w:pPr>
        <w:spacing w:after="0" w:line="360" w:lineRule="auto"/>
        <w:jc w:val="both"/>
        <w:rPr>
          <w:rFonts w:cs="Times New Roman"/>
          <w:b/>
          <w:i/>
          <w:lang w:val="en-US"/>
        </w:rPr>
      </w:pPr>
      <w:r w:rsidRPr="00AF0D41">
        <w:rPr>
          <w:rFonts w:cs="Times New Roman"/>
          <w:b/>
          <w:i/>
          <w:lang w:val="en-US"/>
        </w:rPr>
        <w:t>Bacterial strains</w:t>
      </w:r>
    </w:p>
    <w:p w14:paraId="1969A7FE" w14:textId="53765A20" w:rsidR="0044660B" w:rsidRDefault="0044660B" w:rsidP="0044660B">
      <w:pPr>
        <w:spacing w:after="0" w:line="360" w:lineRule="auto"/>
        <w:jc w:val="both"/>
        <w:rPr>
          <w:rFonts w:cs="Times New Roman"/>
          <w:shd w:val="clear" w:color="auto" w:fill="FFFFFF"/>
          <w:lang w:val="en-US"/>
        </w:rPr>
      </w:pPr>
      <w:r w:rsidRPr="00AF0D41">
        <w:rPr>
          <w:lang w:val="en-US"/>
        </w:rPr>
        <w:t>USA300 strain NRS384 (USA300), USA300</w:t>
      </w:r>
      <w:r w:rsidRPr="00AF0D41">
        <w:rPr>
          <w:i/>
          <w:vertAlign w:val="superscript"/>
          <w:lang w:val="en-US"/>
        </w:rPr>
        <w:t>rpoB_H481N_mut</w:t>
      </w:r>
      <w:r w:rsidRPr="00AF0D41">
        <w:rPr>
          <w:lang w:val="en-US"/>
        </w:rPr>
        <w:t xml:space="preserve"> (USA300 strain NRS384 with introduced mutation in </w:t>
      </w:r>
      <w:r w:rsidRPr="00AF0D41">
        <w:rPr>
          <w:i/>
          <w:lang w:val="en-US"/>
        </w:rPr>
        <w:t>rpoB</w:t>
      </w:r>
      <w:r w:rsidRPr="00AF0D41">
        <w:rPr>
          <w:lang w:val="en-US"/>
        </w:rPr>
        <w:t>-H481N), USA300</w:t>
      </w:r>
      <w:r w:rsidRPr="00AF0D41">
        <w:rPr>
          <w:i/>
          <w:vertAlign w:val="superscript"/>
          <w:lang w:val="en-US"/>
        </w:rPr>
        <w:t xml:space="preserve">rpoB_H481Y_mut </w:t>
      </w:r>
      <w:r w:rsidRPr="00AF0D41">
        <w:rPr>
          <w:lang w:val="en-US"/>
        </w:rPr>
        <w:t xml:space="preserve">(USA300 strain NRS384 with introduced mutation in </w:t>
      </w:r>
      <w:r w:rsidRPr="00AF0D41">
        <w:rPr>
          <w:i/>
          <w:lang w:val="en-US"/>
        </w:rPr>
        <w:t>rpoB</w:t>
      </w:r>
      <w:r w:rsidRPr="00AF0D41">
        <w:rPr>
          <w:lang w:val="en-US"/>
        </w:rPr>
        <w:t>-H481Y), USA300</w:t>
      </w:r>
      <w:r w:rsidRPr="00AF0D41">
        <w:rPr>
          <w:i/>
          <w:vertAlign w:val="superscript"/>
          <w:lang w:val="en-US"/>
        </w:rPr>
        <w:t xml:space="preserve">rpoB_A477D_mut </w:t>
      </w:r>
      <w:r w:rsidRPr="00AF0D41">
        <w:rPr>
          <w:lang w:val="en-US"/>
        </w:rPr>
        <w:t xml:space="preserve">(USA300 strain NRS384 with introduced mutation in </w:t>
      </w:r>
      <w:r w:rsidRPr="00AF0D41">
        <w:rPr>
          <w:i/>
          <w:lang w:val="en-US"/>
        </w:rPr>
        <w:t>rpoB</w:t>
      </w:r>
      <w:r w:rsidRPr="00AF0D41">
        <w:rPr>
          <w:lang w:val="en-US"/>
        </w:rPr>
        <w:t>-A477D), and USA300</w:t>
      </w:r>
      <w:r w:rsidRPr="00AF0D41">
        <w:rPr>
          <w:i/>
          <w:vertAlign w:val="superscript"/>
          <w:lang w:val="en-US"/>
        </w:rPr>
        <w:t xml:space="preserve">rpoB_H481N+L466S_mut  </w:t>
      </w:r>
      <w:r w:rsidRPr="00AF0D41">
        <w:rPr>
          <w:lang w:val="en-US"/>
        </w:rPr>
        <w:t xml:space="preserve">(USA300 strain NRS384 with introduced mutation in </w:t>
      </w:r>
      <w:r w:rsidRPr="00AF0D41">
        <w:rPr>
          <w:i/>
          <w:lang w:val="en-US"/>
        </w:rPr>
        <w:t>rpoB</w:t>
      </w:r>
      <w:r w:rsidRPr="00AF0D41">
        <w:rPr>
          <w:lang w:val="en-US"/>
        </w:rPr>
        <w:t>-H481N+L466S) were previously described</w:t>
      </w:r>
      <w:hyperlink w:anchor="_ENREF_4" w:tooltip="Guérillot, 2018 #127" w:history="1">
        <w:r w:rsidR="001C4BF7" w:rsidRPr="00350C49">
          <w:fldChar w:fldCharType="begin"/>
        </w:r>
        <w:r w:rsidR="001C4BF7" w:rsidRPr="001C4BF7">
          <w:rPr>
            <w:lang w:val="en-US"/>
          </w:rPr>
          <w:instrText xml:space="preserve"> ADDIN EN.CITE &lt;EndNote&gt;&lt;Cite&gt;&lt;Author&gt;Guérillot&lt;/Author&gt;&lt;Year&gt;2018&lt;/Year&gt;&lt;RecNum&gt;127&lt;/RecNum&gt;&lt;DisplayText&gt;&lt;style face="superscript"&gt;4&lt;/style&gt;&lt;/DisplayText&gt;&lt;record&gt;&lt;rec-number&gt;127&lt;/rec-number&gt;&lt;foreign-keys&gt;&lt;key app="EN" db-id="rfdpsfz9n9tfw5ed9r7prt07dxswr2x5xvea" timestamp="1638804505"&gt;127&lt;/key&gt;&lt;/foreign-keys&gt;&lt;ref-type name="Journal Article"&gt;17&lt;/ref-type&gt;&lt;contributors&gt;&lt;authors&gt;&lt;author&gt;Guérillot, Romain&lt;/author&gt;&lt;author&gt;Gonçalves da Silva, Anders&lt;/author&gt;&lt;author&gt;Monk, Ian&lt;/author&gt;&lt;author&gt;Giulieri, Stefano&lt;/author&gt;&lt;author&gt;Tomita, Takehiro&lt;/author&gt;&lt;author&gt;Alison, Eloise&lt;/author&gt;&lt;author&gt;Porter, Jessica&lt;/author&gt;&lt;author&gt;Pidot, Sacha&lt;/author&gt;&lt;author&gt;Gao, Wei&lt;/author&gt;&lt;author&gt;Peleg, Anton Y.&lt;/author&gt;&lt;author&gt;Seemann, Torsten&lt;/author&gt;&lt;author&gt;Stinear, Timothy P.&lt;/author&gt;&lt;author&gt;Howden, Benjamin P.&lt;/author&gt;&lt;/authors&gt;&lt;secondary-authors&gt;&lt;author&gt;Fey, Paul D.&lt;/author&gt;&lt;/secondary-authors&gt;&lt;/contributors&gt;&lt;titles&gt;&lt;title&gt;Convergent Evolution Driven by Rifampin Exacerbates the Global Burden of Drug-Resistant &amp;amp;lt;span class=&amp;amp;quot;named-content genus-species&amp;amp;quot; id=&amp;amp;quot;named-content-1&amp;amp;quot;&amp;amp;gt;Staphylococcus aureus&amp;amp;lt;/span&amp;amp;gt&lt;/title&gt;&lt;secondary-title&gt;mSphere&lt;/secondary-title&gt;&lt;/titles&gt;&lt;periodical&gt;&lt;full-title&gt;mSphere&lt;/full-title&gt;&lt;/periodical&gt;&lt;pages&gt;e00550-17&lt;/pages&gt;&lt;volume&gt;3&lt;/volume&gt;&lt;number&gt;1&lt;/number&gt;&lt;dates&gt;&lt;year&gt;2018&lt;/year&gt;&lt;/dates&gt;&lt;urls&gt;&lt;related-urls&gt;&lt;url&gt;http://msphere.asm.org/content/3/1/e00550-17.abstract&lt;/url&gt;&lt;/related-urls&gt;&lt;/urls&gt;&lt;electronic-resource-num&gt;10.1128/mSphere.00550-17&lt;/electronic-resource-num&gt;&lt;/record&gt;&lt;/Cite&gt;&lt;/EndNote&gt;</w:instrText>
        </w:r>
        <w:r w:rsidR="001C4BF7" w:rsidRPr="00350C49">
          <w:fldChar w:fldCharType="separate"/>
        </w:r>
        <w:r w:rsidR="001C4BF7" w:rsidRPr="001C4BF7">
          <w:rPr>
            <w:noProof/>
            <w:vertAlign w:val="superscript"/>
            <w:lang w:val="en-US"/>
          </w:rPr>
          <w:t>4</w:t>
        </w:r>
        <w:r w:rsidR="001C4BF7" w:rsidRPr="00350C49">
          <w:fldChar w:fldCharType="end"/>
        </w:r>
      </w:hyperlink>
      <w:r w:rsidRPr="00AF0D41">
        <w:rPr>
          <w:lang w:val="en-US"/>
        </w:rPr>
        <w:t>.</w:t>
      </w:r>
      <w:r>
        <w:rPr>
          <w:lang w:val="en-US"/>
        </w:rPr>
        <w:t xml:space="preserve"> Bacteria were </w:t>
      </w:r>
      <w:r>
        <w:rPr>
          <w:rFonts w:cs="Times New Roman"/>
          <w:shd w:val="clear" w:color="auto" w:fill="FFFFFF"/>
          <w:lang w:val="en-US"/>
        </w:rPr>
        <w:t>cultivated as described in Materials and Methods.</w:t>
      </w:r>
    </w:p>
    <w:p w14:paraId="1BF1CD9E" w14:textId="5D5ABCA8" w:rsidR="00392589" w:rsidRDefault="00CA4862" w:rsidP="00D644C4">
      <w:pPr>
        <w:spacing w:line="480" w:lineRule="auto"/>
        <w:jc w:val="both"/>
        <w:rPr>
          <w:rFonts w:cstheme="minorHAnsi"/>
          <w:b/>
          <w:lang w:val="en-US"/>
        </w:rPr>
      </w:pPr>
      <w:r w:rsidRPr="00AF0D41">
        <w:rPr>
          <w:rFonts w:ascii="Segoe UI" w:hAnsi="Segoe UI" w:cs="Segoe UI"/>
          <w:b/>
          <w:sz w:val="20"/>
          <w:szCs w:val="20"/>
          <w:lang w:val="en-US"/>
        </w:rPr>
        <w:br w:type="page"/>
      </w:r>
    </w:p>
    <w:p w14:paraId="6E74FBC9" w14:textId="4B4CB875" w:rsidR="002422A9" w:rsidRPr="001977FD" w:rsidRDefault="00393F7E" w:rsidP="002422A9">
      <w:pPr>
        <w:spacing w:line="360" w:lineRule="auto"/>
        <w:jc w:val="both"/>
        <w:rPr>
          <w:b/>
          <w:lang w:val="en-US"/>
        </w:rPr>
      </w:pPr>
      <w:r w:rsidRPr="001977FD">
        <w:rPr>
          <w:b/>
          <w:lang w:val="en-US"/>
        </w:rPr>
        <w:lastRenderedPageBreak/>
        <w:t>References</w:t>
      </w:r>
    </w:p>
    <w:p w14:paraId="6F0887D9" w14:textId="77777777" w:rsidR="001C4BF7" w:rsidRPr="001C4BF7" w:rsidRDefault="002422A9" w:rsidP="001C4BF7">
      <w:pPr>
        <w:pStyle w:val="EndNoteBibliography"/>
        <w:ind w:left="720" w:hanging="720"/>
      </w:pPr>
      <w:r w:rsidRPr="00B35E27">
        <w:rPr>
          <w:b/>
          <w:lang w:val="da-DK"/>
        </w:rPr>
        <w:fldChar w:fldCharType="begin"/>
      </w:r>
      <w:r w:rsidRPr="008060EF">
        <w:rPr>
          <w:b/>
        </w:rPr>
        <w:instrText xml:space="preserve"> ADDIN EN.REFLIST </w:instrText>
      </w:r>
      <w:r w:rsidRPr="00B35E27">
        <w:rPr>
          <w:b/>
          <w:lang w:val="da-DK"/>
        </w:rPr>
        <w:fldChar w:fldCharType="separate"/>
      </w:r>
      <w:bookmarkStart w:id="0" w:name="_ENREF_1"/>
      <w:r w:rsidR="001C4BF7" w:rsidRPr="001C4BF7">
        <w:t>1.</w:t>
      </w:r>
      <w:r w:rsidR="001C4BF7" w:rsidRPr="001C4BF7">
        <w:tab/>
        <w:t>Pan, T.</w:t>
      </w:r>
      <w:r w:rsidR="001C4BF7" w:rsidRPr="001C4BF7">
        <w:rPr>
          <w:i/>
        </w:rPr>
        <w:t xml:space="preserve"> et al.</w:t>
      </w:r>
      <w:r w:rsidR="001C4BF7" w:rsidRPr="001C4BF7">
        <w:t xml:space="preserve"> Notch Signaling Pathway Was Involved in Regulating Programmed Cell Death 1 Expression during Sepsis-Induced Immunosuppression. </w:t>
      </w:r>
      <w:r w:rsidR="001C4BF7" w:rsidRPr="001C4BF7">
        <w:rPr>
          <w:i/>
        </w:rPr>
        <w:t>Mediators of inflammation</w:t>
      </w:r>
      <w:r w:rsidR="001C4BF7" w:rsidRPr="001C4BF7">
        <w:t xml:space="preserve"> </w:t>
      </w:r>
      <w:r w:rsidR="001C4BF7" w:rsidRPr="001C4BF7">
        <w:rPr>
          <w:b/>
        </w:rPr>
        <w:t>2015</w:t>
      </w:r>
      <w:r w:rsidR="001C4BF7" w:rsidRPr="001C4BF7">
        <w:t>,</w:t>
      </w:r>
      <w:r w:rsidR="001C4BF7" w:rsidRPr="001C4BF7">
        <w:rPr>
          <w:b/>
        </w:rPr>
        <w:t xml:space="preserve"> </w:t>
      </w:r>
      <w:r w:rsidR="001C4BF7" w:rsidRPr="001C4BF7">
        <w:t>539841 (2015).</w:t>
      </w:r>
    </w:p>
    <w:bookmarkEnd w:id="0"/>
    <w:p w14:paraId="6ADE4730" w14:textId="77777777" w:rsidR="001C4BF7" w:rsidRPr="001C4BF7" w:rsidRDefault="001C4BF7" w:rsidP="001C4BF7">
      <w:pPr>
        <w:pStyle w:val="EndNoteBibliography"/>
        <w:spacing w:after="0"/>
      </w:pPr>
    </w:p>
    <w:p w14:paraId="210D0471" w14:textId="77777777" w:rsidR="001C4BF7" w:rsidRPr="001C4BF7" w:rsidRDefault="001C4BF7" w:rsidP="001C4BF7">
      <w:pPr>
        <w:pStyle w:val="EndNoteBibliography"/>
        <w:ind w:left="720" w:hanging="720"/>
      </w:pPr>
      <w:bookmarkStart w:id="1" w:name="_ENREF_2"/>
      <w:r w:rsidRPr="001C4BF7">
        <w:t>2.</w:t>
      </w:r>
      <w:r w:rsidRPr="001C4BF7">
        <w:tab/>
        <w:t xml:space="preserve">Jensen, H., Hagemann-Jensen, M., Lauridsen, F. &amp; Skov, S. Regulation of NKG2D-ligand cell surface expression by intracellular calcium after HDAC-inhibitor treatment. </w:t>
      </w:r>
      <w:r w:rsidRPr="001C4BF7">
        <w:rPr>
          <w:i/>
        </w:rPr>
        <w:t>Molecular Immunology</w:t>
      </w:r>
      <w:r w:rsidRPr="001C4BF7">
        <w:t xml:space="preserve"> </w:t>
      </w:r>
      <w:r w:rsidRPr="001C4BF7">
        <w:rPr>
          <w:b/>
        </w:rPr>
        <w:t>53</w:t>
      </w:r>
      <w:r w:rsidRPr="001C4BF7">
        <w:t>,</w:t>
      </w:r>
      <w:r w:rsidRPr="001C4BF7">
        <w:rPr>
          <w:b/>
        </w:rPr>
        <w:t xml:space="preserve"> </w:t>
      </w:r>
      <w:r w:rsidRPr="001C4BF7">
        <w:t>255-264 (2013).</w:t>
      </w:r>
    </w:p>
    <w:bookmarkEnd w:id="1"/>
    <w:p w14:paraId="696FE46F" w14:textId="77777777" w:rsidR="001C4BF7" w:rsidRPr="001C4BF7" w:rsidRDefault="001C4BF7" w:rsidP="001C4BF7">
      <w:pPr>
        <w:pStyle w:val="EndNoteBibliography"/>
        <w:spacing w:after="0"/>
      </w:pPr>
    </w:p>
    <w:p w14:paraId="76400922" w14:textId="77777777" w:rsidR="001C4BF7" w:rsidRPr="001C4BF7" w:rsidRDefault="001C4BF7" w:rsidP="001C4BF7">
      <w:pPr>
        <w:pStyle w:val="EndNoteBibliography"/>
        <w:ind w:left="720" w:hanging="720"/>
      </w:pPr>
      <w:bookmarkStart w:id="2" w:name="_ENREF_3"/>
      <w:r w:rsidRPr="001C4BF7">
        <w:t>3.</w:t>
      </w:r>
      <w:r w:rsidRPr="001C4BF7">
        <w:tab/>
        <w:t>Erikstrup, L.T.</w:t>
      </w:r>
      <w:r w:rsidRPr="001C4BF7">
        <w:rPr>
          <w:i/>
        </w:rPr>
        <w:t xml:space="preserve"> et al.</w:t>
      </w:r>
      <w:r w:rsidRPr="001C4BF7">
        <w:t xml:space="preserve"> Cohort description: The Danish Blood Donor Staphylococcus aureus Carriage Study. </w:t>
      </w:r>
      <w:r w:rsidRPr="001C4BF7">
        <w:rPr>
          <w:i/>
        </w:rPr>
        <w:t>Clin Epidemiol</w:t>
      </w:r>
      <w:r w:rsidRPr="001C4BF7">
        <w:t xml:space="preserve"> </w:t>
      </w:r>
      <w:r w:rsidRPr="001C4BF7">
        <w:rPr>
          <w:b/>
        </w:rPr>
        <w:t>11</w:t>
      </w:r>
      <w:r w:rsidRPr="001C4BF7">
        <w:t>,</w:t>
      </w:r>
      <w:r w:rsidRPr="001C4BF7">
        <w:rPr>
          <w:b/>
        </w:rPr>
        <w:t xml:space="preserve"> </w:t>
      </w:r>
      <w:r w:rsidRPr="001C4BF7">
        <w:t>885-900 (2019).</w:t>
      </w:r>
    </w:p>
    <w:bookmarkEnd w:id="2"/>
    <w:p w14:paraId="7434194C" w14:textId="77777777" w:rsidR="001C4BF7" w:rsidRPr="001C4BF7" w:rsidRDefault="001C4BF7" w:rsidP="001C4BF7">
      <w:pPr>
        <w:pStyle w:val="EndNoteBibliography"/>
        <w:spacing w:after="0"/>
      </w:pPr>
    </w:p>
    <w:p w14:paraId="3A094976" w14:textId="77777777" w:rsidR="001C4BF7" w:rsidRPr="001C4BF7" w:rsidRDefault="001C4BF7" w:rsidP="001C4BF7">
      <w:pPr>
        <w:pStyle w:val="EndNoteBibliography"/>
        <w:ind w:left="720" w:hanging="720"/>
      </w:pPr>
      <w:bookmarkStart w:id="3" w:name="_ENREF_4"/>
      <w:r w:rsidRPr="001C4BF7">
        <w:t>4.</w:t>
      </w:r>
      <w:r w:rsidRPr="001C4BF7">
        <w:tab/>
        <w:t>Guérillot, R.</w:t>
      </w:r>
      <w:r w:rsidRPr="001C4BF7">
        <w:rPr>
          <w:i/>
        </w:rPr>
        <w:t xml:space="preserve"> et al.</w:t>
      </w:r>
      <w:r w:rsidRPr="001C4BF7">
        <w:t xml:space="preserve"> Convergent Evolution Driven by Rifampin Exacerbates the Global Burden of Drug-Resistant &amp;lt;span class=&amp;quot;named-content genus-species&amp;quot; id=&amp;quot;named-content-1&amp;quot;&amp;gt;Staphylococcus aureus&amp;lt;/span&amp;gt. </w:t>
      </w:r>
      <w:r w:rsidRPr="001C4BF7">
        <w:rPr>
          <w:i/>
        </w:rPr>
        <w:t>mSphere</w:t>
      </w:r>
      <w:r w:rsidRPr="001C4BF7">
        <w:t xml:space="preserve"> </w:t>
      </w:r>
      <w:r w:rsidRPr="001C4BF7">
        <w:rPr>
          <w:b/>
        </w:rPr>
        <w:t>3</w:t>
      </w:r>
      <w:r w:rsidRPr="001C4BF7">
        <w:t>,</w:t>
      </w:r>
      <w:r w:rsidRPr="001C4BF7">
        <w:rPr>
          <w:b/>
        </w:rPr>
        <w:t xml:space="preserve"> </w:t>
      </w:r>
      <w:r w:rsidRPr="001C4BF7">
        <w:t>e00550-00517 (2018).</w:t>
      </w:r>
    </w:p>
    <w:bookmarkEnd w:id="3"/>
    <w:p w14:paraId="6264D5FE" w14:textId="77777777" w:rsidR="001C4BF7" w:rsidRPr="001C4BF7" w:rsidRDefault="001C4BF7" w:rsidP="001C4BF7">
      <w:pPr>
        <w:pStyle w:val="EndNoteBibliography"/>
        <w:spacing w:after="0"/>
      </w:pPr>
    </w:p>
    <w:p w14:paraId="28CF682D" w14:textId="77777777" w:rsidR="001C4BF7" w:rsidRPr="001C4BF7" w:rsidRDefault="001C4BF7" w:rsidP="001C4BF7">
      <w:pPr>
        <w:pStyle w:val="EndNoteBibliography"/>
        <w:ind w:left="720" w:hanging="720"/>
      </w:pPr>
      <w:bookmarkStart w:id="4" w:name="_ENREF_5"/>
      <w:r w:rsidRPr="001C4BF7">
        <w:t>5.</w:t>
      </w:r>
      <w:r w:rsidRPr="001C4BF7">
        <w:tab/>
        <w:t>Mellergaard, M.</w:t>
      </w:r>
      <w:r w:rsidRPr="001C4BF7">
        <w:rPr>
          <w:i/>
        </w:rPr>
        <w:t xml:space="preserve"> et al.</w:t>
      </w:r>
      <w:r w:rsidRPr="001C4BF7">
        <w:t xml:space="preserve"> Staphylococcus aureus induces cell-surface expression of immune stimulatory NKG2D ligands on human monocytes. </w:t>
      </w:r>
      <w:r w:rsidRPr="001C4BF7">
        <w:rPr>
          <w:i/>
        </w:rPr>
        <w:t>J Biol Chem</w:t>
      </w:r>
      <w:r w:rsidRPr="001C4BF7">
        <w:t xml:space="preserve"> (2020).</w:t>
      </w:r>
    </w:p>
    <w:bookmarkEnd w:id="4"/>
    <w:p w14:paraId="1760DCCB" w14:textId="77777777" w:rsidR="001C4BF7" w:rsidRPr="001C4BF7" w:rsidRDefault="001C4BF7" w:rsidP="001C4BF7">
      <w:pPr>
        <w:pStyle w:val="EndNoteBibliography"/>
      </w:pPr>
    </w:p>
    <w:p w14:paraId="07730813" w14:textId="37DC3EC5" w:rsidR="002422A9" w:rsidRPr="008D3AA4" w:rsidRDefault="002422A9" w:rsidP="00F25A94">
      <w:pPr>
        <w:spacing w:line="240" w:lineRule="auto"/>
        <w:jc w:val="both"/>
        <w:rPr>
          <w:b/>
          <w:lang w:val="en-US"/>
        </w:rPr>
      </w:pPr>
      <w:r w:rsidRPr="00B35E27">
        <w:rPr>
          <w:b/>
        </w:rPr>
        <w:fldChar w:fldCharType="end"/>
      </w:r>
    </w:p>
    <w:p w14:paraId="406B71DC" w14:textId="74FBDB03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7D0DF6F9" w14:textId="1BC8BC73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7EF24358" w14:textId="2F0E7052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57F7BC40" w14:textId="55FDC182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02F58567" w14:textId="200B667C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70676103" w14:textId="4901A940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5FC6CB26" w14:textId="686C54E8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1F023BE6" w14:textId="33C0A472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0071849B" w14:textId="1DF8E3F6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704E09F1" w14:textId="7CE04304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4277FE98" w14:textId="106ED6BA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07305851" w14:textId="64B8DE7C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233C2AB1" w14:textId="563E9480" w:rsidR="001C4BF7" w:rsidRPr="008D3AA4" w:rsidRDefault="001C4BF7" w:rsidP="00F25A94">
      <w:pPr>
        <w:spacing w:line="240" w:lineRule="auto"/>
        <w:jc w:val="both"/>
        <w:rPr>
          <w:b/>
          <w:lang w:val="en-US"/>
        </w:rPr>
      </w:pPr>
    </w:p>
    <w:p w14:paraId="70020E0F" w14:textId="77777777" w:rsidR="001C4BF7" w:rsidRDefault="001C4BF7" w:rsidP="001C4BF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ry figures</w:t>
      </w:r>
    </w:p>
    <w:p w14:paraId="1B80F378" w14:textId="77777777" w:rsidR="001C4BF7" w:rsidRDefault="001C4BF7" w:rsidP="008D3AA4">
      <w:pPr>
        <w:spacing w:after="0"/>
        <w:jc w:val="both"/>
        <w:rPr>
          <w:b/>
          <w:i/>
          <w:lang w:val="en-US"/>
        </w:rPr>
      </w:pPr>
      <w:r w:rsidRPr="00AF0D41">
        <w:rPr>
          <w:b/>
          <w:lang w:val="en-US"/>
        </w:rPr>
        <w:t xml:space="preserve">Figure S1: Clinical </w:t>
      </w:r>
      <w:r w:rsidRPr="00AF0D41">
        <w:rPr>
          <w:b/>
          <w:i/>
          <w:lang w:val="en-US"/>
        </w:rPr>
        <w:t>S. aureus</w:t>
      </w:r>
      <w:r w:rsidRPr="00AF0D41">
        <w:rPr>
          <w:b/>
          <w:lang w:val="en-US"/>
        </w:rPr>
        <w:t xml:space="preserve"> </w:t>
      </w:r>
      <w:r>
        <w:rPr>
          <w:b/>
          <w:lang w:val="en-US"/>
        </w:rPr>
        <w:t xml:space="preserve">isolates and </w:t>
      </w:r>
      <w:r w:rsidRPr="00AF0D41">
        <w:rPr>
          <w:b/>
          <w:lang w:val="en-US"/>
        </w:rPr>
        <w:t>T cell</w:t>
      </w:r>
      <w:r>
        <w:rPr>
          <w:b/>
          <w:lang w:val="en-US"/>
        </w:rPr>
        <w:t xml:space="preserve"> activation</w:t>
      </w:r>
      <w:r w:rsidRPr="00AF0D41">
        <w:rPr>
          <w:b/>
          <w:lang w:val="en-US"/>
        </w:rPr>
        <w:t>.</w:t>
      </w:r>
      <w:r w:rsidRPr="00AF0D41">
        <w:rPr>
          <w:b/>
          <w:i/>
          <w:lang w:val="en-US"/>
        </w:rPr>
        <w:t xml:space="preserve"> </w:t>
      </w:r>
    </w:p>
    <w:p w14:paraId="3D08FED6" w14:textId="29764349" w:rsidR="001C4BF7" w:rsidRPr="00AF0D41" w:rsidRDefault="001C4BF7" w:rsidP="001C4BF7">
      <w:pPr>
        <w:jc w:val="both"/>
        <w:rPr>
          <w:lang w:val="en-US"/>
        </w:rPr>
      </w:pPr>
      <w:r>
        <w:rPr>
          <w:b/>
          <w:iCs/>
          <w:lang w:val="en-US"/>
        </w:rPr>
        <w:t>a</w:t>
      </w:r>
      <w:r w:rsidRPr="00D32BF8">
        <w:rPr>
          <w:bCs/>
          <w:iCs/>
          <w:lang w:val="en-US"/>
        </w:rPr>
        <w:t>,</w:t>
      </w:r>
      <w:r>
        <w:rPr>
          <w:b/>
          <w:iCs/>
          <w:lang w:val="en-US"/>
        </w:rPr>
        <w:t xml:space="preserve"> </w:t>
      </w:r>
      <w:r w:rsidRPr="00AF0D41">
        <w:rPr>
          <w:lang w:val="en-US"/>
        </w:rPr>
        <w:t xml:space="preserve">Clinical isogenic </w:t>
      </w:r>
      <w:r w:rsidRPr="00AF0D41">
        <w:rPr>
          <w:i/>
          <w:lang w:val="en-US"/>
        </w:rPr>
        <w:t>S. aureus</w:t>
      </w:r>
      <w:r w:rsidRPr="00AF0D41">
        <w:rPr>
          <w:lang w:val="en-US"/>
        </w:rPr>
        <w:t xml:space="preserve"> strains SADR-1</w:t>
      </w:r>
      <w:r>
        <w:rPr>
          <w:lang w:val="en-US"/>
        </w:rPr>
        <w:t>, SADR-2, SADR-3, SADR-4, and SADR-</w:t>
      </w:r>
      <w:r w:rsidRPr="00AF0D41">
        <w:rPr>
          <w:lang w:val="en-US"/>
        </w:rPr>
        <w:t>5. Arrows represent acquired SNPs and decreasing daptomycin susceptibility that the isolates have gained during development. SADR-1 (infecting MRSA isolate), SADR-2 and SADR-3 (decreased daptomycin susceptibility), SADR-4 and SADR-5 (daptomycin non-susceptible) (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), previously described</w:t>
      </w:r>
      <w:hyperlink w:anchor="_ENREF_5" w:tooltip="Mellergaard, 2020 #334" w:history="1">
        <w:r w:rsidRPr="00350C49">
          <w:fldChar w:fldCharType="begin">
            <w:fldData xml:space="preserve">PEVuZE5vdGU+PENpdGU+PEF1dGhvcj5NZWxsZXJnYWFyZDwvQXV0aG9yPjxZZWFyPjIwMjA8L1ll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=
</w:fldData>
          </w:fldChar>
        </w:r>
        <w:r w:rsidRPr="001C4BF7">
          <w:rPr>
            <w:lang w:val="en-US"/>
          </w:rPr>
          <w:instrText xml:space="preserve"> ADDIN EN.CITE </w:instrText>
        </w:r>
        <w:r>
          <w:fldChar w:fldCharType="begin">
            <w:fldData xml:space="preserve">PEVuZE5vdGU+PENpdGU+PEF1dGhvcj5NZWxsZXJnYWFyZDwvQXV0aG9yPjxZZWFyPjIwMjA8L1ll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=
</w:fldData>
          </w:fldChar>
        </w:r>
        <w:r w:rsidRPr="001C4BF7">
          <w:rPr>
            <w:lang w:val="en-US"/>
          </w:rPr>
          <w:instrText xml:space="preserve"> ADDIN EN.CITE.DATA </w:instrText>
        </w:r>
        <w:r>
          <w:fldChar w:fldCharType="end"/>
        </w:r>
        <w:r w:rsidRPr="00350C49">
          <w:fldChar w:fldCharType="separate"/>
        </w:r>
        <w:r w:rsidRPr="001C4BF7">
          <w:rPr>
            <w:noProof/>
            <w:vertAlign w:val="superscript"/>
            <w:lang w:val="en-US"/>
          </w:rPr>
          <w:t>5</w:t>
        </w:r>
        <w:r w:rsidRPr="00350C49">
          <w:fldChar w:fldCharType="end"/>
        </w:r>
      </w:hyperlink>
      <w:r w:rsidRPr="00AF0D41">
        <w:rPr>
          <w:lang w:val="en-US"/>
        </w:rPr>
        <w:t xml:space="preserve">. </w:t>
      </w:r>
      <w:r w:rsidRPr="00D32BF8">
        <w:rPr>
          <w:b/>
          <w:bCs/>
          <w:lang w:val="en-US"/>
        </w:rPr>
        <w:t>b</w:t>
      </w:r>
      <w:r>
        <w:rPr>
          <w:lang w:val="en-US"/>
        </w:rPr>
        <w:t>-</w:t>
      </w:r>
      <w:r w:rsidRPr="00D32BF8">
        <w:rPr>
          <w:b/>
          <w:bCs/>
          <w:lang w:val="en-US"/>
        </w:rPr>
        <w:t>f</w:t>
      </w:r>
      <w:r>
        <w:rPr>
          <w:lang w:val="en-US"/>
        </w:rPr>
        <w:t xml:space="preserve">, </w:t>
      </w:r>
      <w:r w:rsidRPr="00AF0D41">
        <w:rPr>
          <w:lang w:val="en-US"/>
        </w:rPr>
        <w:t>Human PBLs were treated with PBS, SADR1-5, USA300JE2, or CD3/CD28-beads and analyzed on day 1 and 6 for proliferation (</w:t>
      </w:r>
      <w:r w:rsidRPr="00AF0D41">
        <w:rPr>
          <w:b/>
          <w:lang w:val="en-US"/>
        </w:rPr>
        <w:t>b</w:t>
      </w:r>
      <w:r w:rsidRPr="00AF0D41">
        <w:rPr>
          <w:lang w:val="en-US"/>
        </w:rPr>
        <w:t>) surface CD25 and PD-1 (</w:t>
      </w:r>
      <w:r w:rsidRPr="00AF0D41">
        <w:rPr>
          <w:b/>
          <w:lang w:val="en-US"/>
        </w:rPr>
        <w:t>c</w:t>
      </w:r>
      <w:r w:rsidRPr="00AF0D41">
        <w:rPr>
          <w:lang w:val="en-US"/>
        </w:rPr>
        <w:t>), Annexin V and PI (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>), secretion of IL-2 (</w:t>
      </w:r>
      <w:r w:rsidRPr="00AF0D41">
        <w:rPr>
          <w:b/>
          <w:lang w:val="en-US"/>
        </w:rPr>
        <w:t>e</w:t>
      </w:r>
      <w:r w:rsidRPr="00AF0D41">
        <w:rPr>
          <w:lang w:val="en-US"/>
        </w:rPr>
        <w:t>), and IFN-</w:t>
      </w:r>
      <w:r w:rsidRPr="00350C49">
        <w:rPr>
          <w:rFonts w:cstheme="minorHAnsi"/>
        </w:rPr>
        <w:t>γ</w:t>
      </w:r>
      <w:r w:rsidRPr="00AF0D41">
        <w:rPr>
          <w:lang w:val="en-US"/>
        </w:rPr>
        <w:t xml:space="preserve"> (</w:t>
      </w:r>
      <w:r w:rsidRPr="00AF0D41">
        <w:rPr>
          <w:b/>
          <w:lang w:val="en-US"/>
        </w:rPr>
        <w:t>f</w:t>
      </w:r>
      <w:r w:rsidRPr="00AF0D41">
        <w:rPr>
          <w:lang w:val="en-US"/>
        </w:rPr>
        <w:t xml:space="preserve">). </w:t>
      </w:r>
      <w:proofErr w:type="spellStart"/>
      <w:r w:rsidRPr="00AF0D41">
        <w:rPr>
          <w:lang w:val="en-US"/>
        </w:rPr>
        <w:t>Dotplots</w:t>
      </w:r>
      <w:proofErr w:type="spellEnd"/>
      <w:r w:rsidRPr="00AF0D41">
        <w:rPr>
          <w:lang w:val="en-US"/>
        </w:rPr>
        <w:t xml:space="preserve"> are representative of three independent experiments depicting %-positive cells and results in </w:t>
      </w:r>
      <w:proofErr w:type="spellStart"/>
      <w:r w:rsidRPr="00AF0D41">
        <w:rPr>
          <w:lang w:val="en-US"/>
        </w:rPr>
        <w:t>bargraphs</w:t>
      </w:r>
      <w:proofErr w:type="spellEnd"/>
      <w:r w:rsidRPr="00AF0D41">
        <w:rPr>
          <w:lang w:val="en-US"/>
        </w:rPr>
        <w:t xml:space="preserve"> are pooled from three donors (n=3) sho</w:t>
      </w:r>
      <w:r>
        <w:rPr>
          <w:lang w:val="en-US"/>
        </w:rPr>
        <w:t>w</w:t>
      </w:r>
      <w:r w:rsidRPr="00AF0D41">
        <w:rPr>
          <w:lang w:val="en-US"/>
        </w:rPr>
        <w:t>ing</w:t>
      </w:r>
      <w:r>
        <w:rPr>
          <w:lang w:val="en-US"/>
        </w:rPr>
        <w:t xml:space="preserve"> mean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proofErr w:type="spellEnd"/>
      <w:r>
        <w:rPr>
          <w:rFonts w:cstheme="minorHAnsi"/>
          <w:lang w:val="en-US"/>
        </w:rPr>
        <w:t xml:space="preserve"> for</w:t>
      </w:r>
      <w:r w:rsidRPr="00AF0D41">
        <w:rPr>
          <w:lang w:val="en-US"/>
        </w:rPr>
        <w:t xml:space="preserve"> %-positive cells</w:t>
      </w:r>
      <w:r>
        <w:rPr>
          <w:lang w:val="en-US"/>
        </w:rPr>
        <w:t xml:space="preserve"> in </w:t>
      </w:r>
      <w:r w:rsidRPr="005D66F8">
        <w:rPr>
          <w:b/>
          <w:bCs/>
          <w:lang w:val="en-US"/>
        </w:rPr>
        <w:t>b</w:t>
      </w:r>
      <w:r>
        <w:rPr>
          <w:lang w:val="en-US"/>
        </w:rPr>
        <w:t xml:space="preserve">, Annexin V and PI positive cells relative to control cells (PBS) in </w:t>
      </w:r>
      <w:r w:rsidRPr="005D66F8">
        <w:rPr>
          <w:b/>
          <w:bCs/>
          <w:lang w:val="en-US"/>
        </w:rPr>
        <w:t>d</w:t>
      </w:r>
      <w:r>
        <w:rPr>
          <w:lang w:val="en-US"/>
        </w:rPr>
        <w:t>,</w:t>
      </w:r>
      <w:r w:rsidRPr="00AF0D41">
        <w:rPr>
          <w:lang w:val="en-US"/>
        </w:rPr>
        <w:t xml:space="preserve"> </w:t>
      </w:r>
      <w:r>
        <w:rPr>
          <w:lang w:val="en-US"/>
        </w:rPr>
        <w:t>and</w:t>
      </w:r>
      <w:r w:rsidRPr="00AF0D41">
        <w:rPr>
          <w:lang w:val="en-US"/>
        </w:rPr>
        <w:t xml:space="preserve"> cytokine concentration (</w:t>
      </w:r>
      <w:proofErr w:type="spellStart"/>
      <w:r w:rsidRPr="00AF0D41">
        <w:rPr>
          <w:lang w:val="en-US"/>
        </w:rPr>
        <w:t>pg</w:t>
      </w:r>
      <w:proofErr w:type="spellEnd"/>
      <w:r w:rsidRPr="00AF0D41">
        <w:rPr>
          <w:lang w:val="en-US"/>
        </w:rPr>
        <w:t>/mL)</w:t>
      </w:r>
      <w:r>
        <w:rPr>
          <w:lang w:val="en-US"/>
        </w:rPr>
        <w:t xml:space="preserve"> in </w:t>
      </w:r>
      <w:r w:rsidRPr="005D66F8">
        <w:rPr>
          <w:b/>
          <w:bCs/>
          <w:lang w:val="en-US"/>
        </w:rPr>
        <w:t>e</w:t>
      </w:r>
      <w:r>
        <w:rPr>
          <w:lang w:val="en-US"/>
        </w:rPr>
        <w:t>-</w:t>
      </w:r>
      <w:r w:rsidRPr="005D66F8">
        <w:rPr>
          <w:b/>
          <w:bCs/>
          <w:lang w:val="en-US"/>
        </w:rPr>
        <w:t>f</w:t>
      </w:r>
      <w:r w:rsidRPr="00AF0D41">
        <w:rPr>
          <w:lang w:val="en-US"/>
        </w:rPr>
        <w:t xml:space="preserve">. Statistical analysis was performed by two-way ANOVA with Dunnett´s multiple comparisons test in </w:t>
      </w:r>
      <w:r w:rsidRPr="005D66F8">
        <w:rPr>
          <w:b/>
          <w:lang w:val="en-US"/>
        </w:rPr>
        <w:t>b</w:t>
      </w:r>
      <w:r>
        <w:rPr>
          <w:bCs/>
          <w:lang w:val="en-US"/>
        </w:rPr>
        <w:t>-</w:t>
      </w:r>
      <w:r w:rsidRPr="005D66F8">
        <w:rPr>
          <w:b/>
          <w:lang w:val="en-US"/>
        </w:rPr>
        <w:t>f</w:t>
      </w:r>
      <w:r w:rsidRPr="005D66F8">
        <w:rPr>
          <w:bCs/>
          <w:lang w:val="en-US"/>
        </w:rPr>
        <w:t>.</w:t>
      </w:r>
      <w:r w:rsidRPr="00AF0D41">
        <w:rPr>
          <w:b/>
          <w:lang w:val="en-US"/>
        </w:rPr>
        <w:t xml:space="preserve"> </w:t>
      </w:r>
      <w:r w:rsidRPr="00AF0D41">
        <w:rPr>
          <w:lang w:val="en-US"/>
        </w:rPr>
        <w:t>*p&lt;0.05,</w:t>
      </w:r>
      <w:r w:rsidRPr="006300AF">
        <w:rPr>
          <w:lang w:val="en-US"/>
        </w:rPr>
        <w:t xml:space="preserve"> </w:t>
      </w:r>
      <w:r w:rsidRPr="00AF0D41">
        <w:rPr>
          <w:lang w:val="en-US"/>
        </w:rPr>
        <w:t>**p&lt;0.01, ***p&lt;0.001, ****p&lt;0.0001.</w:t>
      </w:r>
    </w:p>
    <w:p w14:paraId="59778213" w14:textId="5F84E42A" w:rsidR="001C4BF7" w:rsidRPr="00AF0D41" w:rsidRDefault="001C4BF7" w:rsidP="001C4BF7">
      <w:pPr>
        <w:jc w:val="both"/>
        <w:rPr>
          <w:lang w:val="en-US"/>
        </w:rPr>
      </w:pPr>
      <w:r w:rsidRPr="00AF0D41">
        <w:rPr>
          <w:b/>
          <w:lang w:val="en-US"/>
        </w:rPr>
        <w:t xml:space="preserve">Figure S2: Mutation </w:t>
      </w:r>
      <w:r>
        <w:rPr>
          <w:b/>
          <w:lang w:val="en-US"/>
        </w:rPr>
        <w:t>in</w:t>
      </w:r>
      <w:r w:rsidRPr="00AF0D41">
        <w:rPr>
          <w:b/>
          <w:lang w:val="en-US"/>
        </w:rPr>
        <w:t xml:space="preserve"> </w:t>
      </w:r>
      <w:proofErr w:type="spellStart"/>
      <w:r w:rsidRPr="00AF0D41">
        <w:rPr>
          <w:b/>
          <w:i/>
          <w:lang w:val="en-US"/>
        </w:rPr>
        <w:t>rpoB</w:t>
      </w:r>
      <w:proofErr w:type="spellEnd"/>
      <w:r w:rsidRPr="00AF0D41">
        <w:rPr>
          <w:b/>
          <w:lang w:val="en-US"/>
        </w:rPr>
        <w:t xml:space="preserve"> is not responsible for the observed T cell suppressing phenotype of </w:t>
      </w:r>
      <w:r w:rsidRPr="00AF0D41">
        <w:rPr>
          <w:b/>
          <w:i/>
          <w:lang w:val="en-US"/>
        </w:rPr>
        <w:t>S. aureus</w:t>
      </w:r>
      <w:r w:rsidRPr="00AF0D41">
        <w:rPr>
          <w:b/>
          <w:lang w:val="en-US"/>
        </w:rPr>
        <w:t>.</w:t>
      </w:r>
      <w:r w:rsidRPr="006300AF">
        <w:rPr>
          <w:b/>
          <w:lang w:val="en-US"/>
        </w:rPr>
        <w:t xml:space="preserve"> </w:t>
      </w:r>
      <w:r>
        <w:rPr>
          <w:b/>
          <w:lang w:val="en-US"/>
        </w:rPr>
        <w:t>a</w:t>
      </w:r>
      <w:r w:rsidRPr="00A513FB">
        <w:rPr>
          <w:bCs/>
          <w:lang w:val="en-US"/>
        </w:rPr>
        <w:t>-</w:t>
      </w:r>
      <w:r>
        <w:rPr>
          <w:b/>
          <w:lang w:val="en-US"/>
        </w:rPr>
        <w:t>j</w:t>
      </w:r>
      <w:r w:rsidRPr="00A513FB">
        <w:rPr>
          <w:bCs/>
          <w:lang w:val="en-US"/>
        </w:rPr>
        <w:t>,</w:t>
      </w:r>
      <w:r w:rsidRPr="00AF0D41">
        <w:rPr>
          <w:b/>
          <w:i/>
          <w:lang w:val="en-US"/>
        </w:rPr>
        <w:t xml:space="preserve"> </w:t>
      </w:r>
      <w:r w:rsidRPr="00AF0D41">
        <w:rPr>
          <w:lang w:val="en-US"/>
        </w:rPr>
        <w:t xml:space="preserve">Human PBLs were analyzed on day 1 and 6 after stimulation with </w:t>
      </w:r>
      <w:r w:rsidRPr="00AF0D41">
        <w:rPr>
          <w:b/>
          <w:lang w:val="en-US"/>
        </w:rPr>
        <w:t>a-b</w:t>
      </w:r>
      <w:r>
        <w:rPr>
          <w:lang w:val="en-US"/>
        </w:rPr>
        <w:t>:</w:t>
      </w:r>
      <w:r w:rsidRPr="006300AF">
        <w:rPr>
          <w:b/>
          <w:i/>
          <w:lang w:val="en-US"/>
        </w:rPr>
        <w:t xml:space="preserve"> </w:t>
      </w:r>
      <w:r w:rsidRPr="00AF0D41">
        <w:rPr>
          <w:lang w:val="en-US"/>
        </w:rPr>
        <w:t>PBS, SADR-1, SADR-2, SADR-1</w:t>
      </w:r>
      <w:r w:rsidRPr="00AF0D41">
        <w:rPr>
          <w:i/>
          <w:vertAlign w:val="superscript"/>
          <w:lang w:val="en-US"/>
        </w:rPr>
        <w:t>rpoB_mut</w:t>
      </w:r>
      <w:r w:rsidRPr="00AF0D41">
        <w:rPr>
          <w:lang w:val="en-US"/>
        </w:rPr>
        <w:t>, SADR-1</w:t>
      </w:r>
      <w:r w:rsidRPr="00AF0D41">
        <w:rPr>
          <w:i/>
          <w:vertAlign w:val="superscript"/>
          <w:lang w:val="en-US"/>
        </w:rPr>
        <w:t>clpP_mut</w:t>
      </w:r>
      <w:r w:rsidRPr="00AF0D41">
        <w:rPr>
          <w:lang w:val="en-US"/>
        </w:rPr>
        <w:t>, SADR-2</w:t>
      </w:r>
      <w:r w:rsidRPr="00AF0D41">
        <w:rPr>
          <w:i/>
          <w:vertAlign w:val="superscript"/>
          <w:lang w:val="en-US"/>
        </w:rPr>
        <w:t>clpP_rev_A</w:t>
      </w:r>
      <w:r w:rsidRPr="00AF0D41">
        <w:rPr>
          <w:lang w:val="en-US"/>
        </w:rPr>
        <w:t>, SADR-2</w:t>
      </w:r>
      <w:r w:rsidRPr="00AF0D41">
        <w:rPr>
          <w:i/>
          <w:vertAlign w:val="superscript"/>
          <w:lang w:val="en-US"/>
        </w:rPr>
        <w:t>clpP_rev_B</w:t>
      </w:r>
      <w:r w:rsidRPr="00AF0D41">
        <w:rPr>
          <w:lang w:val="en-US"/>
        </w:rPr>
        <w:t>, or CD3/CD28-beads and analyzed for proliferation (CFSE) (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), and cell death (Annexin V and PI)  (</w:t>
      </w:r>
      <w:r w:rsidRPr="00AF0D41">
        <w:rPr>
          <w:b/>
          <w:lang w:val="en-US"/>
        </w:rPr>
        <w:t>b</w:t>
      </w:r>
      <w:r w:rsidRPr="00AF0D41">
        <w:rPr>
          <w:lang w:val="en-US"/>
        </w:rPr>
        <w:t>)</w:t>
      </w:r>
      <w:r>
        <w:rPr>
          <w:lang w:val="en-US"/>
        </w:rPr>
        <w:t>,</w:t>
      </w:r>
      <w:r w:rsidRPr="00AF0D41">
        <w:rPr>
          <w:lang w:val="en-US"/>
        </w:rPr>
        <w:t xml:space="preserve"> </w:t>
      </w:r>
      <w:r w:rsidRPr="00AF0D41">
        <w:rPr>
          <w:b/>
          <w:lang w:val="en-US"/>
        </w:rPr>
        <w:t>c</w:t>
      </w:r>
      <w:r w:rsidRPr="00A513FB">
        <w:rPr>
          <w:bCs/>
          <w:lang w:val="en-US"/>
        </w:rPr>
        <w:t>-</w:t>
      </w:r>
      <w:r w:rsidRPr="00AF0D41">
        <w:rPr>
          <w:b/>
          <w:lang w:val="en-US"/>
        </w:rPr>
        <w:t>d</w:t>
      </w:r>
      <w:r>
        <w:rPr>
          <w:lang w:val="en-US"/>
        </w:rPr>
        <w:t>:</w:t>
      </w:r>
      <w:r w:rsidRPr="00AF0D41">
        <w:rPr>
          <w:lang w:val="en-US"/>
        </w:rPr>
        <w:t xml:space="preserve"> PBS, USA300JE2, </w:t>
      </w:r>
      <w:r w:rsidRPr="00AF0D41">
        <w:rPr>
          <w:rFonts w:cs="Times New Roman"/>
          <w:lang w:val="en-US"/>
        </w:rPr>
        <w:t>USA300JE2</w:t>
      </w:r>
      <w:r w:rsidRPr="00AF0D41">
        <w:rPr>
          <w:rFonts w:cs="Times New Roman"/>
          <w:i/>
          <w:vertAlign w:val="superscript"/>
          <w:lang w:val="en-US"/>
        </w:rPr>
        <w:t>spa_mut</w:t>
      </w:r>
      <w:r w:rsidRPr="00AF0D41">
        <w:rPr>
          <w:lang w:val="en-US"/>
        </w:rPr>
        <w:t xml:space="preserve">, </w:t>
      </w:r>
      <w:r w:rsidRPr="00AF0D41">
        <w:rPr>
          <w:rFonts w:cs="Times New Roman"/>
          <w:lang w:val="en-US"/>
        </w:rPr>
        <w:t>USA300JE2</w:t>
      </w:r>
      <w:r w:rsidRPr="00AF0D41">
        <w:rPr>
          <w:rFonts w:cs="Times New Roman"/>
          <w:i/>
          <w:vertAlign w:val="superscript"/>
          <w:lang w:val="en-US"/>
        </w:rPr>
        <w:t>clpP_mut</w:t>
      </w:r>
      <w:r w:rsidRPr="00AF0D41">
        <w:rPr>
          <w:rFonts w:cs="Times New Roman"/>
          <w:lang w:val="en-US"/>
        </w:rPr>
        <w:t xml:space="preserve">, </w:t>
      </w:r>
      <w:r w:rsidRPr="00AF0D41">
        <w:rPr>
          <w:lang w:val="en-US"/>
        </w:rPr>
        <w:t>SADR-1, or SADR-2 and analyzed for proliferation (CFSE) (</w:t>
      </w:r>
      <w:r w:rsidRPr="00AF0D41">
        <w:rPr>
          <w:b/>
          <w:lang w:val="en-US"/>
        </w:rPr>
        <w:t>c</w:t>
      </w:r>
      <w:r w:rsidRPr="00AF0D41">
        <w:rPr>
          <w:lang w:val="en-US"/>
        </w:rPr>
        <w:t>), and cell death (Annexin V and PI)  (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 xml:space="preserve">), or </w:t>
      </w:r>
      <w:r w:rsidRPr="00AF0D41">
        <w:rPr>
          <w:b/>
          <w:lang w:val="en-US"/>
        </w:rPr>
        <w:t>e</w:t>
      </w:r>
      <w:r w:rsidRPr="00A513FB">
        <w:rPr>
          <w:bCs/>
          <w:lang w:val="en-US"/>
        </w:rPr>
        <w:t>-</w:t>
      </w:r>
      <w:r w:rsidRPr="00AF0D41">
        <w:rPr>
          <w:b/>
          <w:lang w:val="en-US"/>
        </w:rPr>
        <w:t>j</w:t>
      </w:r>
      <w:r>
        <w:rPr>
          <w:lang w:val="en-US"/>
        </w:rPr>
        <w:t>:</w:t>
      </w:r>
      <w:r w:rsidRPr="00AF0D41">
        <w:rPr>
          <w:lang w:val="en-US"/>
        </w:rPr>
        <w:t xml:space="preserve"> USA300, USA300</w:t>
      </w:r>
      <w:r w:rsidRPr="00AF0D41">
        <w:rPr>
          <w:i/>
          <w:vertAlign w:val="superscript"/>
          <w:lang w:val="en-US"/>
        </w:rPr>
        <w:t>rpoB_H481N_mut</w:t>
      </w:r>
      <w:r w:rsidRPr="00AF0D41">
        <w:rPr>
          <w:lang w:val="en-US"/>
        </w:rPr>
        <w:t>, USA300</w:t>
      </w:r>
      <w:r w:rsidRPr="00AF0D41">
        <w:rPr>
          <w:i/>
          <w:vertAlign w:val="superscript"/>
          <w:lang w:val="en-US"/>
        </w:rPr>
        <w:t>rpoB_H481Y_mut</w:t>
      </w:r>
      <w:r w:rsidRPr="00AF0D41">
        <w:rPr>
          <w:i/>
          <w:lang w:val="en-US"/>
        </w:rPr>
        <w:t xml:space="preserve">, </w:t>
      </w:r>
      <w:r w:rsidRPr="00AF0D41">
        <w:rPr>
          <w:lang w:val="en-US"/>
        </w:rPr>
        <w:t>USA300</w:t>
      </w:r>
      <w:r w:rsidRPr="00AF0D41">
        <w:rPr>
          <w:i/>
          <w:vertAlign w:val="superscript"/>
          <w:lang w:val="en-US"/>
        </w:rPr>
        <w:t>rpoB_A477D_mut</w:t>
      </w:r>
      <w:r w:rsidRPr="00AF0D41">
        <w:rPr>
          <w:i/>
          <w:lang w:val="en-US"/>
        </w:rPr>
        <w:t xml:space="preserve">, </w:t>
      </w:r>
      <w:r w:rsidRPr="00AF0D41">
        <w:rPr>
          <w:lang w:val="en-US"/>
        </w:rPr>
        <w:t>USA300</w:t>
      </w:r>
      <w:r w:rsidRPr="00AF0D41">
        <w:rPr>
          <w:i/>
          <w:vertAlign w:val="superscript"/>
          <w:lang w:val="en-US"/>
        </w:rPr>
        <w:t>rpoB_H481N+L466S_mut</w:t>
      </w:r>
      <w:r w:rsidRPr="00AF0D41">
        <w:rPr>
          <w:lang w:val="en-US"/>
        </w:rPr>
        <w:t>, SADR-1 or SADR-2 and analyzed for surface expression of CD25 (</w:t>
      </w:r>
      <w:r w:rsidRPr="00AF0D41">
        <w:rPr>
          <w:b/>
          <w:lang w:val="en-US"/>
        </w:rPr>
        <w:t>e</w:t>
      </w:r>
      <w:r w:rsidRPr="00AF0D41">
        <w:rPr>
          <w:lang w:val="en-US"/>
        </w:rPr>
        <w:t>), PD-1 (</w:t>
      </w:r>
      <w:r w:rsidRPr="00AF0D41">
        <w:rPr>
          <w:b/>
          <w:lang w:val="en-US"/>
        </w:rPr>
        <w:t>f</w:t>
      </w:r>
      <w:r w:rsidRPr="00AF0D41">
        <w:rPr>
          <w:lang w:val="en-US"/>
        </w:rPr>
        <w:t>), PD-L1 (</w:t>
      </w:r>
      <w:r w:rsidRPr="00AF0D41">
        <w:rPr>
          <w:b/>
          <w:lang w:val="en-US"/>
        </w:rPr>
        <w:t>g</w:t>
      </w:r>
      <w:r w:rsidRPr="00AF0D41">
        <w:rPr>
          <w:lang w:val="en-US"/>
        </w:rPr>
        <w:t>), CD69 (</w:t>
      </w:r>
      <w:r w:rsidRPr="00AF0D41">
        <w:rPr>
          <w:b/>
          <w:lang w:val="en-US"/>
        </w:rPr>
        <w:t>h</w:t>
      </w:r>
      <w:r w:rsidRPr="00AF0D41">
        <w:rPr>
          <w:lang w:val="en-US"/>
        </w:rPr>
        <w:t>), secretion of IL-2 (</w:t>
      </w:r>
      <w:proofErr w:type="spellStart"/>
      <w:r w:rsidRPr="00AF0D41">
        <w:rPr>
          <w:b/>
          <w:lang w:val="en-US"/>
        </w:rPr>
        <w:t>i</w:t>
      </w:r>
      <w:proofErr w:type="spellEnd"/>
      <w:r w:rsidRPr="00AF0D41">
        <w:rPr>
          <w:lang w:val="en-US"/>
        </w:rPr>
        <w:t>), and cell death (Annexin V and PI) (</w:t>
      </w:r>
      <w:r w:rsidRPr="00AF0D41">
        <w:rPr>
          <w:b/>
          <w:lang w:val="en-US"/>
        </w:rPr>
        <w:t>j</w:t>
      </w:r>
      <w:r w:rsidRPr="00AF0D41">
        <w:rPr>
          <w:lang w:val="en-US"/>
        </w:rPr>
        <w:t xml:space="preserve">). </w:t>
      </w:r>
      <w:r>
        <w:rPr>
          <w:lang w:val="en-US"/>
        </w:rPr>
        <w:t>Histograms</w:t>
      </w:r>
      <w:r w:rsidRPr="00AF0D41">
        <w:rPr>
          <w:lang w:val="en-US"/>
        </w:rPr>
        <w:t xml:space="preserve"> are representative of three independent experiments depicting %-</w:t>
      </w:r>
      <w:r>
        <w:rPr>
          <w:lang w:val="en-US"/>
        </w:rPr>
        <w:t xml:space="preserve">CFSE positive </w:t>
      </w:r>
      <w:r w:rsidRPr="00AF0D41">
        <w:rPr>
          <w:lang w:val="en-US"/>
        </w:rPr>
        <w:t xml:space="preserve">cells and results in </w:t>
      </w:r>
      <w:proofErr w:type="spellStart"/>
      <w:r w:rsidRPr="00AF0D41">
        <w:rPr>
          <w:lang w:val="en-US"/>
        </w:rPr>
        <w:t>bargraphs</w:t>
      </w:r>
      <w:proofErr w:type="spellEnd"/>
      <w:r w:rsidRPr="00AF0D41">
        <w:rPr>
          <w:lang w:val="en-US"/>
        </w:rPr>
        <w:t xml:space="preserve"> are pooled from three donors (n=3) sho</w:t>
      </w:r>
      <w:r>
        <w:rPr>
          <w:lang w:val="en-US"/>
        </w:rPr>
        <w:t>w</w:t>
      </w:r>
      <w:r w:rsidRPr="00AF0D41">
        <w:rPr>
          <w:lang w:val="en-US"/>
        </w:rPr>
        <w:t>ing</w:t>
      </w:r>
      <w:r>
        <w:rPr>
          <w:lang w:val="en-US"/>
        </w:rPr>
        <w:t xml:space="preserve"> mean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proofErr w:type="spellEnd"/>
      <w:r>
        <w:rPr>
          <w:rFonts w:cstheme="minorHAnsi"/>
          <w:lang w:val="en-US"/>
        </w:rPr>
        <w:t xml:space="preserve"> for</w:t>
      </w:r>
      <w:r w:rsidRPr="00AF0D41">
        <w:rPr>
          <w:lang w:val="en-US"/>
        </w:rPr>
        <w:t xml:space="preserve"> %-</w:t>
      </w:r>
      <w:r>
        <w:rPr>
          <w:lang w:val="en-US"/>
        </w:rPr>
        <w:t xml:space="preserve">CFSE positive </w:t>
      </w:r>
      <w:r w:rsidRPr="00AF0D41">
        <w:rPr>
          <w:lang w:val="en-US"/>
        </w:rPr>
        <w:t xml:space="preserve">cells </w:t>
      </w:r>
      <w:r>
        <w:rPr>
          <w:lang w:val="en-US"/>
        </w:rPr>
        <w:t xml:space="preserve">in </w:t>
      </w:r>
      <w:r w:rsidRPr="00A513FB">
        <w:rPr>
          <w:b/>
          <w:bCs/>
          <w:lang w:val="en-US"/>
        </w:rPr>
        <w:t>a</w:t>
      </w:r>
      <w:r>
        <w:rPr>
          <w:lang w:val="en-US"/>
        </w:rPr>
        <w:t xml:space="preserve"> and </w:t>
      </w:r>
      <w:r w:rsidRPr="00A513FB">
        <w:rPr>
          <w:b/>
          <w:bCs/>
          <w:lang w:val="en-US"/>
        </w:rPr>
        <w:t>c</w:t>
      </w:r>
      <w:r>
        <w:rPr>
          <w:lang w:val="en-US"/>
        </w:rPr>
        <w:t xml:space="preserve">, </w:t>
      </w:r>
      <w:r w:rsidRPr="00AF0D41">
        <w:rPr>
          <w:lang w:val="en-US"/>
        </w:rPr>
        <w:t xml:space="preserve">Annexin V and PI positive cells in </w:t>
      </w:r>
      <w:r>
        <w:rPr>
          <w:b/>
          <w:lang w:val="en-US"/>
        </w:rPr>
        <w:t>b</w:t>
      </w:r>
      <w:r w:rsidRPr="00A513FB">
        <w:rPr>
          <w:bCs/>
          <w:lang w:val="en-US"/>
        </w:rPr>
        <w:t xml:space="preserve">, </w:t>
      </w:r>
      <w:r w:rsidRPr="00AF0D41">
        <w:rPr>
          <w:b/>
          <w:lang w:val="en-US"/>
        </w:rPr>
        <w:t>d</w:t>
      </w:r>
      <w:r w:rsidRPr="00A513FB">
        <w:rPr>
          <w:bCs/>
          <w:lang w:val="en-US"/>
        </w:rPr>
        <w:t>,</w:t>
      </w:r>
      <w:r w:rsidRPr="00AF0D41">
        <w:rPr>
          <w:lang w:val="en-US"/>
        </w:rPr>
        <w:t xml:space="preserve"> and </w:t>
      </w:r>
      <w:r w:rsidRPr="00AF0D41">
        <w:rPr>
          <w:b/>
          <w:lang w:val="en-US"/>
        </w:rPr>
        <w:t>j</w:t>
      </w:r>
      <w:r w:rsidRPr="00AF0D41">
        <w:rPr>
          <w:lang w:val="en-US"/>
        </w:rPr>
        <w:t xml:space="preserve">, </w:t>
      </w:r>
      <w:proofErr w:type="spellStart"/>
      <w:r w:rsidRPr="00AF0D41">
        <w:rPr>
          <w:lang w:val="en-US"/>
        </w:rPr>
        <w:t>pg</w:t>
      </w:r>
      <w:proofErr w:type="spellEnd"/>
      <w:r w:rsidRPr="00AF0D41">
        <w:rPr>
          <w:lang w:val="en-US"/>
        </w:rPr>
        <w:t xml:space="preserve">/mL in </w:t>
      </w:r>
      <w:proofErr w:type="spellStart"/>
      <w:r w:rsidRPr="00AF0D41">
        <w:rPr>
          <w:b/>
          <w:lang w:val="en-US"/>
        </w:rPr>
        <w:t>i</w:t>
      </w:r>
      <w:proofErr w:type="spellEnd"/>
      <w:r w:rsidRPr="00AF0D41">
        <w:rPr>
          <w:lang w:val="en-US"/>
        </w:rPr>
        <w:t xml:space="preserve">, and mean fluorescence intensity (MFI) in </w:t>
      </w:r>
      <w:r w:rsidRPr="00AF0D41">
        <w:rPr>
          <w:b/>
          <w:lang w:val="en-US"/>
        </w:rPr>
        <w:t>e</w:t>
      </w:r>
      <w:r w:rsidRPr="00AF0D41">
        <w:rPr>
          <w:lang w:val="en-US"/>
        </w:rPr>
        <w:t>-</w:t>
      </w:r>
      <w:r w:rsidRPr="00AF0D41">
        <w:rPr>
          <w:b/>
          <w:lang w:val="en-US"/>
        </w:rPr>
        <w:t>h</w:t>
      </w:r>
      <w:r w:rsidRPr="00AF0D41">
        <w:rPr>
          <w:lang w:val="en-US"/>
        </w:rPr>
        <w:t xml:space="preserve">. Statistical analysis was performed by two-way ANOVA with Dunnett´s multiple comparisons test for </w:t>
      </w:r>
      <w:r w:rsidRPr="00AF0D41">
        <w:rPr>
          <w:b/>
          <w:lang w:val="en-US"/>
        </w:rPr>
        <w:t xml:space="preserve">b </w:t>
      </w:r>
      <w:r w:rsidRPr="00AF0D41">
        <w:rPr>
          <w:lang w:val="en-US"/>
        </w:rPr>
        <w:t xml:space="preserve">and 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>-</w:t>
      </w:r>
      <w:r w:rsidRPr="00AF0D41">
        <w:rPr>
          <w:b/>
          <w:lang w:val="en-US"/>
        </w:rPr>
        <w:t xml:space="preserve">j. </w:t>
      </w:r>
      <w:r w:rsidRPr="00AF0D41">
        <w:rPr>
          <w:lang w:val="en-US"/>
        </w:rPr>
        <w:t>*p&lt;0.05, **p&lt;0.01, ***p&lt;0.001, ****p&lt;0.0001.</w:t>
      </w:r>
    </w:p>
    <w:p w14:paraId="04C22816" w14:textId="7FBDEACB" w:rsidR="001C4BF7" w:rsidRDefault="001C4BF7" w:rsidP="008D3AA4">
      <w:pPr>
        <w:spacing w:after="0"/>
        <w:jc w:val="both"/>
        <w:rPr>
          <w:b/>
          <w:i/>
          <w:lang w:val="en-US"/>
        </w:rPr>
      </w:pPr>
      <w:r w:rsidRPr="00AF0D41">
        <w:rPr>
          <w:b/>
          <w:lang w:val="en-US"/>
        </w:rPr>
        <w:t xml:space="preserve">Figure S3: </w:t>
      </w:r>
      <w:r w:rsidRPr="00AF0D41">
        <w:rPr>
          <w:b/>
          <w:i/>
          <w:lang w:val="en-US"/>
        </w:rPr>
        <w:t>S. aureus</w:t>
      </w:r>
      <w:r w:rsidRPr="00AF0D41">
        <w:rPr>
          <w:b/>
          <w:lang w:val="en-US"/>
        </w:rPr>
        <w:t xml:space="preserve"> directly activate</w:t>
      </w:r>
      <w:r>
        <w:rPr>
          <w:b/>
          <w:lang w:val="en-US"/>
        </w:rPr>
        <w:t>s</w:t>
      </w:r>
      <w:r w:rsidRPr="00AF0D41">
        <w:rPr>
          <w:b/>
          <w:lang w:val="en-US"/>
        </w:rPr>
        <w:t xml:space="preserve"> human T cells.</w:t>
      </w:r>
      <w:r w:rsidRPr="00AF0D41">
        <w:rPr>
          <w:b/>
          <w:i/>
          <w:lang w:val="en-US"/>
        </w:rPr>
        <w:t xml:space="preserve"> </w:t>
      </w:r>
    </w:p>
    <w:p w14:paraId="27887749" w14:textId="77777777" w:rsidR="001C4BF7" w:rsidRPr="00AF0D41" w:rsidRDefault="001C4BF7" w:rsidP="001C4BF7">
      <w:pPr>
        <w:jc w:val="both"/>
        <w:rPr>
          <w:lang w:val="en-US"/>
        </w:rPr>
      </w:pPr>
      <w:r w:rsidRPr="00D35431">
        <w:rPr>
          <w:b/>
          <w:iCs/>
          <w:lang w:val="en-US"/>
        </w:rPr>
        <w:t>a</w:t>
      </w:r>
      <w:r w:rsidRPr="00D35431">
        <w:rPr>
          <w:bCs/>
          <w:iCs/>
          <w:lang w:val="en-US"/>
        </w:rPr>
        <w:t>-</w:t>
      </w:r>
      <w:r w:rsidRPr="00D35431">
        <w:rPr>
          <w:b/>
          <w:iCs/>
          <w:lang w:val="en-US"/>
        </w:rPr>
        <w:t>b</w:t>
      </w:r>
      <w:r w:rsidRPr="00D35431">
        <w:rPr>
          <w:bCs/>
          <w:iCs/>
          <w:lang w:val="en-US"/>
        </w:rPr>
        <w:t>,</w:t>
      </w:r>
      <w:r>
        <w:rPr>
          <w:b/>
          <w:i/>
          <w:lang w:val="en-US"/>
        </w:rPr>
        <w:t xml:space="preserve"> </w:t>
      </w:r>
      <w:r w:rsidRPr="00AF0D41">
        <w:rPr>
          <w:lang w:val="en-US"/>
        </w:rPr>
        <w:t>Human CD3</w:t>
      </w:r>
      <w:r w:rsidRPr="00AF0D41">
        <w:rPr>
          <w:vertAlign w:val="superscript"/>
          <w:lang w:val="en-US"/>
        </w:rPr>
        <w:t xml:space="preserve">+ </w:t>
      </w:r>
      <w:r w:rsidRPr="00AF0D41">
        <w:rPr>
          <w:lang w:val="en-US"/>
        </w:rPr>
        <w:t>T cells were purified from buffy coats. Gating was done on viable, CD3</w:t>
      </w:r>
      <w:r w:rsidRPr="00AF0D41">
        <w:rPr>
          <w:vertAlign w:val="superscript"/>
          <w:lang w:val="en-US"/>
        </w:rPr>
        <w:t>+</w:t>
      </w:r>
      <w:r w:rsidRPr="00AF0D41">
        <w:rPr>
          <w:lang w:val="en-US"/>
        </w:rPr>
        <w:t>-positive cells, and subsequently CD4</w:t>
      </w:r>
      <w:r w:rsidRPr="006300AF">
        <w:rPr>
          <w:vertAlign w:val="superscript"/>
          <w:lang w:val="en-US"/>
        </w:rPr>
        <w:t xml:space="preserve">+ </w:t>
      </w:r>
      <w:r w:rsidRPr="00AF0D41">
        <w:rPr>
          <w:lang w:val="en-US"/>
        </w:rPr>
        <w:t>and CD8</w:t>
      </w:r>
      <w:r w:rsidRPr="006300AF">
        <w:rPr>
          <w:vertAlign w:val="superscript"/>
          <w:lang w:val="en-US"/>
        </w:rPr>
        <w:t>+</w:t>
      </w:r>
      <w:r w:rsidRPr="00AF0D41">
        <w:rPr>
          <w:lang w:val="en-US"/>
        </w:rPr>
        <w:t xml:space="preserve"> positive cells (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) and purity of culture was tested by co-staining with CD14, CD56, and CD19 (</w:t>
      </w:r>
      <w:r w:rsidRPr="00AF0D41">
        <w:rPr>
          <w:b/>
          <w:lang w:val="en-US"/>
        </w:rPr>
        <w:t>b</w:t>
      </w:r>
      <w:r w:rsidRPr="00AF0D41">
        <w:rPr>
          <w:lang w:val="en-US"/>
        </w:rPr>
        <w:t xml:space="preserve">). Human </w:t>
      </w:r>
      <w:proofErr w:type="spellStart"/>
      <w:r w:rsidRPr="00AF0D41">
        <w:rPr>
          <w:lang w:val="en-US"/>
        </w:rPr>
        <w:t>Jurkat</w:t>
      </w:r>
      <w:proofErr w:type="spellEnd"/>
      <w:r w:rsidRPr="00AF0D41">
        <w:rPr>
          <w:lang w:val="en-US"/>
        </w:rPr>
        <w:t xml:space="preserve"> T cells (</w:t>
      </w:r>
      <w:proofErr w:type="spellStart"/>
      <w:r w:rsidRPr="00AF0D41">
        <w:rPr>
          <w:lang w:val="en-US"/>
        </w:rPr>
        <w:t>JTag</w:t>
      </w:r>
      <w:proofErr w:type="spellEnd"/>
      <w:r w:rsidRPr="00AF0D41">
        <w:rPr>
          <w:lang w:val="en-US"/>
        </w:rPr>
        <w:t>) were analyzed on day 1 after stimulation with PBS, SADR-1-5, USA300JE2, or CD3/CD28 and analyzed for expression of PD-1 surface expression (</w:t>
      </w:r>
      <w:r w:rsidRPr="00AF0D41">
        <w:rPr>
          <w:b/>
          <w:lang w:val="en-US"/>
        </w:rPr>
        <w:t>c</w:t>
      </w:r>
      <w:r w:rsidRPr="00AF0D41">
        <w:rPr>
          <w:lang w:val="en-US"/>
        </w:rPr>
        <w:t xml:space="preserve">). </w:t>
      </w:r>
      <w:proofErr w:type="spellStart"/>
      <w:r w:rsidRPr="00AF0D41">
        <w:rPr>
          <w:lang w:val="en-US"/>
        </w:rPr>
        <w:t>Dotplots</w:t>
      </w:r>
      <w:proofErr w:type="spellEnd"/>
      <w:r w:rsidRPr="00AF0D41">
        <w:rPr>
          <w:lang w:val="en-US"/>
        </w:rPr>
        <w:t xml:space="preserve"> are representative of three independent experiments (n=3). </w:t>
      </w:r>
    </w:p>
    <w:p w14:paraId="289677F7" w14:textId="77777777" w:rsidR="001C4BF7" w:rsidRDefault="001C4BF7" w:rsidP="008D3AA4">
      <w:pPr>
        <w:spacing w:after="0"/>
        <w:jc w:val="both"/>
        <w:rPr>
          <w:b/>
          <w:lang w:val="en-US"/>
        </w:rPr>
      </w:pPr>
      <w:r w:rsidRPr="00AF0D41">
        <w:rPr>
          <w:b/>
          <w:lang w:val="en-US"/>
        </w:rPr>
        <w:t xml:space="preserve">Figure S4: PD-1 expression and fluorescent labelling of </w:t>
      </w:r>
      <w:r w:rsidRPr="00AF0D41">
        <w:rPr>
          <w:b/>
          <w:i/>
          <w:lang w:val="en-US"/>
        </w:rPr>
        <w:t>S. aureus</w:t>
      </w:r>
      <w:r w:rsidRPr="00AF0D41">
        <w:rPr>
          <w:b/>
          <w:lang w:val="en-US"/>
        </w:rPr>
        <w:t>.</w:t>
      </w:r>
      <w:r w:rsidRPr="006300AF">
        <w:rPr>
          <w:b/>
          <w:lang w:val="en-US"/>
        </w:rPr>
        <w:t xml:space="preserve"> </w:t>
      </w:r>
    </w:p>
    <w:p w14:paraId="2F850B4F" w14:textId="77777777" w:rsidR="001C4BF7" w:rsidRPr="00AF0D41" w:rsidRDefault="001C4BF7" w:rsidP="001C4BF7">
      <w:pPr>
        <w:jc w:val="both"/>
        <w:rPr>
          <w:lang w:val="en-US"/>
        </w:rPr>
      </w:pPr>
      <w:r>
        <w:rPr>
          <w:b/>
          <w:lang w:val="en-US"/>
        </w:rPr>
        <w:t>a</w:t>
      </w:r>
      <w:r w:rsidRPr="00EB2BB1">
        <w:rPr>
          <w:bCs/>
          <w:lang w:val="en-US"/>
        </w:rPr>
        <w:t>-</w:t>
      </w:r>
      <w:r>
        <w:rPr>
          <w:b/>
          <w:lang w:val="en-US"/>
        </w:rPr>
        <w:t>b</w:t>
      </w:r>
      <w:r w:rsidRPr="00EB2BB1">
        <w:rPr>
          <w:bCs/>
          <w:lang w:val="en-US"/>
        </w:rPr>
        <w:t>,</w:t>
      </w:r>
      <w:r>
        <w:rPr>
          <w:b/>
          <w:lang w:val="en-US"/>
        </w:rPr>
        <w:t xml:space="preserve"> </w:t>
      </w:r>
      <w:proofErr w:type="spellStart"/>
      <w:r w:rsidRPr="00AF0D41">
        <w:rPr>
          <w:lang w:val="en-US"/>
        </w:rPr>
        <w:t>Jurkat</w:t>
      </w:r>
      <w:proofErr w:type="spellEnd"/>
      <w:r w:rsidRPr="00AF0D41">
        <w:rPr>
          <w:lang w:val="en-US"/>
        </w:rPr>
        <w:t>-WT, Jurkat-PD1, and Jurkat-PD1-KO (two different clones A and B) T cells were analyzed for expression of PD-1 by flow cytometry (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 xml:space="preserve">). Jurkat-PD1 and </w:t>
      </w:r>
      <w:proofErr w:type="spellStart"/>
      <w:r w:rsidRPr="00AF0D41">
        <w:rPr>
          <w:lang w:val="en-US"/>
        </w:rPr>
        <w:t>Jurkat</w:t>
      </w:r>
      <w:proofErr w:type="spellEnd"/>
      <w:r w:rsidRPr="00AF0D41">
        <w:rPr>
          <w:lang w:val="en-US"/>
        </w:rPr>
        <w:t xml:space="preserve">-WT T cells were treated with PBS or AF647-labelled </w:t>
      </w:r>
      <w:r w:rsidRPr="00AF0D41">
        <w:rPr>
          <w:i/>
          <w:lang w:val="en-US"/>
        </w:rPr>
        <w:t>S. aureus</w:t>
      </w:r>
      <w:r w:rsidRPr="00AF0D41">
        <w:rPr>
          <w:lang w:val="en-US"/>
        </w:rPr>
        <w:t xml:space="preserve"> strains. PD-1-specific interaction was analyzed after 14-20 h by flow cytometry for USA300, USA300</w:t>
      </w:r>
      <w:r w:rsidRPr="00AF0D41">
        <w:rPr>
          <w:i/>
          <w:vertAlign w:val="superscript"/>
          <w:lang w:val="en-US"/>
        </w:rPr>
        <w:t>rpoB_H481N_mut</w:t>
      </w:r>
      <w:r w:rsidRPr="00AF0D41">
        <w:rPr>
          <w:lang w:val="en-US"/>
        </w:rPr>
        <w:t>, USA300</w:t>
      </w:r>
      <w:r w:rsidRPr="00AF0D41">
        <w:rPr>
          <w:i/>
          <w:vertAlign w:val="superscript"/>
          <w:lang w:val="en-US"/>
        </w:rPr>
        <w:t>rpoB_H481Y_mut</w:t>
      </w:r>
      <w:r w:rsidRPr="00AF0D41">
        <w:rPr>
          <w:i/>
          <w:lang w:val="en-US"/>
        </w:rPr>
        <w:t xml:space="preserve">, </w:t>
      </w:r>
      <w:r w:rsidRPr="00AF0D41">
        <w:rPr>
          <w:lang w:val="en-US"/>
        </w:rPr>
        <w:t>USA300</w:t>
      </w:r>
      <w:r w:rsidRPr="00AF0D41">
        <w:rPr>
          <w:i/>
          <w:vertAlign w:val="superscript"/>
          <w:lang w:val="en-US"/>
        </w:rPr>
        <w:t>rpoB_A477D_mut</w:t>
      </w:r>
      <w:r w:rsidRPr="00AF0D41">
        <w:rPr>
          <w:i/>
          <w:lang w:val="en-US"/>
        </w:rPr>
        <w:t xml:space="preserve">, </w:t>
      </w:r>
      <w:r w:rsidRPr="00AF0D41">
        <w:rPr>
          <w:lang w:val="en-US"/>
        </w:rPr>
        <w:t>USA300</w:t>
      </w:r>
      <w:r w:rsidRPr="00AF0D41">
        <w:rPr>
          <w:i/>
          <w:vertAlign w:val="superscript"/>
          <w:lang w:val="en-US"/>
        </w:rPr>
        <w:t>rpoB_H481N+L466S_mut</w:t>
      </w:r>
      <w:r w:rsidRPr="00AF0D41">
        <w:rPr>
          <w:lang w:val="en-US"/>
        </w:rPr>
        <w:t>, SADR-1 or SADR-2 (</w:t>
      </w:r>
      <w:r w:rsidRPr="00AF0D41">
        <w:rPr>
          <w:b/>
          <w:lang w:val="en-US"/>
        </w:rPr>
        <w:t>b</w:t>
      </w:r>
      <w:r w:rsidRPr="00AF0D41">
        <w:rPr>
          <w:lang w:val="en-US"/>
        </w:rPr>
        <w:t xml:space="preserve">). </w:t>
      </w:r>
      <w:r w:rsidRPr="00536551">
        <w:rPr>
          <w:b/>
          <w:bCs/>
          <w:lang w:val="en-US"/>
        </w:rPr>
        <w:t>c</w:t>
      </w:r>
      <w:r>
        <w:rPr>
          <w:lang w:val="en-US"/>
        </w:rPr>
        <w:t>-</w:t>
      </w:r>
      <w:r w:rsidRPr="00536551">
        <w:rPr>
          <w:b/>
          <w:bCs/>
          <w:lang w:val="en-US"/>
        </w:rPr>
        <w:t>e</w:t>
      </w:r>
      <w:r>
        <w:rPr>
          <w:lang w:val="en-US"/>
        </w:rPr>
        <w:t xml:space="preserve">: </w:t>
      </w:r>
      <w:r w:rsidRPr="00AF0D41">
        <w:rPr>
          <w:lang w:val="en-US"/>
        </w:rPr>
        <w:t xml:space="preserve">Verification of AF647-labeling of </w:t>
      </w:r>
      <w:r w:rsidRPr="00AF0D41">
        <w:rPr>
          <w:i/>
          <w:lang w:val="en-US"/>
        </w:rPr>
        <w:t>S. aureus</w:t>
      </w:r>
      <w:r w:rsidRPr="00AF0D41">
        <w:rPr>
          <w:lang w:val="en-US"/>
        </w:rPr>
        <w:t xml:space="preserve"> for SADR1-5, and USA300JE2</w:t>
      </w:r>
      <w:r w:rsidRPr="00AF0D41">
        <w:rPr>
          <w:i/>
          <w:lang w:val="en-US"/>
        </w:rPr>
        <w:t xml:space="preserve"> </w:t>
      </w:r>
      <w:r w:rsidRPr="00AF0D41">
        <w:rPr>
          <w:lang w:val="en-US"/>
        </w:rPr>
        <w:t xml:space="preserve">(c), USA300JE2, </w:t>
      </w:r>
      <w:r w:rsidRPr="00AF0D41">
        <w:rPr>
          <w:rFonts w:cs="Times New Roman"/>
          <w:lang w:val="en-US"/>
        </w:rPr>
        <w:t>USA300JE2</w:t>
      </w:r>
      <w:r w:rsidRPr="00AF0D41">
        <w:rPr>
          <w:rFonts w:cs="Times New Roman"/>
          <w:i/>
          <w:vertAlign w:val="superscript"/>
          <w:lang w:val="en-US"/>
        </w:rPr>
        <w:t>spa_mut</w:t>
      </w:r>
      <w:r w:rsidRPr="00AF0D41">
        <w:rPr>
          <w:lang w:val="en-US"/>
        </w:rPr>
        <w:t xml:space="preserve">, </w:t>
      </w:r>
      <w:r w:rsidRPr="00AF0D41">
        <w:rPr>
          <w:rFonts w:cs="Times New Roman"/>
          <w:lang w:val="en-US"/>
        </w:rPr>
        <w:t>USA300JE2</w:t>
      </w:r>
      <w:r w:rsidRPr="00AF0D41">
        <w:rPr>
          <w:rFonts w:cs="Times New Roman"/>
          <w:i/>
          <w:vertAlign w:val="superscript"/>
          <w:lang w:val="en-US"/>
        </w:rPr>
        <w:t>clpP_mut</w:t>
      </w:r>
      <w:r w:rsidRPr="00AF0D41">
        <w:rPr>
          <w:rFonts w:cs="Times New Roman"/>
          <w:lang w:val="en-US"/>
        </w:rPr>
        <w:t xml:space="preserve">, </w:t>
      </w:r>
      <w:r w:rsidRPr="00AF0D41">
        <w:rPr>
          <w:lang w:val="en-US"/>
        </w:rPr>
        <w:t>SADR-1, and SADR-2 (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>), and USA300, USA300</w:t>
      </w:r>
      <w:r w:rsidRPr="00AF0D41">
        <w:rPr>
          <w:i/>
          <w:vertAlign w:val="superscript"/>
          <w:lang w:val="en-US"/>
        </w:rPr>
        <w:t>rpoB_H481N_mut</w:t>
      </w:r>
      <w:r w:rsidRPr="00AF0D41">
        <w:rPr>
          <w:lang w:val="en-US"/>
        </w:rPr>
        <w:t>, USA300</w:t>
      </w:r>
      <w:r w:rsidRPr="00AF0D41">
        <w:rPr>
          <w:i/>
          <w:vertAlign w:val="superscript"/>
          <w:lang w:val="en-US"/>
        </w:rPr>
        <w:t>rpoB_H481Y_mut</w:t>
      </w:r>
      <w:r w:rsidRPr="00AF0D41">
        <w:rPr>
          <w:i/>
          <w:lang w:val="en-US"/>
        </w:rPr>
        <w:t xml:space="preserve">, </w:t>
      </w:r>
      <w:r w:rsidRPr="00AF0D41">
        <w:rPr>
          <w:lang w:val="en-US"/>
        </w:rPr>
        <w:t>USA300</w:t>
      </w:r>
      <w:r w:rsidRPr="00AF0D41">
        <w:rPr>
          <w:i/>
          <w:vertAlign w:val="superscript"/>
          <w:lang w:val="en-US"/>
        </w:rPr>
        <w:t>rpoB_A477D_mut</w:t>
      </w:r>
      <w:r w:rsidRPr="00AF0D41">
        <w:rPr>
          <w:i/>
          <w:lang w:val="en-US"/>
        </w:rPr>
        <w:t xml:space="preserve">, </w:t>
      </w:r>
      <w:r w:rsidRPr="00AF0D41">
        <w:rPr>
          <w:lang w:val="en-US"/>
        </w:rPr>
        <w:t>USA300</w:t>
      </w:r>
      <w:r w:rsidRPr="00AF0D41">
        <w:rPr>
          <w:i/>
          <w:vertAlign w:val="superscript"/>
          <w:lang w:val="en-US"/>
        </w:rPr>
        <w:t>rpoB_H481N+L466S_mut</w:t>
      </w:r>
      <w:r w:rsidRPr="00AF0D41">
        <w:rPr>
          <w:lang w:val="en-US"/>
        </w:rPr>
        <w:t xml:space="preserve">, SADR-1 or SADR-2 (e). </w:t>
      </w:r>
      <w:proofErr w:type="spellStart"/>
      <w:r w:rsidRPr="00AF0D41">
        <w:rPr>
          <w:lang w:val="en-US"/>
        </w:rPr>
        <w:t>Dotplots</w:t>
      </w:r>
      <w:proofErr w:type="spellEnd"/>
      <w:r w:rsidRPr="00AF0D41">
        <w:rPr>
          <w:lang w:val="en-US"/>
        </w:rPr>
        <w:t xml:space="preserve"> are representative of </w:t>
      </w:r>
      <w:r>
        <w:rPr>
          <w:lang w:val="en-US"/>
        </w:rPr>
        <w:t>two</w:t>
      </w:r>
      <w:r w:rsidRPr="00AF0D41">
        <w:rPr>
          <w:lang w:val="en-US"/>
        </w:rPr>
        <w:t xml:space="preserve"> independent</w:t>
      </w:r>
      <w:r>
        <w:rPr>
          <w:lang w:val="en-US"/>
        </w:rPr>
        <w:t xml:space="preserve"> staining procedures </w:t>
      </w:r>
      <w:r w:rsidRPr="00AF0D41">
        <w:rPr>
          <w:lang w:val="en-US"/>
        </w:rPr>
        <w:t>(n=</w:t>
      </w:r>
      <w:r>
        <w:rPr>
          <w:lang w:val="en-US"/>
        </w:rPr>
        <w:t>2</w:t>
      </w:r>
      <w:r w:rsidRPr="00AF0D41">
        <w:rPr>
          <w:lang w:val="en-US"/>
        </w:rPr>
        <w:t xml:space="preserve">). Data </w:t>
      </w:r>
      <w:proofErr w:type="gramStart"/>
      <w:r w:rsidRPr="00AF0D41">
        <w:rPr>
          <w:lang w:val="en-US"/>
        </w:rPr>
        <w:t>represent</w:t>
      </w:r>
      <w:proofErr w:type="gramEnd"/>
      <w:r w:rsidRPr="00AF0D41">
        <w:rPr>
          <w:lang w:val="en-US"/>
        </w:rPr>
        <w:t xml:space="preserve"> mean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r w:rsidRPr="00AF0D41">
        <w:rPr>
          <w:lang w:val="en-US"/>
        </w:rPr>
        <w:t>.</w:t>
      </w:r>
      <w:proofErr w:type="spellEnd"/>
      <w:r>
        <w:rPr>
          <w:lang w:val="en-US"/>
        </w:rPr>
        <w:t xml:space="preserve"> </w:t>
      </w:r>
      <w:r w:rsidRPr="00AF0D41">
        <w:rPr>
          <w:lang w:val="en-US"/>
        </w:rPr>
        <w:t xml:space="preserve">(n=3) of % PD-1 surface expression </w:t>
      </w:r>
      <w:r>
        <w:rPr>
          <w:lang w:val="en-US"/>
        </w:rPr>
        <w:t xml:space="preserve">in </w:t>
      </w:r>
      <w:r w:rsidRPr="00EB2BB1">
        <w:rPr>
          <w:b/>
          <w:bCs/>
          <w:lang w:val="en-US"/>
        </w:rPr>
        <w:t>a</w:t>
      </w:r>
      <w:r>
        <w:rPr>
          <w:lang w:val="en-US"/>
        </w:rPr>
        <w:t xml:space="preserve"> and PD-1-specific interaction relative to WT (USA300 and SADR-1, respectively) in </w:t>
      </w:r>
      <w:r w:rsidRPr="00EB2BB1">
        <w:rPr>
          <w:b/>
          <w:bCs/>
          <w:lang w:val="en-US"/>
        </w:rPr>
        <w:t>b</w:t>
      </w:r>
      <w:r>
        <w:rPr>
          <w:lang w:val="en-US"/>
        </w:rPr>
        <w:t xml:space="preserve">. </w:t>
      </w:r>
      <w:r w:rsidRPr="00AF0D41">
        <w:rPr>
          <w:lang w:val="en-US"/>
        </w:rPr>
        <w:t xml:space="preserve">Statistical analysis was </w:t>
      </w:r>
      <w:r w:rsidRPr="00AF0D41">
        <w:rPr>
          <w:lang w:val="en-US"/>
        </w:rPr>
        <w:lastRenderedPageBreak/>
        <w:t xml:space="preserve">performed by two-way ANOVA with Dunnett´s multiple comparisons test for 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,</w:t>
      </w:r>
      <w:r w:rsidRPr="00AF0D41">
        <w:rPr>
          <w:b/>
          <w:lang w:val="en-US"/>
        </w:rPr>
        <w:t xml:space="preserve"> </w:t>
      </w:r>
      <w:r w:rsidRPr="00AF0D41">
        <w:rPr>
          <w:lang w:val="en-US"/>
        </w:rPr>
        <w:t>and one-way ANOVA with Dunnett´s multiple comparisons test in</w:t>
      </w:r>
      <w:r w:rsidRPr="00AF0D41">
        <w:rPr>
          <w:b/>
          <w:lang w:val="en-US"/>
        </w:rPr>
        <w:t xml:space="preserve"> b. </w:t>
      </w:r>
      <w:r w:rsidRPr="00AF0D41">
        <w:rPr>
          <w:lang w:val="en-US"/>
        </w:rPr>
        <w:t>***p&lt;0.001,</w:t>
      </w:r>
      <w:r w:rsidRPr="006300AF">
        <w:rPr>
          <w:lang w:val="en-US"/>
        </w:rPr>
        <w:t xml:space="preserve"> </w:t>
      </w:r>
      <w:r w:rsidRPr="00AF0D41">
        <w:rPr>
          <w:lang w:val="en-US"/>
        </w:rPr>
        <w:t xml:space="preserve">****p&lt;0.0001. </w:t>
      </w:r>
    </w:p>
    <w:p w14:paraId="764A333D" w14:textId="77777777" w:rsidR="001C4BF7" w:rsidRDefault="001C4BF7" w:rsidP="008D3AA4">
      <w:pPr>
        <w:spacing w:after="0"/>
        <w:jc w:val="both"/>
        <w:rPr>
          <w:b/>
          <w:lang w:val="en-US"/>
        </w:rPr>
      </w:pPr>
      <w:r w:rsidRPr="00AF0D41">
        <w:rPr>
          <w:b/>
          <w:lang w:val="en-US"/>
        </w:rPr>
        <w:t>Figure S5:  PD-1 blockade rescues CD8</w:t>
      </w:r>
      <w:r w:rsidRPr="00AF0D41">
        <w:rPr>
          <w:b/>
          <w:vertAlign w:val="superscript"/>
          <w:lang w:val="en-US"/>
        </w:rPr>
        <w:t>+</w:t>
      </w:r>
      <w:r w:rsidRPr="00AF0D41">
        <w:rPr>
          <w:b/>
          <w:lang w:val="en-US"/>
        </w:rPr>
        <w:t xml:space="preserve"> T cell functions after SADR-2 stimulation in CD3</w:t>
      </w:r>
      <w:r w:rsidRPr="00AF0D41">
        <w:rPr>
          <w:b/>
          <w:vertAlign w:val="superscript"/>
          <w:lang w:val="en-US"/>
        </w:rPr>
        <w:t>+</w:t>
      </w:r>
      <w:r w:rsidRPr="00AF0D41">
        <w:rPr>
          <w:b/>
          <w:lang w:val="en-US"/>
        </w:rPr>
        <w:t xml:space="preserve"> cultures</w:t>
      </w:r>
      <w:r>
        <w:rPr>
          <w:b/>
          <w:lang w:val="en-US"/>
        </w:rPr>
        <w:t xml:space="preserve"> only</w:t>
      </w:r>
      <w:r w:rsidRPr="00AF0D41">
        <w:rPr>
          <w:b/>
          <w:lang w:val="en-US"/>
        </w:rPr>
        <w:t xml:space="preserve">. </w:t>
      </w:r>
    </w:p>
    <w:p w14:paraId="179C8FDE" w14:textId="2002ABDB" w:rsidR="001C4BF7" w:rsidRPr="00AF0D41" w:rsidRDefault="001C4BF7" w:rsidP="001C4BF7">
      <w:pPr>
        <w:jc w:val="both"/>
        <w:rPr>
          <w:lang w:val="en-US"/>
        </w:rPr>
      </w:pPr>
      <w:r>
        <w:rPr>
          <w:b/>
          <w:lang w:val="en-US"/>
        </w:rPr>
        <w:t>a</w:t>
      </w:r>
      <w:r w:rsidRPr="007A7C5D">
        <w:rPr>
          <w:bCs/>
          <w:lang w:val="en-US"/>
        </w:rPr>
        <w:t>-</w:t>
      </w:r>
      <w:r w:rsidR="000E71BB">
        <w:rPr>
          <w:b/>
          <w:lang w:val="en-US"/>
        </w:rPr>
        <w:t>p</w:t>
      </w:r>
      <w:r w:rsidRPr="007A7C5D">
        <w:rPr>
          <w:bCs/>
          <w:lang w:val="en-US"/>
        </w:rPr>
        <w:t>,</w:t>
      </w:r>
      <w:r>
        <w:rPr>
          <w:b/>
          <w:lang w:val="en-US"/>
        </w:rPr>
        <w:t xml:space="preserve"> </w:t>
      </w:r>
      <w:r w:rsidRPr="00AF0D41">
        <w:rPr>
          <w:lang w:val="en-US"/>
        </w:rPr>
        <w:t>Purified human CD3</w:t>
      </w:r>
      <w:r w:rsidRPr="00AF0D41">
        <w:rPr>
          <w:vertAlign w:val="superscript"/>
          <w:lang w:val="en-US"/>
        </w:rPr>
        <w:t xml:space="preserve">+ </w:t>
      </w:r>
      <w:r w:rsidRPr="00AF0D41">
        <w:rPr>
          <w:lang w:val="en-US"/>
        </w:rPr>
        <w:t>T cells</w:t>
      </w:r>
      <w:r w:rsidR="000E71BB">
        <w:rPr>
          <w:lang w:val="en-US"/>
        </w:rPr>
        <w:t xml:space="preserve"> (</w:t>
      </w:r>
      <w:r w:rsidR="000E71BB" w:rsidRPr="000E71BB">
        <w:rPr>
          <w:b/>
          <w:bCs/>
          <w:lang w:val="en-US"/>
        </w:rPr>
        <w:t>a-d</w:t>
      </w:r>
      <w:r w:rsidR="000E71BB">
        <w:rPr>
          <w:lang w:val="en-US"/>
        </w:rPr>
        <w:t xml:space="preserve"> and </w:t>
      </w:r>
      <w:r w:rsidR="000E71BB" w:rsidRPr="000E71BB">
        <w:rPr>
          <w:b/>
          <w:bCs/>
          <w:lang w:val="en-US"/>
        </w:rPr>
        <w:t>f-p</w:t>
      </w:r>
      <w:r w:rsidR="000E71BB">
        <w:rPr>
          <w:lang w:val="en-US"/>
        </w:rPr>
        <w:t>)</w:t>
      </w:r>
      <w:r w:rsidRPr="00AF0D41">
        <w:rPr>
          <w:lang w:val="en-US"/>
        </w:rPr>
        <w:t xml:space="preserve"> </w:t>
      </w:r>
      <w:r w:rsidR="000E71BB">
        <w:rPr>
          <w:lang w:val="en-US"/>
        </w:rPr>
        <w:t>or CD8</w:t>
      </w:r>
      <w:r w:rsidR="000E71BB" w:rsidRPr="000E71BB">
        <w:rPr>
          <w:vertAlign w:val="superscript"/>
          <w:lang w:val="en-US"/>
        </w:rPr>
        <w:t>+</w:t>
      </w:r>
      <w:r w:rsidR="000E71BB">
        <w:rPr>
          <w:lang w:val="en-US"/>
        </w:rPr>
        <w:t xml:space="preserve"> T cell culture (</w:t>
      </w:r>
      <w:r w:rsidR="000E71BB" w:rsidRPr="000E71BB">
        <w:rPr>
          <w:b/>
          <w:bCs/>
          <w:lang w:val="en-US"/>
        </w:rPr>
        <w:t>e</w:t>
      </w:r>
      <w:r w:rsidR="000E71BB">
        <w:rPr>
          <w:lang w:val="en-US"/>
        </w:rPr>
        <w:t xml:space="preserve">) </w:t>
      </w:r>
      <w:r w:rsidRPr="00AF0D41">
        <w:rPr>
          <w:lang w:val="en-US"/>
        </w:rPr>
        <w:t>were treated with PBS, SADR-1, or SADR-2 alone or combined with anti-PD-1 block (</w:t>
      </w:r>
      <w:r w:rsidRPr="006300AF">
        <w:t>α</w:t>
      </w:r>
      <w:r w:rsidRPr="00AF0D41">
        <w:rPr>
          <w:lang w:val="en-US"/>
        </w:rPr>
        <w:t>PD1</w:t>
      </w:r>
      <w:r w:rsidR="00493D00">
        <w:rPr>
          <w:lang w:val="en-US"/>
        </w:rPr>
        <w:t xml:space="preserve"> or IgG4-</w:t>
      </w:r>
      <w:r w:rsidR="00493D00" w:rsidRPr="006300AF">
        <w:t>α</w:t>
      </w:r>
      <w:r w:rsidR="00493D00" w:rsidRPr="00AF0D41">
        <w:rPr>
          <w:lang w:val="en-US"/>
        </w:rPr>
        <w:t>PD1</w:t>
      </w:r>
      <w:r w:rsidRPr="00AF0D41">
        <w:rPr>
          <w:lang w:val="en-US"/>
        </w:rPr>
        <w:t xml:space="preserve">) and analyzed on day 5 for surface expression of </w:t>
      </w:r>
      <w:r>
        <w:rPr>
          <w:lang w:val="en-US"/>
        </w:rPr>
        <w:t>PD-1</w:t>
      </w:r>
      <w:r w:rsidRPr="00AF0D41">
        <w:rPr>
          <w:lang w:val="en-US"/>
        </w:rPr>
        <w:t xml:space="preserve"> gated on CD4</w:t>
      </w:r>
      <w:r w:rsidRPr="00AF0D41">
        <w:rPr>
          <w:vertAlign w:val="superscript"/>
          <w:lang w:val="en-US"/>
        </w:rPr>
        <w:t>+</w:t>
      </w:r>
      <w:r w:rsidRPr="00AF0D41">
        <w:rPr>
          <w:lang w:val="en-US"/>
        </w:rPr>
        <w:t xml:space="preserve"> T cells (</w:t>
      </w:r>
      <w:r w:rsidRPr="00AF0D41">
        <w:rPr>
          <w:b/>
          <w:lang w:val="en-US"/>
        </w:rPr>
        <w:t>a</w:t>
      </w:r>
      <w:r w:rsidR="000E71BB" w:rsidRPr="000E71BB">
        <w:rPr>
          <w:bCs/>
          <w:lang w:val="en-US"/>
        </w:rPr>
        <w:t>,</w:t>
      </w:r>
      <w:r w:rsidR="000E71BB">
        <w:rPr>
          <w:b/>
          <w:lang w:val="en-US"/>
        </w:rPr>
        <w:t xml:space="preserve"> c</w:t>
      </w:r>
      <w:r w:rsidR="000E71BB" w:rsidRPr="000E71BB">
        <w:rPr>
          <w:bCs/>
          <w:lang w:val="en-US"/>
        </w:rPr>
        <w:t>, and</w:t>
      </w:r>
      <w:r w:rsidR="000E71BB">
        <w:rPr>
          <w:b/>
          <w:lang w:val="en-US"/>
        </w:rPr>
        <w:t xml:space="preserve"> f</w:t>
      </w:r>
      <w:r w:rsidRPr="00AF0D41">
        <w:rPr>
          <w:lang w:val="en-US"/>
        </w:rPr>
        <w:t>) and on CD8</w:t>
      </w:r>
      <w:r w:rsidRPr="00AF0D41">
        <w:rPr>
          <w:vertAlign w:val="superscript"/>
          <w:lang w:val="en-US"/>
        </w:rPr>
        <w:t>+</w:t>
      </w:r>
      <w:r w:rsidRPr="00AF0D41">
        <w:rPr>
          <w:lang w:val="en-US"/>
        </w:rPr>
        <w:t xml:space="preserve"> T cells (</w:t>
      </w:r>
      <w:r w:rsidRPr="00AF0D41">
        <w:rPr>
          <w:b/>
          <w:lang w:val="en-US"/>
        </w:rPr>
        <w:t>b</w:t>
      </w:r>
      <w:r w:rsidR="000E71BB" w:rsidRPr="000E71BB">
        <w:rPr>
          <w:bCs/>
          <w:lang w:val="en-US"/>
        </w:rPr>
        <w:t xml:space="preserve">, </w:t>
      </w:r>
      <w:r w:rsidR="000E71BB">
        <w:rPr>
          <w:b/>
          <w:lang w:val="en-US"/>
        </w:rPr>
        <w:t>d</w:t>
      </w:r>
      <w:r w:rsidR="000E71BB" w:rsidRPr="000E71BB">
        <w:rPr>
          <w:bCs/>
          <w:lang w:val="en-US"/>
        </w:rPr>
        <w:t>, and</w:t>
      </w:r>
      <w:r w:rsidR="000E71BB">
        <w:rPr>
          <w:b/>
          <w:lang w:val="en-US"/>
        </w:rPr>
        <w:t xml:space="preserve"> f</w:t>
      </w:r>
      <w:r w:rsidRPr="00AF0D41">
        <w:rPr>
          <w:lang w:val="en-US"/>
        </w:rPr>
        <w:t>). Purified human CD8</w:t>
      </w:r>
      <w:r w:rsidRPr="00AF0D41">
        <w:rPr>
          <w:vertAlign w:val="superscript"/>
          <w:lang w:val="en-US"/>
        </w:rPr>
        <w:t xml:space="preserve">+ </w:t>
      </w:r>
      <w:r w:rsidRPr="00AF0D41">
        <w:rPr>
          <w:lang w:val="en-US"/>
        </w:rPr>
        <w:t>T cells were treated with PBS, SADR-1, or SADR-2 alone or combined with anti-PD-1 block (</w:t>
      </w:r>
      <w:r w:rsidRPr="006300AF">
        <w:t>α</w:t>
      </w:r>
      <w:r w:rsidRPr="00AF0D41">
        <w:rPr>
          <w:lang w:val="en-US"/>
        </w:rPr>
        <w:t>PD1) and analyzed on day 5 for surface expression of CD25 relative to untreated controls (</w:t>
      </w:r>
      <w:r w:rsidR="000E71BB">
        <w:rPr>
          <w:b/>
          <w:lang w:val="en-US"/>
        </w:rPr>
        <w:t>e</w:t>
      </w:r>
      <w:r w:rsidRPr="00AF0D41">
        <w:rPr>
          <w:lang w:val="en-US"/>
        </w:rPr>
        <w:t>). Secretion of cy</w:t>
      </w:r>
      <w:r>
        <w:rPr>
          <w:lang w:val="en-US"/>
        </w:rPr>
        <w:t xml:space="preserve">tokines </w:t>
      </w:r>
      <w:r w:rsidRPr="00AF0D41">
        <w:rPr>
          <w:lang w:val="en-US"/>
        </w:rPr>
        <w:t>(</w:t>
      </w:r>
      <w:bookmarkStart w:id="5" w:name="OLE_LINK1"/>
      <w:proofErr w:type="spellStart"/>
      <w:r w:rsidRPr="00AF0D41">
        <w:rPr>
          <w:lang w:val="en-US"/>
        </w:rPr>
        <w:t>pg</w:t>
      </w:r>
      <w:proofErr w:type="spellEnd"/>
      <w:r w:rsidRPr="00AF0D41">
        <w:rPr>
          <w:lang w:val="en-US"/>
        </w:rPr>
        <w:t>/mL</w:t>
      </w:r>
      <w:bookmarkEnd w:id="5"/>
      <w:r w:rsidRPr="00AF0D41">
        <w:rPr>
          <w:lang w:val="en-US"/>
        </w:rPr>
        <w:t>) from CD3</w:t>
      </w:r>
      <w:r w:rsidRPr="00AF0D41">
        <w:rPr>
          <w:vertAlign w:val="superscript"/>
          <w:lang w:val="en-US"/>
        </w:rPr>
        <w:t xml:space="preserve">+ </w:t>
      </w:r>
      <w:r w:rsidRPr="00AF0D41">
        <w:rPr>
          <w:lang w:val="en-US"/>
        </w:rPr>
        <w:t>T cells treated with PBS, SADR-1, or SADR-2 alone or combined with anti-PD-1 block (</w:t>
      </w:r>
      <w:r w:rsidRPr="006300AF">
        <w:t>α</w:t>
      </w:r>
      <w:r w:rsidRPr="00AF0D41">
        <w:rPr>
          <w:lang w:val="en-US"/>
        </w:rPr>
        <w:t>PD1) and analyzed on day 5 for IL-2 (</w:t>
      </w:r>
      <w:r w:rsidR="000E71BB">
        <w:rPr>
          <w:b/>
          <w:lang w:val="en-US"/>
        </w:rPr>
        <w:t>g</w:t>
      </w:r>
      <w:r w:rsidRPr="00AF0D41">
        <w:rPr>
          <w:lang w:val="en-US"/>
        </w:rPr>
        <w:t>), IL-9 (</w:t>
      </w:r>
      <w:r w:rsidR="000E71BB">
        <w:rPr>
          <w:b/>
          <w:lang w:val="en-US"/>
        </w:rPr>
        <w:t>h</w:t>
      </w:r>
      <w:r w:rsidRPr="00AF0D41">
        <w:rPr>
          <w:lang w:val="en-US"/>
        </w:rPr>
        <w:t>), IL-13 (</w:t>
      </w:r>
      <w:proofErr w:type="spellStart"/>
      <w:r w:rsidR="000E71BB">
        <w:rPr>
          <w:b/>
          <w:lang w:val="en-US"/>
        </w:rPr>
        <w:t>i</w:t>
      </w:r>
      <w:proofErr w:type="spellEnd"/>
      <w:r w:rsidRPr="00AF0D41">
        <w:rPr>
          <w:lang w:val="en-US"/>
        </w:rPr>
        <w:t>), IL-10 (</w:t>
      </w:r>
      <w:r w:rsidR="000E71BB">
        <w:rPr>
          <w:b/>
          <w:lang w:val="en-US"/>
        </w:rPr>
        <w:t>j</w:t>
      </w:r>
      <w:r w:rsidRPr="00AF0D41">
        <w:rPr>
          <w:lang w:val="en-US"/>
        </w:rPr>
        <w:t>), IL-17A (</w:t>
      </w:r>
      <w:r w:rsidR="000E71BB">
        <w:rPr>
          <w:b/>
          <w:lang w:val="en-US"/>
        </w:rPr>
        <w:t>k</w:t>
      </w:r>
      <w:r w:rsidRPr="00AF0D41">
        <w:rPr>
          <w:lang w:val="en-US"/>
        </w:rPr>
        <w:t>), IL-22 (</w:t>
      </w:r>
      <w:r w:rsidR="000E71BB">
        <w:rPr>
          <w:b/>
          <w:lang w:val="en-US"/>
        </w:rPr>
        <w:t>l</w:t>
      </w:r>
      <w:r w:rsidRPr="00AF0D41">
        <w:rPr>
          <w:lang w:val="en-US"/>
        </w:rPr>
        <w:t>), GM-CSF (</w:t>
      </w:r>
      <w:r w:rsidR="000E71BB">
        <w:rPr>
          <w:b/>
          <w:lang w:val="en-US"/>
        </w:rPr>
        <w:t>m</w:t>
      </w:r>
      <w:r w:rsidRPr="00AF0D41">
        <w:rPr>
          <w:lang w:val="en-US"/>
        </w:rPr>
        <w:t>), TNF-</w:t>
      </w:r>
      <w:r w:rsidRPr="006300AF">
        <w:t>α</w:t>
      </w:r>
      <w:r w:rsidRPr="00AF0D41">
        <w:rPr>
          <w:lang w:val="en-US"/>
        </w:rPr>
        <w:t xml:space="preserve"> (</w:t>
      </w:r>
      <w:r w:rsidR="000E71BB">
        <w:rPr>
          <w:b/>
          <w:lang w:val="en-US"/>
        </w:rPr>
        <w:t>n</w:t>
      </w:r>
      <w:r w:rsidRPr="00AF0D41">
        <w:rPr>
          <w:lang w:val="en-US"/>
        </w:rPr>
        <w:t>), IFN-</w:t>
      </w:r>
      <w:r w:rsidRPr="006300AF">
        <w:t>γ</w:t>
      </w:r>
      <w:r w:rsidRPr="00AF0D41">
        <w:rPr>
          <w:lang w:val="en-US"/>
        </w:rPr>
        <w:t xml:space="preserve"> (</w:t>
      </w:r>
      <w:r w:rsidR="000E71BB">
        <w:rPr>
          <w:b/>
          <w:lang w:val="en-US"/>
        </w:rPr>
        <w:t>o</w:t>
      </w:r>
      <w:r w:rsidRPr="00AF0D41">
        <w:rPr>
          <w:lang w:val="en-US"/>
        </w:rPr>
        <w:t>), and MIP-3</w:t>
      </w:r>
      <w:r w:rsidRPr="006300AF">
        <w:t>α</w:t>
      </w:r>
      <w:r w:rsidRPr="00AF0D41">
        <w:rPr>
          <w:lang w:val="en-US"/>
        </w:rPr>
        <w:t xml:space="preserve"> (</w:t>
      </w:r>
      <w:r w:rsidR="000E71BB">
        <w:rPr>
          <w:b/>
          <w:lang w:val="en-US"/>
        </w:rPr>
        <w:t>p</w:t>
      </w:r>
      <w:r w:rsidRPr="00AF0D41">
        <w:rPr>
          <w:lang w:val="en-US"/>
        </w:rPr>
        <w:t xml:space="preserve">). The data are shown as mean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proofErr w:type="spellEnd"/>
      <w:r>
        <w:rPr>
          <w:rFonts w:cstheme="minorHAnsi"/>
          <w:lang w:val="en-US"/>
        </w:rPr>
        <w:t xml:space="preserve"> </w:t>
      </w:r>
      <w:r w:rsidRPr="00AF0D41">
        <w:rPr>
          <w:lang w:val="en-US"/>
        </w:rPr>
        <w:t>(n=3-4)</w:t>
      </w:r>
      <w:r w:rsidRPr="00AF0D41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presenting</w:t>
      </w:r>
      <w:r w:rsidR="000E71BB">
        <w:rPr>
          <w:rFonts w:cstheme="minorHAnsi"/>
          <w:lang w:val="en-US"/>
        </w:rPr>
        <w:t xml:space="preserve"> </w:t>
      </w:r>
      <w:r w:rsidR="000E71BB">
        <w:rPr>
          <w:rFonts w:cstheme="minorHAnsi"/>
          <w:lang w:val="en-US"/>
        </w:rPr>
        <w:t>surface expression relative to untreated controls</w:t>
      </w:r>
      <w:r w:rsidR="000E71BB">
        <w:rPr>
          <w:rFonts w:cstheme="minorHAnsi"/>
          <w:lang w:val="en-US"/>
        </w:rPr>
        <w:t xml:space="preserve"> in</w:t>
      </w:r>
      <w:r>
        <w:rPr>
          <w:rFonts w:cstheme="minorHAnsi"/>
          <w:lang w:val="en-US"/>
        </w:rPr>
        <w:t xml:space="preserve"> </w:t>
      </w:r>
      <w:r w:rsidR="000E71BB" w:rsidRPr="000E71BB">
        <w:rPr>
          <w:rFonts w:cstheme="minorHAnsi"/>
          <w:b/>
          <w:bCs/>
          <w:lang w:val="en-US"/>
        </w:rPr>
        <w:t>a-b</w:t>
      </w:r>
      <w:r w:rsidR="000E71BB">
        <w:rPr>
          <w:rFonts w:cstheme="minorHAnsi"/>
          <w:lang w:val="en-US"/>
        </w:rPr>
        <w:t xml:space="preserve"> and </w:t>
      </w:r>
      <w:r w:rsidR="000E71BB" w:rsidRPr="000E71BB">
        <w:rPr>
          <w:rFonts w:cstheme="minorHAnsi"/>
          <w:b/>
          <w:bCs/>
          <w:lang w:val="en-US"/>
        </w:rPr>
        <w:t>f</w:t>
      </w:r>
      <w:r w:rsidR="000E71BB" w:rsidRPr="000E71BB">
        <w:rPr>
          <w:rFonts w:cstheme="minorHAnsi"/>
          <w:lang w:val="en-US"/>
        </w:rPr>
        <w:t>,</w:t>
      </w:r>
      <w:r w:rsidR="000E71BB">
        <w:rPr>
          <w:rFonts w:cstheme="minorHAnsi"/>
          <w:b/>
          <w:bCs/>
          <w:lang w:val="en-US"/>
        </w:rPr>
        <w:t xml:space="preserve"> </w:t>
      </w:r>
      <w:r w:rsidRPr="00AF0D41">
        <w:rPr>
          <w:rFonts w:cstheme="minorHAnsi"/>
          <w:lang w:val="en-US"/>
        </w:rPr>
        <w:t xml:space="preserve">% surface expression in </w:t>
      </w:r>
      <w:r w:rsidR="000E71BB">
        <w:rPr>
          <w:rFonts w:cstheme="minorHAnsi"/>
          <w:b/>
          <w:lang w:val="en-US"/>
        </w:rPr>
        <w:t>c</w:t>
      </w:r>
      <w:r w:rsidRPr="006300AF">
        <w:rPr>
          <w:lang w:val="en-US"/>
        </w:rPr>
        <w:t>-</w:t>
      </w:r>
      <w:r w:rsidR="000E71BB">
        <w:rPr>
          <w:rFonts w:cstheme="minorHAnsi"/>
          <w:b/>
          <w:lang w:val="en-US"/>
        </w:rPr>
        <w:t>e</w:t>
      </w:r>
      <w:r w:rsidRPr="00AF0D41">
        <w:rPr>
          <w:rFonts w:cstheme="minorHAnsi"/>
          <w:lang w:val="en-US"/>
        </w:rPr>
        <w:t xml:space="preserve">, and </w:t>
      </w:r>
      <w:proofErr w:type="spellStart"/>
      <w:r w:rsidRPr="00AF0D41">
        <w:rPr>
          <w:lang w:val="en-US"/>
        </w:rPr>
        <w:t>pg</w:t>
      </w:r>
      <w:proofErr w:type="spellEnd"/>
      <w:r w:rsidRPr="00AF0D41">
        <w:rPr>
          <w:lang w:val="en-US"/>
        </w:rPr>
        <w:t xml:space="preserve">/mL in </w:t>
      </w:r>
      <w:r w:rsidR="000E71BB">
        <w:rPr>
          <w:b/>
          <w:lang w:val="en-US"/>
        </w:rPr>
        <w:t>g</w:t>
      </w:r>
      <w:r w:rsidRPr="006300AF">
        <w:rPr>
          <w:lang w:val="en-US"/>
        </w:rPr>
        <w:t>-</w:t>
      </w:r>
      <w:r w:rsidR="000E71BB">
        <w:rPr>
          <w:b/>
          <w:lang w:val="en-US"/>
        </w:rPr>
        <w:t>p</w:t>
      </w:r>
      <w:r w:rsidRPr="00AF0D41">
        <w:rPr>
          <w:lang w:val="en-US"/>
        </w:rPr>
        <w:t>. Statistical analysis was performed by two-way ANOVA with Tukey´s multiple comparisons test.</w:t>
      </w:r>
      <w:r>
        <w:rPr>
          <w:lang w:val="en-US"/>
        </w:rPr>
        <w:t xml:space="preserve"> </w:t>
      </w:r>
      <w:r w:rsidRPr="00AF0D41">
        <w:rPr>
          <w:lang w:val="en-US"/>
        </w:rPr>
        <w:t>*p&lt;0.05, **p&lt;0.01, ***p&lt;0.001, ****p&lt;0.0001.</w:t>
      </w:r>
    </w:p>
    <w:p w14:paraId="1ECBF406" w14:textId="77777777" w:rsidR="001C4BF7" w:rsidRDefault="001C4BF7" w:rsidP="008D3AA4">
      <w:pPr>
        <w:spacing w:after="0"/>
        <w:jc w:val="both"/>
        <w:rPr>
          <w:b/>
          <w:lang w:val="en-US"/>
        </w:rPr>
      </w:pPr>
      <w:r w:rsidRPr="00AF0D41">
        <w:rPr>
          <w:b/>
          <w:lang w:val="en-US"/>
        </w:rPr>
        <w:t>Figure S6: PD-1 blockade do</w:t>
      </w:r>
      <w:r>
        <w:rPr>
          <w:b/>
          <w:lang w:val="en-US"/>
        </w:rPr>
        <w:t>es</w:t>
      </w:r>
      <w:r w:rsidRPr="00AF0D41">
        <w:rPr>
          <w:b/>
          <w:lang w:val="en-US"/>
        </w:rPr>
        <w:t xml:space="preserve"> not rescue T cell functions after SADR-2 stimulation in pure CD8</w:t>
      </w:r>
      <w:r w:rsidRPr="00AF0D41">
        <w:rPr>
          <w:b/>
          <w:vertAlign w:val="superscript"/>
          <w:lang w:val="en-US"/>
        </w:rPr>
        <w:t>+</w:t>
      </w:r>
      <w:r w:rsidRPr="00AF0D41">
        <w:rPr>
          <w:b/>
          <w:lang w:val="en-US"/>
        </w:rPr>
        <w:t xml:space="preserve"> T cell cultures. </w:t>
      </w:r>
    </w:p>
    <w:p w14:paraId="115D4228" w14:textId="77777777" w:rsidR="001C4BF7" w:rsidRPr="00AF0D41" w:rsidRDefault="001C4BF7" w:rsidP="001C4BF7">
      <w:pPr>
        <w:jc w:val="both"/>
        <w:rPr>
          <w:lang w:val="en-US"/>
        </w:rPr>
      </w:pPr>
      <w:r>
        <w:rPr>
          <w:b/>
          <w:lang w:val="en-US"/>
        </w:rPr>
        <w:t>a</w:t>
      </w:r>
      <w:r w:rsidRPr="009E52E4">
        <w:rPr>
          <w:bCs/>
          <w:lang w:val="en-US"/>
        </w:rPr>
        <w:t>-</w:t>
      </w:r>
      <w:r>
        <w:rPr>
          <w:b/>
          <w:lang w:val="en-US"/>
        </w:rPr>
        <w:t>g</w:t>
      </w:r>
      <w:r w:rsidRPr="009E52E4">
        <w:rPr>
          <w:bCs/>
          <w:lang w:val="en-US"/>
        </w:rPr>
        <w:t>,</w:t>
      </w:r>
      <w:r>
        <w:rPr>
          <w:b/>
          <w:lang w:val="en-US"/>
        </w:rPr>
        <w:t xml:space="preserve"> </w:t>
      </w:r>
      <w:proofErr w:type="gramStart"/>
      <w:r w:rsidRPr="00AF0D41">
        <w:rPr>
          <w:lang w:val="en-US"/>
        </w:rPr>
        <w:t>Purified</w:t>
      </w:r>
      <w:proofErr w:type="gramEnd"/>
      <w:r w:rsidRPr="00AF0D41">
        <w:rPr>
          <w:lang w:val="en-US"/>
        </w:rPr>
        <w:t xml:space="preserve"> human CD8</w:t>
      </w:r>
      <w:r w:rsidRPr="00AF0D41">
        <w:rPr>
          <w:vertAlign w:val="superscript"/>
          <w:lang w:val="en-US"/>
        </w:rPr>
        <w:t xml:space="preserve">+ </w:t>
      </w:r>
      <w:r w:rsidRPr="00AF0D41">
        <w:rPr>
          <w:lang w:val="en-US"/>
        </w:rPr>
        <w:t>T cells were treated with PBS, SADR-1, or SADR-2 alone or combined with anti-PD-1 block (</w:t>
      </w:r>
      <w:r w:rsidRPr="006300AF">
        <w:t>α</w:t>
      </w:r>
      <w:r w:rsidRPr="00AF0D41">
        <w:rPr>
          <w:lang w:val="en-US"/>
        </w:rPr>
        <w:t>PD1) and analyzed on day 5 for secretion of (</w:t>
      </w:r>
      <w:proofErr w:type="spellStart"/>
      <w:r w:rsidRPr="00AF0D41">
        <w:rPr>
          <w:lang w:val="en-US"/>
        </w:rPr>
        <w:t>pg</w:t>
      </w:r>
      <w:proofErr w:type="spellEnd"/>
      <w:r w:rsidRPr="00AF0D41">
        <w:rPr>
          <w:lang w:val="en-US"/>
        </w:rPr>
        <w:t>/mL) IL-2 (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), IL-9 (</w:t>
      </w:r>
      <w:r w:rsidRPr="00AF0D41">
        <w:rPr>
          <w:b/>
          <w:lang w:val="en-US"/>
        </w:rPr>
        <w:t>b</w:t>
      </w:r>
      <w:r w:rsidRPr="00AF0D41">
        <w:rPr>
          <w:lang w:val="en-US"/>
        </w:rPr>
        <w:t>), TNF-</w:t>
      </w:r>
      <w:r w:rsidRPr="006300AF">
        <w:t>α</w:t>
      </w:r>
      <w:r w:rsidRPr="00AF0D41">
        <w:rPr>
          <w:lang w:val="en-US"/>
        </w:rPr>
        <w:t xml:space="preserve"> (</w:t>
      </w:r>
      <w:r w:rsidRPr="00AF0D41">
        <w:rPr>
          <w:b/>
          <w:lang w:val="en-US"/>
        </w:rPr>
        <w:t>c</w:t>
      </w:r>
      <w:r w:rsidRPr="00AF0D41">
        <w:rPr>
          <w:lang w:val="en-US"/>
        </w:rPr>
        <w:t>), IL-22 (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>), IL-13 (</w:t>
      </w:r>
      <w:r w:rsidRPr="00AF0D41">
        <w:rPr>
          <w:b/>
          <w:lang w:val="en-US"/>
        </w:rPr>
        <w:t>e</w:t>
      </w:r>
      <w:r w:rsidRPr="00AF0D41">
        <w:rPr>
          <w:lang w:val="en-US"/>
        </w:rPr>
        <w:t>), IFN-</w:t>
      </w:r>
      <w:r w:rsidRPr="006300AF">
        <w:t>γ</w:t>
      </w:r>
      <w:r w:rsidRPr="00AF0D41">
        <w:rPr>
          <w:lang w:val="en-US"/>
        </w:rPr>
        <w:t xml:space="preserve"> (</w:t>
      </w:r>
      <w:r w:rsidRPr="00AF0D41">
        <w:rPr>
          <w:b/>
          <w:lang w:val="en-US"/>
        </w:rPr>
        <w:t>f</w:t>
      </w:r>
      <w:r w:rsidRPr="00AF0D41">
        <w:rPr>
          <w:lang w:val="en-US"/>
        </w:rPr>
        <w:t>), and GM-CSF (</w:t>
      </w:r>
      <w:r w:rsidRPr="00AF0D41">
        <w:rPr>
          <w:b/>
          <w:lang w:val="en-US"/>
        </w:rPr>
        <w:t>g</w:t>
      </w:r>
      <w:r w:rsidRPr="00AF0D41">
        <w:rPr>
          <w:lang w:val="en-US"/>
        </w:rPr>
        <w:t xml:space="preserve">). The data are shown as mean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proofErr w:type="spellEnd"/>
      <w:r>
        <w:rPr>
          <w:rFonts w:cstheme="minorHAnsi"/>
          <w:lang w:val="en-US"/>
        </w:rPr>
        <w:t xml:space="preserve"> </w:t>
      </w:r>
      <w:r w:rsidRPr="00AF0D41">
        <w:rPr>
          <w:lang w:val="en-US"/>
        </w:rPr>
        <w:t xml:space="preserve">(n=2-3). Statistical analysis was performed by two-way ANOVA with Tukey´s multiple comparisons test in 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-</w:t>
      </w:r>
      <w:r w:rsidRPr="00AF0D41">
        <w:rPr>
          <w:b/>
          <w:lang w:val="en-US"/>
        </w:rPr>
        <w:t>g</w:t>
      </w:r>
      <w:r w:rsidRPr="00AF0D41">
        <w:rPr>
          <w:lang w:val="en-US"/>
        </w:rPr>
        <w:t>.</w:t>
      </w:r>
      <w:r w:rsidRPr="00AF0D41">
        <w:rPr>
          <w:lang w:val="en-US"/>
        </w:rPr>
        <w:tab/>
      </w:r>
      <w:r w:rsidRPr="00AF0D41">
        <w:rPr>
          <w:lang w:val="en-US"/>
        </w:rPr>
        <w:tab/>
      </w:r>
    </w:p>
    <w:p w14:paraId="1C2AC762" w14:textId="77777777" w:rsidR="001C4BF7" w:rsidRDefault="001C4BF7" w:rsidP="008D3AA4">
      <w:pPr>
        <w:spacing w:after="0"/>
        <w:jc w:val="both"/>
        <w:rPr>
          <w:b/>
          <w:i/>
          <w:lang w:val="en-US"/>
        </w:rPr>
      </w:pPr>
      <w:r w:rsidRPr="00AF0D41">
        <w:rPr>
          <w:b/>
          <w:lang w:val="en-US"/>
        </w:rPr>
        <w:t xml:space="preserve">Figure S7: Post-transcriptional induction of PD-1 on </w:t>
      </w:r>
      <w:proofErr w:type="spellStart"/>
      <w:r w:rsidRPr="00AF0D41">
        <w:rPr>
          <w:b/>
          <w:lang w:val="en-US"/>
        </w:rPr>
        <w:t>Jurkat</w:t>
      </w:r>
      <w:proofErr w:type="spellEnd"/>
      <w:r w:rsidRPr="00AF0D41">
        <w:rPr>
          <w:b/>
          <w:lang w:val="en-US"/>
        </w:rPr>
        <w:t xml:space="preserve"> T cells by </w:t>
      </w:r>
      <w:r w:rsidRPr="00AF0D41">
        <w:rPr>
          <w:b/>
          <w:i/>
          <w:lang w:val="en-US"/>
        </w:rPr>
        <w:t>S. aureus</w:t>
      </w:r>
      <w:r>
        <w:rPr>
          <w:b/>
          <w:iCs/>
          <w:lang w:val="en-US"/>
        </w:rPr>
        <w:t xml:space="preserve"> and effect of </w:t>
      </w:r>
      <w:r w:rsidRPr="000D0DFC">
        <w:rPr>
          <w:b/>
          <w:i/>
          <w:lang w:val="en-US"/>
        </w:rPr>
        <w:t>S. aureus</w:t>
      </w:r>
      <w:r>
        <w:rPr>
          <w:b/>
          <w:iCs/>
          <w:lang w:val="en-US"/>
        </w:rPr>
        <w:t>-carrier status on T cell activation</w:t>
      </w:r>
      <w:r w:rsidRPr="00AF0D41">
        <w:rPr>
          <w:b/>
          <w:lang w:val="en-US"/>
        </w:rPr>
        <w:t>.</w:t>
      </w:r>
      <w:r w:rsidRPr="00AF0D41">
        <w:rPr>
          <w:b/>
          <w:i/>
          <w:lang w:val="en-US"/>
        </w:rPr>
        <w:t xml:space="preserve"> </w:t>
      </w:r>
    </w:p>
    <w:p w14:paraId="302FCC6D" w14:textId="77777777" w:rsidR="001C4BF7" w:rsidRPr="00AF0D41" w:rsidRDefault="001C4BF7" w:rsidP="001C4BF7">
      <w:pPr>
        <w:jc w:val="both"/>
        <w:rPr>
          <w:lang w:val="en-US"/>
        </w:rPr>
      </w:pPr>
      <w:r w:rsidRPr="009E52E4">
        <w:rPr>
          <w:b/>
          <w:iCs/>
          <w:lang w:val="en-US"/>
        </w:rPr>
        <w:t>a</w:t>
      </w:r>
      <w:r>
        <w:rPr>
          <w:bCs/>
          <w:iCs/>
          <w:lang w:val="en-US"/>
        </w:rPr>
        <w:t>-</w:t>
      </w:r>
      <w:r w:rsidRPr="009E52E4">
        <w:rPr>
          <w:b/>
          <w:iCs/>
          <w:lang w:val="en-US"/>
        </w:rPr>
        <w:t>b</w:t>
      </w:r>
      <w:r>
        <w:rPr>
          <w:bCs/>
          <w:iCs/>
          <w:lang w:val="en-US"/>
        </w:rPr>
        <w:t xml:space="preserve">, </w:t>
      </w:r>
      <w:r w:rsidRPr="009E52E4">
        <w:rPr>
          <w:bCs/>
          <w:lang w:val="en-US"/>
        </w:rPr>
        <w:t>Human</w:t>
      </w:r>
      <w:r w:rsidRPr="00AF0D41">
        <w:rPr>
          <w:lang w:val="en-US"/>
        </w:rPr>
        <w:t xml:space="preserve"> </w:t>
      </w:r>
      <w:proofErr w:type="spellStart"/>
      <w:r w:rsidRPr="00AF0D41">
        <w:rPr>
          <w:lang w:val="en-US"/>
        </w:rPr>
        <w:t>Jurkat</w:t>
      </w:r>
      <w:proofErr w:type="spellEnd"/>
      <w:r w:rsidRPr="00AF0D41">
        <w:rPr>
          <w:lang w:val="en-US"/>
        </w:rPr>
        <w:t xml:space="preserve"> T cells (</w:t>
      </w:r>
      <w:proofErr w:type="spellStart"/>
      <w:r w:rsidRPr="00AF0D41">
        <w:rPr>
          <w:lang w:val="en-US"/>
        </w:rPr>
        <w:t>JTag</w:t>
      </w:r>
      <w:proofErr w:type="spellEnd"/>
      <w:r w:rsidRPr="00AF0D41">
        <w:rPr>
          <w:lang w:val="en-US"/>
        </w:rPr>
        <w:t>) were analyzed 8</w:t>
      </w:r>
      <w:r>
        <w:rPr>
          <w:lang w:val="en-US"/>
        </w:rPr>
        <w:t xml:space="preserve"> </w:t>
      </w:r>
      <w:r w:rsidRPr="00AF0D41">
        <w:rPr>
          <w:lang w:val="en-US"/>
        </w:rPr>
        <w:t>h after stimulation with PBS, SADR-1-5, USA300JE2, or CD3/CD28 and for expression of PD-1 mRNA expression by qPCR (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>) and whole cell protein by western</w:t>
      </w:r>
      <w:r>
        <w:rPr>
          <w:lang w:val="en-US"/>
        </w:rPr>
        <w:t xml:space="preserve"> </w:t>
      </w:r>
      <w:r w:rsidRPr="00AF0D41">
        <w:rPr>
          <w:lang w:val="en-US"/>
        </w:rPr>
        <w:t>blotting (</w:t>
      </w:r>
      <w:r w:rsidRPr="00AF0D41">
        <w:rPr>
          <w:b/>
          <w:lang w:val="en-US"/>
        </w:rPr>
        <w:t>b</w:t>
      </w:r>
      <w:r w:rsidRPr="00AF0D41">
        <w:rPr>
          <w:lang w:val="en-US"/>
        </w:rPr>
        <w:t xml:space="preserve">). Data </w:t>
      </w:r>
      <w:proofErr w:type="gramStart"/>
      <w:r w:rsidRPr="00AF0D41">
        <w:rPr>
          <w:lang w:val="en-US"/>
        </w:rPr>
        <w:t>represent</w:t>
      </w:r>
      <w:proofErr w:type="gramEnd"/>
      <w:r w:rsidRPr="00AF0D41">
        <w:rPr>
          <w:lang w:val="en-US"/>
        </w:rPr>
        <w:t xml:space="preserve"> mean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r w:rsidRPr="00AF0D41">
        <w:rPr>
          <w:lang w:val="en-US"/>
        </w:rPr>
        <w:t>.</w:t>
      </w:r>
      <w:proofErr w:type="spellEnd"/>
      <w:r w:rsidRPr="00AF0D41">
        <w:rPr>
          <w:lang w:val="en-US"/>
        </w:rPr>
        <w:t xml:space="preserve"> of PD-1 mRNA relative to housekeeping gene (HKG) and relative to PBS for three independent experiments (n=3).</w:t>
      </w:r>
      <w:r>
        <w:rPr>
          <w:lang w:val="en-US"/>
        </w:rPr>
        <w:t xml:space="preserve"> </w:t>
      </w:r>
      <w:proofErr w:type="spellStart"/>
      <w:r w:rsidRPr="00AF0D41">
        <w:rPr>
          <w:lang w:val="en-US"/>
        </w:rPr>
        <w:t>Westernblot</w:t>
      </w:r>
      <w:proofErr w:type="spellEnd"/>
      <w:r w:rsidRPr="00AF0D41">
        <w:rPr>
          <w:lang w:val="en-US"/>
        </w:rPr>
        <w:t xml:space="preserve"> is representative of three independent experiments (n=3). </w:t>
      </w:r>
      <w:r w:rsidRPr="00AF0D41">
        <w:rPr>
          <w:b/>
          <w:lang w:val="en-US"/>
        </w:rPr>
        <w:t>c</w:t>
      </w:r>
      <w:r w:rsidRPr="009E52E4">
        <w:rPr>
          <w:bCs/>
          <w:lang w:val="en-US"/>
        </w:rPr>
        <w:t>-</w:t>
      </w:r>
      <w:r w:rsidRPr="00AF0D41">
        <w:rPr>
          <w:b/>
          <w:lang w:val="en-US"/>
        </w:rPr>
        <w:t>e</w:t>
      </w:r>
      <w:r>
        <w:rPr>
          <w:lang w:val="en-US"/>
        </w:rPr>
        <w:t>,</w:t>
      </w:r>
      <w:r w:rsidRPr="00AF0D41">
        <w:rPr>
          <w:lang w:val="en-US"/>
        </w:rPr>
        <w:t xml:space="preserve"> </w:t>
      </w:r>
      <w:proofErr w:type="gramStart"/>
      <w:r w:rsidRPr="00AF0D41">
        <w:rPr>
          <w:rFonts w:cstheme="minorHAnsi"/>
          <w:lang w:val="en-US"/>
        </w:rPr>
        <w:t>Purified</w:t>
      </w:r>
      <w:proofErr w:type="gramEnd"/>
      <w:r w:rsidRPr="00AF0D41">
        <w:rPr>
          <w:rFonts w:cstheme="minorHAnsi"/>
          <w:lang w:val="en-US"/>
        </w:rPr>
        <w:t xml:space="preserve"> human PBLs from donors of known </w:t>
      </w:r>
      <w:r w:rsidRPr="00AF0D41">
        <w:rPr>
          <w:rFonts w:cstheme="minorHAnsi"/>
          <w:i/>
          <w:lang w:val="en-US"/>
        </w:rPr>
        <w:t>S. aureus</w:t>
      </w:r>
      <w:r w:rsidRPr="00AF0D41">
        <w:rPr>
          <w:rFonts w:cstheme="minorHAnsi"/>
          <w:lang w:val="en-US"/>
        </w:rPr>
        <w:t>-carrier status were treated with PBS, SADR-1, SADR-2, or USA300JE2 and analyzed on day 1 for surface expression</w:t>
      </w:r>
      <w:r w:rsidRPr="00AF0D41">
        <w:rPr>
          <w:lang w:val="en-US"/>
        </w:rPr>
        <w:t xml:space="preserve"> of PD-1, CD69, CD25, and PD-L1 (</w:t>
      </w:r>
      <w:r w:rsidRPr="00AF0D41">
        <w:rPr>
          <w:b/>
          <w:lang w:val="en-US"/>
        </w:rPr>
        <w:t>c</w:t>
      </w:r>
      <w:r w:rsidRPr="009E52E4">
        <w:rPr>
          <w:bCs/>
          <w:lang w:val="en-US"/>
        </w:rPr>
        <w:t>-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>) or Annexin V and PI (</w:t>
      </w:r>
      <w:r w:rsidRPr="00AF0D41">
        <w:rPr>
          <w:b/>
          <w:lang w:val="en-US"/>
        </w:rPr>
        <w:t>e</w:t>
      </w:r>
      <w:r w:rsidRPr="00AF0D41">
        <w:rPr>
          <w:lang w:val="en-US"/>
        </w:rPr>
        <w:t xml:space="preserve">). </w:t>
      </w:r>
      <w:proofErr w:type="spellStart"/>
      <w:r w:rsidRPr="00AF0D41">
        <w:rPr>
          <w:lang w:val="en-US"/>
        </w:rPr>
        <w:t>Dotplots</w:t>
      </w:r>
      <w:proofErr w:type="spellEnd"/>
      <w:r w:rsidRPr="00AF0D41">
        <w:rPr>
          <w:lang w:val="en-US"/>
        </w:rPr>
        <w:t xml:space="preserve"> are representative of three independent experiments and results in </w:t>
      </w:r>
      <w:proofErr w:type="spellStart"/>
      <w:r w:rsidRPr="00AF0D41">
        <w:rPr>
          <w:lang w:val="en-US"/>
        </w:rPr>
        <w:t>bargraphs</w:t>
      </w:r>
      <w:proofErr w:type="spellEnd"/>
      <w:r w:rsidRPr="00AF0D41">
        <w:rPr>
          <w:lang w:val="en-US"/>
        </w:rPr>
        <w:t xml:space="preserve"> are pooled from carriers (n=4) and non-carriers (n=3) representing mean fluorescence intensity (MFI) </w:t>
      </w:r>
      <w:r w:rsidRPr="00AF0D41">
        <w:rPr>
          <w:rFonts w:cstheme="minorHAnsi"/>
          <w:lang w:val="en-US"/>
        </w:rPr>
        <w:t xml:space="preserve">± </w:t>
      </w:r>
      <w:proofErr w:type="spellStart"/>
      <w:r w:rsidRPr="00AF0D41">
        <w:rPr>
          <w:rFonts w:cstheme="minorHAnsi"/>
          <w:lang w:val="en-US"/>
        </w:rPr>
        <w:t>s.e.m</w:t>
      </w:r>
      <w:r w:rsidRPr="00AF0D41">
        <w:rPr>
          <w:lang w:val="en-US"/>
        </w:rPr>
        <w:t>.</w:t>
      </w:r>
      <w:proofErr w:type="spellEnd"/>
      <w:r w:rsidRPr="00AF0D41">
        <w:rPr>
          <w:lang w:val="en-US"/>
        </w:rPr>
        <w:t xml:space="preserve"> Statistical analysis was performed by one-way ANOVA with Dunnett´s multiple comparisons test in </w:t>
      </w:r>
      <w:r w:rsidRPr="00AF0D41">
        <w:rPr>
          <w:b/>
          <w:lang w:val="en-US"/>
        </w:rPr>
        <w:t>a</w:t>
      </w:r>
      <w:r w:rsidRPr="00AF0D41">
        <w:rPr>
          <w:lang w:val="en-US"/>
        </w:rPr>
        <w:t xml:space="preserve"> and two-way ANOVA with </w:t>
      </w:r>
      <w:proofErr w:type="spellStart"/>
      <w:r w:rsidRPr="00AF0D41">
        <w:rPr>
          <w:lang w:val="en-US"/>
        </w:rPr>
        <w:t>Sidak´s</w:t>
      </w:r>
      <w:proofErr w:type="spellEnd"/>
      <w:r w:rsidRPr="00AF0D41">
        <w:rPr>
          <w:lang w:val="en-US"/>
        </w:rPr>
        <w:t xml:space="preserve"> multiple comparisons test in </w:t>
      </w:r>
      <w:r w:rsidRPr="00AF0D41">
        <w:rPr>
          <w:b/>
          <w:lang w:val="en-US"/>
        </w:rPr>
        <w:t>d</w:t>
      </w:r>
      <w:r w:rsidRPr="00AF0D41">
        <w:rPr>
          <w:lang w:val="en-US"/>
        </w:rPr>
        <w:t>. *p&lt;0.05,</w:t>
      </w:r>
      <w:r w:rsidRPr="006300AF">
        <w:rPr>
          <w:lang w:val="en-US"/>
        </w:rPr>
        <w:t xml:space="preserve"> </w:t>
      </w:r>
      <w:r w:rsidRPr="00AF0D41">
        <w:rPr>
          <w:lang w:val="en-US"/>
        </w:rPr>
        <w:t>**p&lt;0.01, ****p&lt;0.0001.</w:t>
      </w:r>
    </w:p>
    <w:p w14:paraId="283E103F" w14:textId="526DC341" w:rsidR="001C4BF7" w:rsidRPr="001C4BF7" w:rsidRDefault="001C4BF7" w:rsidP="00F25A94">
      <w:pPr>
        <w:spacing w:line="240" w:lineRule="auto"/>
        <w:jc w:val="both"/>
        <w:rPr>
          <w:b/>
          <w:lang w:val="en-US"/>
        </w:rPr>
      </w:pPr>
    </w:p>
    <w:sectPr w:rsidR="001C4BF7" w:rsidRPr="001C4BF7" w:rsidSect="00DC03D0">
      <w:footerReference w:type="default" r:id="rId11"/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A70AD" w14:textId="77777777" w:rsidR="006A21A0" w:rsidRDefault="006A21A0">
      <w:pPr>
        <w:spacing w:after="0" w:line="240" w:lineRule="auto"/>
      </w:pPr>
      <w:r>
        <w:separator/>
      </w:r>
    </w:p>
  </w:endnote>
  <w:endnote w:type="continuationSeparator" w:id="0">
    <w:p w14:paraId="6C6A0A52" w14:textId="77777777" w:rsidR="006A21A0" w:rsidRDefault="006A21A0">
      <w:pPr>
        <w:spacing w:after="0" w:line="240" w:lineRule="auto"/>
      </w:pPr>
      <w:r>
        <w:continuationSeparator/>
      </w:r>
    </w:p>
  </w:endnote>
  <w:endnote w:type="continuationNotice" w:id="1">
    <w:p w14:paraId="1177D10F" w14:textId="77777777" w:rsidR="006A21A0" w:rsidRDefault="006A21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2383021"/>
      <w:docPartObj>
        <w:docPartGallery w:val="Page Numbers (Bottom of Page)"/>
        <w:docPartUnique/>
      </w:docPartObj>
    </w:sdtPr>
    <w:sdtEndPr/>
    <w:sdtContent>
      <w:p w14:paraId="4F29189C" w14:textId="1DB72EA2" w:rsidR="006A21A0" w:rsidRDefault="006A21A0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76A20A43" w14:textId="77777777" w:rsidR="006A21A0" w:rsidRDefault="006A21A0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77112" w14:textId="77777777" w:rsidR="006A21A0" w:rsidRDefault="006A21A0">
      <w:pPr>
        <w:spacing w:after="0" w:line="240" w:lineRule="auto"/>
      </w:pPr>
      <w:r>
        <w:separator/>
      </w:r>
    </w:p>
  </w:footnote>
  <w:footnote w:type="continuationSeparator" w:id="0">
    <w:p w14:paraId="0FFF79EE" w14:textId="77777777" w:rsidR="006A21A0" w:rsidRDefault="006A21A0">
      <w:pPr>
        <w:spacing w:after="0" w:line="240" w:lineRule="auto"/>
      </w:pPr>
      <w:r>
        <w:continuationSeparator/>
      </w:r>
    </w:p>
  </w:footnote>
  <w:footnote w:type="continuationNotice" w:id="1">
    <w:p w14:paraId="1E056ECD" w14:textId="77777777" w:rsidR="006A21A0" w:rsidRDefault="006A21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2286CED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048EB7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3DD75A8"/>
    <w:multiLevelType w:val="hybridMultilevel"/>
    <w:tmpl w:val="1CC4E9FE"/>
    <w:lvl w:ilvl="0" w:tplc="163435E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CE42C1"/>
    <w:multiLevelType w:val="hybridMultilevel"/>
    <w:tmpl w:val="F96EB6D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B71534"/>
    <w:multiLevelType w:val="hybridMultilevel"/>
    <w:tmpl w:val="55004C66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10344"/>
    <w:multiLevelType w:val="hybridMultilevel"/>
    <w:tmpl w:val="4CD6105C"/>
    <w:lvl w:ilvl="0" w:tplc="188C147C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AC6E82"/>
    <w:multiLevelType w:val="hybridMultilevel"/>
    <w:tmpl w:val="B0C2811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E02950"/>
    <w:multiLevelType w:val="hybridMultilevel"/>
    <w:tmpl w:val="DB9C6EF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30126B"/>
    <w:multiLevelType w:val="hybridMultilevel"/>
    <w:tmpl w:val="3EF6D40A"/>
    <w:lvl w:ilvl="0" w:tplc="D91490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057C53"/>
    <w:multiLevelType w:val="hybridMultilevel"/>
    <w:tmpl w:val="B6D80956"/>
    <w:lvl w:ilvl="0" w:tplc="FFB42C1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7A2106"/>
    <w:multiLevelType w:val="hybridMultilevel"/>
    <w:tmpl w:val="6F94FF66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8A5A26"/>
    <w:multiLevelType w:val="hybridMultilevel"/>
    <w:tmpl w:val="EA6A9672"/>
    <w:lvl w:ilvl="0" w:tplc="147C301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700F47"/>
    <w:multiLevelType w:val="hybridMultilevel"/>
    <w:tmpl w:val="B0C2811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635352"/>
    <w:multiLevelType w:val="hybridMultilevel"/>
    <w:tmpl w:val="EF46DF9C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352EA9"/>
    <w:multiLevelType w:val="hybridMultilevel"/>
    <w:tmpl w:val="2F181E74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1"/>
  </w:num>
  <w:num w:numId="4">
    <w:abstractNumId w:val="10"/>
  </w:num>
  <w:num w:numId="5">
    <w:abstractNumId w:val="3"/>
  </w:num>
  <w:num w:numId="6">
    <w:abstractNumId w:val="12"/>
  </w:num>
  <w:num w:numId="7">
    <w:abstractNumId w:val="13"/>
  </w:num>
  <w:num w:numId="8">
    <w:abstractNumId w:val="6"/>
  </w:num>
  <w:num w:numId="9">
    <w:abstractNumId w:val="1"/>
  </w:num>
  <w:num w:numId="10">
    <w:abstractNumId w:val="7"/>
  </w:num>
  <w:num w:numId="11">
    <w:abstractNumId w:val="14"/>
  </w:num>
  <w:num w:numId="12">
    <w:abstractNumId w:val="8"/>
  </w:num>
  <w:num w:numId="13">
    <w:abstractNumId w:val="5"/>
  </w:num>
  <w:num w:numId="14">
    <w:abstractNumId w:val="9"/>
  </w:num>
  <w:num w:numId="15">
    <w:abstractNumId w:val="2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593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fdpsfz9n9tfw5ed9r7prt07dxswr2x5xvea&quot;&gt;My EndNote Library&lt;record-ids&gt;&lt;item&gt;103&lt;/item&gt;&lt;item&gt;127&lt;/item&gt;&lt;item&gt;162&lt;/item&gt;&lt;item&gt;163&lt;/item&gt;&lt;/record-ids&gt;&lt;/item&gt;&lt;/Libraries&gt;"/>
  </w:docVars>
  <w:rsids>
    <w:rsidRoot w:val="008E7799"/>
    <w:rsid w:val="00000027"/>
    <w:rsid w:val="00000685"/>
    <w:rsid w:val="00000BBA"/>
    <w:rsid w:val="000013A0"/>
    <w:rsid w:val="00001552"/>
    <w:rsid w:val="00001FE2"/>
    <w:rsid w:val="0000294D"/>
    <w:rsid w:val="000029FA"/>
    <w:rsid w:val="00002A78"/>
    <w:rsid w:val="00003239"/>
    <w:rsid w:val="00003CC9"/>
    <w:rsid w:val="00003DDC"/>
    <w:rsid w:val="000049DB"/>
    <w:rsid w:val="00006BD5"/>
    <w:rsid w:val="00006EC2"/>
    <w:rsid w:val="00006FAA"/>
    <w:rsid w:val="00010205"/>
    <w:rsid w:val="00010EC3"/>
    <w:rsid w:val="00011000"/>
    <w:rsid w:val="000112FE"/>
    <w:rsid w:val="00012394"/>
    <w:rsid w:val="00012FB7"/>
    <w:rsid w:val="000134D6"/>
    <w:rsid w:val="00013AA6"/>
    <w:rsid w:val="00013D6E"/>
    <w:rsid w:val="00013EDF"/>
    <w:rsid w:val="000146FB"/>
    <w:rsid w:val="00014BB7"/>
    <w:rsid w:val="000156AE"/>
    <w:rsid w:val="000175A3"/>
    <w:rsid w:val="00020602"/>
    <w:rsid w:val="000214D0"/>
    <w:rsid w:val="000218BF"/>
    <w:rsid w:val="00022B0F"/>
    <w:rsid w:val="00022B72"/>
    <w:rsid w:val="0002308B"/>
    <w:rsid w:val="0002320A"/>
    <w:rsid w:val="00023B1D"/>
    <w:rsid w:val="000243BB"/>
    <w:rsid w:val="000243FF"/>
    <w:rsid w:val="00024579"/>
    <w:rsid w:val="00024FC2"/>
    <w:rsid w:val="000264D6"/>
    <w:rsid w:val="000279EE"/>
    <w:rsid w:val="00030754"/>
    <w:rsid w:val="0003268E"/>
    <w:rsid w:val="000327CE"/>
    <w:rsid w:val="00035BA0"/>
    <w:rsid w:val="000363FB"/>
    <w:rsid w:val="0003641D"/>
    <w:rsid w:val="000376EC"/>
    <w:rsid w:val="00040B01"/>
    <w:rsid w:val="00040DC7"/>
    <w:rsid w:val="00041340"/>
    <w:rsid w:val="0004166D"/>
    <w:rsid w:val="00042A9C"/>
    <w:rsid w:val="0004370C"/>
    <w:rsid w:val="0004402A"/>
    <w:rsid w:val="00044057"/>
    <w:rsid w:val="00044649"/>
    <w:rsid w:val="00044D7B"/>
    <w:rsid w:val="000457EB"/>
    <w:rsid w:val="00051297"/>
    <w:rsid w:val="00052E6F"/>
    <w:rsid w:val="00053BBB"/>
    <w:rsid w:val="000540A9"/>
    <w:rsid w:val="0005443E"/>
    <w:rsid w:val="00054E9D"/>
    <w:rsid w:val="00054EC0"/>
    <w:rsid w:val="00055007"/>
    <w:rsid w:val="00055899"/>
    <w:rsid w:val="00056218"/>
    <w:rsid w:val="00056F7E"/>
    <w:rsid w:val="00057606"/>
    <w:rsid w:val="00057903"/>
    <w:rsid w:val="00057E6F"/>
    <w:rsid w:val="000604A6"/>
    <w:rsid w:val="00060798"/>
    <w:rsid w:val="00061515"/>
    <w:rsid w:val="000623E8"/>
    <w:rsid w:val="00063D6F"/>
    <w:rsid w:val="00064130"/>
    <w:rsid w:val="00064E76"/>
    <w:rsid w:val="00064F45"/>
    <w:rsid w:val="0006537F"/>
    <w:rsid w:val="0006599A"/>
    <w:rsid w:val="00065A09"/>
    <w:rsid w:val="000667E9"/>
    <w:rsid w:val="00067ED1"/>
    <w:rsid w:val="000703B5"/>
    <w:rsid w:val="00070D70"/>
    <w:rsid w:val="00070D76"/>
    <w:rsid w:val="000715D5"/>
    <w:rsid w:val="00073293"/>
    <w:rsid w:val="00073746"/>
    <w:rsid w:val="00074975"/>
    <w:rsid w:val="00074EA1"/>
    <w:rsid w:val="00075844"/>
    <w:rsid w:val="00076559"/>
    <w:rsid w:val="00076F52"/>
    <w:rsid w:val="00080316"/>
    <w:rsid w:val="000824EB"/>
    <w:rsid w:val="000825AE"/>
    <w:rsid w:val="0008437D"/>
    <w:rsid w:val="00084442"/>
    <w:rsid w:val="00084C3E"/>
    <w:rsid w:val="00085510"/>
    <w:rsid w:val="00085D59"/>
    <w:rsid w:val="0008640A"/>
    <w:rsid w:val="00086761"/>
    <w:rsid w:val="00087933"/>
    <w:rsid w:val="000879D6"/>
    <w:rsid w:val="00090942"/>
    <w:rsid w:val="00090EB7"/>
    <w:rsid w:val="000912E0"/>
    <w:rsid w:val="00091A5B"/>
    <w:rsid w:val="0009215B"/>
    <w:rsid w:val="00092404"/>
    <w:rsid w:val="00094E9A"/>
    <w:rsid w:val="0009503A"/>
    <w:rsid w:val="0009608F"/>
    <w:rsid w:val="0009645E"/>
    <w:rsid w:val="00096795"/>
    <w:rsid w:val="000A0ACD"/>
    <w:rsid w:val="000A15DD"/>
    <w:rsid w:val="000A1674"/>
    <w:rsid w:val="000A2A97"/>
    <w:rsid w:val="000A4910"/>
    <w:rsid w:val="000A4B4F"/>
    <w:rsid w:val="000A4CF6"/>
    <w:rsid w:val="000A7406"/>
    <w:rsid w:val="000A779A"/>
    <w:rsid w:val="000B03BC"/>
    <w:rsid w:val="000B0CD3"/>
    <w:rsid w:val="000B1211"/>
    <w:rsid w:val="000B1ACC"/>
    <w:rsid w:val="000B1FC8"/>
    <w:rsid w:val="000B20D0"/>
    <w:rsid w:val="000B235A"/>
    <w:rsid w:val="000B46D2"/>
    <w:rsid w:val="000B51BC"/>
    <w:rsid w:val="000B5280"/>
    <w:rsid w:val="000B5654"/>
    <w:rsid w:val="000B58C9"/>
    <w:rsid w:val="000B6334"/>
    <w:rsid w:val="000C13E5"/>
    <w:rsid w:val="000C15E1"/>
    <w:rsid w:val="000C1E81"/>
    <w:rsid w:val="000C274E"/>
    <w:rsid w:val="000C2854"/>
    <w:rsid w:val="000C43B2"/>
    <w:rsid w:val="000C4F1B"/>
    <w:rsid w:val="000C5C2A"/>
    <w:rsid w:val="000C6E53"/>
    <w:rsid w:val="000C784E"/>
    <w:rsid w:val="000C7AA7"/>
    <w:rsid w:val="000D04DF"/>
    <w:rsid w:val="000D07F8"/>
    <w:rsid w:val="000D0DFC"/>
    <w:rsid w:val="000D1361"/>
    <w:rsid w:val="000D247D"/>
    <w:rsid w:val="000D2637"/>
    <w:rsid w:val="000D29A2"/>
    <w:rsid w:val="000D2A5E"/>
    <w:rsid w:val="000D3547"/>
    <w:rsid w:val="000D3B03"/>
    <w:rsid w:val="000D55CE"/>
    <w:rsid w:val="000D561B"/>
    <w:rsid w:val="000D58D5"/>
    <w:rsid w:val="000D5C0E"/>
    <w:rsid w:val="000D79BB"/>
    <w:rsid w:val="000E0241"/>
    <w:rsid w:val="000E04CD"/>
    <w:rsid w:val="000E05BD"/>
    <w:rsid w:val="000E142B"/>
    <w:rsid w:val="000E32F2"/>
    <w:rsid w:val="000E3385"/>
    <w:rsid w:val="000E560A"/>
    <w:rsid w:val="000E5A6D"/>
    <w:rsid w:val="000E5D31"/>
    <w:rsid w:val="000E64B5"/>
    <w:rsid w:val="000E64E1"/>
    <w:rsid w:val="000E6F2D"/>
    <w:rsid w:val="000E71BB"/>
    <w:rsid w:val="000E73CF"/>
    <w:rsid w:val="000F0296"/>
    <w:rsid w:val="000F0C21"/>
    <w:rsid w:val="000F0F55"/>
    <w:rsid w:val="000F1CC7"/>
    <w:rsid w:val="000F24CB"/>
    <w:rsid w:val="000F2524"/>
    <w:rsid w:val="000F2F19"/>
    <w:rsid w:val="000F4265"/>
    <w:rsid w:val="000F49ED"/>
    <w:rsid w:val="000F5034"/>
    <w:rsid w:val="000F50EA"/>
    <w:rsid w:val="000F5351"/>
    <w:rsid w:val="000F5537"/>
    <w:rsid w:val="000F57DA"/>
    <w:rsid w:val="000F5992"/>
    <w:rsid w:val="000F5DB7"/>
    <w:rsid w:val="000F5EFB"/>
    <w:rsid w:val="000F6014"/>
    <w:rsid w:val="000F6802"/>
    <w:rsid w:val="000F6F8C"/>
    <w:rsid w:val="000F7C29"/>
    <w:rsid w:val="0010262F"/>
    <w:rsid w:val="00102832"/>
    <w:rsid w:val="00102A71"/>
    <w:rsid w:val="00102E16"/>
    <w:rsid w:val="0010375F"/>
    <w:rsid w:val="00104C11"/>
    <w:rsid w:val="00104D93"/>
    <w:rsid w:val="00104E45"/>
    <w:rsid w:val="00104F1B"/>
    <w:rsid w:val="001051D8"/>
    <w:rsid w:val="001063D5"/>
    <w:rsid w:val="00106675"/>
    <w:rsid w:val="00106F03"/>
    <w:rsid w:val="00107EB2"/>
    <w:rsid w:val="001104DE"/>
    <w:rsid w:val="00110804"/>
    <w:rsid w:val="0011141A"/>
    <w:rsid w:val="001116F8"/>
    <w:rsid w:val="00111EE3"/>
    <w:rsid w:val="001125C9"/>
    <w:rsid w:val="0011270C"/>
    <w:rsid w:val="00113625"/>
    <w:rsid w:val="00113B1D"/>
    <w:rsid w:val="00113F0B"/>
    <w:rsid w:val="001148FE"/>
    <w:rsid w:val="00114C10"/>
    <w:rsid w:val="00115810"/>
    <w:rsid w:val="00115AC9"/>
    <w:rsid w:val="00115F6C"/>
    <w:rsid w:val="00116D00"/>
    <w:rsid w:val="001177D3"/>
    <w:rsid w:val="001202E2"/>
    <w:rsid w:val="00120770"/>
    <w:rsid w:val="00120CDB"/>
    <w:rsid w:val="001221C2"/>
    <w:rsid w:val="0012275F"/>
    <w:rsid w:val="001236FB"/>
    <w:rsid w:val="00124045"/>
    <w:rsid w:val="001241DB"/>
    <w:rsid w:val="00124447"/>
    <w:rsid w:val="0012458A"/>
    <w:rsid w:val="001245C8"/>
    <w:rsid w:val="00124EA8"/>
    <w:rsid w:val="00125AF5"/>
    <w:rsid w:val="00126C49"/>
    <w:rsid w:val="00127920"/>
    <w:rsid w:val="00130569"/>
    <w:rsid w:val="00130584"/>
    <w:rsid w:val="00131003"/>
    <w:rsid w:val="00131223"/>
    <w:rsid w:val="00133B1C"/>
    <w:rsid w:val="00133B93"/>
    <w:rsid w:val="00134059"/>
    <w:rsid w:val="001344EE"/>
    <w:rsid w:val="0013528C"/>
    <w:rsid w:val="00136FAF"/>
    <w:rsid w:val="001372BB"/>
    <w:rsid w:val="00137CE8"/>
    <w:rsid w:val="00140797"/>
    <w:rsid w:val="001420AD"/>
    <w:rsid w:val="00142146"/>
    <w:rsid w:val="001429A3"/>
    <w:rsid w:val="00142AF7"/>
    <w:rsid w:val="00142B21"/>
    <w:rsid w:val="00143520"/>
    <w:rsid w:val="00143740"/>
    <w:rsid w:val="00143A43"/>
    <w:rsid w:val="001441D9"/>
    <w:rsid w:val="00144BBD"/>
    <w:rsid w:val="00144BC2"/>
    <w:rsid w:val="001451B2"/>
    <w:rsid w:val="00145218"/>
    <w:rsid w:val="0014546B"/>
    <w:rsid w:val="001459E2"/>
    <w:rsid w:val="00145FB7"/>
    <w:rsid w:val="001463A1"/>
    <w:rsid w:val="001466C3"/>
    <w:rsid w:val="00146F39"/>
    <w:rsid w:val="0014716D"/>
    <w:rsid w:val="0015138D"/>
    <w:rsid w:val="00151D4C"/>
    <w:rsid w:val="00152776"/>
    <w:rsid w:val="00152E36"/>
    <w:rsid w:val="00152F6E"/>
    <w:rsid w:val="0015378D"/>
    <w:rsid w:val="00154676"/>
    <w:rsid w:val="00156AEF"/>
    <w:rsid w:val="00156D68"/>
    <w:rsid w:val="00160BA5"/>
    <w:rsid w:val="0016132F"/>
    <w:rsid w:val="00161748"/>
    <w:rsid w:val="00162155"/>
    <w:rsid w:val="001625CF"/>
    <w:rsid w:val="001628A7"/>
    <w:rsid w:val="00162AB4"/>
    <w:rsid w:val="0016337F"/>
    <w:rsid w:val="001642B0"/>
    <w:rsid w:val="001661E0"/>
    <w:rsid w:val="00166B10"/>
    <w:rsid w:val="00166E66"/>
    <w:rsid w:val="001675E1"/>
    <w:rsid w:val="00170D1E"/>
    <w:rsid w:val="00171839"/>
    <w:rsid w:val="00171A28"/>
    <w:rsid w:val="00171CA5"/>
    <w:rsid w:val="00171EFE"/>
    <w:rsid w:val="00172891"/>
    <w:rsid w:val="0017341E"/>
    <w:rsid w:val="001737A1"/>
    <w:rsid w:val="001738DB"/>
    <w:rsid w:val="00173C0C"/>
    <w:rsid w:val="00174C2A"/>
    <w:rsid w:val="00175060"/>
    <w:rsid w:val="001757F9"/>
    <w:rsid w:val="00175CD5"/>
    <w:rsid w:val="001764A3"/>
    <w:rsid w:val="001775EF"/>
    <w:rsid w:val="00180117"/>
    <w:rsid w:val="001805DD"/>
    <w:rsid w:val="00181023"/>
    <w:rsid w:val="00181424"/>
    <w:rsid w:val="0018197E"/>
    <w:rsid w:val="00182E28"/>
    <w:rsid w:val="00183528"/>
    <w:rsid w:val="001835D7"/>
    <w:rsid w:val="00184D7C"/>
    <w:rsid w:val="00185242"/>
    <w:rsid w:val="00185863"/>
    <w:rsid w:val="00185C71"/>
    <w:rsid w:val="001867DD"/>
    <w:rsid w:val="00187027"/>
    <w:rsid w:val="00187AE3"/>
    <w:rsid w:val="001902AC"/>
    <w:rsid w:val="0019431B"/>
    <w:rsid w:val="00194779"/>
    <w:rsid w:val="001952AA"/>
    <w:rsid w:val="00197410"/>
    <w:rsid w:val="001977FD"/>
    <w:rsid w:val="001A01D8"/>
    <w:rsid w:val="001A11F8"/>
    <w:rsid w:val="001A1561"/>
    <w:rsid w:val="001A2507"/>
    <w:rsid w:val="001A25B6"/>
    <w:rsid w:val="001A28E0"/>
    <w:rsid w:val="001A3619"/>
    <w:rsid w:val="001A3B03"/>
    <w:rsid w:val="001A3CE5"/>
    <w:rsid w:val="001A4A97"/>
    <w:rsid w:val="001A4BDE"/>
    <w:rsid w:val="001A4C25"/>
    <w:rsid w:val="001A4D43"/>
    <w:rsid w:val="001A507E"/>
    <w:rsid w:val="001A55CB"/>
    <w:rsid w:val="001A5D4F"/>
    <w:rsid w:val="001A6897"/>
    <w:rsid w:val="001A6E57"/>
    <w:rsid w:val="001A6F23"/>
    <w:rsid w:val="001A754E"/>
    <w:rsid w:val="001A77A2"/>
    <w:rsid w:val="001A7EB0"/>
    <w:rsid w:val="001B10D1"/>
    <w:rsid w:val="001B11ED"/>
    <w:rsid w:val="001B15ED"/>
    <w:rsid w:val="001B3A98"/>
    <w:rsid w:val="001B4286"/>
    <w:rsid w:val="001B43E3"/>
    <w:rsid w:val="001B5C16"/>
    <w:rsid w:val="001B62FC"/>
    <w:rsid w:val="001B72F6"/>
    <w:rsid w:val="001B796B"/>
    <w:rsid w:val="001B7B8E"/>
    <w:rsid w:val="001B7FE8"/>
    <w:rsid w:val="001C0A4C"/>
    <w:rsid w:val="001C1F51"/>
    <w:rsid w:val="001C28C2"/>
    <w:rsid w:val="001C2B29"/>
    <w:rsid w:val="001C2BAC"/>
    <w:rsid w:val="001C4715"/>
    <w:rsid w:val="001C4BF7"/>
    <w:rsid w:val="001C4F24"/>
    <w:rsid w:val="001C5646"/>
    <w:rsid w:val="001C5685"/>
    <w:rsid w:val="001C5DC4"/>
    <w:rsid w:val="001C637D"/>
    <w:rsid w:val="001D06DC"/>
    <w:rsid w:val="001D0E05"/>
    <w:rsid w:val="001D2669"/>
    <w:rsid w:val="001D2A82"/>
    <w:rsid w:val="001D3FF2"/>
    <w:rsid w:val="001D47B4"/>
    <w:rsid w:val="001D5560"/>
    <w:rsid w:val="001D63F6"/>
    <w:rsid w:val="001D6507"/>
    <w:rsid w:val="001D700C"/>
    <w:rsid w:val="001D7B86"/>
    <w:rsid w:val="001E0462"/>
    <w:rsid w:val="001E069A"/>
    <w:rsid w:val="001E09DA"/>
    <w:rsid w:val="001E0A72"/>
    <w:rsid w:val="001E17AD"/>
    <w:rsid w:val="001E1FAC"/>
    <w:rsid w:val="001E2D48"/>
    <w:rsid w:val="001E3824"/>
    <w:rsid w:val="001E3E7F"/>
    <w:rsid w:val="001E4002"/>
    <w:rsid w:val="001E4E98"/>
    <w:rsid w:val="001E55D0"/>
    <w:rsid w:val="001F0834"/>
    <w:rsid w:val="001F1B13"/>
    <w:rsid w:val="001F1CA1"/>
    <w:rsid w:val="001F24D3"/>
    <w:rsid w:val="001F260F"/>
    <w:rsid w:val="001F2E40"/>
    <w:rsid w:val="001F2EF8"/>
    <w:rsid w:val="001F3C05"/>
    <w:rsid w:val="001F4885"/>
    <w:rsid w:val="001F49B3"/>
    <w:rsid w:val="001F516C"/>
    <w:rsid w:val="001F60EE"/>
    <w:rsid w:val="001F6BED"/>
    <w:rsid w:val="001F7CE8"/>
    <w:rsid w:val="001F7FFD"/>
    <w:rsid w:val="00200070"/>
    <w:rsid w:val="0020078D"/>
    <w:rsid w:val="00200998"/>
    <w:rsid w:val="002010E0"/>
    <w:rsid w:val="00201363"/>
    <w:rsid w:val="002014AE"/>
    <w:rsid w:val="002017A4"/>
    <w:rsid w:val="00201A10"/>
    <w:rsid w:val="00202603"/>
    <w:rsid w:val="002035E9"/>
    <w:rsid w:val="00203DFE"/>
    <w:rsid w:val="00203E28"/>
    <w:rsid w:val="002045C4"/>
    <w:rsid w:val="00204901"/>
    <w:rsid w:val="002049AA"/>
    <w:rsid w:val="0020558E"/>
    <w:rsid w:val="002057B0"/>
    <w:rsid w:val="00207103"/>
    <w:rsid w:val="00212740"/>
    <w:rsid w:val="00215C33"/>
    <w:rsid w:val="00215C5A"/>
    <w:rsid w:val="0022042A"/>
    <w:rsid w:val="00221237"/>
    <w:rsid w:val="00221B73"/>
    <w:rsid w:val="00221D71"/>
    <w:rsid w:val="00222191"/>
    <w:rsid w:val="0022223E"/>
    <w:rsid w:val="00224600"/>
    <w:rsid w:val="00224788"/>
    <w:rsid w:val="002249AA"/>
    <w:rsid w:val="00225184"/>
    <w:rsid w:val="00225C03"/>
    <w:rsid w:val="00225EC8"/>
    <w:rsid w:val="00226A95"/>
    <w:rsid w:val="00226F46"/>
    <w:rsid w:val="0022720B"/>
    <w:rsid w:val="00227779"/>
    <w:rsid w:val="00227FD3"/>
    <w:rsid w:val="0023102C"/>
    <w:rsid w:val="00231CF2"/>
    <w:rsid w:val="00232456"/>
    <w:rsid w:val="00233121"/>
    <w:rsid w:val="00233176"/>
    <w:rsid w:val="00233E94"/>
    <w:rsid w:val="002341A9"/>
    <w:rsid w:val="0023422E"/>
    <w:rsid w:val="002344C7"/>
    <w:rsid w:val="00235E26"/>
    <w:rsid w:val="00237E06"/>
    <w:rsid w:val="00240374"/>
    <w:rsid w:val="00240504"/>
    <w:rsid w:val="00240D1B"/>
    <w:rsid w:val="002422A9"/>
    <w:rsid w:val="002433CD"/>
    <w:rsid w:val="00244A30"/>
    <w:rsid w:val="00245535"/>
    <w:rsid w:val="00245F3F"/>
    <w:rsid w:val="0024629C"/>
    <w:rsid w:val="00246519"/>
    <w:rsid w:val="00246A31"/>
    <w:rsid w:val="00246F2D"/>
    <w:rsid w:val="00247A79"/>
    <w:rsid w:val="00247CDF"/>
    <w:rsid w:val="002504A9"/>
    <w:rsid w:val="002517CD"/>
    <w:rsid w:val="00251A0D"/>
    <w:rsid w:val="002520A4"/>
    <w:rsid w:val="002545E4"/>
    <w:rsid w:val="00254E92"/>
    <w:rsid w:val="0025504D"/>
    <w:rsid w:val="0025535B"/>
    <w:rsid w:val="002556B7"/>
    <w:rsid w:val="00255778"/>
    <w:rsid w:val="00255969"/>
    <w:rsid w:val="00256B39"/>
    <w:rsid w:val="00256CCA"/>
    <w:rsid w:val="00257493"/>
    <w:rsid w:val="00257714"/>
    <w:rsid w:val="0025781D"/>
    <w:rsid w:val="002608F6"/>
    <w:rsid w:val="002611AC"/>
    <w:rsid w:val="00261420"/>
    <w:rsid w:val="0026181A"/>
    <w:rsid w:val="0026182D"/>
    <w:rsid w:val="0026216D"/>
    <w:rsid w:val="00263181"/>
    <w:rsid w:val="00263F8A"/>
    <w:rsid w:val="002640B3"/>
    <w:rsid w:val="0026479B"/>
    <w:rsid w:val="00264EFA"/>
    <w:rsid w:val="00265718"/>
    <w:rsid w:val="002659B1"/>
    <w:rsid w:val="00265B2B"/>
    <w:rsid w:val="00266656"/>
    <w:rsid w:val="00270384"/>
    <w:rsid w:val="00270525"/>
    <w:rsid w:val="0027056C"/>
    <w:rsid w:val="002706A4"/>
    <w:rsid w:val="00270D9F"/>
    <w:rsid w:val="00270EDD"/>
    <w:rsid w:val="00271709"/>
    <w:rsid w:val="00273284"/>
    <w:rsid w:val="002739B1"/>
    <w:rsid w:val="00273D92"/>
    <w:rsid w:val="00274626"/>
    <w:rsid w:val="0027503F"/>
    <w:rsid w:val="00275A32"/>
    <w:rsid w:val="00275F9D"/>
    <w:rsid w:val="002768A1"/>
    <w:rsid w:val="0027784F"/>
    <w:rsid w:val="00277D3A"/>
    <w:rsid w:val="00280FBD"/>
    <w:rsid w:val="00282E01"/>
    <w:rsid w:val="002854A0"/>
    <w:rsid w:val="00285DBE"/>
    <w:rsid w:val="0028638B"/>
    <w:rsid w:val="00287292"/>
    <w:rsid w:val="00290C63"/>
    <w:rsid w:val="00291E3A"/>
    <w:rsid w:val="00292779"/>
    <w:rsid w:val="00293317"/>
    <w:rsid w:val="002936A5"/>
    <w:rsid w:val="0029499F"/>
    <w:rsid w:val="00294A5A"/>
    <w:rsid w:val="0029617A"/>
    <w:rsid w:val="00297262"/>
    <w:rsid w:val="00297280"/>
    <w:rsid w:val="00297616"/>
    <w:rsid w:val="00297737"/>
    <w:rsid w:val="002A0BEC"/>
    <w:rsid w:val="002A0EA0"/>
    <w:rsid w:val="002A2382"/>
    <w:rsid w:val="002A3163"/>
    <w:rsid w:val="002A35B8"/>
    <w:rsid w:val="002A4C27"/>
    <w:rsid w:val="002A4FE1"/>
    <w:rsid w:val="002A5156"/>
    <w:rsid w:val="002A6934"/>
    <w:rsid w:val="002A6B8F"/>
    <w:rsid w:val="002A6C66"/>
    <w:rsid w:val="002A75CA"/>
    <w:rsid w:val="002A788E"/>
    <w:rsid w:val="002A7F4C"/>
    <w:rsid w:val="002B02FC"/>
    <w:rsid w:val="002B09BD"/>
    <w:rsid w:val="002B23FE"/>
    <w:rsid w:val="002B281C"/>
    <w:rsid w:val="002B2836"/>
    <w:rsid w:val="002B2EAC"/>
    <w:rsid w:val="002B3D68"/>
    <w:rsid w:val="002B415C"/>
    <w:rsid w:val="002B45EB"/>
    <w:rsid w:val="002B4AD1"/>
    <w:rsid w:val="002B4E5C"/>
    <w:rsid w:val="002B4F50"/>
    <w:rsid w:val="002B53E5"/>
    <w:rsid w:val="002B56B7"/>
    <w:rsid w:val="002B5A92"/>
    <w:rsid w:val="002B5F23"/>
    <w:rsid w:val="002B7A02"/>
    <w:rsid w:val="002C0087"/>
    <w:rsid w:val="002C0171"/>
    <w:rsid w:val="002C0183"/>
    <w:rsid w:val="002C19B4"/>
    <w:rsid w:val="002C21BE"/>
    <w:rsid w:val="002C2E5D"/>
    <w:rsid w:val="002C3530"/>
    <w:rsid w:val="002C35E8"/>
    <w:rsid w:val="002C43DF"/>
    <w:rsid w:val="002C5E80"/>
    <w:rsid w:val="002C7817"/>
    <w:rsid w:val="002C7B5E"/>
    <w:rsid w:val="002C7C7B"/>
    <w:rsid w:val="002D212D"/>
    <w:rsid w:val="002D25EC"/>
    <w:rsid w:val="002D2818"/>
    <w:rsid w:val="002D3632"/>
    <w:rsid w:val="002D37C8"/>
    <w:rsid w:val="002D3D43"/>
    <w:rsid w:val="002D67A4"/>
    <w:rsid w:val="002D712C"/>
    <w:rsid w:val="002D72A4"/>
    <w:rsid w:val="002D797A"/>
    <w:rsid w:val="002E06D2"/>
    <w:rsid w:val="002E0ADF"/>
    <w:rsid w:val="002E0F5B"/>
    <w:rsid w:val="002E2332"/>
    <w:rsid w:val="002E303E"/>
    <w:rsid w:val="002E44C8"/>
    <w:rsid w:val="002E4A4B"/>
    <w:rsid w:val="002E4C5E"/>
    <w:rsid w:val="002E4DCC"/>
    <w:rsid w:val="002E4EA5"/>
    <w:rsid w:val="002E52FD"/>
    <w:rsid w:val="002E5973"/>
    <w:rsid w:val="002E6C73"/>
    <w:rsid w:val="002F0737"/>
    <w:rsid w:val="002F0F32"/>
    <w:rsid w:val="002F1B95"/>
    <w:rsid w:val="002F1DBB"/>
    <w:rsid w:val="002F47BE"/>
    <w:rsid w:val="002F5306"/>
    <w:rsid w:val="002F568F"/>
    <w:rsid w:val="002F61A7"/>
    <w:rsid w:val="002F62C0"/>
    <w:rsid w:val="002F6B93"/>
    <w:rsid w:val="0030086F"/>
    <w:rsid w:val="00300912"/>
    <w:rsid w:val="00300E1F"/>
    <w:rsid w:val="00301000"/>
    <w:rsid w:val="00301FC2"/>
    <w:rsid w:val="00302277"/>
    <w:rsid w:val="00302545"/>
    <w:rsid w:val="0030290D"/>
    <w:rsid w:val="00302AFB"/>
    <w:rsid w:val="00302D3D"/>
    <w:rsid w:val="00303000"/>
    <w:rsid w:val="0030358D"/>
    <w:rsid w:val="003046C9"/>
    <w:rsid w:val="00304A3B"/>
    <w:rsid w:val="00305EB7"/>
    <w:rsid w:val="003062EE"/>
    <w:rsid w:val="00306A25"/>
    <w:rsid w:val="00307583"/>
    <w:rsid w:val="003075C7"/>
    <w:rsid w:val="00311A6E"/>
    <w:rsid w:val="0031236B"/>
    <w:rsid w:val="00312E49"/>
    <w:rsid w:val="00313610"/>
    <w:rsid w:val="00313C07"/>
    <w:rsid w:val="00313F6F"/>
    <w:rsid w:val="00314621"/>
    <w:rsid w:val="003157D0"/>
    <w:rsid w:val="003160A6"/>
    <w:rsid w:val="00316521"/>
    <w:rsid w:val="003165FB"/>
    <w:rsid w:val="0032006E"/>
    <w:rsid w:val="0032103C"/>
    <w:rsid w:val="00322D8E"/>
    <w:rsid w:val="003233B7"/>
    <w:rsid w:val="00323D4A"/>
    <w:rsid w:val="00323D55"/>
    <w:rsid w:val="00323D7F"/>
    <w:rsid w:val="00324B92"/>
    <w:rsid w:val="00324BC2"/>
    <w:rsid w:val="00324C82"/>
    <w:rsid w:val="00325629"/>
    <w:rsid w:val="003256B9"/>
    <w:rsid w:val="00326877"/>
    <w:rsid w:val="00330274"/>
    <w:rsid w:val="00330AC5"/>
    <w:rsid w:val="00331078"/>
    <w:rsid w:val="00331574"/>
    <w:rsid w:val="0033295E"/>
    <w:rsid w:val="00333F31"/>
    <w:rsid w:val="00334323"/>
    <w:rsid w:val="00335A04"/>
    <w:rsid w:val="00336F49"/>
    <w:rsid w:val="00340FC5"/>
    <w:rsid w:val="003410BC"/>
    <w:rsid w:val="003423DE"/>
    <w:rsid w:val="00342DD5"/>
    <w:rsid w:val="00342F90"/>
    <w:rsid w:val="003441B0"/>
    <w:rsid w:val="0034445E"/>
    <w:rsid w:val="003447E8"/>
    <w:rsid w:val="00344850"/>
    <w:rsid w:val="0034489A"/>
    <w:rsid w:val="00344940"/>
    <w:rsid w:val="00346913"/>
    <w:rsid w:val="0034789C"/>
    <w:rsid w:val="0035024D"/>
    <w:rsid w:val="003502E1"/>
    <w:rsid w:val="00350C49"/>
    <w:rsid w:val="00351234"/>
    <w:rsid w:val="003518FB"/>
    <w:rsid w:val="00354175"/>
    <w:rsid w:val="003553BD"/>
    <w:rsid w:val="00356C15"/>
    <w:rsid w:val="00357282"/>
    <w:rsid w:val="00357F0E"/>
    <w:rsid w:val="00360880"/>
    <w:rsid w:val="00361D56"/>
    <w:rsid w:val="00362449"/>
    <w:rsid w:val="00363D5E"/>
    <w:rsid w:val="00365093"/>
    <w:rsid w:val="00366D5D"/>
    <w:rsid w:val="00367704"/>
    <w:rsid w:val="00367B2E"/>
    <w:rsid w:val="0037023B"/>
    <w:rsid w:val="0037057A"/>
    <w:rsid w:val="00370D39"/>
    <w:rsid w:val="0037118E"/>
    <w:rsid w:val="00371906"/>
    <w:rsid w:val="00371E67"/>
    <w:rsid w:val="003727EB"/>
    <w:rsid w:val="00372F3D"/>
    <w:rsid w:val="003736F9"/>
    <w:rsid w:val="003743A7"/>
    <w:rsid w:val="0037455F"/>
    <w:rsid w:val="00374F3A"/>
    <w:rsid w:val="00375885"/>
    <w:rsid w:val="003765E9"/>
    <w:rsid w:val="00377AC2"/>
    <w:rsid w:val="00380AB4"/>
    <w:rsid w:val="00381054"/>
    <w:rsid w:val="003811AD"/>
    <w:rsid w:val="00381EB3"/>
    <w:rsid w:val="003840A7"/>
    <w:rsid w:val="0038464B"/>
    <w:rsid w:val="0038516A"/>
    <w:rsid w:val="00385587"/>
    <w:rsid w:val="003855D0"/>
    <w:rsid w:val="00385C63"/>
    <w:rsid w:val="00387E05"/>
    <w:rsid w:val="0039089D"/>
    <w:rsid w:val="00390EB2"/>
    <w:rsid w:val="003912EC"/>
    <w:rsid w:val="00392589"/>
    <w:rsid w:val="003934B6"/>
    <w:rsid w:val="00393F6D"/>
    <w:rsid w:val="00393F7E"/>
    <w:rsid w:val="00394E19"/>
    <w:rsid w:val="0039518E"/>
    <w:rsid w:val="0039545F"/>
    <w:rsid w:val="00395696"/>
    <w:rsid w:val="0039581B"/>
    <w:rsid w:val="0039603C"/>
    <w:rsid w:val="00396273"/>
    <w:rsid w:val="00396CA7"/>
    <w:rsid w:val="00396FA4"/>
    <w:rsid w:val="003A119D"/>
    <w:rsid w:val="003A155F"/>
    <w:rsid w:val="003A1769"/>
    <w:rsid w:val="003A2E9B"/>
    <w:rsid w:val="003A3038"/>
    <w:rsid w:val="003A3647"/>
    <w:rsid w:val="003A5DB5"/>
    <w:rsid w:val="003A642A"/>
    <w:rsid w:val="003A6831"/>
    <w:rsid w:val="003A7763"/>
    <w:rsid w:val="003A7DFE"/>
    <w:rsid w:val="003B0231"/>
    <w:rsid w:val="003B08CA"/>
    <w:rsid w:val="003B0E2C"/>
    <w:rsid w:val="003B11FD"/>
    <w:rsid w:val="003B1328"/>
    <w:rsid w:val="003B14D3"/>
    <w:rsid w:val="003B3027"/>
    <w:rsid w:val="003B33D3"/>
    <w:rsid w:val="003B3D21"/>
    <w:rsid w:val="003B41AD"/>
    <w:rsid w:val="003B50C9"/>
    <w:rsid w:val="003B514F"/>
    <w:rsid w:val="003B6399"/>
    <w:rsid w:val="003B766D"/>
    <w:rsid w:val="003B7A26"/>
    <w:rsid w:val="003B7EC6"/>
    <w:rsid w:val="003B7FA1"/>
    <w:rsid w:val="003C0AB9"/>
    <w:rsid w:val="003C0B47"/>
    <w:rsid w:val="003C0EE4"/>
    <w:rsid w:val="003C18D2"/>
    <w:rsid w:val="003C227F"/>
    <w:rsid w:val="003C28CB"/>
    <w:rsid w:val="003C2B98"/>
    <w:rsid w:val="003C2BF4"/>
    <w:rsid w:val="003C34FC"/>
    <w:rsid w:val="003C45A2"/>
    <w:rsid w:val="003C5A8D"/>
    <w:rsid w:val="003C6993"/>
    <w:rsid w:val="003D0969"/>
    <w:rsid w:val="003D0A34"/>
    <w:rsid w:val="003D0E6F"/>
    <w:rsid w:val="003D1AE6"/>
    <w:rsid w:val="003D24A1"/>
    <w:rsid w:val="003D446D"/>
    <w:rsid w:val="003D4EC5"/>
    <w:rsid w:val="003D505D"/>
    <w:rsid w:val="003D613C"/>
    <w:rsid w:val="003D6150"/>
    <w:rsid w:val="003D66CE"/>
    <w:rsid w:val="003D6FC8"/>
    <w:rsid w:val="003D7A0B"/>
    <w:rsid w:val="003E020E"/>
    <w:rsid w:val="003E08AB"/>
    <w:rsid w:val="003E0B99"/>
    <w:rsid w:val="003E17D0"/>
    <w:rsid w:val="003E2459"/>
    <w:rsid w:val="003E2F37"/>
    <w:rsid w:val="003E3554"/>
    <w:rsid w:val="003E4654"/>
    <w:rsid w:val="003E4904"/>
    <w:rsid w:val="003E4AE0"/>
    <w:rsid w:val="003E6605"/>
    <w:rsid w:val="003E6B3B"/>
    <w:rsid w:val="003E756E"/>
    <w:rsid w:val="003F0D01"/>
    <w:rsid w:val="003F0D29"/>
    <w:rsid w:val="003F0E04"/>
    <w:rsid w:val="003F19DE"/>
    <w:rsid w:val="003F1FED"/>
    <w:rsid w:val="003F28E7"/>
    <w:rsid w:val="003F2B8D"/>
    <w:rsid w:val="003F40A6"/>
    <w:rsid w:val="003F4113"/>
    <w:rsid w:val="003F4ABC"/>
    <w:rsid w:val="003F5830"/>
    <w:rsid w:val="003F583D"/>
    <w:rsid w:val="003F66D4"/>
    <w:rsid w:val="003F7827"/>
    <w:rsid w:val="003F7CC9"/>
    <w:rsid w:val="0040051C"/>
    <w:rsid w:val="004010D1"/>
    <w:rsid w:val="00401C47"/>
    <w:rsid w:val="00401F28"/>
    <w:rsid w:val="00402AA5"/>
    <w:rsid w:val="00402EE8"/>
    <w:rsid w:val="00404BEB"/>
    <w:rsid w:val="004057FB"/>
    <w:rsid w:val="00406241"/>
    <w:rsid w:val="004079F9"/>
    <w:rsid w:val="004100C6"/>
    <w:rsid w:val="0041069E"/>
    <w:rsid w:val="00411987"/>
    <w:rsid w:val="004123F8"/>
    <w:rsid w:val="004124F7"/>
    <w:rsid w:val="0041287E"/>
    <w:rsid w:val="00413879"/>
    <w:rsid w:val="0041420A"/>
    <w:rsid w:val="00416023"/>
    <w:rsid w:val="00416436"/>
    <w:rsid w:val="00416B73"/>
    <w:rsid w:val="0042092D"/>
    <w:rsid w:val="00421562"/>
    <w:rsid w:val="004216D5"/>
    <w:rsid w:val="00421E6F"/>
    <w:rsid w:val="004224E4"/>
    <w:rsid w:val="004226BC"/>
    <w:rsid w:val="00422994"/>
    <w:rsid w:val="00422A71"/>
    <w:rsid w:val="0042324C"/>
    <w:rsid w:val="00423C18"/>
    <w:rsid w:val="00424181"/>
    <w:rsid w:val="0042438F"/>
    <w:rsid w:val="00424520"/>
    <w:rsid w:val="00425A82"/>
    <w:rsid w:val="00425B7A"/>
    <w:rsid w:val="00425F44"/>
    <w:rsid w:val="0042606F"/>
    <w:rsid w:val="00426A75"/>
    <w:rsid w:val="004271A1"/>
    <w:rsid w:val="004272D0"/>
    <w:rsid w:val="004276FF"/>
    <w:rsid w:val="00427BCD"/>
    <w:rsid w:val="00430610"/>
    <w:rsid w:val="00430FF5"/>
    <w:rsid w:val="004310BD"/>
    <w:rsid w:val="004310F1"/>
    <w:rsid w:val="0043196E"/>
    <w:rsid w:val="00431CC0"/>
    <w:rsid w:val="00432B81"/>
    <w:rsid w:val="00433721"/>
    <w:rsid w:val="00433DF5"/>
    <w:rsid w:val="00436231"/>
    <w:rsid w:val="00436268"/>
    <w:rsid w:val="0043734A"/>
    <w:rsid w:val="004403E3"/>
    <w:rsid w:val="00440606"/>
    <w:rsid w:val="00441560"/>
    <w:rsid w:val="00441816"/>
    <w:rsid w:val="00441AA3"/>
    <w:rsid w:val="00441F44"/>
    <w:rsid w:val="0044223B"/>
    <w:rsid w:val="00442CBD"/>
    <w:rsid w:val="0044341A"/>
    <w:rsid w:val="00443553"/>
    <w:rsid w:val="00443565"/>
    <w:rsid w:val="00443EC1"/>
    <w:rsid w:val="00445077"/>
    <w:rsid w:val="0044559B"/>
    <w:rsid w:val="0044660B"/>
    <w:rsid w:val="00446E6D"/>
    <w:rsid w:val="00447C05"/>
    <w:rsid w:val="00447C1C"/>
    <w:rsid w:val="00447D45"/>
    <w:rsid w:val="00447E2A"/>
    <w:rsid w:val="0045288B"/>
    <w:rsid w:val="00453306"/>
    <w:rsid w:val="00453453"/>
    <w:rsid w:val="00453BDE"/>
    <w:rsid w:val="00453D17"/>
    <w:rsid w:val="00454093"/>
    <w:rsid w:val="00454A78"/>
    <w:rsid w:val="00454DBB"/>
    <w:rsid w:val="004554EE"/>
    <w:rsid w:val="00460127"/>
    <w:rsid w:val="00460D20"/>
    <w:rsid w:val="004613E0"/>
    <w:rsid w:val="00461554"/>
    <w:rsid w:val="0046182C"/>
    <w:rsid w:val="0046183D"/>
    <w:rsid w:val="00461E74"/>
    <w:rsid w:val="00462189"/>
    <w:rsid w:val="00462B7A"/>
    <w:rsid w:val="00462E00"/>
    <w:rsid w:val="00463559"/>
    <w:rsid w:val="00463CB5"/>
    <w:rsid w:val="00465608"/>
    <w:rsid w:val="00465705"/>
    <w:rsid w:val="00466948"/>
    <w:rsid w:val="0046712C"/>
    <w:rsid w:val="004676A3"/>
    <w:rsid w:val="004703A5"/>
    <w:rsid w:val="00470B47"/>
    <w:rsid w:val="00470FE4"/>
    <w:rsid w:val="00471419"/>
    <w:rsid w:val="0047160A"/>
    <w:rsid w:val="004718E9"/>
    <w:rsid w:val="004720B2"/>
    <w:rsid w:val="00472CEF"/>
    <w:rsid w:val="004738D1"/>
    <w:rsid w:val="0047674B"/>
    <w:rsid w:val="00476CE8"/>
    <w:rsid w:val="00477339"/>
    <w:rsid w:val="00477B64"/>
    <w:rsid w:val="0048017C"/>
    <w:rsid w:val="004806D9"/>
    <w:rsid w:val="0048146E"/>
    <w:rsid w:val="00481977"/>
    <w:rsid w:val="00481CAF"/>
    <w:rsid w:val="004829E0"/>
    <w:rsid w:val="00482C85"/>
    <w:rsid w:val="00483A79"/>
    <w:rsid w:val="00484356"/>
    <w:rsid w:val="00484BE0"/>
    <w:rsid w:val="00484F1F"/>
    <w:rsid w:val="004854F9"/>
    <w:rsid w:val="0048568A"/>
    <w:rsid w:val="00485C03"/>
    <w:rsid w:val="00485CEE"/>
    <w:rsid w:val="00485D42"/>
    <w:rsid w:val="00486306"/>
    <w:rsid w:val="00487023"/>
    <w:rsid w:val="00490375"/>
    <w:rsid w:val="0049261F"/>
    <w:rsid w:val="00492C7E"/>
    <w:rsid w:val="00493D00"/>
    <w:rsid w:val="004944AD"/>
    <w:rsid w:val="0049498F"/>
    <w:rsid w:val="00494E7F"/>
    <w:rsid w:val="00495AE8"/>
    <w:rsid w:val="00495E3C"/>
    <w:rsid w:val="0049605A"/>
    <w:rsid w:val="0049648C"/>
    <w:rsid w:val="00497AF6"/>
    <w:rsid w:val="004A15C3"/>
    <w:rsid w:val="004A198E"/>
    <w:rsid w:val="004A317B"/>
    <w:rsid w:val="004A520A"/>
    <w:rsid w:val="004A529E"/>
    <w:rsid w:val="004A58BA"/>
    <w:rsid w:val="004B0E70"/>
    <w:rsid w:val="004B100D"/>
    <w:rsid w:val="004B1EC8"/>
    <w:rsid w:val="004B215A"/>
    <w:rsid w:val="004B2DB2"/>
    <w:rsid w:val="004B3734"/>
    <w:rsid w:val="004B3995"/>
    <w:rsid w:val="004B3CD9"/>
    <w:rsid w:val="004B4884"/>
    <w:rsid w:val="004B4AA2"/>
    <w:rsid w:val="004B4D6C"/>
    <w:rsid w:val="004B53EC"/>
    <w:rsid w:val="004B66AD"/>
    <w:rsid w:val="004B6AAF"/>
    <w:rsid w:val="004C13E3"/>
    <w:rsid w:val="004C1693"/>
    <w:rsid w:val="004C2A15"/>
    <w:rsid w:val="004C3CFC"/>
    <w:rsid w:val="004C4FA1"/>
    <w:rsid w:val="004C51F9"/>
    <w:rsid w:val="004C5F33"/>
    <w:rsid w:val="004C6D94"/>
    <w:rsid w:val="004C7095"/>
    <w:rsid w:val="004D09EA"/>
    <w:rsid w:val="004D0C1F"/>
    <w:rsid w:val="004D2262"/>
    <w:rsid w:val="004D2C80"/>
    <w:rsid w:val="004D3707"/>
    <w:rsid w:val="004D46A8"/>
    <w:rsid w:val="004D4C64"/>
    <w:rsid w:val="004D50EA"/>
    <w:rsid w:val="004D58A9"/>
    <w:rsid w:val="004D5A83"/>
    <w:rsid w:val="004D6053"/>
    <w:rsid w:val="004D6B9F"/>
    <w:rsid w:val="004D6E2C"/>
    <w:rsid w:val="004D76D4"/>
    <w:rsid w:val="004D7BE3"/>
    <w:rsid w:val="004D7C7B"/>
    <w:rsid w:val="004E0022"/>
    <w:rsid w:val="004E1129"/>
    <w:rsid w:val="004E1339"/>
    <w:rsid w:val="004E1D6F"/>
    <w:rsid w:val="004E2477"/>
    <w:rsid w:val="004E27DB"/>
    <w:rsid w:val="004E2DE5"/>
    <w:rsid w:val="004E4380"/>
    <w:rsid w:val="004E5206"/>
    <w:rsid w:val="004E64CC"/>
    <w:rsid w:val="004E66A5"/>
    <w:rsid w:val="004E719C"/>
    <w:rsid w:val="004F0D6B"/>
    <w:rsid w:val="004F144F"/>
    <w:rsid w:val="004F1A65"/>
    <w:rsid w:val="004F243E"/>
    <w:rsid w:val="004F2ACD"/>
    <w:rsid w:val="004F3107"/>
    <w:rsid w:val="004F355F"/>
    <w:rsid w:val="004F4399"/>
    <w:rsid w:val="004F4E8C"/>
    <w:rsid w:val="004F52C1"/>
    <w:rsid w:val="004F54C0"/>
    <w:rsid w:val="004F64B8"/>
    <w:rsid w:val="004F67A5"/>
    <w:rsid w:val="00500080"/>
    <w:rsid w:val="00501133"/>
    <w:rsid w:val="00501494"/>
    <w:rsid w:val="00501979"/>
    <w:rsid w:val="00501FD4"/>
    <w:rsid w:val="00502C4D"/>
    <w:rsid w:val="005031DD"/>
    <w:rsid w:val="00505D00"/>
    <w:rsid w:val="00506B5A"/>
    <w:rsid w:val="0050735F"/>
    <w:rsid w:val="0051044C"/>
    <w:rsid w:val="00510BD8"/>
    <w:rsid w:val="005110D3"/>
    <w:rsid w:val="00511B35"/>
    <w:rsid w:val="0051361F"/>
    <w:rsid w:val="00513FC8"/>
    <w:rsid w:val="005141F8"/>
    <w:rsid w:val="0051450F"/>
    <w:rsid w:val="00515A45"/>
    <w:rsid w:val="00515CB1"/>
    <w:rsid w:val="00515D52"/>
    <w:rsid w:val="005172BB"/>
    <w:rsid w:val="005177B0"/>
    <w:rsid w:val="00517C6B"/>
    <w:rsid w:val="005208EA"/>
    <w:rsid w:val="00520BCF"/>
    <w:rsid w:val="005213EB"/>
    <w:rsid w:val="0052181F"/>
    <w:rsid w:val="00522B41"/>
    <w:rsid w:val="005250C3"/>
    <w:rsid w:val="00525231"/>
    <w:rsid w:val="00525CF9"/>
    <w:rsid w:val="0052635E"/>
    <w:rsid w:val="00526B55"/>
    <w:rsid w:val="00527725"/>
    <w:rsid w:val="00527C54"/>
    <w:rsid w:val="005305B9"/>
    <w:rsid w:val="00530AFC"/>
    <w:rsid w:val="00530C0C"/>
    <w:rsid w:val="00530E06"/>
    <w:rsid w:val="005310B1"/>
    <w:rsid w:val="0053114C"/>
    <w:rsid w:val="00531B08"/>
    <w:rsid w:val="00531B6F"/>
    <w:rsid w:val="005326E8"/>
    <w:rsid w:val="005334A7"/>
    <w:rsid w:val="00533A95"/>
    <w:rsid w:val="00533C2F"/>
    <w:rsid w:val="00533F5A"/>
    <w:rsid w:val="00534816"/>
    <w:rsid w:val="00535512"/>
    <w:rsid w:val="00535AE6"/>
    <w:rsid w:val="0053631B"/>
    <w:rsid w:val="00536551"/>
    <w:rsid w:val="00540BC8"/>
    <w:rsid w:val="00541549"/>
    <w:rsid w:val="0054155A"/>
    <w:rsid w:val="00542415"/>
    <w:rsid w:val="00542886"/>
    <w:rsid w:val="005428CA"/>
    <w:rsid w:val="00542C7A"/>
    <w:rsid w:val="00542D5A"/>
    <w:rsid w:val="00543387"/>
    <w:rsid w:val="00543827"/>
    <w:rsid w:val="00543B18"/>
    <w:rsid w:val="00544195"/>
    <w:rsid w:val="00544DFA"/>
    <w:rsid w:val="005450F6"/>
    <w:rsid w:val="005455C6"/>
    <w:rsid w:val="00545B27"/>
    <w:rsid w:val="005462A4"/>
    <w:rsid w:val="00546ADD"/>
    <w:rsid w:val="00546BDF"/>
    <w:rsid w:val="00547232"/>
    <w:rsid w:val="0055146D"/>
    <w:rsid w:val="00551BFB"/>
    <w:rsid w:val="005524FE"/>
    <w:rsid w:val="00553EE2"/>
    <w:rsid w:val="005541BF"/>
    <w:rsid w:val="005543BD"/>
    <w:rsid w:val="0055446E"/>
    <w:rsid w:val="00554DD2"/>
    <w:rsid w:val="00555290"/>
    <w:rsid w:val="00555978"/>
    <w:rsid w:val="00556032"/>
    <w:rsid w:val="0055638B"/>
    <w:rsid w:val="005573F1"/>
    <w:rsid w:val="005579FB"/>
    <w:rsid w:val="005616EC"/>
    <w:rsid w:val="00561A71"/>
    <w:rsid w:val="00561F87"/>
    <w:rsid w:val="0056249B"/>
    <w:rsid w:val="005626F8"/>
    <w:rsid w:val="00563707"/>
    <w:rsid w:val="00565105"/>
    <w:rsid w:val="00565654"/>
    <w:rsid w:val="00565ADA"/>
    <w:rsid w:val="0056607C"/>
    <w:rsid w:val="00566C35"/>
    <w:rsid w:val="00570FD1"/>
    <w:rsid w:val="00571828"/>
    <w:rsid w:val="0057249F"/>
    <w:rsid w:val="00573832"/>
    <w:rsid w:val="00574A65"/>
    <w:rsid w:val="005753DC"/>
    <w:rsid w:val="00576F3F"/>
    <w:rsid w:val="00577057"/>
    <w:rsid w:val="0057773B"/>
    <w:rsid w:val="00577A2B"/>
    <w:rsid w:val="005806B7"/>
    <w:rsid w:val="00580C44"/>
    <w:rsid w:val="00581B1D"/>
    <w:rsid w:val="005820DF"/>
    <w:rsid w:val="0058257F"/>
    <w:rsid w:val="00583036"/>
    <w:rsid w:val="00583BEA"/>
    <w:rsid w:val="00584304"/>
    <w:rsid w:val="00584498"/>
    <w:rsid w:val="005845D5"/>
    <w:rsid w:val="005846E4"/>
    <w:rsid w:val="00585752"/>
    <w:rsid w:val="005858E0"/>
    <w:rsid w:val="00585AD3"/>
    <w:rsid w:val="00585CE5"/>
    <w:rsid w:val="005869DA"/>
    <w:rsid w:val="00586CDC"/>
    <w:rsid w:val="00586F6B"/>
    <w:rsid w:val="00587B83"/>
    <w:rsid w:val="00587FEF"/>
    <w:rsid w:val="00590146"/>
    <w:rsid w:val="005901F1"/>
    <w:rsid w:val="00590D76"/>
    <w:rsid w:val="0059177D"/>
    <w:rsid w:val="00591871"/>
    <w:rsid w:val="005918FC"/>
    <w:rsid w:val="00592639"/>
    <w:rsid w:val="005929FA"/>
    <w:rsid w:val="00593446"/>
    <w:rsid w:val="005938ED"/>
    <w:rsid w:val="005938F3"/>
    <w:rsid w:val="00594ABE"/>
    <w:rsid w:val="00595D6E"/>
    <w:rsid w:val="0059611B"/>
    <w:rsid w:val="005964A1"/>
    <w:rsid w:val="00596784"/>
    <w:rsid w:val="00597974"/>
    <w:rsid w:val="00597ED8"/>
    <w:rsid w:val="00597F03"/>
    <w:rsid w:val="005A0878"/>
    <w:rsid w:val="005A0A77"/>
    <w:rsid w:val="005A1148"/>
    <w:rsid w:val="005A3180"/>
    <w:rsid w:val="005A36F0"/>
    <w:rsid w:val="005A3723"/>
    <w:rsid w:val="005A45BD"/>
    <w:rsid w:val="005A4756"/>
    <w:rsid w:val="005A52EA"/>
    <w:rsid w:val="005A53F3"/>
    <w:rsid w:val="005A5891"/>
    <w:rsid w:val="005A5D28"/>
    <w:rsid w:val="005A5F25"/>
    <w:rsid w:val="005A6D22"/>
    <w:rsid w:val="005A77E3"/>
    <w:rsid w:val="005A7D45"/>
    <w:rsid w:val="005B112E"/>
    <w:rsid w:val="005B1263"/>
    <w:rsid w:val="005B29B3"/>
    <w:rsid w:val="005B2C6E"/>
    <w:rsid w:val="005B3702"/>
    <w:rsid w:val="005B3764"/>
    <w:rsid w:val="005B3CEB"/>
    <w:rsid w:val="005B436B"/>
    <w:rsid w:val="005B4378"/>
    <w:rsid w:val="005B5280"/>
    <w:rsid w:val="005B7C8C"/>
    <w:rsid w:val="005C067F"/>
    <w:rsid w:val="005C15C4"/>
    <w:rsid w:val="005C1611"/>
    <w:rsid w:val="005C195A"/>
    <w:rsid w:val="005C19CC"/>
    <w:rsid w:val="005C2687"/>
    <w:rsid w:val="005C3024"/>
    <w:rsid w:val="005C3038"/>
    <w:rsid w:val="005C3406"/>
    <w:rsid w:val="005C54A0"/>
    <w:rsid w:val="005C5DBF"/>
    <w:rsid w:val="005C7DBD"/>
    <w:rsid w:val="005C7F81"/>
    <w:rsid w:val="005D2A52"/>
    <w:rsid w:val="005D2DDA"/>
    <w:rsid w:val="005D304A"/>
    <w:rsid w:val="005D377F"/>
    <w:rsid w:val="005D3F2A"/>
    <w:rsid w:val="005D45EB"/>
    <w:rsid w:val="005D4AE1"/>
    <w:rsid w:val="005D5B60"/>
    <w:rsid w:val="005D66F8"/>
    <w:rsid w:val="005D717C"/>
    <w:rsid w:val="005D7838"/>
    <w:rsid w:val="005D7F0A"/>
    <w:rsid w:val="005E0282"/>
    <w:rsid w:val="005E054D"/>
    <w:rsid w:val="005E05ED"/>
    <w:rsid w:val="005E0794"/>
    <w:rsid w:val="005E0E46"/>
    <w:rsid w:val="005E0F7D"/>
    <w:rsid w:val="005E176F"/>
    <w:rsid w:val="005E1FE6"/>
    <w:rsid w:val="005E2666"/>
    <w:rsid w:val="005E2B75"/>
    <w:rsid w:val="005E3541"/>
    <w:rsid w:val="005E4557"/>
    <w:rsid w:val="005E5067"/>
    <w:rsid w:val="005E5765"/>
    <w:rsid w:val="005E62D7"/>
    <w:rsid w:val="005E7641"/>
    <w:rsid w:val="005E7C92"/>
    <w:rsid w:val="005F00A7"/>
    <w:rsid w:val="005F0D83"/>
    <w:rsid w:val="005F207C"/>
    <w:rsid w:val="005F290B"/>
    <w:rsid w:val="005F323A"/>
    <w:rsid w:val="005F351B"/>
    <w:rsid w:val="005F4452"/>
    <w:rsid w:val="005F46E4"/>
    <w:rsid w:val="005F5252"/>
    <w:rsid w:val="005F5567"/>
    <w:rsid w:val="005F5BE3"/>
    <w:rsid w:val="005F610B"/>
    <w:rsid w:val="005F7480"/>
    <w:rsid w:val="005F7D0F"/>
    <w:rsid w:val="005F7DD6"/>
    <w:rsid w:val="00600F5F"/>
    <w:rsid w:val="00601153"/>
    <w:rsid w:val="0060132B"/>
    <w:rsid w:val="00601CEF"/>
    <w:rsid w:val="00602392"/>
    <w:rsid w:val="006024D0"/>
    <w:rsid w:val="006026B4"/>
    <w:rsid w:val="00603B87"/>
    <w:rsid w:val="00603E2E"/>
    <w:rsid w:val="00607A3B"/>
    <w:rsid w:val="00610A02"/>
    <w:rsid w:val="00610E5C"/>
    <w:rsid w:val="0061122A"/>
    <w:rsid w:val="00612103"/>
    <w:rsid w:val="0061303F"/>
    <w:rsid w:val="00613B25"/>
    <w:rsid w:val="006140AD"/>
    <w:rsid w:val="00615122"/>
    <w:rsid w:val="006151FC"/>
    <w:rsid w:val="006164DA"/>
    <w:rsid w:val="00620381"/>
    <w:rsid w:val="00621A2C"/>
    <w:rsid w:val="00621C10"/>
    <w:rsid w:val="00621C19"/>
    <w:rsid w:val="00622D89"/>
    <w:rsid w:val="00622DFA"/>
    <w:rsid w:val="006232F9"/>
    <w:rsid w:val="00625012"/>
    <w:rsid w:val="00625288"/>
    <w:rsid w:val="006256A7"/>
    <w:rsid w:val="00625E7A"/>
    <w:rsid w:val="00626066"/>
    <w:rsid w:val="00626A37"/>
    <w:rsid w:val="00626F9D"/>
    <w:rsid w:val="006300AF"/>
    <w:rsid w:val="006303C0"/>
    <w:rsid w:val="00631C1B"/>
    <w:rsid w:val="00632C01"/>
    <w:rsid w:val="00633830"/>
    <w:rsid w:val="00633A32"/>
    <w:rsid w:val="00633FCF"/>
    <w:rsid w:val="00634215"/>
    <w:rsid w:val="00634B27"/>
    <w:rsid w:val="0063503E"/>
    <w:rsid w:val="00635481"/>
    <w:rsid w:val="00635553"/>
    <w:rsid w:val="00635E3C"/>
    <w:rsid w:val="00636118"/>
    <w:rsid w:val="00637216"/>
    <w:rsid w:val="00637CCB"/>
    <w:rsid w:val="006410BE"/>
    <w:rsid w:val="00641219"/>
    <w:rsid w:val="00641870"/>
    <w:rsid w:val="006424A5"/>
    <w:rsid w:val="006424E7"/>
    <w:rsid w:val="00642A95"/>
    <w:rsid w:val="00643D30"/>
    <w:rsid w:val="00644056"/>
    <w:rsid w:val="006449C3"/>
    <w:rsid w:val="006455C2"/>
    <w:rsid w:val="00645D63"/>
    <w:rsid w:val="006465CE"/>
    <w:rsid w:val="00646927"/>
    <w:rsid w:val="00646ACA"/>
    <w:rsid w:val="00646F63"/>
    <w:rsid w:val="00647D89"/>
    <w:rsid w:val="00650299"/>
    <w:rsid w:val="00651049"/>
    <w:rsid w:val="00651263"/>
    <w:rsid w:val="00651749"/>
    <w:rsid w:val="00651AB2"/>
    <w:rsid w:val="00651BC5"/>
    <w:rsid w:val="006538C0"/>
    <w:rsid w:val="006541C1"/>
    <w:rsid w:val="0065475C"/>
    <w:rsid w:val="0065573E"/>
    <w:rsid w:val="00656C11"/>
    <w:rsid w:val="00656F17"/>
    <w:rsid w:val="00660648"/>
    <w:rsid w:val="006609F5"/>
    <w:rsid w:val="00660E08"/>
    <w:rsid w:val="00661F18"/>
    <w:rsid w:val="00662755"/>
    <w:rsid w:val="006629D0"/>
    <w:rsid w:val="0066301F"/>
    <w:rsid w:val="00663CB3"/>
    <w:rsid w:val="006641F3"/>
    <w:rsid w:val="00665A64"/>
    <w:rsid w:val="006664E2"/>
    <w:rsid w:val="0066668C"/>
    <w:rsid w:val="006667F8"/>
    <w:rsid w:val="00666EE4"/>
    <w:rsid w:val="006672E1"/>
    <w:rsid w:val="00667327"/>
    <w:rsid w:val="0066753A"/>
    <w:rsid w:val="00667D9C"/>
    <w:rsid w:val="006703BB"/>
    <w:rsid w:val="006715BC"/>
    <w:rsid w:val="00672389"/>
    <w:rsid w:val="0067274A"/>
    <w:rsid w:val="00673618"/>
    <w:rsid w:val="0067407C"/>
    <w:rsid w:val="00674235"/>
    <w:rsid w:val="00674315"/>
    <w:rsid w:val="006743D3"/>
    <w:rsid w:val="006749DA"/>
    <w:rsid w:val="00675A96"/>
    <w:rsid w:val="0067606C"/>
    <w:rsid w:val="00676A0C"/>
    <w:rsid w:val="00676BD9"/>
    <w:rsid w:val="00676E37"/>
    <w:rsid w:val="00677838"/>
    <w:rsid w:val="00677A1A"/>
    <w:rsid w:val="00677B47"/>
    <w:rsid w:val="0068072A"/>
    <w:rsid w:val="00680B2B"/>
    <w:rsid w:val="00680C26"/>
    <w:rsid w:val="00680E62"/>
    <w:rsid w:val="00680E63"/>
    <w:rsid w:val="006814BC"/>
    <w:rsid w:val="006823E8"/>
    <w:rsid w:val="00682510"/>
    <w:rsid w:val="006827FC"/>
    <w:rsid w:val="00685046"/>
    <w:rsid w:val="00685594"/>
    <w:rsid w:val="0068698F"/>
    <w:rsid w:val="00687284"/>
    <w:rsid w:val="0068778F"/>
    <w:rsid w:val="00687F90"/>
    <w:rsid w:val="00690301"/>
    <w:rsid w:val="00691AE8"/>
    <w:rsid w:val="00692047"/>
    <w:rsid w:val="00692271"/>
    <w:rsid w:val="00692348"/>
    <w:rsid w:val="0069242E"/>
    <w:rsid w:val="006925DE"/>
    <w:rsid w:val="00692BD1"/>
    <w:rsid w:val="00692CE2"/>
    <w:rsid w:val="00693860"/>
    <w:rsid w:val="00694979"/>
    <w:rsid w:val="00694B1D"/>
    <w:rsid w:val="00695210"/>
    <w:rsid w:val="00695BBE"/>
    <w:rsid w:val="0069667C"/>
    <w:rsid w:val="006966DC"/>
    <w:rsid w:val="00696A12"/>
    <w:rsid w:val="00697D04"/>
    <w:rsid w:val="006A0268"/>
    <w:rsid w:val="006A0A68"/>
    <w:rsid w:val="006A0BDF"/>
    <w:rsid w:val="006A126A"/>
    <w:rsid w:val="006A1661"/>
    <w:rsid w:val="006A1AEC"/>
    <w:rsid w:val="006A1C75"/>
    <w:rsid w:val="006A21A0"/>
    <w:rsid w:val="006A2364"/>
    <w:rsid w:val="006A3569"/>
    <w:rsid w:val="006A3846"/>
    <w:rsid w:val="006A3B89"/>
    <w:rsid w:val="006A6382"/>
    <w:rsid w:val="006A7276"/>
    <w:rsid w:val="006A7310"/>
    <w:rsid w:val="006A7FF7"/>
    <w:rsid w:val="006B04BB"/>
    <w:rsid w:val="006B1C15"/>
    <w:rsid w:val="006B1D8D"/>
    <w:rsid w:val="006B35E7"/>
    <w:rsid w:val="006B4A89"/>
    <w:rsid w:val="006B56FA"/>
    <w:rsid w:val="006B64D5"/>
    <w:rsid w:val="006B66B7"/>
    <w:rsid w:val="006B7431"/>
    <w:rsid w:val="006B7A8D"/>
    <w:rsid w:val="006B7C96"/>
    <w:rsid w:val="006B7F20"/>
    <w:rsid w:val="006C033E"/>
    <w:rsid w:val="006C0DE1"/>
    <w:rsid w:val="006C13AF"/>
    <w:rsid w:val="006C15AE"/>
    <w:rsid w:val="006C1CDC"/>
    <w:rsid w:val="006C1D63"/>
    <w:rsid w:val="006C20A3"/>
    <w:rsid w:val="006C28C8"/>
    <w:rsid w:val="006C2FA0"/>
    <w:rsid w:val="006C4863"/>
    <w:rsid w:val="006C584A"/>
    <w:rsid w:val="006D0AA9"/>
    <w:rsid w:val="006D1381"/>
    <w:rsid w:val="006D18E5"/>
    <w:rsid w:val="006D2CAC"/>
    <w:rsid w:val="006D2DC0"/>
    <w:rsid w:val="006D53FC"/>
    <w:rsid w:val="006D57A2"/>
    <w:rsid w:val="006D652D"/>
    <w:rsid w:val="006D6C1B"/>
    <w:rsid w:val="006D7E0E"/>
    <w:rsid w:val="006E0152"/>
    <w:rsid w:val="006E0262"/>
    <w:rsid w:val="006E16ED"/>
    <w:rsid w:val="006E3AB5"/>
    <w:rsid w:val="006E3FDB"/>
    <w:rsid w:val="006E4010"/>
    <w:rsid w:val="006E54E2"/>
    <w:rsid w:val="006E740B"/>
    <w:rsid w:val="006E74ED"/>
    <w:rsid w:val="006E763B"/>
    <w:rsid w:val="006E7E52"/>
    <w:rsid w:val="006E7F29"/>
    <w:rsid w:val="006F0B0A"/>
    <w:rsid w:val="006F0EFB"/>
    <w:rsid w:val="006F1138"/>
    <w:rsid w:val="006F1813"/>
    <w:rsid w:val="006F2881"/>
    <w:rsid w:val="006F28E8"/>
    <w:rsid w:val="006F2D09"/>
    <w:rsid w:val="006F4F58"/>
    <w:rsid w:val="006F55EE"/>
    <w:rsid w:val="006F5AB0"/>
    <w:rsid w:val="006F5DB0"/>
    <w:rsid w:val="006F6F43"/>
    <w:rsid w:val="006F727D"/>
    <w:rsid w:val="006F75B9"/>
    <w:rsid w:val="006F7C05"/>
    <w:rsid w:val="00700CA4"/>
    <w:rsid w:val="00702516"/>
    <w:rsid w:val="00702A2C"/>
    <w:rsid w:val="0070328B"/>
    <w:rsid w:val="00703707"/>
    <w:rsid w:val="00703890"/>
    <w:rsid w:val="0070439C"/>
    <w:rsid w:val="007049B2"/>
    <w:rsid w:val="00705566"/>
    <w:rsid w:val="00705C23"/>
    <w:rsid w:val="00705C89"/>
    <w:rsid w:val="007061FF"/>
    <w:rsid w:val="00706EDD"/>
    <w:rsid w:val="00706FC9"/>
    <w:rsid w:val="00707FC8"/>
    <w:rsid w:val="007120D6"/>
    <w:rsid w:val="00712465"/>
    <w:rsid w:val="00712880"/>
    <w:rsid w:val="00712C49"/>
    <w:rsid w:val="00713040"/>
    <w:rsid w:val="00713354"/>
    <w:rsid w:val="00713530"/>
    <w:rsid w:val="007141A0"/>
    <w:rsid w:val="007145D9"/>
    <w:rsid w:val="007147AE"/>
    <w:rsid w:val="00714CB3"/>
    <w:rsid w:val="00715539"/>
    <w:rsid w:val="007161E9"/>
    <w:rsid w:val="00716B0E"/>
    <w:rsid w:val="00717A29"/>
    <w:rsid w:val="00717A45"/>
    <w:rsid w:val="00717A81"/>
    <w:rsid w:val="00717AE1"/>
    <w:rsid w:val="00717C62"/>
    <w:rsid w:val="0072009A"/>
    <w:rsid w:val="0072089F"/>
    <w:rsid w:val="007218B9"/>
    <w:rsid w:val="00721FE1"/>
    <w:rsid w:val="00723F03"/>
    <w:rsid w:val="00723FDE"/>
    <w:rsid w:val="00724501"/>
    <w:rsid w:val="00724E70"/>
    <w:rsid w:val="0072586D"/>
    <w:rsid w:val="00725B9B"/>
    <w:rsid w:val="0073069E"/>
    <w:rsid w:val="00730A71"/>
    <w:rsid w:val="00730B74"/>
    <w:rsid w:val="00730F68"/>
    <w:rsid w:val="00730FA4"/>
    <w:rsid w:val="00731739"/>
    <w:rsid w:val="00731CE5"/>
    <w:rsid w:val="00731CED"/>
    <w:rsid w:val="00731DC0"/>
    <w:rsid w:val="00732D86"/>
    <w:rsid w:val="007336E0"/>
    <w:rsid w:val="00733C15"/>
    <w:rsid w:val="0073480C"/>
    <w:rsid w:val="007348C0"/>
    <w:rsid w:val="007350DB"/>
    <w:rsid w:val="00737A86"/>
    <w:rsid w:val="00737E30"/>
    <w:rsid w:val="00740CA1"/>
    <w:rsid w:val="00740E75"/>
    <w:rsid w:val="007412C7"/>
    <w:rsid w:val="007416DD"/>
    <w:rsid w:val="00741B36"/>
    <w:rsid w:val="00741FA0"/>
    <w:rsid w:val="00743EDC"/>
    <w:rsid w:val="00744C96"/>
    <w:rsid w:val="00745165"/>
    <w:rsid w:val="0074574A"/>
    <w:rsid w:val="00745866"/>
    <w:rsid w:val="00745C45"/>
    <w:rsid w:val="00747BC1"/>
    <w:rsid w:val="007510F0"/>
    <w:rsid w:val="00752E3F"/>
    <w:rsid w:val="00753701"/>
    <w:rsid w:val="00754033"/>
    <w:rsid w:val="007541A4"/>
    <w:rsid w:val="0075446F"/>
    <w:rsid w:val="00754AF8"/>
    <w:rsid w:val="00755168"/>
    <w:rsid w:val="0075600F"/>
    <w:rsid w:val="0075650A"/>
    <w:rsid w:val="007566B8"/>
    <w:rsid w:val="00756C79"/>
    <w:rsid w:val="00756D68"/>
    <w:rsid w:val="007570EE"/>
    <w:rsid w:val="007609B6"/>
    <w:rsid w:val="00760CE5"/>
    <w:rsid w:val="00760CEB"/>
    <w:rsid w:val="00761266"/>
    <w:rsid w:val="00763703"/>
    <w:rsid w:val="00763C72"/>
    <w:rsid w:val="00763E5B"/>
    <w:rsid w:val="00764E97"/>
    <w:rsid w:val="00764F61"/>
    <w:rsid w:val="00765D4A"/>
    <w:rsid w:val="007667B6"/>
    <w:rsid w:val="00766917"/>
    <w:rsid w:val="00766ACA"/>
    <w:rsid w:val="00767644"/>
    <w:rsid w:val="007705B3"/>
    <w:rsid w:val="00770919"/>
    <w:rsid w:val="0077093B"/>
    <w:rsid w:val="007715D7"/>
    <w:rsid w:val="007717D7"/>
    <w:rsid w:val="007722E7"/>
    <w:rsid w:val="0077251A"/>
    <w:rsid w:val="0077283D"/>
    <w:rsid w:val="007738AC"/>
    <w:rsid w:val="00773D71"/>
    <w:rsid w:val="00774030"/>
    <w:rsid w:val="00774128"/>
    <w:rsid w:val="00774369"/>
    <w:rsid w:val="0077443C"/>
    <w:rsid w:val="00774ECF"/>
    <w:rsid w:val="00775CB9"/>
    <w:rsid w:val="00775CDD"/>
    <w:rsid w:val="00776362"/>
    <w:rsid w:val="007764A1"/>
    <w:rsid w:val="00776602"/>
    <w:rsid w:val="007802DB"/>
    <w:rsid w:val="00781153"/>
    <w:rsid w:val="00781323"/>
    <w:rsid w:val="00781F1F"/>
    <w:rsid w:val="00782AAD"/>
    <w:rsid w:val="00782CCD"/>
    <w:rsid w:val="007842B6"/>
    <w:rsid w:val="00784379"/>
    <w:rsid w:val="007847C2"/>
    <w:rsid w:val="00786C13"/>
    <w:rsid w:val="00786C89"/>
    <w:rsid w:val="00786E40"/>
    <w:rsid w:val="00787366"/>
    <w:rsid w:val="00787E00"/>
    <w:rsid w:val="007911EF"/>
    <w:rsid w:val="00791492"/>
    <w:rsid w:val="0079168B"/>
    <w:rsid w:val="0079169F"/>
    <w:rsid w:val="007934A0"/>
    <w:rsid w:val="00794452"/>
    <w:rsid w:val="00794B2D"/>
    <w:rsid w:val="00794E0E"/>
    <w:rsid w:val="0079585A"/>
    <w:rsid w:val="00796890"/>
    <w:rsid w:val="007975FF"/>
    <w:rsid w:val="00797BA1"/>
    <w:rsid w:val="00797DE1"/>
    <w:rsid w:val="007A1708"/>
    <w:rsid w:val="007A196E"/>
    <w:rsid w:val="007A256E"/>
    <w:rsid w:val="007A2841"/>
    <w:rsid w:val="007A3488"/>
    <w:rsid w:val="007A442C"/>
    <w:rsid w:val="007A5551"/>
    <w:rsid w:val="007A57DC"/>
    <w:rsid w:val="007A5B57"/>
    <w:rsid w:val="007A5FA3"/>
    <w:rsid w:val="007A6639"/>
    <w:rsid w:val="007A6D9C"/>
    <w:rsid w:val="007A772D"/>
    <w:rsid w:val="007A7C5D"/>
    <w:rsid w:val="007A7D15"/>
    <w:rsid w:val="007B06B9"/>
    <w:rsid w:val="007B082D"/>
    <w:rsid w:val="007B0A67"/>
    <w:rsid w:val="007B1668"/>
    <w:rsid w:val="007B1E0B"/>
    <w:rsid w:val="007B222E"/>
    <w:rsid w:val="007B22E6"/>
    <w:rsid w:val="007B2B10"/>
    <w:rsid w:val="007B2CBB"/>
    <w:rsid w:val="007B3650"/>
    <w:rsid w:val="007B4293"/>
    <w:rsid w:val="007B4619"/>
    <w:rsid w:val="007B4C11"/>
    <w:rsid w:val="007B68C8"/>
    <w:rsid w:val="007B6BB1"/>
    <w:rsid w:val="007B70B5"/>
    <w:rsid w:val="007B76B3"/>
    <w:rsid w:val="007C0487"/>
    <w:rsid w:val="007C0675"/>
    <w:rsid w:val="007C0978"/>
    <w:rsid w:val="007C1911"/>
    <w:rsid w:val="007C263B"/>
    <w:rsid w:val="007C4927"/>
    <w:rsid w:val="007C677F"/>
    <w:rsid w:val="007C6FBC"/>
    <w:rsid w:val="007C7307"/>
    <w:rsid w:val="007D0445"/>
    <w:rsid w:val="007D05D1"/>
    <w:rsid w:val="007D0950"/>
    <w:rsid w:val="007D1D0A"/>
    <w:rsid w:val="007D1E3C"/>
    <w:rsid w:val="007D1ED2"/>
    <w:rsid w:val="007D2550"/>
    <w:rsid w:val="007D331F"/>
    <w:rsid w:val="007D388D"/>
    <w:rsid w:val="007D42A9"/>
    <w:rsid w:val="007D496B"/>
    <w:rsid w:val="007D4F61"/>
    <w:rsid w:val="007D5CF6"/>
    <w:rsid w:val="007D5DC6"/>
    <w:rsid w:val="007E1124"/>
    <w:rsid w:val="007E12DE"/>
    <w:rsid w:val="007E1485"/>
    <w:rsid w:val="007E14CA"/>
    <w:rsid w:val="007E1648"/>
    <w:rsid w:val="007E247B"/>
    <w:rsid w:val="007E280C"/>
    <w:rsid w:val="007E2911"/>
    <w:rsid w:val="007E5CBB"/>
    <w:rsid w:val="007E5EEA"/>
    <w:rsid w:val="007E68F8"/>
    <w:rsid w:val="007E6B30"/>
    <w:rsid w:val="007E79CA"/>
    <w:rsid w:val="007F0582"/>
    <w:rsid w:val="007F10C9"/>
    <w:rsid w:val="007F1240"/>
    <w:rsid w:val="007F19CE"/>
    <w:rsid w:val="007F1D66"/>
    <w:rsid w:val="007F2514"/>
    <w:rsid w:val="007F38E8"/>
    <w:rsid w:val="007F4FC5"/>
    <w:rsid w:val="007F5056"/>
    <w:rsid w:val="007F505B"/>
    <w:rsid w:val="007F525A"/>
    <w:rsid w:val="007F559B"/>
    <w:rsid w:val="007F5CFD"/>
    <w:rsid w:val="008000C4"/>
    <w:rsid w:val="0080043A"/>
    <w:rsid w:val="00800C10"/>
    <w:rsid w:val="00802197"/>
    <w:rsid w:val="00802F8F"/>
    <w:rsid w:val="00803693"/>
    <w:rsid w:val="008040F7"/>
    <w:rsid w:val="008058FF"/>
    <w:rsid w:val="00805B18"/>
    <w:rsid w:val="008060EF"/>
    <w:rsid w:val="00807E77"/>
    <w:rsid w:val="0081010C"/>
    <w:rsid w:val="00810D1B"/>
    <w:rsid w:val="008126E0"/>
    <w:rsid w:val="00812EE7"/>
    <w:rsid w:val="00813201"/>
    <w:rsid w:val="00813212"/>
    <w:rsid w:val="0081389B"/>
    <w:rsid w:val="00813B9E"/>
    <w:rsid w:val="00813FDE"/>
    <w:rsid w:val="008153B3"/>
    <w:rsid w:val="008155D4"/>
    <w:rsid w:val="00815A0E"/>
    <w:rsid w:val="00815D55"/>
    <w:rsid w:val="00816300"/>
    <w:rsid w:val="00817875"/>
    <w:rsid w:val="0082082F"/>
    <w:rsid w:val="00820C91"/>
    <w:rsid w:val="00820DE3"/>
    <w:rsid w:val="00820E2C"/>
    <w:rsid w:val="00820ED9"/>
    <w:rsid w:val="008214ED"/>
    <w:rsid w:val="008223E7"/>
    <w:rsid w:val="00822919"/>
    <w:rsid w:val="0082313F"/>
    <w:rsid w:val="00823637"/>
    <w:rsid w:val="00823ABA"/>
    <w:rsid w:val="00823DAD"/>
    <w:rsid w:val="0082423F"/>
    <w:rsid w:val="0082427F"/>
    <w:rsid w:val="008246E0"/>
    <w:rsid w:val="00825BFB"/>
    <w:rsid w:val="00826655"/>
    <w:rsid w:val="00826867"/>
    <w:rsid w:val="0082717C"/>
    <w:rsid w:val="0082725F"/>
    <w:rsid w:val="008279A7"/>
    <w:rsid w:val="008302E4"/>
    <w:rsid w:val="008306CD"/>
    <w:rsid w:val="008327D8"/>
    <w:rsid w:val="0083312D"/>
    <w:rsid w:val="00833B82"/>
    <w:rsid w:val="008340BC"/>
    <w:rsid w:val="00834372"/>
    <w:rsid w:val="00834632"/>
    <w:rsid w:val="0083779D"/>
    <w:rsid w:val="00841452"/>
    <w:rsid w:val="008414DD"/>
    <w:rsid w:val="00841E70"/>
    <w:rsid w:val="00841EFB"/>
    <w:rsid w:val="008429E2"/>
    <w:rsid w:val="008431CC"/>
    <w:rsid w:val="00843388"/>
    <w:rsid w:val="0084472C"/>
    <w:rsid w:val="008447A8"/>
    <w:rsid w:val="00844C25"/>
    <w:rsid w:val="00846033"/>
    <w:rsid w:val="00846BA5"/>
    <w:rsid w:val="00846E17"/>
    <w:rsid w:val="00846F80"/>
    <w:rsid w:val="008470EC"/>
    <w:rsid w:val="008471C0"/>
    <w:rsid w:val="0084771E"/>
    <w:rsid w:val="00850372"/>
    <w:rsid w:val="008512C5"/>
    <w:rsid w:val="00851403"/>
    <w:rsid w:val="00851679"/>
    <w:rsid w:val="008525F8"/>
    <w:rsid w:val="00852859"/>
    <w:rsid w:val="008530BB"/>
    <w:rsid w:val="008536C4"/>
    <w:rsid w:val="00853802"/>
    <w:rsid w:val="0085433A"/>
    <w:rsid w:val="00854C9C"/>
    <w:rsid w:val="0085611F"/>
    <w:rsid w:val="008564BD"/>
    <w:rsid w:val="00856649"/>
    <w:rsid w:val="00856693"/>
    <w:rsid w:val="008577C0"/>
    <w:rsid w:val="00860728"/>
    <w:rsid w:val="00861368"/>
    <w:rsid w:val="00861960"/>
    <w:rsid w:val="00861C96"/>
    <w:rsid w:val="00862A49"/>
    <w:rsid w:val="00863C9F"/>
    <w:rsid w:val="00864BA2"/>
    <w:rsid w:val="0086504B"/>
    <w:rsid w:val="00865308"/>
    <w:rsid w:val="0086547F"/>
    <w:rsid w:val="008660EA"/>
    <w:rsid w:val="00866FB0"/>
    <w:rsid w:val="0086757C"/>
    <w:rsid w:val="00867BD8"/>
    <w:rsid w:val="00867E8F"/>
    <w:rsid w:val="008700D0"/>
    <w:rsid w:val="008701B2"/>
    <w:rsid w:val="008705D3"/>
    <w:rsid w:val="00870B0C"/>
    <w:rsid w:val="00870ECE"/>
    <w:rsid w:val="00871224"/>
    <w:rsid w:val="00871A48"/>
    <w:rsid w:val="00871C92"/>
    <w:rsid w:val="00874301"/>
    <w:rsid w:val="00875E26"/>
    <w:rsid w:val="008762A3"/>
    <w:rsid w:val="00876896"/>
    <w:rsid w:val="00876B79"/>
    <w:rsid w:val="00876F40"/>
    <w:rsid w:val="00876FB6"/>
    <w:rsid w:val="008773E6"/>
    <w:rsid w:val="008801F5"/>
    <w:rsid w:val="00880E60"/>
    <w:rsid w:val="00881521"/>
    <w:rsid w:val="00881F84"/>
    <w:rsid w:val="0088305A"/>
    <w:rsid w:val="00883531"/>
    <w:rsid w:val="008835AF"/>
    <w:rsid w:val="00883D7C"/>
    <w:rsid w:val="00884C13"/>
    <w:rsid w:val="00884D6C"/>
    <w:rsid w:val="0088562C"/>
    <w:rsid w:val="00886445"/>
    <w:rsid w:val="00887DCC"/>
    <w:rsid w:val="00887EA5"/>
    <w:rsid w:val="008901AA"/>
    <w:rsid w:val="00890670"/>
    <w:rsid w:val="00891695"/>
    <w:rsid w:val="008916AC"/>
    <w:rsid w:val="008928F6"/>
    <w:rsid w:val="00893248"/>
    <w:rsid w:val="00893411"/>
    <w:rsid w:val="00893853"/>
    <w:rsid w:val="0089517F"/>
    <w:rsid w:val="00895BAD"/>
    <w:rsid w:val="00896E5C"/>
    <w:rsid w:val="008A0932"/>
    <w:rsid w:val="008A3509"/>
    <w:rsid w:val="008A3762"/>
    <w:rsid w:val="008A397E"/>
    <w:rsid w:val="008A3DFD"/>
    <w:rsid w:val="008A4CF5"/>
    <w:rsid w:val="008A55E7"/>
    <w:rsid w:val="008A5EF1"/>
    <w:rsid w:val="008A6346"/>
    <w:rsid w:val="008A75B5"/>
    <w:rsid w:val="008B07C5"/>
    <w:rsid w:val="008B0B43"/>
    <w:rsid w:val="008B0C80"/>
    <w:rsid w:val="008B13B1"/>
    <w:rsid w:val="008B151C"/>
    <w:rsid w:val="008B221A"/>
    <w:rsid w:val="008B26DC"/>
    <w:rsid w:val="008B2FFA"/>
    <w:rsid w:val="008B3DBF"/>
    <w:rsid w:val="008B489F"/>
    <w:rsid w:val="008B5302"/>
    <w:rsid w:val="008B560C"/>
    <w:rsid w:val="008B6071"/>
    <w:rsid w:val="008B6248"/>
    <w:rsid w:val="008B7386"/>
    <w:rsid w:val="008B755E"/>
    <w:rsid w:val="008B76B0"/>
    <w:rsid w:val="008B77DF"/>
    <w:rsid w:val="008B7CFC"/>
    <w:rsid w:val="008B7F0B"/>
    <w:rsid w:val="008C06DB"/>
    <w:rsid w:val="008C0DD7"/>
    <w:rsid w:val="008C20B4"/>
    <w:rsid w:val="008C2A18"/>
    <w:rsid w:val="008C2BFB"/>
    <w:rsid w:val="008C2F78"/>
    <w:rsid w:val="008C46C7"/>
    <w:rsid w:val="008C57AC"/>
    <w:rsid w:val="008C5E4A"/>
    <w:rsid w:val="008C644F"/>
    <w:rsid w:val="008C6467"/>
    <w:rsid w:val="008D0546"/>
    <w:rsid w:val="008D06B1"/>
    <w:rsid w:val="008D0CB8"/>
    <w:rsid w:val="008D1106"/>
    <w:rsid w:val="008D11E2"/>
    <w:rsid w:val="008D13A7"/>
    <w:rsid w:val="008D28DC"/>
    <w:rsid w:val="008D2CC8"/>
    <w:rsid w:val="008D3007"/>
    <w:rsid w:val="008D304C"/>
    <w:rsid w:val="008D37B2"/>
    <w:rsid w:val="008D3AA4"/>
    <w:rsid w:val="008D3DED"/>
    <w:rsid w:val="008D4328"/>
    <w:rsid w:val="008D4641"/>
    <w:rsid w:val="008D535A"/>
    <w:rsid w:val="008D566B"/>
    <w:rsid w:val="008D5C37"/>
    <w:rsid w:val="008D5E28"/>
    <w:rsid w:val="008D6020"/>
    <w:rsid w:val="008D663A"/>
    <w:rsid w:val="008D694A"/>
    <w:rsid w:val="008D6AA2"/>
    <w:rsid w:val="008D6BF0"/>
    <w:rsid w:val="008D71E2"/>
    <w:rsid w:val="008D77E9"/>
    <w:rsid w:val="008D7D5E"/>
    <w:rsid w:val="008E10EA"/>
    <w:rsid w:val="008E11C5"/>
    <w:rsid w:val="008E1EF4"/>
    <w:rsid w:val="008E2D55"/>
    <w:rsid w:val="008E309D"/>
    <w:rsid w:val="008E4415"/>
    <w:rsid w:val="008E4EB6"/>
    <w:rsid w:val="008E5F8F"/>
    <w:rsid w:val="008E6CD7"/>
    <w:rsid w:val="008E7799"/>
    <w:rsid w:val="008F04B1"/>
    <w:rsid w:val="008F0660"/>
    <w:rsid w:val="008F1DD0"/>
    <w:rsid w:val="008F23B0"/>
    <w:rsid w:val="008F2C87"/>
    <w:rsid w:val="008F2D0B"/>
    <w:rsid w:val="008F3291"/>
    <w:rsid w:val="008F33A5"/>
    <w:rsid w:val="008F364D"/>
    <w:rsid w:val="008F3F50"/>
    <w:rsid w:val="008F3F82"/>
    <w:rsid w:val="008F402C"/>
    <w:rsid w:val="008F428E"/>
    <w:rsid w:val="008F5EB8"/>
    <w:rsid w:val="008F6536"/>
    <w:rsid w:val="008F678F"/>
    <w:rsid w:val="008F768E"/>
    <w:rsid w:val="008F76D7"/>
    <w:rsid w:val="009005AA"/>
    <w:rsid w:val="00900DED"/>
    <w:rsid w:val="0090232E"/>
    <w:rsid w:val="00902344"/>
    <w:rsid w:val="009024DE"/>
    <w:rsid w:val="009033B3"/>
    <w:rsid w:val="00905174"/>
    <w:rsid w:val="009053C6"/>
    <w:rsid w:val="009066E0"/>
    <w:rsid w:val="009072D9"/>
    <w:rsid w:val="00907350"/>
    <w:rsid w:val="00907853"/>
    <w:rsid w:val="009104F0"/>
    <w:rsid w:val="0091069B"/>
    <w:rsid w:val="00910B97"/>
    <w:rsid w:val="00910C1E"/>
    <w:rsid w:val="00910E35"/>
    <w:rsid w:val="0091168A"/>
    <w:rsid w:val="00912B9E"/>
    <w:rsid w:val="00912F6B"/>
    <w:rsid w:val="0091334D"/>
    <w:rsid w:val="00913C13"/>
    <w:rsid w:val="00913D0B"/>
    <w:rsid w:val="009153AC"/>
    <w:rsid w:val="009154FF"/>
    <w:rsid w:val="009156D5"/>
    <w:rsid w:val="009157EC"/>
    <w:rsid w:val="00916324"/>
    <w:rsid w:val="00916A7B"/>
    <w:rsid w:val="00916AC4"/>
    <w:rsid w:val="009170A8"/>
    <w:rsid w:val="00917A85"/>
    <w:rsid w:val="009203E9"/>
    <w:rsid w:val="00920847"/>
    <w:rsid w:val="00920ED0"/>
    <w:rsid w:val="0092141F"/>
    <w:rsid w:val="00921910"/>
    <w:rsid w:val="009229FE"/>
    <w:rsid w:val="00923092"/>
    <w:rsid w:val="00923D04"/>
    <w:rsid w:val="0092402D"/>
    <w:rsid w:val="00925A8D"/>
    <w:rsid w:val="009279CD"/>
    <w:rsid w:val="00930172"/>
    <w:rsid w:val="009302BB"/>
    <w:rsid w:val="00930466"/>
    <w:rsid w:val="00931A78"/>
    <w:rsid w:val="00931AF2"/>
    <w:rsid w:val="00932299"/>
    <w:rsid w:val="0093257B"/>
    <w:rsid w:val="009326DA"/>
    <w:rsid w:val="00932F12"/>
    <w:rsid w:val="00933322"/>
    <w:rsid w:val="00933F43"/>
    <w:rsid w:val="009340FC"/>
    <w:rsid w:val="009343F0"/>
    <w:rsid w:val="0093444B"/>
    <w:rsid w:val="00934902"/>
    <w:rsid w:val="00934CB9"/>
    <w:rsid w:val="00935223"/>
    <w:rsid w:val="00936530"/>
    <w:rsid w:val="00936871"/>
    <w:rsid w:val="00937007"/>
    <w:rsid w:val="009376D4"/>
    <w:rsid w:val="009379F3"/>
    <w:rsid w:val="0094036E"/>
    <w:rsid w:val="0094076A"/>
    <w:rsid w:val="00941186"/>
    <w:rsid w:val="00941CEB"/>
    <w:rsid w:val="00942298"/>
    <w:rsid w:val="00943754"/>
    <w:rsid w:val="00944872"/>
    <w:rsid w:val="009450AD"/>
    <w:rsid w:val="00945BF3"/>
    <w:rsid w:val="00946034"/>
    <w:rsid w:val="00947114"/>
    <w:rsid w:val="009471CC"/>
    <w:rsid w:val="0094744A"/>
    <w:rsid w:val="00947627"/>
    <w:rsid w:val="00947C8F"/>
    <w:rsid w:val="009503AA"/>
    <w:rsid w:val="00950AD4"/>
    <w:rsid w:val="00950B3C"/>
    <w:rsid w:val="00951024"/>
    <w:rsid w:val="009515DB"/>
    <w:rsid w:val="00953231"/>
    <w:rsid w:val="009538B5"/>
    <w:rsid w:val="009540A4"/>
    <w:rsid w:val="00954CC7"/>
    <w:rsid w:val="00955B2C"/>
    <w:rsid w:val="009560CD"/>
    <w:rsid w:val="00956132"/>
    <w:rsid w:val="009569F6"/>
    <w:rsid w:val="009602D8"/>
    <w:rsid w:val="00960EA5"/>
    <w:rsid w:val="0096115A"/>
    <w:rsid w:val="00962581"/>
    <w:rsid w:val="009652A5"/>
    <w:rsid w:val="009654E1"/>
    <w:rsid w:val="00965F0E"/>
    <w:rsid w:val="009666CF"/>
    <w:rsid w:val="00966C57"/>
    <w:rsid w:val="0096752A"/>
    <w:rsid w:val="009706A4"/>
    <w:rsid w:val="00971987"/>
    <w:rsid w:val="00971A51"/>
    <w:rsid w:val="00971B92"/>
    <w:rsid w:val="00972384"/>
    <w:rsid w:val="009729FB"/>
    <w:rsid w:val="00973700"/>
    <w:rsid w:val="009738B3"/>
    <w:rsid w:val="00974BF3"/>
    <w:rsid w:val="00974EFA"/>
    <w:rsid w:val="00975F22"/>
    <w:rsid w:val="00976A79"/>
    <w:rsid w:val="00976FFF"/>
    <w:rsid w:val="00977673"/>
    <w:rsid w:val="00977743"/>
    <w:rsid w:val="0097782F"/>
    <w:rsid w:val="0097797D"/>
    <w:rsid w:val="00980094"/>
    <w:rsid w:val="009804E6"/>
    <w:rsid w:val="00980519"/>
    <w:rsid w:val="0098094D"/>
    <w:rsid w:val="009809DC"/>
    <w:rsid w:val="00980FC9"/>
    <w:rsid w:val="009812B1"/>
    <w:rsid w:val="009812BD"/>
    <w:rsid w:val="0098163D"/>
    <w:rsid w:val="0098192C"/>
    <w:rsid w:val="00982E1E"/>
    <w:rsid w:val="00984BA3"/>
    <w:rsid w:val="00985FC5"/>
    <w:rsid w:val="0098722E"/>
    <w:rsid w:val="00990126"/>
    <w:rsid w:val="00990C2D"/>
    <w:rsid w:val="00993995"/>
    <w:rsid w:val="00993ECC"/>
    <w:rsid w:val="009941FA"/>
    <w:rsid w:val="009948B5"/>
    <w:rsid w:val="0099502D"/>
    <w:rsid w:val="009951CB"/>
    <w:rsid w:val="00995788"/>
    <w:rsid w:val="00997AF0"/>
    <w:rsid w:val="00997BDE"/>
    <w:rsid w:val="00997D49"/>
    <w:rsid w:val="009A0163"/>
    <w:rsid w:val="009A0594"/>
    <w:rsid w:val="009A13B3"/>
    <w:rsid w:val="009A15DC"/>
    <w:rsid w:val="009A38DC"/>
    <w:rsid w:val="009A3AE0"/>
    <w:rsid w:val="009A3CB4"/>
    <w:rsid w:val="009A49C3"/>
    <w:rsid w:val="009A4D38"/>
    <w:rsid w:val="009A5309"/>
    <w:rsid w:val="009A547B"/>
    <w:rsid w:val="009A5A34"/>
    <w:rsid w:val="009A5DAB"/>
    <w:rsid w:val="009A65BB"/>
    <w:rsid w:val="009A6B18"/>
    <w:rsid w:val="009B04D4"/>
    <w:rsid w:val="009B05F9"/>
    <w:rsid w:val="009B087A"/>
    <w:rsid w:val="009B1D7B"/>
    <w:rsid w:val="009B2550"/>
    <w:rsid w:val="009B2806"/>
    <w:rsid w:val="009B3A40"/>
    <w:rsid w:val="009B45E4"/>
    <w:rsid w:val="009B4AD0"/>
    <w:rsid w:val="009B5753"/>
    <w:rsid w:val="009B5AE4"/>
    <w:rsid w:val="009B6205"/>
    <w:rsid w:val="009B64DA"/>
    <w:rsid w:val="009B6D03"/>
    <w:rsid w:val="009B7D4D"/>
    <w:rsid w:val="009C02CA"/>
    <w:rsid w:val="009C0379"/>
    <w:rsid w:val="009C065B"/>
    <w:rsid w:val="009C0736"/>
    <w:rsid w:val="009C0EE6"/>
    <w:rsid w:val="009C12AB"/>
    <w:rsid w:val="009C331F"/>
    <w:rsid w:val="009C38D2"/>
    <w:rsid w:val="009C3B19"/>
    <w:rsid w:val="009C46F2"/>
    <w:rsid w:val="009C5380"/>
    <w:rsid w:val="009C54D9"/>
    <w:rsid w:val="009C60F3"/>
    <w:rsid w:val="009C61A0"/>
    <w:rsid w:val="009C63F1"/>
    <w:rsid w:val="009C6C0A"/>
    <w:rsid w:val="009C72D8"/>
    <w:rsid w:val="009C7419"/>
    <w:rsid w:val="009D0638"/>
    <w:rsid w:val="009D0655"/>
    <w:rsid w:val="009D25B5"/>
    <w:rsid w:val="009D2A48"/>
    <w:rsid w:val="009D2CB7"/>
    <w:rsid w:val="009D3B03"/>
    <w:rsid w:val="009D4BA4"/>
    <w:rsid w:val="009D50F8"/>
    <w:rsid w:val="009D595B"/>
    <w:rsid w:val="009D61D6"/>
    <w:rsid w:val="009D6A61"/>
    <w:rsid w:val="009D6AA0"/>
    <w:rsid w:val="009D6E28"/>
    <w:rsid w:val="009D6E2C"/>
    <w:rsid w:val="009D746A"/>
    <w:rsid w:val="009D772C"/>
    <w:rsid w:val="009D775B"/>
    <w:rsid w:val="009E0556"/>
    <w:rsid w:val="009E0629"/>
    <w:rsid w:val="009E0CE1"/>
    <w:rsid w:val="009E1405"/>
    <w:rsid w:val="009E1591"/>
    <w:rsid w:val="009E19CC"/>
    <w:rsid w:val="009E2150"/>
    <w:rsid w:val="009E3727"/>
    <w:rsid w:val="009E474F"/>
    <w:rsid w:val="009E49C3"/>
    <w:rsid w:val="009E52E4"/>
    <w:rsid w:val="009E54ED"/>
    <w:rsid w:val="009E56D6"/>
    <w:rsid w:val="009E5CF5"/>
    <w:rsid w:val="009E66E4"/>
    <w:rsid w:val="009E740A"/>
    <w:rsid w:val="009F0E9F"/>
    <w:rsid w:val="009F186C"/>
    <w:rsid w:val="009F1C9C"/>
    <w:rsid w:val="009F2A51"/>
    <w:rsid w:val="009F2D88"/>
    <w:rsid w:val="009F2EAD"/>
    <w:rsid w:val="009F3651"/>
    <w:rsid w:val="009F393D"/>
    <w:rsid w:val="009F3E07"/>
    <w:rsid w:val="009F4550"/>
    <w:rsid w:val="009F6C98"/>
    <w:rsid w:val="009F7233"/>
    <w:rsid w:val="009F78FC"/>
    <w:rsid w:val="009F7D7B"/>
    <w:rsid w:val="00A002D3"/>
    <w:rsid w:val="00A004FE"/>
    <w:rsid w:val="00A00C91"/>
    <w:rsid w:val="00A01473"/>
    <w:rsid w:val="00A019AE"/>
    <w:rsid w:val="00A019E7"/>
    <w:rsid w:val="00A02682"/>
    <w:rsid w:val="00A026C1"/>
    <w:rsid w:val="00A03299"/>
    <w:rsid w:val="00A035CA"/>
    <w:rsid w:val="00A03D85"/>
    <w:rsid w:val="00A03EAB"/>
    <w:rsid w:val="00A04692"/>
    <w:rsid w:val="00A04C27"/>
    <w:rsid w:val="00A06422"/>
    <w:rsid w:val="00A06827"/>
    <w:rsid w:val="00A06B11"/>
    <w:rsid w:val="00A06EE9"/>
    <w:rsid w:val="00A103CC"/>
    <w:rsid w:val="00A10D86"/>
    <w:rsid w:val="00A10F9D"/>
    <w:rsid w:val="00A11D9D"/>
    <w:rsid w:val="00A12005"/>
    <w:rsid w:val="00A1254D"/>
    <w:rsid w:val="00A131FE"/>
    <w:rsid w:val="00A14077"/>
    <w:rsid w:val="00A14C66"/>
    <w:rsid w:val="00A203BE"/>
    <w:rsid w:val="00A207C9"/>
    <w:rsid w:val="00A2146D"/>
    <w:rsid w:val="00A218F5"/>
    <w:rsid w:val="00A221AA"/>
    <w:rsid w:val="00A22434"/>
    <w:rsid w:val="00A226A7"/>
    <w:rsid w:val="00A22C76"/>
    <w:rsid w:val="00A22E5F"/>
    <w:rsid w:val="00A237E5"/>
    <w:rsid w:val="00A239E9"/>
    <w:rsid w:val="00A23BDB"/>
    <w:rsid w:val="00A2505E"/>
    <w:rsid w:val="00A251A2"/>
    <w:rsid w:val="00A25ABC"/>
    <w:rsid w:val="00A25AF7"/>
    <w:rsid w:val="00A260EC"/>
    <w:rsid w:val="00A273C5"/>
    <w:rsid w:val="00A27C1A"/>
    <w:rsid w:val="00A30A09"/>
    <w:rsid w:val="00A30E5B"/>
    <w:rsid w:val="00A319C8"/>
    <w:rsid w:val="00A32656"/>
    <w:rsid w:val="00A3372D"/>
    <w:rsid w:val="00A33D1E"/>
    <w:rsid w:val="00A34C34"/>
    <w:rsid w:val="00A351D8"/>
    <w:rsid w:val="00A35583"/>
    <w:rsid w:val="00A363CD"/>
    <w:rsid w:val="00A366E5"/>
    <w:rsid w:val="00A36918"/>
    <w:rsid w:val="00A36A92"/>
    <w:rsid w:val="00A36D9B"/>
    <w:rsid w:val="00A4019C"/>
    <w:rsid w:val="00A410F8"/>
    <w:rsid w:val="00A415D2"/>
    <w:rsid w:val="00A425C4"/>
    <w:rsid w:val="00A42E0B"/>
    <w:rsid w:val="00A43480"/>
    <w:rsid w:val="00A444A4"/>
    <w:rsid w:val="00A445F5"/>
    <w:rsid w:val="00A45AFF"/>
    <w:rsid w:val="00A46CDD"/>
    <w:rsid w:val="00A46FBB"/>
    <w:rsid w:val="00A47105"/>
    <w:rsid w:val="00A4720B"/>
    <w:rsid w:val="00A476CB"/>
    <w:rsid w:val="00A47BC5"/>
    <w:rsid w:val="00A513FB"/>
    <w:rsid w:val="00A51BA0"/>
    <w:rsid w:val="00A51CF9"/>
    <w:rsid w:val="00A52636"/>
    <w:rsid w:val="00A528C0"/>
    <w:rsid w:val="00A53133"/>
    <w:rsid w:val="00A54371"/>
    <w:rsid w:val="00A54373"/>
    <w:rsid w:val="00A54A59"/>
    <w:rsid w:val="00A5540C"/>
    <w:rsid w:val="00A55E34"/>
    <w:rsid w:val="00A56088"/>
    <w:rsid w:val="00A56CEF"/>
    <w:rsid w:val="00A57018"/>
    <w:rsid w:val="00A5792C"/>
    <w:rsid w:val="00A6227F"/>
    <w:rsid w:val="00A62BFC"/>
    <w:rsid w:val="00A62F42"/>
    <w:rsid w:val="00A64D34"/>
    <w:rsid w:val="00A654BA"/>
    <w:rsid w:val="00A654E5"/>
    <w:rsid w:val="00A655A5"/>
    <w:rsid w:val="00A667DB"/>
    <w:rsid w:val="00A70399"/>
    <w:rsid w:val="00A72136"/>
    <w:rsid w:val="00A7226E"/>
    <w:rsid w:val="00A72D3C"/>
    <w:rsid w:val="00A72E31"/>
    <w:rsid w:val="00A73212"/>
    <w:rsid w:val="00A7407B"/>
    <w:rsid w:val="00A74500"/>
    <w:rsid w:val="00A746A4"/>
    <w:rsid w:val="00A7573B"/>
    <w:rsid w:val="00A77669"/>
    <w:rsid w:val="00A77F3F"/>
    <w:rsid w:val="00A80734"/>
    <w:rsid w:val="00A817F6"/>
    <w:rsid w:val="00A82801"/>
    <w:rsid w:val="00A82803"/>
    <w:rsid w:val="00A836C4"/>
    <w:rsid w:val="00A84CE1"/>
    <w:rsid w:val="00A856DC"/>
    <w:rsid w:val="00A85E3D"/>
    <w:rsid w:val="00A875F7"/>
    <w:rsid w:val="00A87A90"/>
    <w:rsid w:val="00A87D41"/>
    <w:rsid w:val="00A90EC0"/>
    <w:rsid w:val="00A91BC3"/>
    <w:rsid w:val="00A91E6E"/>
    <w:rsid w:val="00A93ED4"/>
    <w:rsid w:val="00A94BDC"/>
    <w:rsid w:val="00A94C8A"/>
    <w:rsid w:val="00A94EFF"/>
    <w:rsid w:val="00A94FD5"/>
    <w:rsid w:val="00A955CD"/>
    <w:rsid w:val="00AA0739"/>
    <w:rsid w:val="00AA0965"/>
    <w:rsid w:val="00AA1A20"/>
    <w:rsid w:val="00AA21DE"/>
    <w:rsid w:val="00AA4C5E"/>
    <w:rsid w:val="00AA5D54"/>
    <w:rsid w:val="00AA649D"/>
    <w:rsid w:val="00AB16EB"/>
    <w:rsid w:val="00AB23EA"/>
    <w:rsid w:val="00AB2662"/>
    <w:rsid w:val="00AB299B"/>
    <w:rsid w:val="00AB2DA8"/>
    <w:rsid w:val="00AB2E10"/>
    <w:rsid w:val="00AB364A"/>
    <w:rsid w:val="00AB3DAA"/>
    <w:rsid w:val="00AB3E19"/>
    <w:rsid w:val="00AB49D0"/>
    <w:rsid w:val="00AB5F27"/>
    <w:rsid w:val="00AB689E"/>
    <w:rsid w:val="00AB6B63"/>
    <w:rsid w:val="00AB6CD7"/>
    <w:rsid w:val="00AB7C06"/>
    <w:rsid w:val="00AC0503"/>
    <w:rsid w:val="00AC1BD9"/>
    <w:rsid w:val="00AC2499"/>
    <w:rsid w:val="00AC2715"/>
    <w:rsid w:val="00AC2C7E"/>
    <w:rsid w:val="00AC32D1"/>
    <w:rsid w:val="00AC35E3"/>
    <w:rsid w:val="00AC3958"/>
    <w:rsid w:val="00AC4232"/>
    <w:rsid w:val="00AC4B39"/>
    <w:rsid w:val="00AC5CC8"/>
    <w:rsid w:val="00AC6B65"/>
    <w:rsid w:val="00AD0194"/>
    <w:rsid w:val="00AD0CEF"/>
    <w:rsid w:val="00AD151A"/>
    <w:rsid w:val="00AD1623"/>
    <w:rsid w:val="00AD1CB9"/>
    <w:rsid w:val="00AD2571"/>
    <w:rsid w:val="00AD2AF5"/>
    <w:rsid w:val="00AD40B4"/>
    <w:rsid w:val="00AD5B95"/>
    <w:rsid w:val="00AD5C2F"/>
    <w:rsid w:val="00AD65E5"/>
    <w:rsid w:val="00AD7301"/>
    <w:rsid w:val="00AD7556"/>
    <w:rsid w:val="00AD7786"/>
    <w:rsid w:val="00AD7EBD"/>
    <w:rsid w:val="00AE09B6"/>
    <w:rsid w:val="00AE0AE2"/>
    <w:rsid w:val="00AE14FC"/>
    <w:rsid w:val="00AE35D7"/>
    <w:rsid w:val="00AE3B2C"/>
    <w:rsid w:val="00AE4303"/>
    <w:rsid w:val="00AE4ADD"/>
    <w:rsid w:val="00AE4B1A"/>
    <w:rsid w:val="00AE4F86"/>
    <w:rsid w:val="00AE5568"/>
    <w:rsid w:val="00AE5A82"/>
    <w:rsid w:val="00AE724D"/>
    <w:rsid w:val="00AE7D2B"/>
    <w:rsid w:val="00AF014F"/>
    <w:rsid w:val="00AF0760"/>
    <w:rsid w:val="00AF0D41"/>
    <w:rsid w:val="00AF12DE"/>
    <w:rsid w:val="00AF1D66"/>
    <w:rsid w:val="00AF20FD"/>
    <w:rsid w:val="00AF35ED"/>
    <w:rsid w:val="00AF422C"/>
    <w:rsid w:val="00AF4965"/>
    <w:rsid w:val="00AF52D9"/>
    <w:rsid w:val="00AF7020"/>
    <w:rsid w:val="00AF79D6"/>
    <w:rsid w:val="00B0006C"/>
    <w:rsid w:val="00B00217"/>
    <w:rsid w:val="00B00870"/>
    <w:rsid w:val="00B01119"/>
    <w:rsid w:val="00B0138B"/>
    <w:rsid w:val="00B0164C"/>
    <w:rsid w:val="00B01D55"/>
    <w:rsid w:val="00B01F70"/>
    <w:rsid w:val="00B0217C"/>
    <w:rsid w:val="00B023E4"/>
    <w:rsid w:val="00B02719"/>
    <w:rsid w:val="00B02721"/>
    <w:rsid w:val="00B027F2"/>
    <w:rsid w:val="00B03432"/>
    <w:rsid w:val="00B03D98"/>
    <w:rsid w:val="00B056E2"/>
    <w:rsid w:val="00B05A38"/>
    <w:rsid w:val="00B0635D"/>
    <w:rsid w:val="00B07723"/>
    <w:rsid w:val="00B077F6"/>
    <w:rsid w:val="00B07BC5"/>
    <w:rsid w:val="00B103F3"/>
    <w:rsid w:val="00B10C82"/>
    <w:rsid w:val="00B11062"/>
    <w:rsid w:val="00B110E9"/>
    <w:rsid w:val="00B11C77"/>
    <w:rsid w:val="00B12129"/>
    <w:rsid w:val="00B129A4"/>
    <w:rsid w:val="00B13FE0"/>
    <w:rsid w:val="00B1447E"/>
    <w:rsid w:val="00B14A76"/>
    <w:rsid w:val="00B152F6"/>
    <w:rsid w:val="00B161FF"/>
    <w:rsid w:val="00B174D3"/>
    <w:rsid w:val="00B17FD7"/>
    <w:rsid w:val="00B21086"/>
    <w:rsid w:val="00B21DD4"/>
    <w:rsid w:val="00B21E1E"/>
    <w:rsid w:val="00B21F35"/>
    <w:rsid w:val="00B229AE"/>
    <w:rsid w:val="00B233B5"/>
    <w:rsid w:val="00B24738"/>
    <w:rsid w:val="00B248E8"/>
    <w:rsid w:val="00B25723"/>
    <w:rsid w:val="00B2588C"/>
    <w:rsid w:val="00B2662F"/>
    <w:rsid w:val="00B26BA1"/>
    <w:rsid w:val="00B27BA4"/>
    <w:rsid w:val="00B27F70"/>
    <w:rsid w:val="00B31B21"/>
    <w:rsid w:val="00B31FA8"/>
    <w:rsid w:val="00B32043"/>
    <w:rsid w:val="00B32290"/>
    <w:rsid w:val="00B33070"/>
    <w:rsid w:val="00B3310A"/>
    <w:rsid w:val="00B33E96"/>
    <w:rsid w:val="00B33FD0"/>
    <w:rsid w:val="00B3408E"/>
    <w:rsid w:val="00B34288"/>
    <w:rsid w:val="00B35C6B"/>
    <w:rsid w:val="00B35E27"/>
    <w:rsid w:val="00B35F8E"/>
    <w:rsid w:val="00B36DE0"/>
    <w:rsid w:val="00B3747F"/>
    <w:rsid w:val="00B3773A"/>
    <w:rsid w:val="00B3775A"/>
    <w:rsid w:val="00B378F2"/>
    <w:rsid w:val="00B37D29"/>
    <w:rsid w:val="00B4068E"/>
    <w:rsid w:val="00B40693"/>
    <w:rsid w:val="00B411A8"/>
    <w:rsid w:val="00B41C24"/>
    <w:rsid w:val="00B425AB"/>
    <w:rsid w:val="00B43ACD"/>
    <w:rsid w:val="00B4475A"/>
    <w:rsid w:val="00B4553B"/>
    <w:rsid w:val="00B45869"/>
    <w:rsid w:val="00B500FA"/>
    <w:rsid w:val="00B50502"/>
    <w:rsid w:val="00B50E0C"/>
    <w:rsid w:val="00B53B19"/>
    <w:rsid w:val="00B53F9B"/>
    <w:rsid w:val="00B54140"/>
    <w:rsid w:val="00B54FD2"/>
    <w:rsid w:val="00B560CE"/>
    <w:rsid w:val="00B56694"/>
    <w:rsid w:val="00B56C8A"/>
    <w:rsid w:val="00B57E33"/>
    <w:rsid w:val="00B60595"/>
    <w:rsid w:val="00B6060E"/>
    <w:rsid w:val="00B6138F"/>
    <w:rsid w:val="00B619E1"/>
    <w:rsid w:val="00B62597"/>
    <w:rsid w:val="00B62AAB"/>
    <w:rsid w:val="00B62E76"/>
    <w:rsid w:val="00B63655"/>
    <w:rsid w:val="00B63733"/>
    <w:rsid w:val="00B646A2"/>
    <w:rsid w:val="00B652EC"/>
    <w:rsid w:val="00B6732D"/>
    <w:rsid w:val="00B70642"/>
    <w:rsid w:val="00B71F67"/>
    <w:rsid w:val="00B726A9"/>
    <w:rsid w:val="00B742B3"/>
    <w:rsid w:val="00B756F4"/>
    <w:rsid w:val="00B75F9F"/>
    <w:rsid w:val="00B77B90"/>
    <w:rsid w:val="00B80488"/>
    <w:rsid w:val="00B81C96"/>
    <w:rsid w:val="00B83138"/>
    <w:rsid w:val="00B832C8"/>
    <w:rsid w:val="00B832E9"/>
    <w:rsid w:val="00B835F6"/>
    <w:rsid w:val="00B840D0"/>
    <w:rsid w:val="00B849BF"/>
    <w:rsid w:val="00B84E77"/>
    <w:rsid w:val="00B85082"/>
    <w:rsid w:val="00B85F9E"/>
    <w:rsid w:val="00B87F4D"/>
    <w:rsid w:val="00B90A6B"/>
    <w:rsid w:val="00B9108E"/>
    <w:rsid w:val="00B91A7C"/>
    <w:rsid w:val="00B9289A"/>
    <w:rsid w:val="00B92981"/>
    <w:rsid w:val="00B93BA7"/>
    <w:rsid w:val="00B93BF2"/>
    <w:rsid w:val="00B94CDA"/>
    <w:rsid w:val="00B951DE"/>
    <w:rsid w:val="00B96A06"/>
    <w:rsid w:val="00B96B2D"/>
    <w:rsid w:val="00B96B5C"/>
    <w:rsid w:val="00B97033"/>
    <w:rsid w:val="00B972FC"/>
    <w:rsid w:val="00B97BEB"/>
    <w:rsid w:val="00BA002C"/>
    <w:rsid w:val="00BA0832"/>
    <w:rsid w:val="00BA1C3A"/>
    <w:rsid w:val="00BA20CC"/>
    <w:rsid w:val="00BA292B"/>
    <w:rsid w:val="00BA2BB5"/>
    <w:rsid w:val="00BA2C47"/>
    <w:rsid w:val="00BA2C67"/>
    <w:rsid w:val="00BA43D0"/>
    <w:rsid w:val="00BA43F4"/>
    <w:rsid w:val="00BA46EC"/>
    <w:rsid w:val="00BA4B76"/>
    <w:rsid w:val="00BA54E2"/>
    <w:rsid w:val="00BA6990"/>
    <w:rsid w:val="00BA7431"/>
    <w:rsid w:val="00BA780A"/>
    <w:rsid w:val="00BA7FE2"/>
    <w:rsid w:val="00BB006C"/>
    <w:rsid w:val="00BB0A5F"/>
    <w:rsid w:val="00BB1F7A"/>
    <w:rsid w:val="00BB20CE"/>
    <w:rsid w:val="00BB2680"/>
    <w:rsid w:val="00BB3004"/>
    <w:rsid w:val="00BB3218"/>
    <w:rsid w:val="00BB3B43"/>
    <w:rsid w:val="00BB5C00"/>
    <w:rsid w:val="00BB6BC9"/>
    <w:rsid w:val="00BB724A"/>
    <w:rsid w:val="00BB7CA2"/>
    <w:rsid w:val="00BC05A3"/>
    <w:rsid w:val="00BC0FA1"/>
    <w:rsid w:val="00BC1330"/>
    <w:rsid w:val="00BC1521"/>
    <w:rsid w:val="00BC1933"/>
    <w:rsid w:val="00BC2161"/>
    <w:rsid w:val="00BC2558"/>
    <w:rsid w:val="00BC2727"/>
    <w:rsid w:val="00BC3B8B"/>
    <w:rsid w:val="00BC40CB"/>
    <w:rsid w:val="00BC5D56"/>
    <w:rsid w:val="00BC5DA4"/>
    <w:rsid w:val="00BC5DE4"/>
    <w:rsid w:val="00BC6810"/>
    <w:rsid w:val="00BC77EF"/>
    <w:rsid w:val="00BC7DBE"/>
    <w:rsid w:val="00BD0B1D"/>
    <w:rsid w:val="00BD0F41"/>
    <w:rsid w:val="00BD1D67"/>
    <w:rsid w:val="00BD417C"/>
    <w:rsid w:val="00BD51EF"/>
    <w:rsid w:val="00BD5B5B"/>
    <w:rsid w:val="00BD6A28"/>
    <w:rsid w:val="00BD6AE6"/>
    <w:rsid w:val="00BD70A7"/>
    <w:rsid w:val="00BD764F"/>
    <w:rsid w:val="00BD7B33"/>
    <w:rsid w:val="00BD7BFC"/>
    <w:rsid w:val="00BD7FDC"/>
    <w:rsid w:val="00BE029A"/>
    <w:rsid w:val="00BE0532"/>
    <w:rsid w:val="00BE07E4"/>
    <w:rsid w:val="00BE0E7C"/>
    <w:rsid w:val="00BE1557"/>
    <w:rsid w:val="00BE1AC4"/>
    <w:rsid w:val="00BE2401"/>
    <w:rsid w:val="00BE2682"/>
    <w:rsid w:val="00BE28A3"/>
    <w:rsid w:val="00BE2AC3"/>
    <w:rsid w:val="00BE6004"/>
    <w:rsid w:val="00BE6248"/>
    <w:rsid w:val="00BE7B04"/>
    <w:rsid w:val="00BF0ED8"/>
    <w:rsid w:val="00BF163E"/>
    <w:rsid w:val="00BF1E8C"/>
    <w:rsid w:val="00BF3420"/>
    <w:rsid w:val="00BF4113"/>
    <w:rsid w:val="00BF411B"/>
    <w:rsid w:val="00BF496D"/>
    <w:rsid w:val="00BF582C"/>
    <w:rsid w:val="00BF6851"/>
    <w:rsid w:val="00BF69A3"/>
    <w:rsid w:val="00BF6CF9"/>
    <w:rsid w:val="00BF767B"/>
    <w:rsid w:val="00BF76AE"/>
    <w:rsid w:val="00C002CC"/>
    <w:rsid w:val="00C00D03"/>
    <w:rsid w:val="00C01EE3"/>
    <w:rsid w:val="00C01FCB"/>
    <w:rsid w:val="00C03097"/>
    <w:rsid w:val="00C03F98"/>
    <w:rsid w:val="00C04408"/>
    <w:rsid w:val="00C0471A"/>
    <w:rsid w:val="00C047DF"/>
    <w:rsid w:val="00C048E2"/>
    <w:rsid w:val="00C048FD"/>
    <w:rsid w:val="00C0597D"/>
    <w:rsid w:val="00C062B5"/>
    <w:rsid w:val="00C06E07"/>
    <w:rsid w:val="00C0700D"/>
    <w:rsid w:val="00C07679"/>
    <w:rsid w:val="00C07A49"/>
    <w:rsid w:val="00C1075E"/>
    <w:rsid w:val="00C10A94"/>
    <w:rsid w:val="00C10D2D"/>
    <w:rsid w:val="00C119A2"/>
    <w:rsid w:val="00C11CAB"/>
    <w:rsid w:val="00C1214B"/>
    <w:rsid w:val="00C12353"/>
    <w:rsid w:val="00C1238F"/>
    <w:rsid w:val="00C12C0D"/>
    <w:rsid w:val="00C13362"/>
    <w:rsid w:val="00C13473"/>
    <w:rsid w:val="00C14358"/>
    <w:rsid w:val="00C147B5"/>
    <w:rsid w:val="00C14CEA"/>
    <w:rsid w:val="00C151B5"/>
    <w:rsid w:val="00C15356"/>
    <w:rsid w:val="00C1538C"/>
    <w:rsid w:val="00C157E1"/>
    <w:rsid w:val="00C161FA"/>
    <w:rsid w:val="00C16512"/>
    <w:rsid w:val="00C16678"/>
    <w:rsid w:val="00C16C52"/>
    <w:rsid w:val="00C16FC5"/>
    <w:rsid w:val="00C17490"/>
    <w:rsid w:val="00C17C02"/>
    <w:rsid w:val="00C206AF"/>
    <w:rsid w:val="00C219F4"/>
    <w:rsid w:val="00C21AB5"/>
    <w:rsid w:val="00C21DEA"/>
    <w:rsid w:val="00C233ED"/>
    <w:rsid w:val="00C23B88"/>
    <w:rsid w:val="00C23E10"/>
    <w:rsid w:val="00C25E6B"/>
    <w:rsid w:val="00C272FC"/>
    <w:rsid w:val="00C27621"/>
    <w:rsid w:val="00C27ECA"/>
    <w:rsid w:val="00C30252"/>
    <w:rsid w:val="00C313CA"/>
    <w:rsid w:val="00C31EBF"/>
    <w:rsid w:val="00C325E0"/>
    <w:rsid w:val="00C337FA"/>
    <w:rsid w:val="00C34899"/>
    <w:rsid w:val="00C34E4A"/>
    <w:rsid w:val="00C3526D"/>
    <w:rsid w:val="00C35F17"/>
    <w:rsid w:val="00C3635E"/>
    <w:rsid w:val="00C37091"/>
    <w:rsid w:val="00C37A1C"/>
    <w:rsid w:val="00C37B50"/>
    <w:rsid w:val="00C405B9"/>
    <w:rsid w:val="00C41C78"/>
    <w:rsid w:val="00C41FA4"/>
    <w:rsid w:val="00C42E29"/>
    <w:rsid w:val="00C43455"/>
    <w:rsid w:val="00C447B2"/>
    <w:rsid w:val="00C4522C"/>
    <w:rsid w:val="00C45545"/>
    <w:rsid w:val="00C45764"/>
    <w:rsid w:val="00C45C53"/>
    <w:rsid w:val="00C47B86"/>
    <w:rsid w:val="00C47BB0"/>
    <w:rsid w:val="00C50834"/>
    <w:rsid w:val="00C51659"/>
    <w:rsid w:val="00C527C7"/>
    <w:rsid w:val="00C52E4E"/>
    <w:rsid w:val="00C532BD"/>
    <w:rsid w:val="00C53962"/>
    <w:rsid w:val="00C539B9"/>
    <w:rsid w:val="00C5602F"/>
    <w:rsid w:val="00C560B8"/>
    <w:rsid w:val="00C5616B"/>
    <w:rsid w:val="00C56A84"/>
    <w:rsid w:val="00C56DE6"/>
    <w:rsid w:val="00C57D70"/>
    <w:rsid w:val="00C57FB8"/>
    <w:rsid w:val="00C602B5"/>
    <w:rsid w:val="00C602E3"/>
    <w:rsid w:val="00C60536"/>
    <w:rsid w:val="00C61634"/>
    <w:rsid w:val="00C61952"/>
    <w:rsid w:val="00C61CC2"/>
    <w:rsid w:val="00C638DA"/>
    <w:rsid w:val="00C6485A"/>
    <w:rsid w:val="00C64A46"/>
    <w:rsid w:val="00C65200"/>
    <w:rsid w:val="00C670CA"/>
    <w:rsid w:val="00C70BDB"/>
    <w:rsid w:val="00C71180"/>
    <w:rsid w:val="00C713B5"/>
    <w:rsid w:val="00C71EE8"/>
    <w:rsid w:val="00C72735"/>
    <w:rsid w:val="00C7397F"/>
    <w:rsid w:val="00C74CCE"/>
    <w:rsid w:val="00C7500F"/>
    <w:rsid w:val="00C76344"/>
    <w:rsid w:val="00C76754"/>
    <w:rsid w:val="00C80262"/>
    <w:rsid w:val="00C80AFE"/>
    <w:rsid w:val="00C80D27"/>
    <w:rsid w:val="00C81B2A"/>
    <w:rsid w:val="00C8200B"/>
    <w:rsid w:val="00C83788"/>
    <w:rsid w:val="00C83977"/>
    <w:rsid w:val="00C83EC2"/>
    <w:rsid w:val="00C83FA4"/>
    <w:rsid w:val="00C84A81"/>
    <w:rsid w:val="00C84A91"/>
    <w:rsid w:val="00C854D4"/>
    <w:rsid w:val="00C85FA7"/>
    <w:rsid w:val="00C86217"/>
    <w:rsid w:val="00C87077"/>
    <w:rsid w:val="00C87BE0"/>
    <w:rsid w:val="00C87DFF"/>
    <w:rsid w:val="00C90400"/>
    <w:rsid w:val="00C90EAD"/>
    <w:rsid w:val="00C91563"/>
    <w:rsid w:val="00C91931"/>
    <w:rsid w:val="00C91A4B"/>
    <w:rsid w:val="00C922E5"/>
    <w:rsid w:val="00C94D2A"/>
    <w:rsid w:val="00C94E8C"/>
    <w:rsid w:val="00C95650"/>
    <w:rsid w:val="00C960BD"/>
    <w:rsid w:val="00C962E5"/>
    <w:rsid w:val="00C964ED"/>
    <w:rsid w:val="00C96A8D"/>
    <w:rsid w:val="00C96DAB"/>
    <w:rsid w:val="00C97015"/>
    <w:rsid w:val="00C972DD"/>
    <w:rsid w:val="00C975F8"/>
    <w:rsid w:val="00CA05BF"/>
    <w:rsid w:val="00CA1718"/>
    <w:rsid w:val="00CA224F"/>
    <w:rsid w:val="00CA2C14"/>
    <w:rsid w:val="00CA3462"/>
    <w:rsid w:val="00CA4632"/>
    <w:rsid w:val="00CA4862"/>
    <w:rsid w:val="00CA5969"/>
    <w:rsid w:val="00CA5DF6"/>
    <w:rsid w:val="00CA6503"/>
    <w:rsid w:val="00CA6657"/>
    <w:rsid w:val="00CB0286"/>
    <w:rsid w:val="00CB0958"/>
    <w:rsid w:val="00CB0F57"/>
    <w:rsid w:val="00CB205A"/>
    <w:rsid w:val="00CB2493"/>
    <w:rsid w:val="00CB2524"/>
    <w:rsid w:val="00CB30B3"/>
    <w:rsid w:val="00CB3630"/>
    <w:rsid w:val="00CB5636"/>
    <w:rsid w:val="00CB6838"/>
    <w:rsid w:val="00CB6BB6"/>
    <w:rsid w:val="00CB736D"/>
    <w:rsid w:val="00CB7FF7"/>
    <w:rsid w:val="00CC0081"/>
    <w:rsid w:val="00CC0B8E"/>
    <w:rsid w:val="00CC0EF3"/>
    <w:rsid w:val="00CC109B"/>
    <w:rsid w:val="00CC1171"/>
    <w:rsid w:val="00CC1E64"/>
    <w:rsid w:val="00CC29FB"/>
    <w:rsid w:val="00CC3648"/>
    <w:rsid w:val="00CC4743"/>
    <w:rsid w:val="00CC487F"/>
    <w:rsid w:val="00CC56C3"/>
    <w:rsid w:val="00CC66A4"/>
    <w:rsid w:val="00CC759F"/>
    <w:rsid w:val="00CD21E8"/>
    <w:rsid w:val="00CD3858"/>
    <w:rsid w:val="00CD4106"/>
    <w:rsid w:val="00CD41A3"/>
    <w:rsid w:val="00CD492E"/>
    <w:rsid w:val="00CD4EF0"/>
    <w:rsid w:val="00CD5127"/>
    <w:rsid w:val="00CD68BD"/>
    <w:rsid w:val="00CD6ADC"/>
    <w:rsid w:val="00CE07CF"/>
    <w:rsid w:val="00CE0A4C"/>
    <w:rsid w:val="00CE1A58"/>
    <w:rsid w:val="00CE1C8C"/>
    <w:rsid w:val="00CE342F"/>
    <w:rsid w:val="00CE42FB"/>
    <w:rsid w:val="00CE5BA5"/>
    <w:rsid w:val="00CE5BC0"/>
    <w:rsid w:val="00CE645C"/>
    <w:rsid w:val="00CE6725"/>
    <w:rsid w:val="00CF077C"/>
    <w:rsid w:val="00CF08ED"/>
    <w:rsid w:val="00CF0A59"/>
    <w:rsid w:val="00CF125D"/>
    <w:rsid w:val="00CF1654"/>
    <w:rsid w:val="00CF2693"/>
    <w:rsid w:val="00CF2D13"/>
    <w:rsid w:val="00CF31D1"/>
    <w:rsid w:val="00CF3816"/>
    <w:rsid w:val="00CF384E"/>
    <w:rsid w:val="00CF3C9B"/>
    <w:rsid w:val="00CF3FD8"/>
    <w:rsid w:val="00CF4090"/>
    <w:rsid w:val="00CF44C2"/>
    <w:rsid w:val="00CF4845"/>
    <w:rsid w:val="00CF4D38"/>
    <w:rsid w:val="00CF548C"/>
    <w:rsid w:val="00CF55F5"/>
    <w:rsid w:val="00D00254"/>
    <w:rsid w:val="00D01386"/>
    <w:rsid w:val="00D01690"/>
    <w:rsid w:val="00D019C0"/>
    <w:rsid w:val="00D01ED8"/>
    <w:rsid w:val="00D032EC"/>
    <w:rsid w:val="00D03AED"/>
    <w:rsid w:val="00D05C30"/>
    <w:rsid w:val="00D05D98"/>
    <w:rsid w:val="00D065B6"/>
    <w:rsid w:val="00D06701"/>
    <w:rsid w:val="00D06785"/>
    <w:rsid w:val="00D06AE3"/>
    <w:rsid w:val="00D07847"/>
    <w:rsid w:val="00D07BB8"/>
    <w:rsid w:val="00D07E2D"/>
    <w:rsid w:val="00D10743"/>
    <w:rsid w:val="00D11ADC"/>
    <w:rsid w:val="00D12200"/>
    <w:rsid w:val="00D12596"/>
    <w:rsid w:val="00D1340A"/>
    <w:rsid w:val="00D13BF3"/>
    <w:rsid w:val="00D144C2"/>
    <w:rsid w:val="00D1456B"/>
    <w:rsid w:val="00D154EE"/>
    <w:rsid w:val="00D15FE2"/>
    <w:rsid w:val="00D17366"/>
    <w:rsid w:val="00D21B81"/>
    <w:rsid w:val="00D22838"/>
    <w:rsid w:val="00D23736"/>
    <w:rsid w:val="00D2480E"/>
    <w:rsid w:val="00D24A3A"/>
    <w:rsid w:val="00D303B4"/>
    <w:rsid w:val="00D3095C"/>
    <w:rsid w:val="00D30D65"/>
    <w:rsid w:val="00D31009"/>
    <w:rsid w:val="00D31500"/>
    <w:rsid w:val="00D31754"/>
    <w:rsid w:val="00D31B0D"/>
    <w:rsid w:val="00D32114"/>
    <w:rsid w:val="00D3281B"/>
    <w:rsid w:val="00D32BF8"/>
    <w:rsid w:val="00D32E0E"/>
    <w:rsid w:val="00D33312"/>
    <w:rsid w:val="00D33628"/>
    <w:rsid w:val="00D33904"/>
    <w:rsid w:val="00D33B13"/>
    <w:rsid w:val="00D3476B"/>
    <w:rsid w:val="00D34FB8"/>
    <w:rsid w:val="00D3534F"/>
    <w:rsid w:val="00D35431"/>
    <w:rsid w:val="00D35637"/>
    <w:rsid w:val="00D35C76"/>
    <w:rsid w:val="00D36010"/>
    <w:rsid w:val="00D3628C"/>
    <w:rsid w:val="00D37EB3"/>
    <w:rsid w:val="00D403A5"/>
    <w:rsid w:val="00D40D4D"/>
    <w:rsid w:val="00D40DB1"/>
    <w:rsid w:val="00D41242"/>
    <w:rsid w:val="00D413C3"/>
    <w:rsid w:val="00D42459"/>
    <w:rsid w:val="00D4259F"/>
    <w:rsid w:val="00D43828"/>
    <w:rsid w:val="00D4401A"/>
    <w:rsid w:val="00D44134"/>
    <w:rsid w:val="00D45475"/>
    <w:rsid w:val="00D45A48"/>
    <w:rsid w:val="00D4630E"/>
    <w:rsid w:val="00D46A1C"/>
    <w:rsid w:val="00D50E1F"/>
    <w:rsid w:val="00D5112D"/>
    <w:rsid w:val="00D52129"/>
    <w:rsid w:val="00D539AD"/>
    <w:rsid w:val="00D53CF2"/>
    <w:rsid w:val="00D54028"/>
    <w:rsid w:val="00D547A8"/>
    <w:rsid w:val="00D56065"/>
    <w:rsid w:val="00D5780A"/>
    <w:rsid w:val="00D57F3C"/>
    <w:rsid w:val="00D60B50"/>
    <w:rsid w:val="00D60BB3"/>
    <w:rsid w:val="00D612BC"/>
    <w:rsid w:val="00D612EE"/>
    <w:rsid w:val="00D618F5"/>
    <w:rsid w:val="00D6278F"/>
    <w:rsid w:val="00D62F32"/>
    <w:rsid w:val="00D62F4C"/>
    <w:rsid w:val="00D63F5E"/>
    <w:rsid w:val="00D644C4"/>
    <w:rsid w:val="00D6473A"/>
    <w:rsid w:val="00D648AC"/>
    <w:rsid w:val="00D65416"/>
    <w:rsid w:val="00D65B68"/>
    <w:rsid w:val="00D65C1C"/>
    <w:rsid w:val="00D662E0"/>
    <w:rsid w:val="00D66399"/>
    <w:rsid w:val="00D66750"/>
    <w:rsid w:val="00D66EE5"/>
    <w:rsid w:val="00D67749"/>
    <w:rsid w:val="00D67C50"/>
    <w:rsid w:val="00D67FEC"/>
    <w:rsid w:val="00D71AC2"/>
    <w:rsid w:val="00D71AF1"/>
    <w:rsid w:val="00D7239E"/>
    <w:rsid w:val="00D7263E"/>
    <w:rsid w:val="00D72EB6"/>
    <w:rsid w:val="00D730D8"/>
    <w:rsid w:val="00D7332F"/>
    <w:rsid w:val="00D73A05"/>
    <w:rsid w:val="00D740D2"/>
    <w:rsid w:val="00D758EB"/>
    <w:rsid w:val="00D76107"/>
    <w:rsid w:val="00D77769"/>
    <w:rsid w:val="00D77912"/>
    <w:rsid w:val="00D8071E"/>
    <w:rsid w:val="00D81645"/>
    <w:rsid w:val="00D81875"/>
    <w:rsid w:val="00D81947"/>
    <w:rsid w:val="00D81E94"/>
    <w:rsid w:val="00D825C5"/>
    <w:rsid w:val="00D831B5"/>
    <w:rsid w:val="00D8434D"/>
    <w:rsid w:val="00D84B8A"/>
    <w:rsid w:val="00D856F6"/>
    <w:rsid w:val="00D86A29"/>
    <w:rsid w:val="00D87046"/>
    <w:rsid w:val="00D87119"/>
    <w:rsid w:val="00D873C9"/>
    <w:rsid w:val="00D87937"/>
    <w:rsid w:val="00D87B6F"/>
    <w:rsid w:val="00D90021"/>
    <w:rsid w:val="00D90475"/>
    <w:rsid w:val="00D90DD8"/>
    <w:rsid w:val="00D91833"/>
    <w:rsid w:val="00D91E53"/>
    <w:rsid w:val="00D91F57"/>
    <w:rsid w:val="00D9349D"/>
    <w:rsid w:val="00D93AA2"/>
    <w:rsid w:val="00D93AD1"/>
    <w:rsid w:val="00D941D2"/>
    <w:rsid w:val="00D94459"/>
    <w:rsid w:val="00D952D3"/>
    <w:rsid w:val="00D95701"/>
    <w:rsid w:val="00D95F60"/>
    <w:rsid w:val="00D960CF"/>
    <w:rsid w:val="00D96B48"/>
    <w:rsid w:val="00D96B64"/>
    <w:rsid w:val="00D97739"/>
    <w:rsid w:val="00D9786E"/>
    <w:rsid w:val="00D97E39"/>
    <w:rsid w:val="00DA11F7"/>
    <w:rsid w:val="00DA13A3"/>
    <w:rsid w:val="00DA29DC"/>
    <w:rsid w:val="00DA2D71"/>
    <w:rsid w:val="00DA2DC4"/>
    <w:rsid w:val="00DA321B"/>
    <w:rsid w:val="00DA3667"/>
    <w:rsid w:val="00DA3A1C"/>
    <w:rsid w:val="00DA43DD"/>
    <w:rsid w:val="00DA4CEA"/>
    <w:rsid w:val="00DA54A1"/>
    <w:rsid w:val="00DA6919"/>
    <w:rsid w:val="00DA728C"/>
    <w:rsid w:val="00DA7D8B"/>
    <w:rsid w:val="00DA7DD3"/>
    <w:rsid w:val="00DB038B"/>
    <w:rsid w:val="00DB1A36"/>
    <w:rsid w:val="00DB36AD"/>
    <w:rsid w:val="00DB3AF2"/>
    <w:rsid w:val="00DB3EA5"/>
    <w:rsid w:val="00DB50B1"/>
    <w:rsid w:val="00DB52A9"/>
    <w:rsid w:val="00DB5967"/>
    <w:rsid w:val="00DB641F"/>
    <w:rsid w:val="00DB67FE"/>
    <w:rsid w:val="00DB7CF3"/>
    <w:rsid w:val="00DC03D0"/>
    <w:rsid w:val="00DC13FA"/>
    <w:rsid w:val="00DC1CCE"/>
    <w:rsid w:val="00DC223A"/>
    <w:rsid w:val="00DC3B4F"/>
    <w:rsid w:val="00DC4789"/>
    <w:rsid w:val="00DC4D78"/>
    <w:rsid w:val="00DC525C"/>
    <w:rsid w:val="00DC7DEF"/>
    <w:rsid w:val="00DD001A"/>
    <w:rsid w:val="00DD0D90"/>
    <w:rsid w:val="00DD1668"/>
    <w:rsid w:val="00DD2824"/>
    <w:rsid w:val="00DD2AFB"/>
    <w:rsid w:val="00DD2E13"/>
    <w:rsid w:val="00DD3F56"/>
    <w:rsid w:val="00DD54DF"/>
    <w:rsid w:val="00DD5BD5"/>
    <w:rsid w:val="00DD6309"/>
    <w:rsid w:val="00DD6B36"/>
    <w:rsid w:val="00DD6F98"/>
    <w:rsid w:val="00DD70CD"/>
    <w:rsid w:val="00DD73A2"/>
    <w:rsid w:val="00DE051F"/>
    <w:rsid w:val="00DE1B2A"/>
    <w:rsid w:val="00DE1C72"/>
    <w:rsid w:val="00DE2AC4"/>
    <w:rsid w:val="00DE3686"/>
    <w:rsid w:val="00DE38E8"/>
    <w:rsid w:val="00DE438A"/>
    <w:rsid w:val="00DE4698"/>
    <w:rsid w:val="00DE5705"/>
    <w:rsid w:val="00DE5A5B"/>
    <w:rsid w:val="00DE5EA0"/>
    <w:rsid w:val="00DE653B"/>
    <w:rsid w:val="00DE6E83"/>
    <w:rsid w:val="00DE71BD"/>
    <w:rsid w:val="00DE7D53"/>
    <w:rsid w:val="00DE7E91"/>
    <w:rsid w:val="00DF0180"/>
    <w:rsid w:val="00DF154E"/>
    <w:rsid w:val="00DF2460"/>
    <w:rsid w:val="00DF3B78"/>
    <w:rsid w:val="00DF3F65"/>
    <w:rsid w:val="00DF4530"/>
    <w:rsid w:val="00DF4953"/>
    <w:rsid w:val="00DF52F0"/>
    <w:rsid w:val="00DF54E6"/>
    <w:rsid w:val="00DF58E3"/>
    <w:rsid w:val="00DF5E32"/>
    <w:rsid w:val="00DF64B3"/>
    <w:rsid w:val="00DF68A4"/>
    <w:rsid w:val="00DF7FEC"/>
    <w:rsid w:val="00E00D85"/>
    <w:rsid w:val="00E01A16"/>
    <w:rsid w:val="00E01AA8"/>
    <w:rsid w:val="00E020A4"/>
    <w:rsid w:val="00E0269A"/>
    <w:rsid w:val="00E02EC2"/>
    <w:rsid w:val="00E03982"/>
    <w:rsid w:val="00E04638"/>
    <w:rsid w:val="00E056F9"/>
    <w:rsid w:val="00E05E0D"/>
    <w:rsid w:val="00E06F6F"/>
    <w:rsid w:val="00E07464"/>
    <w:rsid w:val="00E10553"/>
    <w:rsid w:val="00E10E5B"/>
    <w:rsid w:val="00E11248"/>
    <w:rsid w:val="00E12897"/>
    <w:rsid w:val="00E13FC5"/>
    <w:rsid w:val="00E1466C"/>
    <w:rsid w:val="00E149AB"/>
    <w:rsid w:val="00E14A02"/>
    <w:rsid w:val="00E14BEC"/>
    <w:rsid w:val="00E14D5A"/>
    <w:rsid w:val="00E15300"/>
    <w:rsid w:val="00E15961"/>
    <w:rsid w:val="00E160B2"/>
    <w:rsid w:val="00E16F0F"/>
    <w:rsid w:val="00E16FF0"/>
    <w:rsid w:val="00E17B60"/>
    <w:rsid w:val="00E215AF"/>
    <w:rsid w:val="00E215CF"/>
    <w:rsid w:val="00E2195C"/>
    <w:rsid w:val="00E2254E"/>
    <w:rsid w:val="00E22B01"/>
    <w:rsid w:val="00E23B57"/>
    <w:rsid w:val="00E24183"/>
    <w:rsid w:val="00E24327"/>
    <w:rsid w:val="00E267E5"/>
    <w:rsid w:val="00E2781D"/>
    <w:rsid w:val="00E30D0F"/>
    <w:rsid w:val="00E31469"/>
    <w:rsid w:val="00E328C6"/>
    <w:rsid w:val="00E32D2F"/>
    <w:rsid w:val="00E341E5"/>
    <w:rsid w:val="00E34233"/>
    <w:rsid w:val="00E346F6"/>
    <w:rsid w:val="00E34830"/>
    <w:rsid w:val="00E357E3"/>
    <w:rsid w:val="00E36263"/>
    <w:rsid w:val="00E37DBC"/>
    <w:rsid w:val="00E405BE"/>
    <w:rsid w:val="00E41E63"/>
    <w:rsid w:val="00E43981"/>
    <w:rsid w:val="00E44C5C"/>
    <w:rsid w:val="00E44E0C"/>
    <w:rsid w:val="00E47C83"/>
    <w:rsid w:val="00E47F0F"/>
    <w:rsid w:val="00E505FA"/>
    <w:rsid w:val="00E50A18"/>
    <w:rsid w:val="00E51020"/>
    <w:rsid w:val="00E5116C"/>
    <w:rsid w:val="00E51AA3"/>
    <w:rsid w:val="00E5293D"/>
    <w:rsid w:val="00E52AC8"/>
    <w:rsid w:val="00E52E9F"/>
    <w:rsid w:val="00E546C0"/>
    <w:rsid w:val="00E54715"/>
    <w:rsid w:val="00E54DCB"/>
    <w:rsid w:val="00E54DDF"/>
    <w:rsid w:val="00E55662"/>
    <w:rsid w:val="00E5567B"/>
    <w:rsid w:val="00E563D4"/>
    <w:rsid w:val="00E56575"/>
    <w:rsid w:val="00E56667"/>
    <w:rsid w:val="00E56DDD"/>
    <w:rsid w:val="00E5713F"/>
    <w:rsid w:val="00E57705"/>
    <w:rsid w:val="00E601B0"/>
    <w:rsid w:val="00E607F4"/>
    <w:rsid w:val="00E60888"/>
    <w:rsid w:val="00E6162B"/>
    <w:rsid w:val="00E619AE"/>
    <w:rsid w:val="00E61F07"/>
    <w:rsid w:val="00E65B0C"/>
    <w:rsid w:val="00E66F2C"/>
    <w:rsid w:val="00E67307"/>
    <w:rsid w:val="00E70938"/>
    <w:rsid w:val="00E70987"/>
    <w:rsid w:val="00E7168C"/>
    <w:rsid w:val="00E73305"/>
    <w:rsid w:val="00E7504A"/>
    <w:rsid w:val="00E751C8"/>
    <w:rsid w:val="00E7599A"/>
    <w:rsid w:val="00E76F6E"/>
    <w:rsid w:val="00E8088A"/>
    <w:rsid w:val="00E80F86"/>
    <w:rsid w:val="00E81E29"/>
    <w:rsid w:val="00E81E2C"/>
    <w:rsid w:val="00E82E6D"/>
    <w:rsid w:val="00E833A5"/>
    <w:rsid w:val="00E83C15"/>
    <w:rsid w:val="00E83E56"/>
    <w:rsid w:val="00E84681"/>
    <w:rsid w:val="00E84797"/>
    <w:rsid w:val="00E84FAA"/>
    <w:rsid w:val="00E85768"/>
    <w:rsid w:val="00E857CC"/>
    <w:rsid w:val="00E861A6"/>
    <w:rsid w:val="00E86300"/>
    <w:rsid w:val="00E86357"/>
    <w:rsid w:val="00E86FA5"/>
    <w:rsid w:val="00E8705F"/>
    <w:rsid w:val="00E90158"/>
    <w:rsid w:val="00E906EA"/>
    <w:rsid w:val="00E90CB3"/>
    <w:rsid w:val="00E918E6"/>
    <w:rsid w:val="00E924C7"/>
    <w:rsid w:val="00E92936"/>
    <w:rsid w:val="00E94670"/>
    <w:rsid w:val="00E94959"/>
    <w:rsid w:val="00E94C78"/>
    <w:rsid w:val="00E95484"/>
    <w:rsid w:val="00E9651A"/>
    <w:rsid w:val="00E96B21"/>
    <w:rsid w:val="00E97535"/>
    <w:rsid w:val="00EA0353"/>
    <w:rsid w:val="00EA249B"/>
    <w:rsid w:val="00EA3A59"/>
    <w:rsid w:val="00EA40AA"/>
    <w:rsid w:val="00EA4157"/>
    <w:rsid w:val="00EA41BE"/>
    <w:rsid w:val="00EA43B9"/>
    <w:rsid w:val="00EA4701"/>
    <w:rsid w:val="00EA476B"/>
    <w:rsid w:val="00EA54AC"/>
    <w:rsid w:val="00EA5C37"/>
    <w:rsid w:val="00EA6167"/>
    <w:rsid w:val="00EA6196"/>
    <w:rsid w:val="00EA6A23"/>
    <w:rsid w:val="00EA7027"/>
    <w:rsid w:val="00EA793B"/>
    <w:rsid w:val="00EA7A61"/>
    <w:rsid w:val="00EB037E"/>
    <w:rsid w:val="00EB0476"/>
    <w:rsid w:val="00EB2182"/>
    <w:rsid w:val="00EB23C7"/>
    <w:rsid w:val="00EB2BB1"/>
    <w:rsid w:val="00EB39F3"/>
    <w:rsid w:val="00EB43AA"/>
    <w:rsid w:val="00EB473B"/>
    <w:rsid w:val="00EB4EBE"/>
    <w:rsid w:val="00EB5837"/>
    <w:rsid w:val="00EB6E6C"/>
    <w:rsid w:val="00EB76A3"/>
    <w:rsid w:val="00EB7785"/>
    <w:rsid w:val="00EB7A6F"/>
    <w:rsid w:val="00EB7BB5"/>
    <w:rsid w:val="00EC11C7"/>
    <w:rsid w:val="00EC2103"/>
    <w:rsid w:val="00EC2A6F"/>
    <w:rsid w:val="00EC2FC4"/>
    <w:rsid w:val="00EC311B"/>
    <w:rsid w:val="00EC36B3"/>
    <w:rsid w:val="00EC4B49"/>
    <w:rsid w:val="00EC6421"/>
    <w:rsid w:val="00EC67AA"/>
    <w:rsid w:val="00EC6FB4"/>
    <w:rsid w:val="00ED0352"/>
    <w:rsid w:val="00ED1147"/>
    <w:rsid w:val="00ED1E12"/>
    <w:rsid w:val="00ED2EA1"/>
    <w:rsid w:val="00ED3453"/>
    <w:rsid w:val="00ED3560"/>
    <w:rsid w:val="00ED396C"/>
    <w:rsid w:val="00ED3AC5"/>
    <w:rsid w:val="00ED3B69"/>
    <w:rsid w:val="00ED7028"/>
    <w:rsid w:val="00ED7902"/>
    <w:rsid w:val="00ED7E2B"/>
    <w:rsid w:val="00EE0F3D"/>
    <w:rsid w:val="00EE0F90"/>
    <w:rsid w:val="00EE16FF"/>
    <w:rsid w:val="00EE17F1"/>
    <w:rsid w:val="00EE1DDE"/>
    <w:rsid w:val="00EE1FAB"/>
    <w:rsid w:val="00EE255F"/>
    <w:rsid w:val="00EE283D"/>
    <w:rsid w:val="00EE2AB9"/>
    <w:rsid w:val="00EE3601"/>
    <w:rsid w:val="00EE3A02"/>
    <w:rsid w:val="00EE3DDA"/>
    <w:rsid w:val="00EE4D9B"/>
    <w:rsid w:val="00EE4FC4"/>
    <w:rsid w:val="00EE5CD5"/>
    <w:rsid w:val="00EE61A1"/>
    <w:rsid w:val="00EE6B1E"/>
    <w:rsid w:val="00EF059D"/>
    <w:rsid w:val="00EF0EA5"/>
    <w:rsid w:val="00EF0EAF"/>
    <w:rsid w:val="00EF193A"/>
    <w:rsid w:val="00EF1DA9"/>
    <w:rsid w:val="00EF32CB"/>
    <w:rsid w:val="00EF44A3"/>
    <w:rsid w:val="00EF56FD"/>
    <w:rsid w:val="00EF5812"/>
    <w:rsid w:val="00EF5946"/>
    <w:rsid w:val="00EF59D7"/>
    <w:rsid w:val="00EF6EEB"/>
    <w:rsid w:val="00EF7A21"/>
    <w:rsid w:val="00EF7E2A"/>
    <w:rsid w:val="00F00633"/>
    <w:rsid w:val="00F00A2E"/>
    <w:rsid w:val="00F0131D"/>
    <w:rsid w:val="00F01657"/>
    <w:rsid w:val="00F02565"/>
    <w:rsid w:val="00F02D28"/>
    <w:rsid w:val="00F03D27"/>
    <w:rsid w:val="00F049A9"/>
    <w:rsid w:val="00F05E3D"/>
    <w:rsid w:val="00F05FA5"/>
    <w:rsid w:val="00F06593"/>
    <w:rsid w:val="00F06D45"/>
    <w:rsid w:val="00F072F5"/>
    <w:rsid w:val="00F10C76"/>
    <w:rsid w:val="00F10E9E"/>
    <w:rsid w:val="00F11981"/>
    <w:rsid w:val="00F11B5E"/>
    <w:rsid w:val="00F1365F"/>
    <w:rsid w:val="00F13CAF"/>
    <w:rsid w:val="00F14F36"/>
    <w:rsid w:val="00F1538F"/>
    <w:rsid w:val="00F1636B"/>
    <w:rsid w:val="00F16B2A"/>
    <w:rsid w:val="00F16FFD"/>
    <w:rsid w:val="00F176DB"/>
    <w:rsid w:val="00F2474E"/>
    <w:rsid w:val="00F24A1D"/>
    <w:rsid w:val="00F25A94"/>
    <w:rsid w:val="00F25D7A"/>
    <w:rsid w:val="00F265D5"/>
    <w:rsid w:val="00F268D7"/>
    <w:rsid w:val="00F269DA"/>
    <w:rsid w:val="00F26BB4"/>
    <w:rsid w:val="00F26EB5"/>
    <w:rsid w:val="00F278BA"/>
    <w:rsid w:val="00F278E0"/>
    <w:rsid w:val="00F27B5C"/>
    <w:rsid w:val="00F27C5F"/>
    <w:rsid w:val="00F30058"/>
    <w:rsid w:val="00F30731"/>
    <w:rsid w:val="00F3125E"/>
    <w:rsid w:val="00F316A8"/>
    <w:rsid w:val="00F31B4A"/>
    <w:rsid w:val="00F32AC1"/>
    <w:rsid w:val="00F32AC8"/>
    <w:rsid w:val="00F34120"/>
    <w:rsid w:val="00F34237"/>
    <w:rsid w:val="00F343E8"/>
    <w:rsid w:val="00F35373"/>
    <w:rsid w:val="00F36932"/>
    <w:rsid w:val="00F36CE2"/>
    <w:rsid w:val="00F36ED7"/>
    <w:rsid w:val="00F36F16"/>
    <w:rsid w:val="00F379F6"/>
    <w:rsid w:val="00F40A37"/>
    <w:rsid w:val="00F40B2F"/>
    <w:rsid w:val="00F41919"/>
    <w:rsid w:val="00F419F3"/>
    <w:rsid w:val="00F41C6E"/>
    <w:rsid w:val="00F42B35"/>
    <w:rsid w:val="00F44505"/>
    <w:rsid w:val="00F44769"/>
    <w:rsid w:val="00F44815"/>
    <w:rsid w:val="00F460A9"/>
    <w:rsid w:val="00F464CD"/>
    <w:rsid w:val="00F46672"/>
    <w:rsid w:val="00F50E33"/>
    <w:rsid w:val="00F5200E"/>
    <w:rsid w:val="00F52254"/>
    <w:rsid w:val="00F5233D"/>
    <w:rsid w:val="00F52A30"/>
    <w:rsid w:val="00F52B0D"/>
    <w:rsid w:val="00F5311C"/>
    <w:rsid w:val="00F53D5A"/>
    <w:rsid w:val="00F53E3D"/>
    <w:rsid w:val="00F54359"/>
    <w:rsid w:val="00F545E3"/>
    <w:rsid w:val="00F55DC5"/>
    <w:rsid w:val="00F560DF"/>
    <w:rsid w:val="00F561BC"/>
    <w:rsid w:val="00F56D1A"/>
    <w:rsid w:val="00F57F9C"/>
    <w:rsid w:val="00F60675"/>
    <w:rsid w:val="00F60BFA"/>
    <w:rsid w:val="00F6189A"/>
    <w:rsid w:val="00F61D9E"/>
    <w:rsid w:val="00F62937"/>
    <w:rsid w:val="00F6303A"/>
    <w:rsid w:val="00F63484"/>
    <w:rsid w:val="00F6389F"/>
    <w:rsid w:val="00F64A01"/>
    <w:rsid w:val="00F64F3E"/>
    <w:rsid w:val="00F6512A"/>
    <w:rsid w:val="00F6589B"/>
    <w:rsid w:val="00F6642C"/>
    <w:rsid w:val="00F66C8C"/>
    <w:rsid w:val="00F6747E"/>
    <w:rsid w:val="00F67526"/>
    <w:rsid w:val="00F6753D"/>
    <w:rsid w:val="00F67735"/>
    <w:rsid w:val="00F6787B"/>
    <w:rsid w:val="00F7081B"/>
    <w:rsid w:val="00F713F1"/>
    <w:rsid w:val="00F71991"/>
    <w:rsid w:val="00F71C41"/>
    <w:rsid w:val="00F726FC"/>
    <w:rsid w:val="00F7275C"/>
    <w:rsid w:val="00F72D12"/>
    <w:rsid w:val="00F73889"/>
    <w:rsid w:val="00F74F5A"/>
    <w:rsid w:val="00F75C49"/>
    <w:rsid w:val="00F75E40"/>
    <w:rsid w:val="00F7657D"/>
    <w:rsid w:val="00F76B12"/>
    <w:rsid w:val="00F7722D"/>
    <w:rsid w:val="00F77D4F"/>
    <w:rsid w:val="00F8040D"/>
    <w:rsid w:val="00F80463"/>
    <w:rsid w:val="00F8165A"/>
    <w:rsid w:val="00F83399"/>
    <w:rsid w:val="00F84EC7"/>
    <w:rsid w:val="00F856C8"/>
    <w:rsid w:val="00F86013"/>
    <w:rsid w:val="00F86631"/>
    <w:rsid w:val="00F86DF8"/>
    <w:rsid w:val="00F8714D"/>
    <w:rsid w:val="00F87D86"/>
    <w:rsid w:val="00F9063D"/>
    <w:rsid w:val="00F91875"/>
    <w:rsid w:val="00F919C1"/>
    <w:rsid w:val="00F91D46"/>
    <w:rsid w:val="00F92754"/>
    <w:rsid w:val="00F928BB"/>
    <w:rsid w:val="00F932E7"/>
    <w:rsid w:val="00F93C5C"/>
    <w:rsid w:val="00F948D1"/>
    <w:rsid w:val="00F96469"/>
    <w:rsid w:val="00F9758F"/>
    <w:rsid w:val="00F977B4"/>
    <w:rsid w:val="00F97916"/>
    <w:rsid w:val="00F97BE5"/>
    <w:rsid w:val="00FA0049"/>
    <w:rsid w:val="00FA15C3"/>
    <w:rsid w:val="00FA1DE7"/>
    <w:rsid w:val="00FA1DFB"/>
    <w:rsid w:val="00FA2481"/>
    <w:rsid w:val="00FA2920"/>
    <w:rsid w:val="00FA432E"/>
    <w:rsid w:val="00FA5ECF"/>
    <w:rsid w:val="00FA7CE3"/>
    <w:rsid w:val="00FB18C7"/>
    <w:rsid w:val="00FB21B1"/>
    <w:rsid w:val="00FB240D"/>
    <w:rsid w:val="00FB2698"/>
    <w:rsid w:val="00FB2716"/>
    <w:rsid w:val="00FB2B6E"/>
    <w:rsid w:val="00FB2D95"/>
    <w:rsid w:val="00FB2E30"/>
    <w:rsid w:val="00FB431B"/>
    <w:rsid w:val="00FB462E"/>
    <w:rsid w:val="00FB55F9"/>
    <w:rsid w:val="00FB57AC"/>
    <w:rsid w:val="00FB5806"/>
    <w:rsid w:val="00FB6CE3"/>
    <w:rsid w:val="00FB72F3"/>
    <w:rsid w:val="00FB7BA7"/>
    <w:rsid w:val="00FC00B3"/>
    <w:rsid w:val="00FC04E9"/>
    <w:rsid w:val="00FC0E24"/>
    <w:rsid w:val="00FC1D0E"/>
    <w:rsid w:val="00FC2010"/>
    <w:rsid w:val="00FC2815"/>
    <w:rsid w:val="00FC38E5"/>
    <w:rsid w:val="00FC4197"/>
    <w:rsid w:val="00FC44E1"/>
    <w:rsid w:val="00FC49D6"/>
    <w:rsid w:val="00FC505B"/>
    <w:rsid w:val="00FC51EA"/>
    <w:rsid w:val="00FC5435"/>
    <w:rsid w:val="00FC64B1"/>
    <w:rsid w:val="00FC65A8"/>
    <w:rsid w:val="00FC69E5"/>
    <w:rsid w:val="00FD0DCD"/>
    <w:rsid w:val="00FD0F56"/>
    <w:rsid w:val="00FD21EE"/>
    <w:rsid w:val="00FD2A53"/>
    <w:rsid w:val="00FD3135"/>
    <w:rsid w:val="00FD3B45"/>
    <w:rsid w:val="00FD40E1"/>
    <w:rsid w:val="00FD4785"/>
    <w:rsid w:val="00FD4D03"/>
    <w:rsid w:val="00FD4FFB"/>
    <w:rsid w:val="00FD56F1"/>
    <w:rsid w:val="00FD6160"/>
    <w:rsid w:val="00FD61C5"/>
    <w:rsid w:val="00FD6327"/>
    <w:rsid w:val="00FD6549"/>
    <w:rsid w:val="00FD6869"/>
    <w:rsid w:val="00FD6D42"/>
    <w:rsid w:val="00FD7A3A"/>
    <w:rsid w:val="00FD7B3F"/>
    <w:rsid w:val="00FD7E58"/>
    <w:rsid w:val="00FE035C"/>
    <w:rsid w:val="00FE0E6D"/>
    <w:rsid w:val="00FE155C"/>
    <w:rsid w:val="00FE1CA6"/>
    <w:rsid w:val="00FE2231"/>
    <w:rsid w:val="00FE2824"/>
    <w:rsid w:val="00FE2C50"/>
    <w:rsid w:val="00FE3448"/>
    <w:rsid w:val="00FE3D82"/>
    <w:rsid w:val="00FE4ED0"/>
    <w:rsid w:val="00FE5578"/>
    <w:rsid w:val="00FE5E85"/>
    <w:rsid w:val="00FF0FE7"/>
    <w:rsid w:val="00FF235E"/>
    <w:rsid w:val="00FF24F6"/>
    <w:rsid w:val="00FF4555"/>
    <w:rsid w:val="00FF54AC"/>
    <w:rsid w:val="00FF54CC"/>
    <w:rsid w:val="00FF6040"/>
    <w:rsid w:val="00FF756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,"/>
  <w:listSeparator w:val=";"/>
  <w14:docId w14:val="206F1A83"/>
  <w15:docId w15:val="{992371EE-8505-413A-8A30-60D3B892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B87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03B87"/>
    <w:pPr>
      <w:spacing w:before="320" w:after="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03B87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Hyperlink">
    <w:name w:val="Hyperlink"/>
    <w:unhideWhenUsed/>
    <w:rsid w:val="00603B87"/>
    <w:rPr>
      <w:color w:val="0000FF"/>
      <w:u w:val="single"/>
    </w:rPr>
  </w:style>
  <w:style w:type="paragraph" w:styleId="FormateretHTML">
    <w:name w:val="HTML Preformatted"/>
    <w:basedOn w:val="Normal"/>
    <w:link w:val="FormateretHTMLTegn"/>
    <w:uiPriority w:val="99"/>
    <w:unhideWhenUsed/>
    <w:rsid w:val="00603B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603B87"/>
    <w:rPr>
      <w:rFonts w:ascii="Courier New" w:eastAsia="Times New Roman" w:hAnsi="Courier New" w:cs="Courier New"/>
      <w:sz w:val="20"/>
      <w:szCs w:val="20"/>
      <w:lang w:eastAsia="da-DK"/>
    </w:rPr>
  </w:style>
  <w:style w:type="table" w:styleId="Tabel-Gitter">
    <w:name w:val="Table Grid"/>
    <w:basedOn w:val="Tabel-Normal"/>
    <w:uiPriority w:val="59"/>
    <w:rsid w:val="00603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kst">
    <w:name w:val="annotation text"/>
    <w:basedOn w:val="Normal"/>
    <w:link w:val="KommentartekstTegn"/>
    <w:uiPriority w:val="99"/>
    <w:unhideWhenUsed/>
    <w:rsid w:val="00603B87"/>
    <w:pPr>
      <w:spacing w:after="240" w:line="240" w:lineRule="auto"/>
      <w:ind w:firstLine="360"/>
    </w:pPr>
    <w:rPr>
      <w:rFonts w:eastAsiaTheme="minorEastAsia"/>
      <w:sz w:val="24"/>
      <w:szCs w:val="24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03B87"/>
    <w:rPr>
      <w:rFonts w:eastAsiaTheme="minorEastAsia"/>
      <w:sz w:val="24"/>
      <w:szCs w:val="24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03B87"/>
    <w:rPr>
      <w:rFonts w:ascii="Tahoma" w:hAnsi="Tahoma" w:cs="Tahoma"/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0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1">
    <w:name w:val="Markeringsbobletekst Tegn1"/>
    <w:basedOn w:val="Standardskrifttypeiafsnit"/>
    <w:uiPriority w:val="99"/>
    <w:semiHidden/>
    <w:rsid w:val="00603B8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603B8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603B8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03B8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03B87"/>
    <w:rPr>
      <w:rFonts w:ascii="Calibri" w:hAnsi="Calibri" w:cs="Calibri"/>
      <w:noProof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603B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03B87"/>
  </w:style>
  <w:style w:type="paragraph" w:styleId="Sidefod">
    <w:name w:val="footer"/>
    <w:basedOn w:val="Normal"/>
    <w:link w:val="SidefodTegn"/>
    <w:uiPriority w:val="99"/>
    <w:unhideWhenUsed/>
    <w:rsid w:val="00603B8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03B87"/>
  </w:style>
  <w:style w:type="character" w:styleId="Linjenummer">
    <w:name w:val="line number"/>
    <w:basedOn w:val="Standardskrifttypeiafsnit"/>
    <w:uiPriority w:val="99"/>
    <w:semiHidden/>
    <w:unhideWhenUsed/>
    <w:rsid w:val="00E505FA"/>
  </w:style>
  <w:style w:type="paragraph" w:styleId="Listeafsnit">
    <w:name w:val="List Paragraph"/>
    <w:basedOn w:val="Normal"/>
    <w:link w:val="ListeafsnitTegn"/>
    <w:uiPriority w:val="34"/>
    <w:qFormat/>
    <w:rsid w:val="001451B2"/>
    <w:pPr>
      <w:ind w:left="720"/>
      <w:contextualSpacing/>
    </w:pPr>
  </w:style>
  <w:style w:type="character" w:customStyle="1" w:styleId="ListeafsnitTegn">
    <w:name w:val="Listeafsnit Tegn"/>
    <w:basedOn w:val="Standardskrifttypeiafsnit"/>
    <w:link w:val="Listeafsnit"/>
    <w:uiPriority w:val="34"/>
    <w:rsid w:val="00965F0E"/>
  </w:style>
  <w:style w:type="paragraph" w:styleId="Titel">
    <w:name w:val="Title"/>
    <w:basedOn w:val="Normal"/>
    <w:next w:val="Normal"/>
    <w:link w:val="TitelTegn"/>
    <w:uiPriority w:val="10"/>
    <w:qFormat/>
    <w:rsid w:val="00DF018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DF018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unhideWhenUsed/>
    <w:rsid w:val="003502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a-DK"/>
    </w:rPr>
  </w:style>
  <w:style w:type="paragraph" w:styleId="Opstilling-punkttegn">
    <w:name w:val="List Bullet"/>
    <w:basedOn w:val="Normal"/>
    <w:uiPriority w:val="99"/>
    <w:unhideWhenUsed/>
    <w:rsid w:val="00494E7F"/>
    <w:pPr>
      <w:numPr>
        <w:numId w:val="9"/>
      </w:numPr>
      <w:contextualSpacing/>
    </w:pPr>
  </w:style>
  <w:style w:type="character" w:styleId="Pladsholdertekst">
    <w:name w:val="Placeholder Text"/>
    <w:basedOn w:val="Standardskrifttypeiafsnit"/>
    <w:uiPriority w:val="99"/>
    <w:semiHidden/>
    <w:rsid w:val="00587FEF"/>
    <w:rPr>
      <w:color w:val="80808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A2DC4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A2DC4"/>
    <w:pPr>
      <w:spacing w:after="200"/>
      <w:ind w:firstLine="0"/>
    </w:pPr>
    <w:rPr>
      <w:rFonts w:eastAsiaTheme="minorHAnsi"/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A2DC4"/>
    <w:rPr>
      <w:rFonts w:eastAsiaTheme="minorEastAsia"/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CE5BC0"/>
    <w:pPr>
      <w:spacing w:after="0" w:line="240" w:lineRule="auto"/>
    </w:pPr>
  </w:style>
  <w:style w:type="character" w:customStyle="1" w:styleId="Ulstomtale1">
    <w:name w:val="Uløst omtale1"/>
    <w:basedOn w:val="Standardskrifttypeiafsnit"/>
    <w:uiPriority w:val="99"/>
    <w:semiHidden/>
    <w:unhideWhenUsed/>
    <w:rsid w:val="00432B81"/>
    <w:rPr>
      <w:color w:val="605E5C"/>
      <w:shd w:val="clear" w:color="auto" w:fill="E1DFDD"/>
    </w:rPr>
  </w:style>
  <w:style w:type="character" w:customStyle="1" w:styleId="citation-part">
    <w:name w:val="citation-part"/>
    <w:basedOn w:val="Standardskrifttypeiafsnit"/>
    <w:rsid w:val="00D413C3"/>
  </w:style>
  <w:style w:type="character" w:customStyle="1" w:styleId="docsum-pmid">
    <w:name w:val="docsum-pmid"/>
    <w:basedOn w:val="Standardskrifttypeiafsnit"/>
    <w:rsid w:val="00D413C3"/>
  </w:style>
  <w:style w:type="paragraph" w:styleId="Opstilling-talellerbogst">
    <w:name w:val="List Number"/>
    <w:basedOn w:val="Normal"/>
    <w:uiPriority w:val="99"/>
    <w:semiHidden/>
    <w:unhideWhenUsed/>
    <w:rsid w:val="001775EF"/>
    <w:pPr>
      <w:numPr>
        <w:numId w:val="16"/>
      </w:numPr>
      <w:contextualSpacing/>
    </w:pPr>
  </w:style>
  <w:style w:type="character" w:customStyle="1" w:styleId="Ulstomtale2">
    <w:name w:val="Uløst omtale2"/>
    <w:basedOn w:val="Standardskrifttypeiafsnit"/>
    <w:uiPriority w:val="99"/>
    <w:semiHidden/>
    <w:unhideWhenUsed/>
    <w:rsid w:val="00AF0D41"/>
    <w:rPr>
      <w:color w:val="605E5C"/>
      <w:shd w:val="clear" w:color="auto" w:fill="E1DFDD"/>
    </w:rPr>
  </w:style>
  <w:style w:type="character" w:styleId="Ulstomtale">
    <w:name w:val="Unresolved Mention"/>
    <w:basedOn w:val="Standardskrifttypeiafsnit"/>
    <w:uiPriority w:val="99"/>
    <w:semiHidden/>
    <w:unhideWhenUsed/>
    <w:rsid w:val="00ED7902"/>
    <w:rPr>
      <w:color w:val="605E5C"/>
      <w:shd w:val="clear" w:color="auto" w:fill="E1DFDD"/>
    </w:rPr>
  </w:style>
  <w:style w:type="character" w:styleId="Fremhv">
    <w:name w:val="Emphasis"/>
    <w:basedOn w:val="Standardskrifttypeiafsnit"/>
    <w:uiPriority w:val="20"/>
    <w:qFormat/>
    <w:rsid w:val="00786C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3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4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2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1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A18F1B20F8C324BBDA35BC1BC6171CD" ma:contentTypeVersion="14" ma:contentTypeDescription="Opret et nyt dokument." ma:contentTypeScope="" ma:versionID="ff6e6b9fd737b321ef162a24a11d5472">
  <xsd:schema xmlns:xsd="http://www.w3.org/2001/XMLSchema" xmlns:xs="http://www.w3.org/2001/XMLSchema" xmlns:p="http://schemas.microsoft.com/office/2006/metadata/properties" xmlns:ns3="dd933ad2-4144-4c2b-b627-c518083a3b59" xmlns:ns4="8aa68e6c-8463-47b6-b941-ec8e0277c31f" targetNamespace="http://schemas.microsoft.com/office/2006/metadata/properties" ma:root="true" ma:fieldsID="c536e7d970cc7b3f9115bb6c0560d6a9" ns3:_="" ns4:_="">
    <xsd:import namespace="dd933ad2-4144-4c2b-b627-c518083a3b59"/>
    <xsd:import namespace="8aa68e6c-8463-47b6-b941-ec8e0277c3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33ad2-4144-4c2b-b627-c518083a3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68e6c-8463-47b6-b941-ec8e0277c3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87C392-C732-4B8B-884B-04BED4D25D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ECA7B7-3CBF-4CF0-95F6-21306ECE9A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EA1888-BA52-415A-A09E-3C6288A80A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933ad2-4144-4c2b-b627-c518083a3b59"/>
    <ds:schemaRef ds:uri="8aa68e6c-8463-47b6-b941-ec8e0277c3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C7BCCBE-BB7F-49B6-AFA4-28F35D4BC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6</Pages>
  <Words>1789</Words>
  <Characters>11034</Characters>
  <Application>Microsoft Office Word</Application>
  <DocSecurity>0</DocSecurity>
  <Lines>167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Nordjylland</Company>
  <LinksUpToDate>false</LinksUpToDate>
  <CharactersWithSpaces>1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iken Mellergaard Pedersen</dc:creator>
  <cp:lastModifiedBy>Maiken Mellergaard Pedersen</cp:lastModifiedBy>
  <cp:revision>84</cp:revision>
  <cp:lastPrinted>2021-10-12T08:42:00Z</cp:lastPrinted>
  <dcterms:created xsi:type="dcterms:W3CDTF">2021-12-13T13:40:00Z</dcterms:created>
  <dcterms:modified xsi:type="dcterms:W3CDTF">2023-06-07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8A18F1B20F8C324BBDA35BC1BC6171CD</vt:lpwstr>
  </property>
  <property fmtid="{D5CDD505-2E9C-101B-9397-08002B2CF9AE}" pid="4" name="MSIP_Label_1c79e38c-78b6-44a7-aaf7-caa852587f05_Enabled">
    <vt:lpwstr>true</vt:lpwstr>
  </property>
  <property fmtid="{D5CDD505-2E9C-101B-9397-08002B2CF9AE}" pid="5" name="MSIP_Label_1c79e38c-78b6-44a7-aaf7-caa852587f05_SetDate">
    <vt:lpwstr>2021-07-27T11:54:04Z</vt:lpwstr>
  </property>
  <property fmtid="{D5CDD505-2E9C-101B-9397-08002B2CF9AE}" pid="6" name="MSIP_Label_1c79e38c-78b6-44a7-aaf7-caa852587f05_Method">
    <vt:lpwstr>Privileged</vt:lpwstr>
  </property>
  <property fmtid="{D5CDD505-2E9C-101B-9397-08002B2CF9AE}" pid="7" name="MSIP_Label_1c79e38c-78b6-44a7-aaf7-caa852587f05_Name">
    <vt:lpwstr>1c79e38c-78b6-44a7-aaf7-caa852587f05</vt:lpwstr>
  </property>
  <property fmtid="{D5CDD505-2E9C-101B-9397-08002B2CF9AE}" pid="8" name="MSIP_Label_1c79e38c-78b6-44a7-aaf7-caa852587f05_SiteId">
    <vt:lpwstr>49618402-6ea3-441d-957d-7df8773fee54</vt:lpwstr>
  </property>
  <property fmtid="{D5CDD505-2E9C-101B-9397-08002B2CF9AE}" pid="9" name="MSIP_Label_1c79e38c-78b6-44a7-aaf7-caa852587f05_ActionId">
    <vt:lpwstr>a87d53ba-f369-4935-b540-a5d132b64aac</vt:lpwstr>
  </property>
  <property fmtid="{D5CDD505-2E9C-101B-9397-08002B2CF9AE}" pid="10" name="MSIP_Label_1c79e38c-78b6-44a7-aaf7-caa852587f05_ContentBits">
    <vt:lpwstr>1</vt:lpwstr>
  </property>
  <property fmtid="{D5CDD505-2E9C-101B-9397-08002B2CF9AE}" pid="11" name="sdDocumentDate">
    <vt:lpwstr>44446</vt:lpwstr>
  </property>
  <property fmtid="{D5CDD505-2E9C-101B-9397-08002B2CF9AE}" pid="12" name="SD_IntegrationInfoAdded">
    <vt:bool>true</vt:bool>
  </property>
  <property fmtid="{D5CDD505-2E9C-101B-9397-08002B2CF9AE}" pid="13" name="SD_DocumentLanguage">
    <vt:lpwstr>da-DK</vt:lpwstr>
  </property>
</Properties>
</file>